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200A2" w14:textId="17B0FB1C" w:rsidR="000C0AAA" w:rsidRPr="000C0AAA" w:rsidRDefault="000C0AAA" w:rsidP="00F577BA">
      <w:pPr>
        <w:pStyle w:val="SupplementaryMaterial"/>
      </w:pPr>
      <w:r w:rsidRPr="000C0AAA">
        <w:t>Supplementary Material</w:t>
      </w:r>
    </w:p>
    <w:p w14:paraId="5808D111" w14:textId="6EF88A25" w:rsidR="00F577BA" w:rsidRPr="000A6333" w:rsidRDefault="00F577BA" w:rsidP="000A6333">
      <w:pPr>
        <w:pStyle w:val="Title"/>
        <w:rPr>
          <w:highlight w:val="yellow"/>
        </w:rPr>
      </w:pPr>
      <w:r w:rsidRPr="000A6333">
        <w:t xml:space="preserve">Impulsivity and Reward and Punishment Sensitivity Among Patients in </w:t>
      </w:r>
      <w:r w:rsidR="000A6333" w:rsidRPr="000A6333">
        <w:t xml:space="preserve">Admitted to </w:t>
      </w:r>
      <w:r w:rsidRPr="000A6333">
        <w:t>a Specialized Inpatient Eating Disorder Treatment Program</w:t>
      </w:r>
    </w:p>
    <w:p w14:paraId="2AB16806" w14:textId="2D083B00" w:rsidR="00F577BA" w:rsidRPr="00F577BA" w:rsidRDefault="00F577BA" w:rsidP="00754192">
      <w:pPr>
        <w:pStyle w:val="AuthorList"/>
      </w:pPr>
      <w:r w:rsidRPr="00F577BA">
        <w:t>Mary K. Martinelli, Ph.D.</w:t>
      </w:r>
      <w:r w:rsidRPr="00F577BA">
        <w:rPr>
          <w:vertAlign w:val="superscript"/>
        </w:rPr>
        <w:t>*</w:t>
      </w:r>
      <w:r w:rsidRPr="00F577BA">
        <w:t>, Colleen C. Schreyer, Ph.D., Irina A. Vanzhula, Ph.D., &amp; Angela S. Guarda, M.D.</w:t>
      </w:r>
    </w:p>
    <w:p w14:paraId="6771EFC3" w14:textId="4BE7B35D" w:rsidR="00F577BA" w:rsidRPr="006F74FF" w:rsidRDefault="00F577BA" w:rsidP="00F577BA">
      <w:pPr>
        <w:spacing w:before="0" w:after="0"/>
        <w:rPr>
          <w:rFonts w:cs="Times New Roman"/>
          <w:b/>
          <w:bCs/>
          <w:szCs w:val="24"/>
        </w:rPr>
      </w:pPr>
      <w:r w:rsidRPr="006F74FF">
        <w:rPr>
          <w:rFonts w:cs="Times New Roman"/>
          <w:b/>
          <w:bCs/>
          <w:szCs w:val="24"/>
        </w:rPr>
        <w:t xml:space="preserve">*Correspondence: </w:t>
      </w:r>
      <w:r w:rsidRPr="006F74FF">
        <w:rPr>
          <w:rFonts w:cs="Times New Roman"/>
          <w:szCs w:val="24"/>
        </w:rPr>
        <w:t>Mary K. Martinelli, Ph.D.: mmart136@jhu.edu</w:t>
      </w:r>
    </w:p>
    <w:p w14:paraId="7A03DC0D" w14:textId="3109C3A1" w:rsidR="00F577BA" w:rsidRDefault="00F577BA" w:rsidP="00F577BA">
      <w:pPr>
        <w:pStyle w:val="Heading1"/>
      </w:pPr>
      <w:r>
        <w:t>Supplementary Tables</w:t>
      </w:r>
    </w:p>
    <w:p w14:paraId="011F8B5D" w14:textId="42D204AF" w:rsidR="003D185E" w:rsidRDefault="00F577BA" w:rsidP="003D185E">
      <w:pPr>
        <w:spacing w:after="0"/>
        <w:rPr>
          <w:rFonts w:eastAsia="Times New Roman" w:cs="Times New Roman"/>
          <w:szCs w:val="24"/>
        </w:rPr>
      </w:pPr>
      <w:r w:rsidRPr="00D71190">
        <w:rPr>
          <w:rFonts w:eastAsia="Times New Roman" w:cs="Times New Roman"/>
          <w:b/>
          <w:bCs/>
          <w:szCs w:val="24"/>
        </w:rPr>
        <w:t xml:space="preserve">Supplementary </w:t>
      </w:r>
      <w:r w:rsidR="003D185E" w:rsidRPr="00D71190">
        <w:rPr>
          <w:rFonts w:eastAsia="Times New Roman" w:cs="Times New Roman"/>
          <w:b/>
          <w:bCs/>
          <w:szCs w:val="24"/>
        </w:rPr>
        <w:t xml:space="preserve">Table </w:t>
      </w:r>
      <w:r w:rsidR="004806F2" w:rsidRPr="00D71190">
        <w:rPr>
          <w:rFonts w:eastAsia="Times New Roman" w:cs="Times New Roman"/>
          <w:b/>
          <w:bCs/>
          <w:szCs w:val="24"/>
        </w:rPr>
        <w:t>1</w:t>
      </w:r>
      <w:r w:rsidR="003D185E" w:rsidRPr="00D71190">
        <w:rPr>
          <w:rFonts w:eastAsia="Times New Roman" w:cs="Times New Roman"/>
          <w:b/>
          <w:bCs/>
          <w:szCs w:val="24"/>
        </w:rPr>
        <w:t xml:space="preserve">. </w:t>
      </w:r>
      <w:r w:rsidR="004806F2" w:rsidRPr="00D71190">
        <w:rPr>
          <w:rFonts w:eastAsia="Times New Roman" w:cs="Times New Roman"/>
          <w:szCs w:val="24"/>
        </w:rPr>
        <w:t>Hierarchical regressions for EDE-Q eating, weight, and shape concerns at program admission.</w:t>
      </w:r>
      <w:r w:rsidR="003D185E" w:rsidRPr="001F5776">
        <w:rPr>
          <w:rFonts w:eastAsia="Times New Roman" w:cs="Times New Roman"/>
          <w:szCs w:val="24"/>
        </w:rPr>
        <w:t xml:space="preserve"> </w:t>
      </w:r>
    </w:p>
    <w:tbl>
      <w:tblPr>
        <w:tblStyle w:val="TableGrid"/>
        <w:tblW w:w="5004" w:type="pct"/>
        <w:tblInd w:w="-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899"/>
        <w:gridCol w:w="810"/>
        <w:gridCol w:w="1530"/>
        <w:gridCol w:w="990"/>
        <w:gridCol w:w="900"/>
        <w:gridCol w:w="722"/>
        <w:gridCol w:w="1129"/>
        <w:gridCol w:w="996"/>
      </w:tblGrid>
      <w:tr w:rsidR="00B148DC" w:rsidRPr="00D71190" w14:paraId="54E9A9DD" w14:textId="77777777" w:rsidTr="00B148DC"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E6BD1D" w14:textId="77777777" w:rsidR="002420E0" w:rsidRPr="00D71190" w:rsidRDefault="002420E0" w:rsidP="00915231">
            <w:pPr>
              <w:spacing w:before="0" w:after="0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 xml:space="preserve">DV 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F1EDF5" w14:textId="77777777" w:rsidR="002420E0" w:rsidRPr="00D71190" w:rsidRDefault="002420E0" w:rsidP="0091523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Model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42A37A" w14:textId="77777777" w:rsidR="002420E0" w:rsidRPr="00D71190" w:rsidRDefault="002420E0" w:rsidP="0091523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Step</w:t>
            </w:r>
            <w:r w:rsidRPr="00D71190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864023" w14:textId="77777777" w:rsidR="002420E0" w:rsidRPr="00D71190" w:rsidRDefault="002420E0" w:rsidP="00915231">
            <w:pPr>
              <w:spacing w:before="0" w:after="0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Predictors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5736C2" w14:textId="77777777" w:rsidR="002420E0" w:rsidRPr="00D71190" w:rsidRDefault="002420E0" w:rsidP="009152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71190">
              <w:rPr>
                <w:rFonts w:cs="Times New Roman"/>
                <w:i/>
                <w:iCs/>
                <w:szCs w:val="24"/>
              </w:rPr>
              <w:t>β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DCAB96" w14:textId="77777777" w:rsidR="002420E0" w:rsidRPr="00D71190" w:rsidRDefault="002420E0" w:rsidP="0091523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eastAsia="Times New Roman" w:cs="Times New Roman"/>
                <w:i/>
                <w:iCs/>
                <w:szCs w:val="24"/>
              </w:rPr>
              <w:t>t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AF5DC1" w14:textId="77777777" w:rsidR="002420E0" w:rsidRPr="00D71190" w:rsidRDefault="002420E0" w:rsidP="009152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71190">
              <w:rPr>
                <w:rFonts w:eastAsia="Times New Roman" w:cs="Times New Roman"/>
                <w:i/>
                <w:iCs/>
                <w:szCs w:val="24"/>
              </w:rPr>
              <w:t>R</w:t>
            </w:r>
            <w:r w:rsidRPr="00D71190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AC7ACC" w14:textId="77777777" w:rsidR="002420E0" w:rsidRPr="00D71190" w:rsidRDefault="002420E0" w:rsidP="009152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71190">
              <w:rPr>
                <w:rFonts w:eastAsia="Times New Roman" w:cs="Times New Roman"/>
                <w:i/>
                <w:iCs/>
                <w:szCs w:val="24"/>
              </w:rPr>
              <w:t>F-</w:t>
            </w:r>
            <w:r w:rsidRPr="00D71190">
              <w:rPr>
                <w:rFonts w:eastAsia="Times New Roman" w:cs="Times New Roman"/>
                <w:szCs w:val="24"/>
              </w:rPr>
              <w:t>change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EFBB1A" w14:textId="77777777" w:rsidR="002420E0" w:rsidRPr="00D71190" w:rsidRDefault="002420E0" w:rsidP="0091523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D71190">
              <w:rPr>
                <w:rFonts w:eastAsia="Times New Roman" w:cs="Times New Roman"/>
                <w:i/>
                <w:iCs/>
                <w:szCs w:val="24"/>
              </w:rPr>
              <w:t>F</w:t>
            </w:r>
          </w:p>
        </w:tc>
      </w:tr>
      <w:tr w:rsidR="00B148DC" w:rsidRPr="00D71190" w14:paraId="336F0A0C" w14:textId="77777777" w:rsidTr="00B148DC">
        <w:tc>
          <w:tcPr>
            <w:tcW w:w="924" w:type="pct"/>
            <w:vMerge w:val="restart"/>
            <w:shd w:val="clear" w:color="auto" w:fill="auto"/>
          </w:tcPr>
          <w:p w14:paraId="4F594132" w14:textId="1B5B5B3F" w:rsidR="00D02FEE" w:rsidRPr="00D71190" w:rsidRDefault="00D02FEE" w:rsidP="00D02FEE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bookmarkStart w:id="0" w:name="_Hlk147703883"/>
            <w:r w:rsidRPr="00D71190">
              <w:rPr>
                <w:rFonts w:cs="Times New Roman"/>
                <w:b/>
                <w:bCs/>
                <w:szCs w:val="24"/>
              </w:rPr>
              <w:t>EDE-Q Eating Concern</w:t>
            </w:r>
            <w:r w:rsidRPr="00956862">
              <w:rPr>
                <w:rFonts w:eastAsia="Times New Roman" w:cs="Times New Roman"/>
                <w:szCs w:val="24"/>
                <w:vertAlign w:val="superscript"/>
                <w:lang w:val="en"/>
              </w:rPr>
              <w:t>b</w:t>
            </w:r>
          </w:p>
        </w:tc>
        <w:tc>
          <w:tcPr>
            <w:tcW w:w="459" w:type="pct"/>
            <w:shd w:val="clear" w:color="auto" w:fill="auto"/>
          </w:tcPr>
          <w:p w14:paraId="2E26F30E" w14:textId="77777777" w:rsidR="00D02FEE" w:rsidRPr="00D71190" w:rsidRDefault="00D02FEE" w:rsidP="00D02F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1</w:t>
            </w:r>
          </w:p>
        </w:tc>
        <w:tc>
          <w:tcPr>
            <w:tcW w:w="414" w:type="pct"/>
            <w:shd w:val="clear" w:color="auto" w:fill="auto"/>
          </w:tcPr>
          <w:p w14:paraId="27473C66" w14:textId="77777777" w:rsidR="00D02FEE" w:rsidRPr="00D71190" w:rsidRDefault="00D02FEE" w:rsidP="00D02F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1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</w:tcPr>
          <w:p w14:paraId="72E4E680" w14:textId="77777777" w:rsidR="00D02FEE" w:rsidRPr="00D71190" w:rsidRDefault="00D02FEE" w:rsidP="00D02FEE">
            <w:pPr>
              <w:spacing w:before="0" w:after="0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Age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26BA759" w14:textId="202F9A19" w:rsidR="00D02FEE" w:rsidRPr="00D71190" w:rsidRDefault="00D02FEE" w:rsidP="00D02F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-0.05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6FFDC13" w14:textId="33473A88" w:rsidR="00D02FEE" w:rsidRPr="00D71190" w:rsidRDefault="00D02FEE" w:rsidP="00D02FEE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-0.76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</w:tcPr>
          <w:p w14:paraId="20AA771B" w14:textId="3C723CB5" w:rsidR="00D02FEE" w:rsidRPr="00D71190" w:rsidRDefault="00D02FEE" w:rsidP="00D02FEE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</w:t>
            </w:r>
            <w:r w:rsidR="00317C9E" w:rsidRPr="00D71190">
              <w:rPr>
                <w:rFonts w:cs="Times New Roman"/>
                <w:szCs w:val="24"/>
              </w:rPr>
              <w:t>19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</w:tcPr>
          <w:p w14:paraId="46A8151C" w14:textId="0BCE03C4" w:rsidR="00D02FEE" w:rsidRPr="00D71190" w:rsidRDefault="00317C9E" w:rsidP="00D02FEE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71190">
              <w:rPr>
                <w:rFonts w:cs="Times New Roman"/>
                <w:b/>
                <w:bCs/>
                <w:szCs w:val="24"/>
              </w:rPr>
              <w:t>12.59</w:t>
            </w:r>
            <w:r w:rsidR="00D02FEE" w:rsidRPr="00D71190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</w:tcPr>
          <w:p w14:paraId="393EA5E5" w14:textId="491ADF58" w:rsidR="00D02FEE" w:rsidRPr="00D71190" w:rsidRDefault="00317C9E" w:rsidP="00D02FEE">
            <w:pPr>
              <w:tabs>
                <w:tab w:val="decimal" w:pos="33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71190">
              <w:rPr>
                <w:rFonts w:cs="Times New Roman"/>
                <w:b/>
                <w:bCs/>
                <w:szCs w:val="24"/>
              </w:rPr>
              <w:t>12.59</w:t>
            </w:r>
            <w:r w:rsidR="00D02FEE" w:rsidRPr="00D71190">
              <w:rPr>
                <w:rFonts w:cs="Times New Roman"/>
                <w:b/>
                <w:bCs/>
                <w:szCs w:val="24"/>
              </w:rPr>
              <w:t>*</w:t>
            </w:r>
          </w:p>
        </w:tc>
      </w:tr>
      <w:tr w:rsidR="00B148DC" w:rsidRPr="00D71190" w14:paraId="096DF0A6" w14:textId="77777777" w:rsidTr="00B148DC">
        <w:tc>
          <w:tcPr>
            <w:tcW w:w="924" w:type="pct"/>
            <w:vMerge/>
            <w:shd w:val="clear" w:color="auto" w:fill="auto"/>
          </w:tcPr>
          <w:p w14:paraId="45E14F9E" w14:textId="77777777" w:rsidR="00D02FEE" w:rsidRPr="00D71190" w:rsidRDefault="00D02FEE" w:rsidP="00D02FEE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59" w:type="pct"/>
            <w:shd w:val="clear" w:color="auto" w:fill="auto"/>
          </w:tcPr>
          <w:p w14:paraId="6FB83165" w14:textId="77777777" w:rsidR="00D02FEE" w:rsidRPr="00D71190" w:rsidRDefault="00D02FEE" w:rsidP="00D02FE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4" w:type="pct"/>
            <w:shd w:val="clear" w:color="auto" w:fill="auto"/>
          </w:tcPr>
          <w:p w14:paraId="084BD719" w14:textId="77777777" w:rsidR="00D02FEE" w:rsidRPr="00D71190" w:rsidRDefault="00D02FEE" w:rsidP="00D02FE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82" w:type="pct"/>
            <w:shd w:val="clear" w:color="auto" w:fill="auto"/>
          </w:tcPr>
          <w:p w14:paraId="608780AB" w14:textId="77777777" w:rsidR="00D02FEE" w:rsidRPr="00D71190" w:rsidRDefault="00D02FEE" w:rsidP="00D02FEE">
            <w:pPr>
              <w:spacing w:before="0" w:after="0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Depression</w:t>
            </w:r>
          </w:p>
        </w:tc>
        <w:tc>
          <w:tcPr>
            <w:tcW w:w="506" w:type="pct"/>
            <w:shd w:val="clear" w:color="auto" w:fill="auto"/>
            <w:vAlign w:val="bottom"/>
          </w:tcPr>
          <w:p w14:paraId="49600EDD" w14:textId="0483B1BC" w:rsidR="00D02FEE" w:rsidRPr="00D71190" w:rsidRDefault="00D02FEE" w:rsidP="00D02F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00</w:t>
            </w:r>
          </w:p>
        </w:tc>
        <w:tc>
          <w:tcPr>
            <w:tcW w:w="460" w:type="pct"/>
            <w:shd w:val="clear" w:color="auto" w:fill="auto"/>
            <w:vAlign w:val="bottom"/>
          </w:tcPr>
          <w:p w14:paraId="05271FF6" w14:textId="5D2DC53D" w:rsidR="00D02FEE" w:rsidRPr="00D71190" w:rsidRDefault="00D02FEE" w:rsidP="00D02FEE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71190">
              <w:rPr>
                <w:rFonts w:cs="Times New Roman"/>
                <w:szCs w:val="24"/>
              </w:rPr>
              <w:t>0.02</w:t>
            </w:r>
          </w:p>
        </w:tc>
        <w:tc>
          <w:tcPr>
            <w:tcW w:w="369" w:type="pct"/>
            <w:shd w:val="clear" w:color="auto" w:fill="auto"/>
          </w:tcPr>
          <w:p w14:paraId="4901D484" w14:textId="77777777" w:rsidR="00D02FEE" w:rsidRPr="00D71190" w:rsidRDefault="00D02FEE" w:rsidP="00D02FEE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7" w:type="pct"/>
            <w:shd w:val="clear" w:color="auto" w:fill="auto"/>
          </w:tcPr>
          <w:p w14:paraId="6642B5FA" w14:textId="77777777" w:rsidR="00D02FEE" w:rsidRPr="00D71190" w:rsidRDefault="00D02FEE" w:rsidP="00D02FEE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09" w:type="pct"/>
            <w:shd w:val="clear" w:color="auto" w:fill="auto"/>
          </w:tcPr>
          <w:p w14:paraId="284C127C" w14:textId="77777777" w:rsidR="00D02FEE" w:rsidRPr="00D71190" w:rsidRDefault="00D02FEE" w:rsidP="00D02FEE">
            <w:pPr>
              <w:tabs>
                <w:tab w:val="decimal" w:pos="33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B148DC" w:rsidRPr="00D71190" w14:paraId="51B59A44" w14:textId="77777777" w:rsidTr="00B148DC">
        <w:tc>
          <w:tcPr>
            <w:tcW w:w="924" w:type="pct"/>
            <w:vMerge/>
            <w:shd w:val="clear" w:color="auto" w:fill="auto"/>
          </w:tcPr>
          <w:p w14:paraId="59B5BC5C" w14:textId="77777777" w:rsidR="00D02FEE" w:rsidRPr="00D71190" w:rsidRDefault="00D02FEE" w:rsidP="00D02FEE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59" w:type="pct"/>
            <w:shd w:val="clear" w:color="auto" w:fill="auto"/>
          </w:tcPr>
          <w:p w14:paraId="2C080E22" w14:textId="77777777" w:rsidR="00D02FEE" w:rsidRPr="00D71190" w:rsidRDefault="00D02FEE" w:rsidP="00D02FE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</w:tcPr>
          <w:p w14:paraId="4C12F9BB" w14:textId="77777777" w:rsidR="00D02FEE" w:rsidRPr="00D71190" w:rsidRDefault="00D02FEE" w:rsidP="00D02FE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</w:tcPr>
          <w:p w14:paraId="0F034A70" w14:textId="77777777" w:rsidR="00D02FEE" w:rsidRPr="00D71190" w:rsidRDefault="00D02FEE" w:rsidP="00D02FEE">
            <w:pPr>
              <w:spacing w:before="0" w:after="0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Anxiety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C4B5374" w14:textId="27E49938" w:rsidR="00D02FEE" w:rsidRPr="00D71190" w:rsidRDefault="00D02FEE" w:rsidP="00D02F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43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CD356C" w14:textId="1F850185" w:rsidR="00D02FEE" w:rsidRPr="00D71190" w:rsidRDefault="00D02FEE" w:rsidP="00D02FEE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71190">
              <w:rPr>
                <w:rFonts w:cs="Times New Roman"/>
                <w:b/>
                <w:bCs/>
                <w:szCs w:val="24"/>
              </w:rPr>
              <w:t>3.97</w:t>
            </w:r>
            <w:r w:rsidR="00317C9E" w:rsidRPr="00D71190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</w:tcPr>
          <w:p w14:paraId="1B87577D" w14:textId="77777777" w:rsidR="00D02FEE" w:rsidRPr="00D71190" w:rsidRDefault="00D02FEE" w:rsidP="00D02FEE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</w:tcPr>
          <w:p w14:paraId="3234156D" w14:textId="77777777" w:rsidR="00D02FEE" w:rsidRPr="00D71190" w:rsidRDefault="00D02FEE" w:rsidP="00D02FEE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</w:tcPr>
          <w:p w14:paraId="1326C739" w14:textId="77777777" w:rsidR="00D02FEE" w:rsidRPr="00D71190" w:rsidRDefault="00D02FEE" w:rsidP="00D02FEE">
            <w:pPr>
              <w:tabs>
                <w:tab w:val="decimal" w:pos="33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B148DC" w:rsidRPr="00D71190" w14:paraId="689025C0" w14:textId="77777777" w:rsidTr="00B148DC">
        <w:tc>
          <w:tcPr>
            <w:tcW w:w="924" w:type="pct"/>
            <w:shd w:val="clear" w:color="auto" w:fill="auto"/>
          </w:tcPr>
          <w:p w14:paraId="3EEC0443" w14:textId="77777777" w:rsidR="00D02FEE" w:rsidRPr="00D71190" w:rsidRDefault="00D02FEE" w:rsidP="00D02FEE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59" w:type="pct"/>
            <w:shd w:val="clear" w:color="auto" w:fill="auto"/>
          </w:tcPr>
          <w:p w14:paraId="7F6C44D8" w14:textId="77777777" w:rsidR="00D02FEE" w:rsidRPr="00D71190" w:rsidRDefault="00D02FEE" w:rsidP="00D02FE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</w:tcPr>
          <w:p w14:paraId="779A0FBF" w14:textId="77777777" w:rsidR="00D02FEE" w:rsidRPr="00D71190" w:rsidRDefault="00D02FEE" w:rsidP="00D02F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2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</w:tcPr>
          <w:p w14:paraId="6C5B0733" w14:textId="72CBDD99" w:rsidR="00D02FEE" w:rsidRPr="00D71190" w:rsidRDefault="00CA4813" w:rsidP="00D02FE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S-11 AT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301042" w14:textId="64002891" w:rsidR="00D02FEE" w:rsidRPr="00D71190" w:rsidRDefault="00D02FEE" w:rsidP="00D02F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-0.08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DECA0FE" w14:textId="15B3DE92" w:rsidR="00D02FEE" w:rsidRPr="00D71190" w:rsidRDefault="00D02FEE" w:rsidP="00D02FEE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-0.78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</w:tcPr>
          <w:p w14:paraId="79E93B90" w14:textId="74ED372F" w:rsidR="00D02FEE" w:rsidRPr="00D71190" w:rsidRDefault="00D02FEE" w:rsidP="00D02FEE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2</w:t>
            </w:r>
            <w:r w:rsidR="00317C9E" w:rsidRPr="00D71190">
              <w:rPr>
                <w:rFonts w:cs="Times New Roman"/>
                <w:szCs w:val="24"/>
              </w:rPr>
              <w:t>0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</w:tcPr>
          <w:p w14:paraId="039EF6EE" w14:textId="6DB96F92" w:rsidR="00D02FEE" w:rsidRPr="00D71190" w:rsidRDefault="00D02FEE" w:rsidP="00D02FEE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</w:t>
            </w:r>
            <w:r w:rsidR="00317C9E" w:rsidRPr="00D71190">
              <w:rPr>
                <w:rFonts w:cs="Times New Roman"/>
                <w:szCs w:val="24"/>
              </w:rPr>
              <w:t>67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</w:tcPr>
          <w:p w14:paraId="0473C66E" w14:textId="48771EA8" w:rsidR="00D02FEE" w:rsidRPr="00D71190" w:rsidRDefault="00317C9E" w:rsidP="00D02FEE">
            <w:pPr>
              <w:tabs>
                <w:tab w:val="decimal" w:pos="33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71190">
              <w:rPr>
                <w:rFonts w:cs="Times New Roman"/>
                <w:b/>
                <w:bCs/>
                <w:szCs w:val="24"/>
              </w:rPr>
              <w:t>6</w:t>
            </w:r>
            <w:r w:rsidR="00D02FEE" w:rsidRPr="00D71190">
              <w:rPr>
                <w:rFonts w:cs="Times New Roman"/>
                <w:b/>
                <w:bCs/>
                <w:szCs w:val="24"/>
              </w:rPr>
              <w:t>.</w:t>
            </w:r>
            <w:r w:rsidRPr="00D71190">
              <w:rPr>
                <w:rFonts w:cs="Times New Roman"/>
                <w:b/>
                <w:bCs/>
                <w:szCs w:val="24"/>
              </w:rPr>
              <w:t>59</w:t>
            </w:r>
            <w:r w:rsidR="00D02FEE" w:rsidRPr="00D71190">
              <w:rPr>
                <w:rFonts w:cs="Times New Roman"/>
                <w:b/>
                <w:bCs/>
                <w:szCs w:val="24"/>
              </w:rPr>
              <w:t>*</w:t>
            </w:r>
          </w:p>
        </w:tc>
      </w:tr>
      <w:tr w:rsidR="00B148DC" w:rsidRPr="00D71190" w14:paraId="15744575" w14:textId="77777777" w:rsidTr="00B148DC">
        <w:tc>
          <w:tcPr>
            <w:tcW w:w="924" w:type="pct"/>
            <w:shd w:val="clear" w:color="auto" w:fill="auto"/>
          </w:tcPr>
          <w:p w14:paraId="7D053500" w14:textId="77777777" w:rsidR="00D02FEE" w:rsidRPr="00D71190" w:rsidRDefault="00D02FEE" w:rsidP="00D02FEE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59" w:type="pct"/>
            <w:shd w:val="clear" w:color="auto" w:fill="auto"/>
          </w:tcPr>
          <w:p w14:paraId="4BCF43AD" w14:textId="77777777" w:rsidR="00D02FEE" w:rsidRPr="00D71190" w:rsidRDefault="00D02FEE" w:rsidP="00D02FE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4" w:type="pct"/>
            <w:shd w:val="clear" w:color="auto" w:fill="auto"/>
          </w:tcPr>
          <w:p w14:paraId="6964154B" w14:textId="77777777" w:rsidR="00D02FEE" w:rsidRPr="00D71190" w:rsidRDefault="00D02FEE" w:rsidP="00D02FE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82" w:type="pct"/>
            <w:shd w:val="clear" w:color="auto" w:fill="auto"/>
          </w:tcPr>
          <w:p w14:paraId="3F91C918" w14:textId="77777777" w:rsidR="00D02FEE" w:rsidRPr="00D71190" w:rsidRDefault="00D02FEE" w:rsidP="00D02FEE">
            <w:pPr>
              <w:spacing w:before="0" w:after="0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BIS-11 MT</w:t>
            </w:r>
          </w:p>
        </w:tc>
        <w:tc>
          <w:tcPr>
            <w:tcW w:w="506" w:type="pct"/>
            <w:shd w:val="clear" w:color="auto" w:fill="auto"/>
            <w:vAlign w:val="bottom"/>
          </w:tcPr>
          <w:p w14:paraId="56DC784E" w14:textId="12EC876B" w:rsidR="00D02FEE" w:rsidRPr="00D71190" w:rsidRDefault="00D02FEE" w:rsidP="00D02F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12</w:t>
            </w:r>
          </w:p>
        </w:tc>
        <w:tc>
          <w:tcPr>
            <w:tcW w:w="460" w:type="pct"/>
            <w:shd w:val="clear" w:color="auto" w:fill="auto"/>
            <w:vAlign w:val="bottom"/>
          </w:tcPr>
          <w:p w14:paraId="63003953" w14:textId="6C4F38F3" w:rsidR="00D02FEE" w:rsidRPr="00D71190" w:rsidRDefault="00D02FEE" w:rsidP="00D02FEE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1.30</w:t>
            </w:r>
          </w:p>
        </w:tc>
        <w:tc>
          <w:tcPr>
            <w:tcW w:w="369" w:type="pct"/>
            <w:shd w:val="clear" w:color="auto" w:fill="auto"/>
          </w:tcPr>
          <w:p w14:paraId="1AA4220F" w14:textId="77777777" w:rsidR="00D02FEE" w:rsidRPr="00D71190" w:rsidRDefault="00D02FEE" w:rsidP="00D02FEE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7" w:type="pct"/>
            <w:shd w:val="clear" w:color="auto" w:fill="auto"/>
          </w:tcPr>
          <w:p w14:paraId="25BB6B6C" w14:textId="77777777" w:rsidR="00D02FEE" w:rsidRPr="00D71190" w:rsidRDefault="00D02FEE" w:rsidP="00D02FEE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  <w:shd w:val="clear" w:color="auto" w:fill="auto"/>
          </w:tcPr>
          <w:p w14:paraId="2214DD23" w14:textId="77777777" w:rsidR="00D02FEE" w:rsidRPr="00D71190" w:rsidRDefault="00D02FEE" w:rsidP="00D02FEE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B148DC" w:rsidRPr="00D71190" w14:paraId="0C27000D" w14:textId="77777777" w:rsidTr="00B148DC">
        <w:tc>
          <w:tcPr>
            <w:tcW w:w="924" w:type="pct"/>
            <w:shd w:val="clear" w:color="auto" w:fill="auto"/>
          </w:tcPr>
          <w:p w14:paraId="289966C2" w14:textId="77777777" w:rsidR="00D02FEE" w:rsidRPr="00D71190" w:rsidRDefault="00D02FEE" w:rsidP="00D02FEE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59" w:type="pct"/>
            <w:tcBorders>
              <w:bottom w:val="single" w:sz="8" w:space="0" w:color="auto"/>
            </w:tcBorders>
            <w:shd w:val="clear" w:color="auto" w:fill="auto"/>
          </w:tcPr>
          <w:p w14:paraId="2007DE5F" w14:textId="77777777" w:rsidR="00D02FEE" w:rsidRPr="00D71190" w:rsidRDefault="00D02FEE" w:rsidP="00D02FE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</w:tcPr>
          <w:p w14:paraId="68EA9756" w14:textId="77777777" w:rsidR="00D02FEE" w:rsidRPr="00D71190" w:rsidRDefault="00D02FEE" w:rsidP="00D02FE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</w:tcPr>
          <w:p w14:paraId="0ABC9A42" w14:textId="77777777" w:rsidR="00D02FEE" w:rsidRPr="00D71190" w:rsidRDefault="00D02FEE" w:rsidP="00D02FEE">
            <w:pPr>
              <w:spacing w:before="0" w:after="0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BIS-11 NP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768B8E" w14:textId="1FF23F17" w:rsidR="00D02FEE" w:rsidRPr="00D71190" w:rsidRDefault="00D02FEE" w:rsidP="00D02F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-0.02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D47531" w14:textId="44754298" w:rsidR="00D02FEE" w:rsidRPr="00D71190" w:rsidRDefault="00D02FEE" w:rsidP="00D02FEE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-0.17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</w:tcPr>
          <w:p w14:paraId="17A0B1E5" w14:textId="77777777" w:rsidR="00D02FEE" w:rsidRPr="00D71190" w:rsidRDefault="00D02FEE" w:rsidP="00D02FEE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</w:tcPr>
          <w:p w14:paraId="0AD55C03" w14:textId="77777777" w:rsidR="00D02FEE" w:rsidRPr="00D71190" w:rsidRDefault="00D02FEE" w:rsidP="00D02FEE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</w:tcPr>
          <w:p w14:paraId="36378CF2" w14:textId="77777777" w:rsidR="00D02FEE" w:rsidRPr="00D71190" w:rsidRDefault="00D02FEE" w:rsidP="00D02FEE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B148DC" w:rsidRPr="00D71190" w14:paraId="313A6DC2" w14:textId="77777777" w:rsidTr="00B148DC">
        <w:tc>
          <w:tcPr>
            <w:tcW w:w="924" w:type="pct"/>
            <w:shd w:val="clear" w:color="auto" w:fill="auto"/>
          </w:tcPr>
          <w:p w14:paraId="4F39A7EC" w14:textId="77777777" w:rsidR="004806F2" w:rsidRPr="00D71190" w:rsidRDefault="004806F2" w:rsidP="0091523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</w:tcPr>
          <w:p w14:paraId="71EBE139" w14:textId="77777777" w:rsidR="004806F2" w:rsidRPr="00D71190" w:rsidRDefault="004806F2" w:rsidP="0091523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2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</w:tcPr>
          <w:p w14:paraId="012C3568" w14:textId="77777777" w:rsidR="004806F2" w:rsidRPr="00D71190" w:rsidRDefault="004806F2" w:rsidP="0091523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2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</w:tcPr>
          <w:p w14:paraId="18098743" w14:textId="77777777" w:rsidR="004806F2" w:rsidRPr="00D71190" w:rsidRDefault="004806F2" w:rsidP="00915231">
            <w:pPr>
              <w:spacing w:before="0" w:after="0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BIS-11 Total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</w:tcPr>
          <w:p w14:paraId="4096DCD3" w14:textId="34275C45" w:rsidR="004806F2" w:rsidRPr="00D71190" w:rsidRDefault="004806F2" w:rsidP="0091523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0</w:t>
            </w:r>
            <w:r w:rsidR="00317C9E" w:rsidRPr="00D71190">
              <w:rPr>
                <w:rFonts w:cs="Times New Roman"/>
                <w:szCs w:val="24"/>
              </w:rPr>
              <w:t>4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</w:tcPr>
          <w:p w14:paraId="76A25491" w14:textId="5D5792FD" w:rsidR="004806F2" w:rsidRPr="00D71190" w:rsidRDefault="004806F2" w:rsidP="00915231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</w:t>
            </w:r>
            <w:r w:rsidR="00317C9E" w:rsidRPr="00D71190">
              <w:rPr>
                <w:rFonts w:cs="Times New Roman"/>
                <w:szCs w:val="24"/>
              </w:rPr>
              <w:t>46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</w:tcPr>
          <w:p w14:paraId="4C9332F7" w14:textId="573D1573" w:rsidR="004806F2" w:rsidRPr="00D71190" w:rsidRDefault="004806F2" w:rsidP="0091523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</w:t>
            </w:r>
            <w:r w:rsidR="00317C9E" w:rsidRPr="00D71190">
              <w:rPr>
                <w:rFonts w:cs="Times New Roman"/>
                <w:szCs w:val="24"/>
              </w:rPr>
              <w:t>19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</w:tcPr>
          <w:p w14:paraId="461703F9" w14:textId="74C9E2D2" w:rsidR="004806F2" w:rsidRPr="00D71190" w:rsidRDefault="004806F2" w:rsidP="0091523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71190">
              <w:rPr>
                <w:rFonts w:cs="Times New Roman"/>
                <w:szCs w:val="24"/>
              </w:rPr>
              <w:t>0.</w:t>
            </w:r>
            <w:r w:rsidR="00317C9E" w:rsidRPr="00D71190">
              <w:rPr>
                <w:rFonts w:cs="Times New Roman"/>
                <w:szCs w:val="24"/>
              </w:rPr>
              <w:t>21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</w:tcPr>
          <w:p w14:paraId="7C0043EA" w14:textId="58009D73" w:rsidR="004806F2" w:rsidRPr="00D71190" w:rsidRDefault="00317C9E" w:rsidP="00915231">
            <w:pPr>
              <w:tabs>
                <w:tab w:val="decimal" w:pos="33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71190">
              <w:rPr>
                <w:rFonts w:cs="Times New Roman"/>
                <w:b/>
                <w:bCs/>
                <w:szCs w:val="24"/>
              </w:rPr>
              <w:t>9.45</w:t>
            </w:r>
            <w:r w:rsidR="004806F2" w:rsidRPr="00D71190">
              <w:rPr>
                <w:rFonts w:cs="Times New Roman"/>
                <w:b/>
                <w:bCs/>
                <w:szCs w:val="24"/>
              </w:rPr>
              <w:t>*</w:t>
            </w:r>
          </w:p>
        </w:tc>
      </w:tr>
      <w:tr w:rsidR="00B148DC" w:rsidRPr="00D71190" w14:paraId="77E7A948" w14:textId="77777777" w:rsidTr="00B148DC">
        <w:tc>
          <w:tcPr>
            <w:tcW w:w="924" w:type="pct"/>
            <w:shd w:val="clear" w:color="auto" w:fill="auto"/>
          </w:tcPr>
          <w:p w14:paraId="299167CC" w14:textId="77777777" w:rsidR="00D154EC" w:rsidRPr="00D71190" w:rsidRDefault="00D154EC" w:rsidP="00D154E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59" w:type="pct"/>
            <w:shd w:val="clear" w:color="auto" w:fill="auto"/>
          </w:tcPr>
          <w:p w14:paraId="4A47B90D" w14:textId="77777777" w:rsidR="00D154EC" w:rsidRPr="00D71190" w:rsidRDefault="00D154EC" w:rsidP="00D154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3</w:t>
            </w:r>
          </w:p>
        </w:tc>
        <w:tc>
          <w:tcPr>
            <w:tcW w:w="414" w:type="pct"/>
            <w:shd w:val="clear" w:color="auto" w:fill="auto"/>
          </w:tcPr>
          <w:p w14:paraId="3C930D8D" w14:textId="77777777" w:rsidR="00D154EC" w:rsidRPr="00D71190" w:rsidRDefault="00D154EC" w:rsidP="00D154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1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</w:tcPr>
          <w:p w14:paraId="707BAE4A" w14:textId="77777777" w:rsidR="00D154EC" w:rsidRPr="00D71190" w:rsidRDefault="00D154EC" w:rsidP="00D154EC">
            <w:pPr>
              <w:spacing w:before="0" w:after="0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Depression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3DA4571" w14:textId="1195F216" w:rsidR="00D154EC" w:rsidRPr="00D71190" w:rsidRDefault="00D154EC" w:rsidP="00D154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-0.01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A6E3ED" w14:textId="6066EFAD" w:rsidR="00D154EC" w:rsidRPr="00D71190" w:rsidRDefault="00D154EC" w:rsidP="00D154EC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71190">
              <w:rPr>
                <w:rFonts w:cs="Times New Roman"/>
                <w:szCs w:val="24"/>
              </w:rPr>
              <w:t>-0.05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</w:tcPr>
          <w:p w14:paraId="5883002B" w14:textId="2A7D0C18" w:rsidR="00D154EC" w:rsidRPr="00D71190" w:rsidRDefault="00D154EC" w:rsidP="00D154EC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18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</w:tcPr>
          <w:p w14:paraId="34AA623D" w14:textId="06A2ECE9" w:rsidR="00D154EC" w:rsidRPr="00D71190" w:rsidRDefault="00D154EC" w:rsidP="00D154EC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71190">
              <w:rPr>
                <w:rFonts w:cs="Times New Roman"/>
                <w:b/>
                <w:bCs/>
                <w:szCs w:val="24"/>
              </w:rPr>
              <w:t>18.64*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</w:tcPr>
          <w:p w14:paraId="0787983A" w14:textId="0B9912B9" w:rsidR="00D154EC" w:rsidRPr="00D71190" w:rsidRDefault="00D154EC" w:rsidP="00D154EC">
            <w:pPr>
              <w:tabs>
                <w:tab w:val="decimal" w:pos="33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71190">
              <w:rPr>
                <w:rFonts w:cs="Times New Roman"/>
                <w:b/>
                <w:bCs/>
                <w:szCs w:val="24"/>
              </w:rPr>
              <w:t>18.64*</w:t>
            </w:r>
          </w:p>
        </w:tc>
      </w:tr>
      <w:tr w:rsidR="00B148DC" w:rsidRPr="00D71190" w14:paraId="76C0CF81" w14:textId="77777777" w:rsidTr="00B148DC">
        <w:tc>
          <w:tcPr>
            <w:tcW w:w="924" w:type="pct"/>
            <w:shd w:val="clear" w:color="auto" w:fill="auto"/>
          </w:tcPr>
          <w:p w14:paraId="0D56228D" w14:textId="77777777" w:rsidR="00D154EC" w:rsidRPr="00D71190" w:rsidRDefault="00D154EC" w:rsidP="00D154E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59" w:type="pct"/>
            <w:shd w:val="clear" w:color="auto" w:fill="auto"/>
          </w:tcPr>
          <w:p w14:paraId="3C782435" w14:textId="77777777" w:rsidR="00D154EC" w:rsidRPr="00D71190" w:rsidRDefault="00D154EC" w:rsidP="00D154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</w:tcPr>
          <w:p w14:paraId="6811ECCD" w14:textId="77777777" w:rsidR="00D154EC" w:rsidRPr="00D71190" w:rsidRDefault="00D154EC" w:rsidP="00D154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</w:tcPr>
          <w:p w14:paraId="12B675BA" w14:textId="77777777" w:rsidR="00D154EC" w:rsidRPr="00D71190" w:rsidRDefault="00D154EC" w:rsidP="00D154EC">
            <w:pPr>
              <w:spacing w:before="0" w:after="0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Anxiety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CF20B5" w14:textId="3EB9CF00" w:rsidR="00D154EC" w:rsidRPr="00D71190" w:rsidRDefault="00D154EC" w:rsidP="00D154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43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26AC2D" w14:textId="6FC29002" w:rsidR="00D154EC" w:rsidRPr="00D71190" w:rsidRDefault="00D154EC" w:rsidP="00D154EC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71190">
              <w:rPr>
                <w:rFonts w:cs="Times New Roman"/>
                <w:b/>
                <w:bCs/>
                <w:szCs w:val="24"/>
              </w:rPr>
              <w:t>4.04*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</w:tcPr>
          <w:p w14:paraId="33A80DE5" w14:textId="77777777" w:rsidR="00D154EC" w:rsidRPr="00D71190" w:rsidRDefault="00D154EC" w:rsidP="00D154EC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</w:tcPr>
          <w:p w14:paraId="5129D1F9" w14:textId="77777777" w:rsidR="00D154EC" w:rsidRPr="00D71190" w:rsidRDefault="00D154EC" w:rsidP="00D154EC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</w:tcPr>
          <w:p w14:paraId="4C6917BF" w14:textId="77777777" w:rsidR="00D154EC" w:rsidRPr="00D71190" w:rsidRDefault="00D154EC" w:rsidP="00D154EC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B148DC" w:rsidRPr="00D71190" w14:paraId="0657630A" w14:textId="77777777" w:rsidTr="00B148DC">
        <w:tc>
          <w:tcPr>
            <w:tcW w:w="924" w:type="pct"/>
            <w:shd w:val="clear" w:color="auto" w:fill="auto"/>
          </w:tcPr>
          <w:p w14:paraId="5DE56EE3" w14:textId="77777777" w:rsidR="00D154EC" w:rsidRPr="00D71190" w:rsidRDefault="00D154EC" w:rsidP="00D154E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59" w:type="pct"/>
            <w:shd w:val="clear" w:color="auto" w:fill="auto"/>
          </w:tcPr>
          <w:p w14:paraId="45DBF160" w14:textId="77777777" w:rsidR="00D154EC" w:rsidRPr="00D71190" w:rsidRDefault="00D154EC" w:rsidP="00D154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</w:tcPr>
          <w:p w14:paraId="21C7D3D5" w14:textId="77777777" w:rsidR="00D154EC" w:rsidRPr="00D71190" w:rsidRDefault="00D154EC" w:rsidP="00D154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2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</w:tcPr>
          <w:p w14:paraId="0A1651B2" w14:textId="77777777" w:rsidR="00D154EC" w:rsidRPr="00D71190" w:rsidRDefault="00D154EC" w:rsidP="00D154EC">
            <w:pPr>
              <w:spacing w:before="0" w:after="0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BAS DR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48DFCD" w14:textId="08D29E75" w:rsidR="00D154EC" w:rsidRPr="00D71190" w:rsidRDefault="00D154EC" w:rsidP="00D154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04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BE6F8D" w14:textId="3FC5EDED" w:rsidR="00D154EC" w:rsidRPr="00D71190" w:rsidRDefault="00D154EC" w:rsidP="00D154EC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54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</w:tcPr>
          <w:p w14:paraId="4FCA30EA" w14:textId="6BFC8617" w:rsidR="00D154EC" w:rsidRPr="00D71190" w:rsidRDefault="00D154EC" w:rsidP="00D154EC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20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</w:tcPr>
          <w:p w14:paraId="1AC35FCB" w14:textId="517902E4" w:rsidR="00D154EC" w:rsidRPr="00D71190" w:rsidRDefault="00D154EC" w:rsidP="00D154EC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93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</w:tcPr>
          <w:p w14:paraId="543EBFF8" w14:textId="617D48CD" w:rsidR="00D154EC" w:rsidRPr="00D71190" w:rsidRDefault="00D154EC" w:rsidP="00D154EC">
            <w:pPr>
              <w:tabs>
                <w:tab w:val="decimal" w:pos="33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71190">
              <w:rPr>
                <w:rFonts w:cs="Times New Roman"/>
                <w:b/>
                <w:bCs/>
                <w:szCs w:val="24"/>
              </w:rPr>
              <w:t>6.83*</w:t>
            </w:r>
          </w:p>
        </w:tc>
      </w:tr>
      <w:tr w:rsidR="00B148DC" w:rsidRPr="00D71190" w14:paraId="6DAB4BB1" w14:textId="77777777" w:rsidTr="00B148DC">
        <w:tc>
          <w:tcPr>
            <w:tcW w:w="924" w:type="pct"/>
            <w:shd w:val="clear" w:color="auto" w:fill="auto"/>
          </w:tcPr>
          <w:p w14:paraId="617F3738" w14:textId="77777777" w:rsidR="00D154EC" w:rsidRPr="00D71190" w:rsidRDefault="00D154EC" w:rsidP="00D154E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59" w:type="pct"/>
            <w:shd w:val="clear" w:color="auto" w:fill="auto"/>
          </w:tcPr>
          <w:p w14:paraId="68764F36" w14:textId="77777777" w:rsidR="00D154EC" w:rsidRPr="00D71190" w:rsidRDefault="00D154EC" w:rsidP="00D154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4" w:type="pct"/>
            <w:shd w:val="clear" w:color="auto" w:fill="auto"/>
          </w:tcPr>
          <w:p w14:paraId="1DC9ABBA" w14:textId="77777777" w:rsidR="00D154EC" w:rsidRPr="00D71190" w:rsidRDefault="00D154EC" w:rsidP="00D154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82" w:type="pct"/>
            <w:shd w:val="clear" w:color="auto" w:fill="auto"/>
          </w:tcPr>
          <w:p w14:paraId="5CCDC1A1" w14:textId="77777777" w:rsidR="00D154EC" w:rsidRPr="00D71190" w:rsidRDefault="00D154EC" w:rsidP="00D154EC">
            <w:pPr>
              <w:spacing w:before="0" w:after="0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BAS FS</w:t>
            </w:r>
          </w:p>
        </w:tc>
        <w:tc>
          <w:tcPr>
            <w:tcW w:w="506" w:type="pct"/>
            <w:shd w:val="clear" w:color="auto" w:fill="auto"/>
            <w:vAlign w:val="bottom"/>
          </w:tcPr>
          <w:p w14:paraId="5C8A2D21" w14:textId="2D417A42" w:rsidR="00D154EC" w:rsidRPr="00D71190" w:rsidRDefault="00D154EC" w:rsidP="00D154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-0.01</w:t>
            </w:r>
          </w:p>
        </w:tc>
        <w:tc>
          <w:tcPr>
            <w:tcW w:w="460" w:type="pct"/>
            <w:shd w:val="clear" w:color="auto" w:fill="auto"/>
            <w:vAlign w:val="bottom"/>
          </w:tcPr>
          <w:p w14:paraId="3BF23D8E" w14:textId="388D0FE0" w:rsidR="00D154EC" w:rsidRPr="00D71190" w:rsidRDefault="00D154EC" w:rsidP="00D154EC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-0.07</w:t>
            </w:r>
          </w:p>
        </w:tc>
        <w:tc>
          <w:tcPr>
            <w:tcW w:w="369" w:type="pct"/>
            <w:shd w:val="clear" w:color="auto" w:fill="auto"/>
          </w:tcPr>
          <w:p w14:paraId="57304002" w14:textId="77777777" w:rsidR="00D154EC" w:rsidRPr="00D71190" w:rsidRDefault="00D154EC" w:rsidP="00D154EC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7" w:type="pct"/>
            <w:shd w:val="clear" w:color="auto" w:fill="auto"/>
          </w:tcPr>
          <w:p w14:paraId="71147B3E" w14:textId="77777777" w:rsidR="00D154EC" w:rsidRPr="00D71190" w:rsidRDefault="00D154EC" w:rsidP="00D154EC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  <w:shd w:val="clear" w:color="auto" w:fill="auto"/>
          </w:tcPr>
          <w:p w14:paraId="39C8F6A8" w14:textId="77777777" w:rsidR="00D154EC" w:rsidRPr="00D71190" w:rsidRDefault="00D154EC" w:rsidP="00D154EC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B148DC" w:rsidRPr="00D71190" w14:paraId="16BE60C8" w14:textId="77777777" w:rsidTr="00B148DC">
        <w:tc>
          <w:tcPr>
            <w:tcW w:w="924" w:type="pct"/>
            <w:shd w:val="clear" w:color="auto" w:fill="auto"/>
          </w:tcPr>
          <w:p w14:paraId="5F83BC23" w14:textId="77777777" w:rsidR="00D154EC" w:rsidRPr="00D71190" w:rsidRDefault="00D154EC" w:rsidP="00D154E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59" w:type="pct"/>
            <w:shd w:val="clear" w:color="auto" w:fill="auto"/>
          </w:tcPr>
          <w:p w14:paraId="5BD567D9" w14:textId="77777777" w:rsidR="00D154EC" w:rsidRPr="00D71190" w:rsidRDefault="00D154EC" w:rsidP="00D154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4" w:type="pct"/>
            <w:shd w:val="clear" w:color="auto" w:fill="auto"/>
          </w:tcPr>
          <w:p w14:paraId="24FDE792" w14:textId="77777777" w:rsidR="00D154EC" w:rsidRPr="00D71190" w:rsidRDefault="00D154EC" w:rsidP="00D154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82" w:type="pct"/>
            <w:shd w:val="clear" w:color="auto" w:fill="auto"/>
          </w:tcPr>
          <w:p w14:paraId="3BA9898E" w14:textId="77777777" w:rsidR="00D154EC" w:rsidRPr="00D71190" w:rsidRDefault="00D154EC" w:rsidP="00D154EC">
            <w:pPr>
              <w:spacing w:before="0" w:after="0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BAS RR</w:t>
            </w:r>
          </w:p>
        </w:tc>
        <w:tc>
          <w:tcPr>
            <w:tcW w:w="506" w:type="pct"/>
            <w:shd w:val="clear" w:color="auto" w:fill="auto"/>
            <w:vAlign w:val="bottom"/>
          </w:tcPr>
          <w:p w14:paraId="720EEB4B" w14:textId="17381D3B" w:rsidR="00D154EC" w:rsidRPr="00D71190" w:rsidRDefault="00D154EC" w:rsidP="00D154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13</w:t>
            </w:r>
          </w:p>
        </w:tc>
        <w:tc>
          <w:tcPr>
            <w:tcW w:w="460" w:type="pct"/>
            <w:shd w:val="clear" w:color="auto" w:fill="auto"/>
            <w:vAlign w:val="bottom"/>
          </w:tcPr>
          <w:p w14:paraId="41658CDD" w14:textId="6F27ACA0" w:rsidR="00D154EC" w:rsidRPr="00D71190" w:rsidRDefault="00D154EC" w:rsidP="00D154EC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1.42</w:t>
            </w:r>
          </w:p>
        </w:tc>
        <w:tc>
          <w:tcPr>
            <w:tcW w:w="369" w:type="pct"/>
            <w:shd w:val="clear" w:color="auto" w:fill="auto"/>
          </w:tcPr>
          <w:p w14:paraId="6FD9D46C" w14:textId="77777777" w:rsidR="00D154EC" w:rsidRPr="00D71190" w:rsidRDefault="00D154EC" w:rsidP="00D154EC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7" w:type="pct"/>
            <w:shd w:val="clear" w:color="auto" w:fill="auto"/>
          </w:tcPr>
          <w:p w14:paraId="12B720C8" w14:textId="77777777" w:rsidR="00D154EC" w:rsidRPr="00D71190" w:rsidRDefault="00D154EC" w:rsidP="00D154EC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  <w:shd w:val="clear" w:color="auto" w:fill="auto"/>
          </w:tcPr>
          <w:p w14:paraId="167161B7" w14:textId="77777777" w:rsidR="00D154EC" w:rsidRPr="00D71190" w:rsidRDefault="00D154EC" w:rsidP="00D154EC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B148DC" w:rsidRPr="00D71190" w14:paraId="06A6B5A4" w14:textId="77777777" w:rsidTr="00B148DC">
        <w:tc>
          <w:tcPr>
            <w:tcW w:w="924" w:type="pct"/>
            <w:tcBorders>
              <w:bottom w:val="single" w:sz="4" w:space="0" w:color="auto"/>
            </w:tcBorders>
            <w:shd w:val="clear" w:color="auto" w:fill="auto"/>
          </w:tcPr>
          <w:p w14:paraId="20938E15" w14:textId="77777777" w:rsidR="00D154EC" w:rsidRPr="00D71190" w:rsidRDefault="00D154EC" w:rsidP="00D154E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</w:tcPr>
          <w:p w14:paraId="57BE82A9" w14:textId="77777777" w:rsidR="00D154EC" w:rsidRPr="00D71190" w:rsidRDefault="00D154EC" w:rsidP="00D154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</w:tcPr>
          <w:p w14:paraId="42A76EBA" w14:textId="77777777" w:rsidR="00D154EC" w:rsidRPr="00D71190" w:rsidRDefault="00D154EC" w:rsidP="00D154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</w:tcPr>
          <w:p w14:paraId="2C4FAD8A" w14:textId="224944EE" w:rsidR="00D154EC" w:rsidRPr="00D71190" w:rsidRDefault="004A61ED" w:rsidP="00D154E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S subscale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C1440E" w14:textId="572E18A0" w:rsidR="00D154EC" w:rsidRPr="00D71190" w:rsidRDefault="00D154EC" w:rsidP="00D154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-0.06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5C740D" w14:textId="543D1856" w:rsidR="00D154EC" w:rsidRPr="00D71190" w:rsidRDefault="00D154EC" w:rsidP="00D154EC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-0.66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</w:tcPr>
          <w:p w14:paraId="21DCDB95" w14:textId="77777777" w:rsidR="00D154EC" w:rsidRPr="00D71190" w:rsidRDefault="00D154EC" w:rsidP="00D154EC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</w:tcPr>
          <w:p w14:paraId="30E0BA32" w14:textId="77777777" w:rsidR="00D154EC" w:rsidRPr="00D71190" w:rsidRDefault="00D154EC" w:rsidP="00D154EC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</w:tcPr>
          <w:p w14:paraId="3853EC8D" w14:textId="77777777" w:rsidR="00D154EC" w:rsidRPr="00D71190" w:rsidRDefault="00D154EC" w:rsidP="00D154EC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B148DC" w:rsidRPr="00D71190" w14:paraId="226D8E6B" w14:textId="77777777" w:rsidTr="00B148DC">
        <w:tc>
          <w:tcPr>
            <w:tcW w:w="924" w:type="pct"/>
            <w:vMerge w:val="restart"/>
            <w:shd w:val="clear" w:color="auto" w:fill="auto"/>
          </w:tcPr>
          <w:p w14:paraId="23265FD3" w14:textId="1AC83863" w:rsidR="00390BB9" w:rsidRPr="00D71190" w:rsidRDefault="00390BB9" w:rsidP="00390BB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71190">
              <w:rPr>
                <w:rFonts w:cs="Times New Roman"/>
                <w:b/>
                <w:bCs/>
                <w:szCs w:val="24"/>
              </w:rPr>
              <w:t>EDE-Q Weight Concern</w:t>
            </w:r>
            <w:r w:rsidRPr="00956862">
              <w:rPr>
                <w:rFonts w:eastAsia="Times New Roman" w:cs="Times New Roman"/>
                <w:szCs w:val="24"/>
                <w:vertAlign w:val="superscript"/>
                <w:lang w:val="en"/>
              </w:rPr>
              <w:t>b</w:t>
            </w:r>
          </w:p>
        </w:tc>
        <w:tc>
          <w:tcPr>
            <w:tcW w:w="459" w:type="pct"/>
            <w:shd w:val="clear" w:color="auto" w:fill="auto"/>
          </w:tcPr>
          <w:p w14:paraId="1236E1A5" w14:textId="77777777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1</w:t>
            </w:r>
          </w:p>
        </w:tc>
        <w:tc>
          <w:tcPr>
            <w:tcW w:w="414" w:type="pct"/>
            <w:shd w:val="clear" w:color="auto" w:fill="auto"/>
          </w:tcPr>
          <w:p w14:paraId="5E7B2F10" w14:textId="77777777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1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</w:tcPr>
          <w:p w14:paraId="36C95487" w14:textId="77777777" w:rsidR="00390BB9" w:rsidRPr="00D71190" w:rsidRDefault="00390BB9" w:rsidP="00390BB9">
            <w:pPr>
              <w:spacing w:before="0" w:after="0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Age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4BC7F1B" w14:textId="78C5ADFD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05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651443" w14:textId="618AA93E" w:rsidR="00390BB9" w:rsidRPr="00D71190" w:rsidRDefault="00390BB9" w:rsidP="00390BB9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76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</w:tcPr>
          <w:p w14:paraId="76C725EE" w14:textId="310C7C4F" w:rsidR="00390BB9" w:rsidRPr="00D71190" w:rsidRDefault="00390BB9" w:rsidP="00390BB9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29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</w:tcPr>
          <w:p w14:paraId="51070243" w14:textId="737CD87B" w:rsidR="00390BB9" w:rsidRPr="00D71190" w:rsidRDefault="00390BB9" w:rsidP="00390BB9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71190">
              <w:rPr>
                <w:rFonts w:cs="Times New Roman"/>
                <w:b/>
                <w:bCs/>
                <w:szCs w:val="24"/>
              </w:rPr>
              <w:t>21.87*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</w:tcPr>
          <w:p w14:paraId="14EEA646" w14:textId="64C8FF30" w:rsidR="00390BB9" w:rsidRPr="00D71190" w:rsidRDefault="00390BB9" w:rsidP="00390BB9">
            <w:pPr>
              <w:tabs>
                <w:tab w:val="decimal" w:pos="33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71190">
              <w:rPr>
                <w:rFonts w:cs="Times New Roman"/>
                <w:b/>
                <w:bCs/>
                <w:szCs w:val="24"/>
              </w:rPr>
              <w:t>21.87*</w:t>
            </w:r>
          </w:p>
        </w:tc>
      </w:tr>
      <w:tr w:rsidR="00B148DC" w:rsidRPr="00D71190" w14:paraId="4F478843" w14:textId="77777777" w:rsidTr="00B148DC">
        <w:tc>
          <w:tcPr>
            <w:tcW w:w="924" w:type="pct"/>
            <w:vMerge/>
            <w:shd w:val="clear" w:color="auto" w:fill="auto"/>
          </w:tcPr>
          <w:p w14:paraId="5FFD612E" w14:textId="77777777" w:rsidR="00390BB9" w:rsidRPr="00D71190" w:rsidRDefault="00390BB9" w:rsidP="00390BB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59" w:type="pct"/>
            <w:shd w:val="clear" w:color="auto" w:fill="auto"/>
          </w:tcPr>
          <w:p w14:paraId="16861866" w14:textId="77777777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4" w:type="pct"/>
            <w:shd w:val="clear" w:color="auto" w:fill="auto"/>
          </w:tcPr>
          <w:p w14:paraId="3162D01B" w14:textId="77777777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82" w:type="pct"/>
            <w:shd w:val="clear" w:color="auto" w:fill="auto"/>
          </w:tcPr>
          <w:p w14:paraId="36D6677D" w14:textId="77777777" w:rsidR="00390BB9" w:rsidRPr="00D71190" w:rsidRDefault="00390BB9" w:rsidP="00390BB9">
            <w:pPr>
              <w:spacing w:before="0" w:after="0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Depression</w:t>
            </w:r>
          </w:p>
        </w:tc>
        <w:tc>
          <w:tcPr>
            <w:tcW w:w="506" w:type="pct"/>
            <w:shd w:val="clear" w:color="auto" w:fill="auto"/>
            <w:vAlign w:val="bottom"/>
          </w:tcPr>
          <w:p w14:paraId="5A4CEB6B" w14:textId="4C546A94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18</w:t>
            </w:r>
          </w:p>
        </w:tc>
        <w:tc>
          <w:tcPr>
            <w:tcW w:w="460" w:type="pct"/>
            <w:shd w:val="clear" w:color="auto" w:fill="auto"/>
            <w:vAlign w:val="bottom"/>
          </w:tcPr>
          <w:p w14:paraId="53F04CE0" w14:textId="01E3A04D" w:rsidR="00390BB9" w:rsidRPr="00D71190" w:rsidRDefault="00390BB9" w:rsidP="00390BB9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71190">
              <w:rPr>
                <w:rFonts w:cs="Times New Roman"/>
                <w:szCs w:val="24"/>
              </w:rPr>
              <w:t>1.81</w:t>
            </w:r>
          </w:p>
        </w:tc>
        <w:tc>
          <w:tcPr>
            <w:tcW w:w="369" w:type="pct"/>
            <w:shd w:val="clear" w:color="auto" w:fill="auto"/>
          </w:tcPr>
          <w:p w14:paraId="44C20185" w14:textId="77777777" w:rsidR="00390BB9" w:rsidRPr="00D71190" w:rsidRDefault="00390BB9" w:rsidP="00390BB9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7" w:type="pct"/>
            <w:shd w:val="clear" w:color="auto" w:fill="auto"/>
          </w:tcPr>
          <w:p w14:paraId="61C1247B" w14:textId="77777777" w:rsidR="00390BB9" w:rsidRPr="00D71190" w:rsidRDefault="00390BB9" w:rsidP="00390BB9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09" w:type="pct"/>
            <w:shd w:val="clear" w:color="auto" w:fill="auto"/>
          </w:tcPr>
          <w:p w14:paraId="49A1625E" w14:textId="77777777" w:rsidR="00390BB9" w:rsidRPr="00D71190" w:rsidRDefault="00390BB9" w:rsidP="00390BB9">
            <w:pPr>
              <w:tabs>
                <w:tab w:val="decimal" w:pos="33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B148DC" w:rsidRPr="00D71190" w14:paraId="1331E2D7" w14:textId="77777777" w:rsidTr="00B148DC">
        <w:tc>
          <w:tcPr>
            <w:tcW w:w="924" w:type="pct"/>
            <w:vMerge/>
            <w:shd w:val="clear" w:color="auto" w:fill="auto"/>
          </w:tcPr>
          <w:p w14:paraId="0643638F" w14:textId="77777777" w:rsidR="00390BB9" w:rsidRPr="00D71190" w:rsidRDefault="00390BB9" w:rsidP="00390BB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59" w:type="pct"/>
            <w:shd w:val="clear" w:color="auto" w:fill="auto"/>
          </w:tcPr>
          <w:p w14:paraId="624F2A08" w14:textId="77777777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</w:tcPr>
          <w:p w14:paraId="120C60E2" w14:textId="77777777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</w:tcPr>
          <w:p w14:paraId="7FED67C2" w14:textId="77777777" w:rsidR="00390BB9" w:rsidRPr="00D71190" w:rsidRDefault="00390BB9" w:rsidP="00390BB9">
            <w:pPr>
              <w:spacing w:before="0" w:after="0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Anxiety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B27D61" w14:textId="75936DC9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38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80CE7A" w14:textId="24FB03FC" w:rsidR="00390BB9" w:rsidRPr="00D71190" w:rsidRDefault="00390BB9" w:rsidP="00390BB9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71190">
              <w:rPr>
                <w:rFonts w:cs="Times New Roman"/>
                <w:b/>
                <w:bCs/>
                <w:szCs w:val="24"/>
              </w:rPr>
              <w:t>3.77*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</w:tcPr>
          <w:p w14:paraId="337DE8CD" w14:textId="77777777" w:rsidR="00390BB9" w:rsidRPr="00D71190" w:rsidRDefault="00390BB9" w:rsidP="00390BB9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</w:tcPr>
          <w:p w14:paraId="0058C915" w14:textId="77777777" w:rsidR="00390BB9" w:rsidRPr="00D71190" w:rsidRDefault="00390BB9" w:rsidP="00390BB9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</w:tcPr>
          <w:p w14:paraId="6926DE7A" w14:textId="77777777" w:rsidR="00390BB9" w:rsidRPr="00D71190" w:rsidRDefault="00390BB9" w:rsidP="00390BB9">
            <w:pPr>
              <w:tabs>
                <w:tab w:val="decimal" w:pos="33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B148DC" w:rsidRPr="00D71190" w14:paraId="5E56F469" w14:textId="77777777" w:rsidTr="00B148DC">
        <w:tc>
          <w:tcPr>
            <w:tcW w:w="924" w:type="pct"/>
            <w:shd w:val="clear" w:color="auto" w:fill="auto"/>
          </w:tcPr>
          <w:p w14:paraId="7BD7FEE9" w14:textId="77777777" w:rsidR="00390BB9" w:rsidRPr="00D71190" w:rsidRDefault="00390BB9" w:rsidP="00390BB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59" w:type="pct"/>
            <w:shd w:val="clear" w:color="auto" w:fill="auto"/>
          </w:tcPr>
          <w:p w14:paraId="285B2250" w14:textId="77777777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</w:tcPr>
          <w:p w14:paraId="4B401FAB" w14:textId="77777777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2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</w:tcPr>
          <w:p w14:paraId="760BBD55" w14:textId="53D90C2E" w:rsidR="00390BB9" w:rsidRPr="00D71190" w:rsidRDefault="00CA4813" w:rsidP="00390BB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S-11 AT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6B5A65" w14:textId="4DE00757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-0.15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077998E" w14:textId="0FE8AA56" w:rsidR="00390BB9" w:rsidRPr="00D71190" w:rsidRDefault="00390BB9" w:rsidP="00390BB9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-1.55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</w:tcPr>
          <w:p w14:paraId="274A8D4B" w14:textId="47DC6BAE" w:rsidR="00390BB9" w:rsidRPr="00D71190" w:rsidRDefault="00390BB9" w:rsidP="00390BB9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30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</w:tcPr>
          <w:p w14:paraId="721B2C44" w14:textId="53D42574" w:rsidR="00390BB9" w:rsidRPr="00D71190" w:rsidRDefault="00390BB9" w:rsidP="00390BB9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86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</w:tcPr>
          <w:p w14:paraId="177E2B7C" w14:textId="75BDFBCF" w:rsidR="00390BB9" w:rsidRPr="00D71190" w:rsidRDefault="00390BB9" w:rsidP="00390BB9">
            <w:pPr>
              <w:tabs>
                <w:tab w:val="decimal" w:pos="33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71190">
              <w:rPr>
                <w:rFonts w:cs="Times New Roman"/>
                <w:b/>
                <w:bCs/>
                <w:szCs w:val="24"/>
              </w:rPr>
              <w:t>11.34*</w:t>
            </w:r>
          </w:p>
        </w:tc>
      </w:tr>
      <w:tr w:rsidR="00B148DC" w:rsidRPr="00D71190" w14:paraId="76BE7C21" w14:textId="77777777" w:rsidTr="00B148DC">
        <w:tc>
          <w:tcPr>
            <w:tcW w:w="924" w:type="pct"/>
            <w:shd w:val="clear" w:color="auto" w:fill="auto"/>
          </w:tcPr>
          <w:p w14:paraId="48EB3B1B" w14:textId="77777777" w:rsidR="00390BB9" w:rsidRPr="00D71190" w:rsidRDefault="00390BB9" w:rsidP="00390BB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59" w:type="pct"/>
            <w:shd w:val="clear" w:color="auto" w:fill="auto"/>
          </w:tcPr>
          <w:p w14:paraId="03476848" w14:textId="77777777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4" w:type="pct"/>
            <w:shd w:val="clear" w:color="auto" w:fill="auto"/>
          </w:tcPr>
          <w:p w14:paraId="65785417" w14:textId="77777777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82" w:type="pct"/>
            <w:shd w:val="clear" w:color="auto" w:fill="auto"/>
          </w:tcPr>
          <w:p w14:paraId="543EF091" w14:textId="77777777" w:rsidR="00390BB9" w:rsidRPr="00D71190" w:rsidRDefault="00390BB9" w:rsidP="00390BB9">
            <w:pPr>
              <w:spacing w:before="0" w:after="0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BIS-11 MT</w:t>
            </w:r>
          </w:p>
        </w:tc>
        <w:tc>
          <w:tcPr>
            <w:tcW w:w="506" w:type="pct"/>
            <w:shd w:val="clear" w:color="auto" w:fill="auto"/>
            <w:vAlign w:val="bottom"/>
          </w:tcPr>
          <w:p w14:paraId="0D9FBEF9" w14:textId="5B45E13A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00</w:t>
            </w:r>
          </w:p>
        </w:tc>
        <w:tc>
          <w:tcPr>
            <w:tcW w:w="460" w:type="pct"/>
            <w:shd w:val="clear" w:color="auto" w:fill="auto"/>
            <w:vAlign w:val="bottom"/>
          </w:tcPr>
          <w:p w14:paraId="446E1732" w14:textId="4656B1D9" w:rsidR="00390BB9" w:rsidRPr="00D71190" w:rsidRDefault="00390BB9" w:rsidP="00390BB9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04</w:t>
            </w:r>
          </w:p>
        </w:tc>
        <w:tc>
          <w:tcPr>
            <w:tcW w:w="369" w:type="pct"/>
            <w:shd w:val="clear" w:color="auto" w:fill="auto"/>
          </w:tcPr>
          <w:p w14:paraId="4E7CB09B" w14:textId="77777777" w:rsidR="00390BB9" w:rsidRPr="00D71190" w:rsidRDefault="00390BB9" w:rsidP="00390BB9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7" w:type="pct"/>
            <w:shd w:val="clear" w:color="auto" w:fill="auto"/>
          </w:tcPr>
          <w:p w14:paraId="2090032D" w14:textId="77777777" w:rsidR="00390BB9" w:rsidRPr="00D71190" w:rsidRDefault="00390BB9" w:rsidP="00390BB9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  <w:shd w:val="clear" w:color="auto" w:fill="auto"/>
          </w:tcPr>
          <w:p w14:paraId="4FD69928" w14:textId="77777777" w:rsidR="00390BB9" w:rsidRPr="00D71190" w:rsidRDefault="00390BB9" w:rsidP="00390BB9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B148DC" w:rsidRPr="00D71190" w14:paraId="7242E6DA" w14:textId="77777777" w:rsidTr="00B148DC">
        <w:tc>
          <w:tcPr>
            <w:tcW w:w="924" w:type="pct"/>
            <w:shd w:val="clear" w:color="auto" w:fill="auto"/>
          </w:tcPr>
          <w:p w14:paraId="04ACEDB6" w14:textId="77777777" w:rsidR="00390BB9" w:rsidRPr="00D71190" w:rsidRDefault="00390BB9" w:rsidP="00390BB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59" w:type="pct"/>
            <w:tcBorders>
              <w:bottom w:val="single" w:sz="8" w:space="0" w:color="auto"/>
            </w:tcBorders>
            <w:shd w:val="clear" w:color="auto" w:fill="auto"/>
          </w:tcPr>
          <w:p w14:paraId="79280BFF" w14:textId="77777777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</w:tcPr>
          <w:p w14:paraId="10612E46" w14:textId="77777777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</w:tcPr>
          <w:p w14:paraId="7B38F7FC" w14:textId="77777777" w:rsidR="00390BB9" w:rsidRPr="00D71190" w:rsidRDefault="00390BB9" w:rsidP="00390BB9">
            <w:pPr>
              <w:spacing w:before="0" w:after="0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BIS-11 NP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8E8677" w14:textId="0139ACD0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05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C97041" w14:textId="5DA1062E" w:rsidR="00390BB9" w:rsidRPr="00D71190" w:rsidRDefault="00390BB9" w:rsidP="00390BB9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52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</w:tcPr>
          <w:p w14:paraId="53E42C1A" w14:textId="77777777" w:rsidR="00390BB9" w:rsidRPr="00D71190" w:rsidRDefault="00390BB9" w:rsidP="00390BB9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</w:tcPr>
          <w:p w14:paraId="737CCE03" w14:textId="77777777" w:rsidR="00390BB9" w:rsidRPr="00D71190" w:rsidRDefault="00390BB9" w:rsidP="00390BB9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</w:tcPr>
          <w:p w14:paraId="15F850DD" w14:textId="77777777" w:rsidR="00390BB9" w:rsidRPr="00D71190" w:rsidRDefault="00390BB9" w:rsidP="00390BB9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B148DC" w:rsidRPr="00D71190" w14:paraId="293FB2B3" w14:textId="77777777" w:rsidTr="00B148DC">
        <w:tc>
          <w:tcPr>
            <w:tcW w:w="924" w:type="pct"/>
            <w:shd w:val="clear" w:color="auto" w:fill="auto"/>
          </w:tcPr>
          <w:p w14:paraId="0B9F3EB9" w14:textId="77777777" w:rsidR="002420E0" w:rsidRPr="00D71190" w:rsidRDefault="002420E0" w:rsidP="0091523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</w:tcPr>
          <w:p w14:paraId="7735E6B1" w14:textId="77777777" w:rsidR="002420E0" w:rsidRPr="00D71190" w:rsidRDefault="002420E0" w:rsidP="0091523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2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</w:tcPr>
          <w:p w14:paraId="69E009F0" w14:textId="77777777" w:rsidR="002420E0" w:rsidRPr="00D71190" w:rsidRDefault="002420E0" w:rsidP="0091523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2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</w:tcPr>
          <w:p w14:paraId="52EA1CEB" w14:textId="77777777" w:rsidR="002420E0" w:rsidRPr="00D71190" w:rsidRDefault="002420E0" w:rsidP="00915231">
            <w:pPr>
              <w:spacing w:before="0" w:after="0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BIS-11 Total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</w:tcPr>
          <w:p w14:paraId="7A645050" w14:textId="77777777" w:rsidR="002420E0" w:rsidRPr="00D71190" w:rsidRDefault="002420E0" w:rsidP="0091523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-0.06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</w:tcPr>
          <w:p w14:paraId="756A114F" w14:textId="0F5B25B3" w:rsidR="002420E0" w:rsidRPr="00D71190" w:rsidRDefault="002420E0" w:rsidP="00915231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-0.</w:t>
            </w:r>
            <w:r w:rsidR="00390BB9" w:rsidRPr="00D71190">
              <w:rPr>
                <w:rFonts w:cs="Times New Roman"/>
                <w:szCs w:val="24"/>
              </w:rPr>
              <w:t>77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</w:tcPr>
          <w:p w14:paraId="0126F478" w14:textId="15E65D99" w:rsidR="002420E0" w:rsidRPr="00D71190" w:rsidRDefault="002420E0" w:rsidP="0091523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</w:t>
            </w:r>
            <w:r w:rsidR="00390BB9" w:rsidRPr="00D71190">
              <w:rPr>
                <w:rFonts w:cs="Times New Roman"/>
                <w:szCs w:val="24"/>
              </w:rPr>
              <w:t>29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</w:tcPr>
          <w:p w14:paraId="4E7D614E" w14:textId="52D3E278" w:rsidR="002420E0" w:rsidRPr="00D71190" w:rsidRDefault="002420E0" w:rsidP="0091523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71190">
              <w:rPr>
                <w:rFonts w:cs="Times New Roman"/>
                <w:szCs w:val="24"/>
              </w:rPr>
              <w:t>0.</w:t>
            </w:r>
            <w:r w:rsidR="00390BB9" w:rsidRPr="00D71190">
              <w:rPr>
                <w:rFonts w:cs="Times New Roman"/>
                <w:szCs w:val="24"/>
              </w:rPr>
              <w:t>60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</w:tcPr>
          <w:p w14:paraId="3B0AD2A4" w14:textId="0FA8BB1A" w:rsidR="002420E0" w:rsidRPr="00D71190" w:rsidRDefault="002420E0" w:rsidP="00915231">
            <w:pPr>
              <w:tabs>
                <w:tab w:val="decimal" w:pos="33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71190">
              <w:rPr>
                <w:rFonts w:cs="Times New Roman"/>
                <w:b/>
                <w:bCs/>
                <w:szCs w:val="24"/>
              </w:rPr>
              <w:t>1</w:t>
            </w:r>
            <w:r w:rsidR="00390BB9" w:rsidRPr="00D71190">
              <w:rPr>
                <w:rFonts w:cs="Times New Roman"/>
                <w:b/>
                <w:bCs/>
                <w:szCs w:val="24"/>
              </w:rPr>
              <w:t>6.51</w:t>
            </w:r>
            <w:r w:rsidRPr="00D71190">
              <w:rPr>
                <w:rFonts w:cs="Times New Roman"/>
                <w:b/>
                <w:bCs/>
                <w:szCs w:val="24"/>
              </w:rPr>
              <w:t>*</w:t>
            </w:r>
          </w:p>
        </w:tc>
      </w:tr>
      <w:tr w:rsidR="00B148DC" w:rsidRPr="00D71190" w14:paraId="086606B6" w14:textId="77777777" w:rsidTr="00B148DC">
        <w:tc>
          <w:tcPr>
            <w:tcW w:w="924" w:type="pct"/>
            <w:shd w:val="clear" w:color="auto" w:fill="auto"/>
          </w:tcPr>
          <w:p w14:paraId="0BB73DB2" w14:textId="77777777" w:rsidR="00390BB9" w:rsidRPr="00D71190" w:rsidRDefault="00390BB9" w:rsidP="00390BB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59" w:type="pct"/>
            <w:shd w:val="clear" w:color="auto" w:fill="auto"/>
          </w:tcPr>
          <w:p w14:paraId="0FC67FC7" w14:textId="77777777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3</w:t>
            </w:r>
          </w:p>
        </w:tc>
        <w:tc>
          <w:tcPr>
            <w:tcW w:w="414" w:type="pct"/>
            <w:shd w:val="clear" w:color="auto" w:fill="auto"/>
          </w:tcPr>
          <w:p w14:paraId="4D20ABEA" w14:textId="77777777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1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</w:tcPr>
          <w:p w14:paraId="797019CE" w14:textId="77777777" w:rsidR="00390BB9" w:rsidRPr="00D71190" w:rsidRDefault="00390BB9" w:rsidP="00390BB9">
            <w:pPr>
              <w:spacing w:before="0" w:after="0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Depression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9ADFF5" w14:textId="243D47A5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19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C8E980A" w14:textId="35B7F581" w:rsidR="00390BB9" w:rsidRPr="00D71190" w:rsidRDefault="00390BB9" w:rsidP="00390BB9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71190">
              <w:rPr>
                <w:rFonts w:cs="Times New Roman"/>
                <w:szCs w:val="24"/>
              </w:rPr>
              <w:t>1.89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</w:tcPr>
          <w:p w14:paraId="456B8FE6" w14:textId="61A26786" w:rsidR="00390BB9" w:rsidRPr="00D71190" w:rsidRDefault="00390BB9" w:rsidP="00390BB9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28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</w:tcPr>
          <w:p w14:paraId="4A7C4358" w14:textId="5CB642D7" w:rsidR="00390BB9" w:rsidRPr="00D71190" w:rsidRDefault="00390BB9" w:rsidP="00390BB9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71190">
              <w:rPr>
                <w:rFonts w:cs="Times New Roman"/>
                <w:b/>
                <w:bCs/>
                <w:szCs w:val="24"/>
              </w:rPr>
              <w:t>32.60*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</w:tcPr>
          <w:p w14:paraId="1C306A2D" w14:textId="01D3372D" w:rsidR="00390BB9" w:rsidRPr="00D71190" w:rsidRDefault="00390BB9" w:rsidP="00390BB9">
            <w:pPr>
              <w:tabs>
                <w:tab w:val="decimal" w:pos="33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71190">
              <w:rPr>
                <w:rFonts w:cs="Times New Roman"/>
                <w:b/>
                <w:bCs/>
                <w:szCs w:val="24"/>
              </w:rPr>
              <w:t>32.60*</w:t>
            </w:r>
          </w:p>
        </w:tc>
      </w:tr>
      <w:tr w:rsidR="00B148DC" w:rsidRPr="00D71190" w14:paraId="45B932ED" w14:textId="77777777" w:rsidTr="00B148DC">
        <w:tc>
          <w:tcPr>
            <w:tcW w:w="924" w:type="pct"/>
            <w:shd w:val="clear" w:color="auto" w:fill="auto"/>
          </w:tcPr>
          <w:p w14:paraId="4D1C16BC" w14:textId="77777777" w:rsidR="00390BB9" w:rsidRPr="00D71190" w:rsidRDefault="00390BB9" w:rsidP="00390BB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59" w:type="pct"/>
            <w:shd w:val="clear" w:color="auto" w:fill="auto"/>
          </w:tcPr>
          <w:p w14:paraId="49A100FD" w14:textId="77777777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</w:tcPr>
          <w:p w14:paraId="40AFC9D2" w14:textId="77777777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</w:tcPr>
          <w:p w14:paraId="32DE43F3" w14:textId="77777777" w:rsidR="00390BB9" w:rsidRPr="00D71190" w:rsidRDefault="00390BB9" w:rsidP="00390BB9">
            <w:pPr>
              <w:spacing w:before="0" w:after="0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Anxiety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E17FC5" w14:textId="00E0CD66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37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EF6EC6" w14:textId="0064116D" w:rsidR="00390BB9" w:rsidRPr="00D71190" w:rsidRDefault="00390BB9" w:rsidP="00390BB9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71190">
              <w:rPr>
                <w:rFonts w:cs="Times New Roman"/>
                <w:b/>
                <w:bCs/>
                <w:szCs w:val="24"/>
              </w:rPr>
              <w:t>3.73*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</w:tcPr>
          <w:p w14:paraId="18798357" w14:textId="77777777" w:rsidR="00390BB9" w:rsidRPr="00D71190" w:rsidRDefault="00390BB9" w:rsidP="00390BB9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</w:tcPr>
          <w:p w14:paraId="08B0592E" w14:textId="77777777" w:rsidR="00390BB9" w:rsidRPr="00D71190" w:rsidRDefault="00390BB9" w:rsidP="00390BB9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</w:tcPr>
          <w:p w14:paraId="7059F281" w14:textId="77777777" w:rsidR="00390BB9" w:rsidRPr="00D71190" w:rsidRDefault="00390BB9" w:rsidP="00390BB9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B148DC" w:rsidRPr="00D71190" w14:paraId="36086564" w14:textId="77777777" w:rsidTr="00B148DC">
        <w:tc>
          <w:tcPr>
            <w:tcW w:w="924" w:type="pct"/>
            <w:shd w:val="clear" w:color="auto" w:fill="auto"/>
          </w:tcPr>
          <w:p w14:paraId="6CE395DF" w14:textId="77777777" w:rsidR="00390BB9" w:rsidRPr="00D71190" w:rsidRDefault="00390BB9" w:rsidP="00390BB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59" w:type="pct"/>
            <w:shd w:val="clear" w:color="auto" w:fill="auto"/>
          </w:tcPr>
          <w:p w14:paraId="71F97BCD" w14:textId="77777777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</w:tcPr>
          <w:p w14:paraId="0B0F67FA" w14:textId="77777777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2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</w:tcPr>
          <w:p w14:paraId="6914A913" w14:textId="77777777" w:rsidR="00390BB9" w:rsidRPr="00D71190" w:rsidRDefault="00390BB9" w:rsidP="00390BB9">
            <w:pPr>
              <w:spacing w:before="0" w:after="0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BAS DR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A73423" w14:textId="0D56731B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00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18814AF" w14:textId="04995858" w:rsidR="00390BB9" w:rsidRPr="00D71190" w:rsidRDefault="00390BB9" w:rsidP="00390BB9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01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</w:tcPr>
          <w:p w14:paraId="7C8E3B9D" w14:textId="4112F3D3" w:rsidR="00390BB9" w:rsidRPr="00D71190" w:rsidRDefault="00390BB9" w:rsidP="00390BB9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29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</w:tcPr>
          <w:p w14:paraId="7791DF28" w14:textId="75F37999" w:rsidR="00390BB9" w:rsidRPr="00D71190" w:rsidRDefault="00390BB9" w:rsidP="00390BB9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19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</w:tcPr>
          <w:p w14:paraId="322AFBBE" w14:textId="1117FF65" w:rsidR="00390BB9" w:rsidRPr="00D71190" w:rsidRDefault="00390BB9" w:rsidP="00390BB9">
            <w:pPr>
              <w:tabs>
                <w:tab w:val="decimal" w:pos="33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71190">
              <w:rPr>
                <w:rFonts w:cs="Times New Roman"/>
                <w:b/>
                <w:bCs/>
                <w:szCs w:val="24"/>
              </w:rPr>
              <w:t>10.78*</w:t>
            </w:r>
          </w:p>
        </w:tc>
      </w:tr>
      <w:tr w:rsidR="00B148DC" w:rsidRPr="00D71190" w14:paraId="510D847A" w14:textId="77777777" w:rsidTr="00B148DC">
        <w:tc>
          <w:tcPr>
            <w:tcW w:w="924" w:type="pct"/>
            <w:shd w:val="clear" w:color="auto" w:fill="auto"/>
          </w:tcPr>
          <w:p w14:paraId="7B267E19" w14:textId="77777777" w:rsidR="00390BB9" w:rsidRPr="00D71190" w:rsidRDefault="00390BB9" w:rsidP="00390BB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59" w:type="pct"/>
            <w:shd w:val="clear" w:color="auto" w:fill="auto"/>
          </w:tcPr>
          <w:p w14:paraId="0EC07DF2" w14:textId="77777777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4" w:type="pct"/>
            <w:shd w:val="clear" w:color="auto" w:fill="auto"/>
          </w:tcPr>
          <w:p w14:paraId="09AC5FF2" w14:textId="77777777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82" w:type="pct"/>
            <w:shd w:val="clear" w:color="auto" w:fill="auto"/>
          </w:tcPr>
          <w:p w14:paraId="34E96EC7" w14:textId="77777777" w:rsidR="00390BB9" w:rsidRPr="00D71190" w:rsidRDefault="00390BB9" w:rsidP="00390BB9">
            <w:pPr>
              <w:spacing w:before="0" w:after="0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BAS FS</w:t>
            </w:r>
          </w:p>
        </w:tc>
        <w:tc>
          <w:tcPr>
            <w:tcW w:w="506" w:type="pct"/>
            <w:shd w:val="clear" w:color="auto" w:fill="auto"/>
            <w:vAlign w:val="bottom"/>
          </w:tcPr>
          <w:p w14:paraId="7A4B940B" w14:textId="442E2640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-0.05</w:t>
            </w:r>
          </w:p>
        </w:tc>
        <w:tc>
          <w:tcPr>
            <w:tcW w:w="460" w:type="pct"/>
            <w:shd w:val="clear" w:color="auto" w:fill="auto"/>
            <w:vAlign w:val="bottom"/>
          </w:tcPr>
          <w:p w14:paraId="407B5C56" w14:textId="3DAB6B7B" w:rsidR="00390BB9" w:rsidRPr="00D71190" w:rsidRDefault="00390BB9" w:rsidP="00390BB9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-0.65</w:t>
            </w:r>
          </w:p>
        </w:tc>
        <w:tc>
          <w:tcPr>
            <w:tcW w:w="369" w:type="pct"/>
            <w:shd w:val="clear" w:color="auto" w:fill="auto"/>
          </w:tcPr>
          <w:p w14:paraId="57923046" w14:textId="77777777" w:rsidR="00390BB9" w:rsidRPr="00D71190" w:rsidRDefault="00390BB9" w:rsidP="00390BB9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7" w:type="pct"/>
            <w:shd w:val="clear" w:color="auto" w:fill="auto"/>
          </w:tcPr>
          <w:p w14:paraId="1E52CFE3" w14:textId="77777777" w:rsidR="00390BB9" w:rsidRPr="00D71190" w:rsidRDefault="00390BB9" w:rsidP="00390BB9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  <w:shd w:val="clear" w:color="auto" w:fill="auto"/>
          </w:tcPr>
          <w:p w14:paraId="69FE04DD" w14:textId="77777777" w:rsidR="00390BB9" w:rsidRPr="00D71190" w:rsidRDefault="00390BB9" w:rsidP="00390BB9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B148DC" w:rsidRPr="00D71190" w14:paraId="1E3D6CDA" w14:textId="77777777" w:rsidTr="00B148DC">
        <w:tc>
          <w:tcPr>
            <w:tcW w:w="924" w:type="pct"/>
            <w:shd w:val="clear" w:color="auto" w:fill="auto"/>
          </w:tcPr>
          <w:p w14:paraId="0EA00F45" w14:textId="77777777" w:rsidR="00390BB9" w:rsidRPr="00D71190" w:rsidRDefault="00390BB9" w:rsidP="00390BB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59" w:type="pct"/>
            <w:shd w:val="clear" w:color="auto" w:fill="auto"/>
          </w:tcPr>
          <w:p w14:paraId="2D768077" w14:textId="77777777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4" w:type="pct"/>
            <w:shd w:val="clear" w:color="auto" w:fill="auto"/>
          </w:tcPr>
          <w:p w14:paraId="362B2A20" w14:textId="77777777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82" w:type="pct"/>
            <w:shd w:val="clear" w:color="auto" w:fill="auto"/>
          </w:tcPr>
          <w:p w14:paraId="30FBDFBF" w14:textId="77777777" w:rsidR="00390BB9" w:rsidRPr="00D71190" w:rsidRDefault="00390BB9" w:rsidP="00390BB9">
            <w:pPr>
              <w:spacing w:before="0" w:after="0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BAS RR</w:t>
            </w:r>
          </w:p>
        </w:tc>
        <w:tc>
          <w:tcPr>
            <w:tcW w:w="506" w:type="pct"/>
            <w:shd w:val="clear" w:color="auto" w:fill="auto"/>
            <w:vAlign w:val="bottom"/>
          </w:tcPr>
          <w:p w14:paraId="49C37F39" w14:textId="69622A3D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05</w:t>
            </w:r>
          </w:p>
        </w:tc>
        <w:tc>
          <w:tcPr>
            <w:tcW w:w="460" w:type="pct"/>
            <w:shd w:val="clear" w:color="auto" w:fill="auto"/>
            <w:vAlign w:val="bottom"/>
          </w:tcPr>
          <w:p w14:paraId="6BF48991" w14:textId="434BCC3E" w:rsidR="00390BB9" w:rsidRPr="00D71190" w:rsidRDefault="00390BB9" w:rsidP="00390BB9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61</w:t>
            </w:r>
          </w:p>
        </w:tc>
        <w:tc>
          <w:tcPr>
            <w:tcW w:w="369" w:type="pct"/>
            <w:shd w:val="clear" w:color="auto" w:fill="auto"/>
          </w:tcPr>
          <w:p w14:paraId="1F4E740B" w14:textId="77777777" w:rsidR="00390BB9" w:rsidRPr="00D71190" w:rsidRDefault="00390BB9" w:rsidP="00390BB9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7" w:type="pct"/>
            <w:shd w:val="clear" w:color="auto" w:fill="auto"/>
          </w:tcPr>
          <w:p w14:paraId="1FC680EC" w14:textId="77777777" w:rsidR="00390BB9" w:rsidRPr="00D71190" w:rsidRDefault="00390BB9" w:rsidP="00390BB9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  <w:shd w:val="clear" w:color="auto" w:fill="auto"/>
          </w:tcPr>
          <w:p w14:paraId="1D4C96AF" w14:textId="77777777" w:rsidR="00390BB9" w:rsidRPr="00D71190" w:rsidRDefault="00390BB9" w:rsidP="00390BB9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B148DC" w:rsidRPr="00D71190" w14:paraId="17FCC230" w14:textId="77777777" w:rsidTr="00B148DC">
        <w:tc>
          <w:tcPr>
            <w:tcW w:w="924" w:type="pct"/>
            <w:tcBorders>
              <w:bottom w:val="single" w:sz="4" w:space="0" w:color="auto"/>
            </w:tcBorders>
            <w:shd w:val="clear" w:color="auto" w:fill="auto"/>
          </w:tcPr>
          <w:p w14:paraId="3585A04B" w14:textId="77777777" w:rsidR="00390BB9" w:rsidRPr="00D71190" w:rsidRDefault="00390BB9" w:rsidP="00390BB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</w:tcPr>
          <w:p w14:paraId="62632074" w14:textId="77777777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</w:tcPr>
          <w:p w14:paraId="0FE0FFB9" w14:textId="77777777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</w:tcPr>
          <w:p w14:paraId="45BF202B" w14:textId="6A0881D0" w:rsidR="00390BB9" w:rsidRPr="00D71190" w:rsidRDefault="004A61ED" w:rsidP="00390BB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S subscale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41E1CB" w14:textId="389AA41E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-0.05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80103A" w14:textId="7ABD2F12" w:rsidR="00390BB9" w:rsidRPr="00D71190" w:rsidRDefault="00390BB9" w:rsidP="00390BB9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-0.61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</w:tcPr>
          <w:p w14:paraId="6DFB2EA0" w14:textId="77777777" w:rsidR="00390BB9" w:rsidRPr="00D71190" w:rsidRDefault="00390BB9" w:rsidP="00390BB9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</w:tcPr>
          <w:p w14:paraId="58389ABF" w14:textId="77777777" w:rsidR="00390BB9" w:rsidRPr="00D71190" w:rsidRDefault="00390BB9" w:rsidP="00390BB9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</w:tcPr>
          <w:p w14:paraId="0E957D83" w14:textId="77777777" w:rsidR="00390BB9" w:rsidRPr="00D71190" w:rsidRDefault="00390BB9" w:rsidP="00390BB9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bookmarkEnd w:id="0"/>
      <w:tr w:rsidR="00B148DC" w:rsidRPr="00D71190" w14:paraId="19A407F6" w14:textId="77777777" w:rsidTr="00B148DC">
        <w:tc>
          <w:tcPr>
            <w:tcW w:w="924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6B27CBC" w14:textId="52D6E200" w:rsidR="00CE420C" w:rsidRPr="00D71190" w:rsidRDefault="00CE420C" w:rsidP="00CE420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71190">
              <w:rPr>
                <w:rFonts w:cs="Times New Roman"/>
                <w:b/>
                <w:bCs/>
                <w:szCs w:val="24"/>
              </w:rPr>
              <w:t>EDE-Q Shape Concern</w:t>
            </w:r>
            <w:r w:rsidRPr="00D71190">
              <w:rPr>
                <w:rFonts w:eastAsia="Times New Roman" w:cs="Times New Roman"/>
                <w:szCs w:val="24"/>
                <w:vertAlign w:val="superscript"/>
                <w:lang w:val="en"/>
              </w:rPr>
              <w:t>c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</w:tcPr>
          <w:p w14:paraId="18681536" w14:textId="77777777" w:rsidR="00CE420C" w:rsidRPr="00D71190" w:rsidRDefault="00CE420C" w:rsidP="00CE42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1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</w:tcPr>
          <w:p w14:paraId="6C027515" w14:textId="77777777" w:rsidR="00CE420C" w:rsidRPr="00D71190" w:rsidRDefault="00CE420C" w:rsidP="00CE42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1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</w:tcPr>
          <w:p w14:paraId="355296DF" w14:textId="77777777" w:rsidR="00CE420C" w:rsidRPr="00D71190" w:rsidRDefault="00CE420C" w:rsidP="00CE420C">
            <w:pPr>
              <w:spacing w:before="0" w:after="0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Age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C72C6BF" w14:textId="7D4B79C1" w:rsidR="00CE420C" w:rsidRPr="00D71190" w:rsidRDefault="00CE420C" w:rsidP="00CE42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03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A3F7025" w14:textId="13C73D2C" w:rsidR="00CE420C" w:rsidRPr="00D71190" w:rsidRDefault="00CE420C" w:rsidP="00CE420C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45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</w:tcPr>
          <w:p w14:paraId="0EBDFE5B" w14:textId="59FE841C" w:rsidR="00CE420C" w:rsidRPr="00D71190" w:rsidRDefault="00CE420C" w:rsidP="00CE420C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29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</w:tcPr>
          <w:p w14:paraId="29D3A467" w14:textId="4B275195" w:rsidR="00CE420C" w:rsidRPr="00D71190" w:rsidRDefault="00CE420C" w:rsidP="00CE420C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71190">
              <w:rPr>
                <w:rFonts w:cs="Times New Roman"/>
                <w:b/>
                <w:bCs/>
                <w:szCs w:val="24"/>
              </w:rPr>
              <w:t>22.51*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</w:tcPr>
          <w:p w14:paraId="3756D7DD" w14:textId="0004F40B" w:rsidR="00CE420C" w:rsidRPr="00D71190" w:rsidRDefault="00CE420C" w:rsidP="00CE420C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b/>
                <w:bCs/>
                <w:szCs w:val="24"/>
              </w:rPr>
              <w:t>22.51*</w:t>
            </w:r>
          </w:p>
        </w:tc>
      </w:tr>
      <w:tr w:rsidR="00B148DC" w:rsidRPr="00D71190" w14:paraId="0933B50D" w14:textId="77777777" w:rsidTr="00B148DC">
        <w:tc>
          <w:tcPr>
            <w:tcW w:w="924" w:type="pct"/>
            <w:vMerge/>
            <w:shd w:val="clear" w:color="auto" w:fill="auto"/>
          </w:tcPr>
          <w:p w14:paraId="44D23791" w14:textId="77777777" w:rsidR="00390BB9" w:rsidRPr="00D71190" w:rsidRDefault="00390BB9" w:rsidP="00390BB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59" w:type="pct"/>
            <w:shd w:val="clear" w:color="auto" w:fill="auto"/>
          </w:tcPr>
          <w:p w14:paraId="4FAA8F4A" w14:textId="77777777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4" w:type="pct"/>
            <w:shd w:val="clear" w:color="auto" w:fill="auto"/>
          </w:tcPr>
          <w:p w14:paraId="5D47ED03" w14:textId="77777777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82" w:type="pct"/>
            <w:shd w:val="clear" w:color="auto" w:fill="auto"/>
          </w:tcPr>
          <w:p w14:paraId="2B5C71D8" w14:textId="77777777" w:rsidR="00390BB9" w:rsidRPr="00D71190" w:rsidRDefault="00390BB9" w:rsidP="00390BB9">
            <w:pPr>
              <w:spacing w:before="0" w:after="0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Depression</w:t>
            </w:r>
          </w:p>
        </w:tc>
        <w:tc>
          <w:tcPr>
            <w:tcW w:w="506" w:type="pct"/>
            <w:shd w:val="clear" w:color="auto" w:fill="auto"/>
            <w:vAlign w:val="bottom"/>
          </w:tcPr>
          <w:p w14:paraId="14883893" w14:textId="6FD1CF03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21</w:t>
            </w:r>
          </w:p>
        </w:tc>
        <w:tc>
          <w:tcPr>
            <w:tcW w:w="460" w:type="pct"/>
            <w:shd w:val="clear" w:color="auto" w:fill="auto"/>
            <w:vAlign w:val="bottom"/>
          </w:tcPr>
          <w:p w14:paraId="48EF0F5B" w14:textId="15B7BFF9" w:rsidR="00390BB9" w:rsidRPr="00D71190" w:rsidRDefault="00390BB9" w:rsidP="00390BB9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71190">
              <w:rPr>
                <w:rFonts w:cs="Times New Roman"/>
                <w:szCs w:val="24"/>
              </w:rPr>
              <w:t>2.06</w:t>
            </w:r>
            <w:r w:rsidR="00CE420C" w:rsidRPr="00D71190">
              <w:rPr>
                <w:rFonts w:cs="Times New Roman"/>
                <w:szCs w:val="24"/>
              </w:rPr>
              <w:t>*</w:t>
            </w:r>
          </w:p>
        </w:tc>
        <w:tc>
          <w:tcPr>
            <w:tcW w:w="369" w:type="pct"/>
            <w:shd w:val="clear" w:color="auto" w:fill="auto"/>
          </w:tcPr>
          <w:p w14:paraId="162CF97E" w14:textId="77777777" w:rsidR="00390BB9" w:rsidRPr="00D71190" w:rsidRDefault="00390BB9" w:rsidP="00390BB9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7" w:type="pct"/>
            <w:shd w:val="clear" w:color="auto" w:fill="auto"/>
          </w:tcPr>
          <w:p w14:paraId="566C0BAC" w14:textId="77777777" w:rsidR="00390BB9" w:rsidRPr="00D71190" w:rsidRDefault="00390BB9" w:rsidP="00390BB9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  <w:shd w:val="clear" w:color="auto" w:fill="auto"/>
          </w:tcPr>
          <w:p w14:paraId="0A08A878" w14:textId="77777777" w:rsidR="00390BB9" w:rsidRPr="00D71190" w:rsidRDefault="00390BB9" w:rsidP="00390BB9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B148DC" w:rsidRPr="00D71190" w14:paraId="27E5140E" w14:textId="77777777" w:rsidTr="00B148DC">
        <w:tc>
          <w:tcPr>
            <w:tcW w:w="924" w:type="pct"/>
            <w:vMerge/>
            <w:shd w:val="clear" w:color="auto" w:fill="auto"/>
          </w:tcPr>
          <w:p w14:paraId="1FB562B4" w14:textId="77777777" w:rsidR="00390BB9" w:rsidRPr="00D71190" w:rsidRDefault="00390BB9" w:rsidP="00390BB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59" w:type="pct"/>
            <w:shd w:val="clear" w:color="auto" w:fill="auto"/>
          </w:tcPr>
          <w:p w14:paraId="0C9868F6" w14:textId="77777777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</w:tcPr>
          <w:p w14:paraId="4DFF697A" w14:textId="77777777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</w:tcPr>
          <w:p w14:paraId="5A7E4B6E" w14:textId="77777777" w:rsidR="00390BB9" w:rsidRPr="00D71190" w:rsidRDefault="00390BB9" w:rsidP="00390BB9">
            <w:pPr>
              <w:spacing w:before="0" w:after="0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Anxiety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209A32" w14:textId="728142D3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36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C844D6" w14:textId="454C7DC9" w:rsidR="00390BB9" w:rsidRPr="00D71190" w:rsidRDefault="00390BB9" w:rsidP="00390BB9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71190">
              <w:rPr>
                <w:rFonts w:cs="Times New Roman"/>
                <w:b/>
                <w:bCs/>
                <w:szCs w:val="24"/>
              </w:rPr>
              <w:t>3.59</w:t>
            </w:r>
            <w:r w:rsidR="00CE420C" w:rsidRPr="00D71190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</w:tcPr>
          <w:p w14:paraId="110582F6" w14:textId="77777777" w:rsidR="00390BB9" w:rsidRPr="00D71190" w:rsidRDefault="00390BB9" w:rsidP="00390BB9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</w:tcPr>
          <w:p w14:paraId="1B7DDA35" w14:textId="77777777" w:rsidR="00390BB9" w:rsidRPr="00D71190" w:rsidRDefault="00390BB9" w:rsidP="00390BB9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</w:tcPr>
          <w:p w14:paraId="4628D7A1" w14:textId="77777777" w:rsidR="00390BB9" w:rsidRPr="00D71190" w:rsidRDefault="00390BB9" w:rsidP="00390BB9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B148DC" w:rsidRPr="00D71190" w14:paraId="48549CED" w14:textId="77777777" w:rsidTr="00B148DC">
        <w:tc>
          <w:tcPr>
            <w:tcW w:w="924" w:type="pct"/>
            <w:shd w:val="clear" w:color="auto" w:fill="auto"/>
          </w:tcPr>
          <w:p w14:paraId="1A3F2B63" w14:textId="77777777" w:rsidR="00390BB9" w:rsidRPr="00D71190" w:rsidRDefault="00390BB9" w:rsidP="00390BB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59" w:type="pct"/>
            <w:shd w:val="clear" w:color="auto" w:fill="auto"/>
          </w:tcPr>
          <w:p w14:paraId="047047B1" w14:textId="77777777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</w:tcPr>
          <w:p w14:paraId="627AF2CB" w14:textId="77777777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2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</w:tcPr>
          <w:p w14:paraId="21C13701" w14:textId="66E80378" w:rsidR="00390BB9" w:rsidRPr="00D71190" w:rsidRDefault="00CA4813" w:rsidP="00390BB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S-11 AT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67F25D" w14:textId="12FD8FCA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-0.12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C99AD4" w14:textId="26A40FB5" w:rsidR="00390BB9" w:rsidRPr="00D71190" w:rsidRDefault="00390BB9" w:rsidP="00390BB9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-1.21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</w:tcPr>
          <w:p w14:paraId="73455D9A" w14:textId="07F68899" w:rsidR="00390BB9" w:rsidRPr="00D71190" w:rsidRDefault="00390BB9" w:rsidP="00390BB9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3</w:t>
            </w:r>
            <w:r w:rsidR="00CE420C" w:rsidRPr="00D71190">
              <w:rPr>
                <w:rFonts w:cs="Times New Roman"/>
                <w:szCs w:val="24"/>
              </w:rPr>
              <w:t>0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</w:tcPr>
          <w:p w14:paraId="4724CBB0" w14:textId="43CB53C5" w:rsidR="00390BB9" w:rsidRPr="00D71190" w:rsidRDefault="00CE420C" w:rsidP="00390BB9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51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</w:tcPr>
          <w:p w14:paraId="69A70AC2" w14:textId="5822470F" w:rsidR="00390BB9" w:rsidRPr="00D71190" w:rsidRDefault="00390BB9" w:rsidP="00390BB9">
            <w:pPr>
              <w:tabs>
                <w:tab w:val="decimal" w:pos="33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71190">
              <w:rPr>
                <w:rFonts w:cs="Times New Roman"/>
                <w:b/>
                <w:bCs/>
                <w:szCs w:val="24"/>
              </w:rPr>
              <w:t>1</w:t>
            </w:r>
            <w:r w:rsidR="00CE420C" w:rsidRPr="00D71190">
              <w:rPr>
                <w:rFonts w:cs="Times New Roman"/>
                <w:b/>
                <w:bCs/>
                <w:szCs w:val="24"/>
              </w:rPr>
              <w:t>1.41</w:t>
            </w:r>
            <w:r w:rsidRPr="00D71190">
              <w:rPr>
                <w:rFonts w:cs="Times New Roman"/>
                <w:b/>
                <w:bCs/>
                <w:szCs w:val="24"/>
              </w:rPr>
              <w:t>*</w:t>
            </w:r>
          </w:p>
        </w:tc>
      </w:tr>
      <w:tr w:rsidR="00B148DC" w:rsidRPr="00D71190" w14:paraId="1E69DF12" w14:textId="77777777" w:rsidTr="00B148DC">
        <w:tc>
          <w:tcPr>
            <w:tcW w:w="924" w:type="pct"/>
            <w:shd w:val="clear" w:color="auto" w:fill="auto"/>
          </w:tcPr>
          <w:p w14:paraId="711511E0" w14:textId="77777777" w:rsidR="00390BB9" w:rsidRPr="00D71190" w:rsidRDefault="00390BB9" w:rsidP="00390BB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59" w:type="pct"/>
            <w:shd w:val="clear" w:color="auto" w:fill="auto"/>
          </w:tcPr>
          <w:p w14:paraId="505BC026" w14:textId="77777777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4" w:type="pct"/>
            <w:shd w:val="clear" w:color="auto" w:fill="auto"/>
          </w:tcPr>
          <w:p w14:paraId="6AE762B8" w14:textId="77777777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82" w:type="pct"/>
            <w:shd w:val="clear" w:color="auto" w:fill="auto"/>
          </w:tcPr>
          <w:p w14:paraId="49C322C8" w14:textId="77777777" w:rsidR="00390BB9" w:rsidRPr="00D71190" w:rsidRDefault="00390BB9" w:rsidP="00390BB9">
            <w:pPr>
              <w:spacing w:before="0" w:after="0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BIS-11 MT</w:t>
            </w:r>
          </w:p>
        </w:tc>
        <w:tc>
          <w:tcPr>
            <w:tcW w:w="506" w:type="pct"/>
            <w:shd w:val="clear" w:color="auto" w:fill="auto"/>
            <w:vAlign w:val="bottom"/>
          </w:tcPr>
          <w:p w14:paraId="5E1A28E6" w14:textId="0DE97BC0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03</w:t>
            </w:r>
          </w:p>
        </w:tc>
        <w:tc>
          <w:tcPr>
            <w:tcW w:w="460" w:type="pct"/>
            <w:shd w:val="clear" w:color="auto" w:fill="auto"/>
            <w:vAlign w:val="bottom"/>
          </w:tcPr>
          <w:p w14:paraId="2C9FDC05" w14:textId="306B5FB2" w:rsidR="00390BB9" w:rsidRPr="00D71190" w:rsidRDefault="00390BB9" w:rsidP="00390BB9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33</w:t>
            </w:r>
          </w:p>
        </w:tc>
        <w:tc>
          <w:tcPr>
            <w:tcW w:w="369" w:type="pct"/>
            <w:shd w:val="clear" w:color="auto" w:fill="auto"/>
          </w:tcPr>
          <w:p w14:paraId="0BC864D7" w14:textId="77777777" w:rsidR="00390BB9" w:rsidRPr="00D71190" w:rsidRDefault="00390BB9" w:rsidP="00390BB9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7" w:type="pct"/>
            <w:shd w:val="clear" w:color="auto" w:fill="auto"/>
          </w:tcPr>
          <w:p w14:paraId="21D1485A" w14:textId="77777777" w:rsidR="00390BB9" w:rsidRPr="00D71190" w:rsidRDefault="00390BB9" w:rsidP="00390BB9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  <w:shd w:val="clear" w:color="auto" w:fill="auto"/>
          </w:tcPr>
          <w:p w14:paraId="74D159AB" w14:textId="77777777" w:rsidR="00390BB9" w:rsidRPr="00D71190" w:rsidRDefault="00390BB9" w:rsidP="00390BB9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B148DC" w:rsidRPr="00D71190" w14:paraId="35640902" w14:textId="77777777" w:rsidTr="00B148DC">
        <w:tc>
          <w:tcPr>
            <w:tcW w:w="924" w:type="pct"/>
            <w:shd w:val="clear" w:color="auto" w:fill="auto"/>
          </w:tcPr>
          <w:p w14:paraId="5E9F8962" w14:textId="77777777" w:rsidR="00390BB9" w:rsidRPr="00D71190" w:rsidRDefault="00390BB9" w:rsidP="00390BB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</w:tcPr>
          <w:p w14:paraId="29665842" w14:textId="77777777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</w:tcPr>
          <w:p w14:paraId="5654A5C8" w14:textId="77777777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</w:tcPr>
          <w:p w14:paraId="0868C047" w14:textId="77777777" w:rsidR="00390BB9" w:rsidRPr="00D71190" w:rsidRDefault="00390BB9" w:rsidP="00390BB9">
            <w:pPr>
              <w:spacing w:before="0" w:after="0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BIS-11 NP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A5165F" w14:textId="7D4F93E2" w:rsidR="00390BB9" w:rsidRPr="00D71190" w:rsidRDefault="00390BB9" w:rsidP="00390BB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06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958054B" w14:textId="3D3A73EF" w:rsidR="00390BB9" w:rsidRPr="00D71190" w:rsidRDefault="00390BB9" w:rsidP="00390BB9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60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</w:tcPr>
          <w:p w14:paraId="60CFCC5C" w14:textId="77777777" w:rsidR="00390BB9" w:rsidRPr="00D71190" w:rsidRDefault="00390BB9" w:rsidP="00390BB9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</w:tcPr>
          <w:p w14:paraId="1EDFD584" w14:textId="77777777" w:rsidR="00390BB9" w:rsidRPr="00D71190" w:rsidRDefault="00390BB9" w:rsidP="00390BB9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</w:tcPr>
          <w:p w14:paraId="0C0EF89B" w14:textId="77777777" w:rsidR="00390BB9" w:rsidRPr="00D71190" w:rsidRDefault="00390BB9" w:rsidP="00390BB9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B148DC" w:rsidRPr="00D71190" w14:paraId="69D734C1" w14:textId="77777777" w:rsidTr="00B148DC">
        <w:tc>
          <w:tcPr>
            <w:tcW w:w="924" w:type="pct"/>
            <w:shd w:val="clear" w:color="auto" w:fill="auto"/>
          </w:tcPr>
          <w:p w14:paraId="59BA5C21" w14:textId="77777777" w:rsidR="002420E0" w:rsidRPr="00D71190" w:rsidRDefault="002420E0" w:rsidP="0091523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</w:tcPr>
          <w:p w14:paraId="5D6D45FD" w14:textId="77777777" w:rsidR="002420E0" w:rsidRPr="00D71190" w:rsidRDefault="002420E0" w:rsidP="0091523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2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</w:tcPr>
          <w:p w14:paraId="4422D93F" w14:textId="77777777" w:rsidR="002420E0" w:rsidRPr="00D71190" w:rsidRDefault="002420E0" w:rsidP="0091523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2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</w:tcPr>
          <w:p w14:paraId="07F513AB" w14:textId="77777777" w:rsidR="002420E0" w:rsidRPr="00D71190" w:rsidRDefault="002420E0" w:rsidP="00915231">
            <w:pPr>
              <w:spacing w:before="0" w:after="0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BIS-11 Total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002910" w14:textId="185D6F84" w:rsidR="002420E0" w:rsidRPr="00D71190" w:rsidRDefault="002420E0" w:rsidP="0091523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-0.0</w:t>
            </w:r>
            <w:r w:rsidR="00CE420C" w:rsidRPr="00D71190">
              <w:rPr>
                <w:rFonts w:cs="Times New Roman"/>
                <w:szCs w:val="24"/>
              </w:rPr>
              <w:t>1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342F85" w14:textId="2D96FDDE" w:rsidR="002420E0" w:rsidRPr="00D71190" w:rsidRDefault="002420E0" w:rsidP="00915231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-0.</w:t>
            </w:r>
            <w:r w:rsidR="00CE420C" w:rsidRPr="00D71190">
              <w:rPr>
                <w:rFonts w:cs="Times New Roman"/>
                <w:szCs w:val="24"/>
              </w:rPr>
              <w:t>08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</w:tcPr>
          <w:p w14:paraId="4A0FB996" w14:textId="0CE5428A" w:rsidR="002420E0" w:rsidRPr="00D71190" w:rsidRDefault="002420E0" w:rsidP="0091523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</w:t>
            </w:r>
            <w:r w:rsidR="00CE420C" w:rsidRPr="00D71190">
              <w:rPr>
                <w:rFonts w:cs="Times New Roman"/>
                <w:szCs w:val="24"/>
              </w:rPr>
              <w:t>29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</w:tcPr>
          <w:p w14:paraId="584F9924" w14:textId="24C76C33" w:rsidR="002420E0" w:rsidRPr="00D71190" w:rsidRDefault="002420E0" w:rsidP="0091523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</w:t>
            </w:r>
            <w:r w:rsidR="00CE420C" w:rsidRPr="00D71190">
              <w:rPr>
                <w:rFonts w:cs="Times New Roman"/>
                <w:szCs w:val="24"/>
              </w:rPr>
              <w:t>01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</w:tcPr>
          <w:p w14:paraId="00B2E3BB" w14:textId="2C1937BB" w:rsidR="002420E0" w:rsidRPr="00D71190" w:rsidRDefault="00CE420C" w:rsidP="00915231">
            <w:pPr>
              <w:tabs>
                <w:tab w:val="decimal" w:pos="33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71190">
              <w:rPr>
                <w:rFonts w:cs="Times New Roman"/>
                <w:b/>
                <w:bCs/>
                <w:szCs w:val="24"/>
              </w:rPr>
              <w:t>16.78</w:t>
            </w:r>
            <w:r w:rsidR="002420E0" w:rsidRPr="00D71190">
              <w:rPr>
                <w:rFonts w:cs="Times New Roman"/>
                <w:b/>
                <w:bCs/>
                <w:szCs w:val="24"/>
              </w:rPr>
              <w:t>*</w:t>
            </w:r>
          </w:p>
        </w:tc>
      </w:tr>
      <w:tr w:rsidR="00B148DC" w:rsidRPr="00D71190" w14:paraId="432EAE98" w14:textId="77777777" w:rsidTr="00B148DC">
        <w:tc>
          <w:tcPr>
            <w:tcW w:w="924" w:type="pct"/>
            <w:shd w:val="clear" w:color="auto" w:fill="auto"/>
          </w:tcPr>
          <w:p w14:paraId="000FB652" w14:textId="77777777" w:rsidR="00CA2863" w:rsidRPr="00D71190" w:rsidRDefault="00CA2863" w:rsidP="00CA286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</w:tcPr>
          <w:p w14:paraId="75D21D6F" w14:textId="77777777" w:rsidR="00CA2863" w:rsidRPr="00D71190" w:rsidRDefault="00CA2863" w:rsidP="00CA28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3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</w:tcPr>
          <w:p w14:paraId="18C02DA1" w14:textId="77777777" w:rsidR="00CA2863" w:rsidRPr="00D71190" w:rsidRDefault="00CA2863" w:rsidP="00CA28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1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</w:tcPr>
          <w:p w14:paraId="1FA335CF" w14:textId="77777777" w:rsidR="00CA2863" w:rsidRPr="00D71190" w:rsidRDefault="00CA2863" w:rsidP="00CA2863">
            <w:pPr>
              <w:spacing w:before="0" w:after="0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Depression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3540224" w14:textId="0F66DDF0" w:rsidR="00CA2863" w:rsidRPr="00D71190" w:rsidRDefault="00CA2863" w:rsidP="00CA28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21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E304E8" w14:textId="74258895" w:rsidR="00CA2863" w:rsidRPr="00D71190" w:rsidRDefault="00CA2863" w:rsidP="00CA2863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71190">
              <w:rPr>
                <w:rFonts w:cs="Times New Roman"/>
                <w:szCs w:val="24"/>
              </w:rPr>
              <w:t>2.12*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</w:tcPr>
          <w:p w14:paraId="18400C5B" w14:textId="02BA497D" w:rsidR="00CA2863" w:rsidRPr="00D71190" w:rsidRDefault="00CA2863" w:rsidP="00CA2863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29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</w:tcPr>
          <w:p w14:paraId="6C26AAE4" w14:textId="3D023E56" w:rsidR="00CA2863" w:rsidRPr="00D71190" w:rsidRDefault="00CA2863" w:rsidP="00CA2863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71190">
              <w:rPr>
                <w:rFonts w:cs="Times New Roman"/>
                <w:b/>
                <w:bCs/>
                <w:szCs w:val="24"/>
              </w:rPr>
              <w:t>33.83*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</w:tcPr>
          <w:p w14:paraId="2276D0A2" w14:textId="22F4693A" w:rsidR="00CA2863" w:rsidRPr="00D71190" w:rsidRDefault="00CA2863" w:rsidP="00CA2863">
            <w:pPr>
              <w:tabs>
                <w:tab w:val="decimal" w:pos="33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71190">
              <w:rPr>
                <w:rFonts w:cs="Times New Roman"/>
                <w:b/>
                <w:bCs/>
                <w:szCs w:val="24"/>
              </w:rPr>
              <w:t>33.83*</w:t>
            </w:r>
          </w:p>
        </w:tc>
      </w:tr>
      <w:tr w:rsidR="00B148DC" w:rsidRPr="00D71190" w14:paraId="2E0BB730" w14:textId="77777777" w:rsidTr="00B148DC">
        <w:tc>
          <w:tcPr>
            <w:tcW w:w="924" w:type="pct"/>
            <w:shd w:val="clear" w:color="auto" w:fill="auto"/>
          </w:tcPr>
          <w:p w14:paraId="70ECCB97" w14:textId="77777777" w:rsidR="00CA2863" w:rsidRPr="00D71190" w:rsidRDefault="00CA2863" w:rsidP="00CA286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59" w:type="pct"/>
            <w:shd w:val="clear" w:color="auto" w:fill="auto"/>
          </w:tcPr>
          <w:p w14:paraId="474B5FE8" w14:textId="77777777" w:rsidR="00CA2863" w:rsidRPr="00D71190" w:rsidRDefault="00CA2863" w:rsidP="00CA286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</w:tcPr>
          <w:p w14:paraId="31AB3175" w14:textId="77777777" w:rsidR="00CA2863" w:rsidRPr="00D71190" w:rsidRDefault="00CA2863" w:rsidP="00CA286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</w:tcPr>
          <w:p w14:paraId="0F9517BE" w14:textId="77777777" w:rsidR="00CA2863" w:rsidRPr="00D71190" w:rsidRDefault="00CA2863" w:rsidP="00CA2863">
            <w:pPr>
              <w:spacing w:before="0" w:after="0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Anxiety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BC9D60" w14:textId="6D26F228" w:rsidR="00CA2863" w:rsidRPr="00D71190" w:rsidRDefault="00CA2863" w:rsidP="00CA28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36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EE6569" w14:textId="5EF5B80F" w:rsidR="00CA2863" w:rsidRPr="00D71190" w:rsidRDefault="00CA2863" w:rsidP="00CA2863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71190">
              <w:rPr>
                <w:rFonts w:cs="Times New Roman"/>
                <w:b/>
                <w:bCs/>
                <w:szCs w:val="24"/>
              </w:rPr>
              <w:t>3.58*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</w:tcPr>
          <w:p w14:paraId="47B53873" w14:textId="77777777" w:rsidR="00CA2863" w:rsidRPr="00D71190" w:rsidRDefault="00CA2863" w:rsidP="00CA2863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</w:tcPr>
          <w:p w14:paraId="0E435C50" w14:textId="77777777" w:rsidR="00CA2863" w:rsidRPr="00D71190" w:rsidRDefault="00CA2863" w:rsidP="00CA2863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</w:tcPr>
          <w:p w14:paraId="493915F2" w14:textId="77777777" w:rsidR="00CA2863" w:rsidRPr="00D71190" w:rsidRDefault="00CA2863" w:rsidP="00CA2863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B148DC" w:rsidRPr="00D71190" w14:paraId="27E15D1F" w14:textId="77777777" w:rsidTr="00B148DC">
        <w:tc>
          <w:tcPr>
            <w:tcW w:w="924" w:type="pct"/>
            <w:shd w:val="clear" w:color="auto" w:fill="auto"/>
          </w:tcPr>
          <w:p w14:paraId="127F70DA" w14:textId="77777777" w:rsidR="00CA2863" w:rsidRPr="00D71190" w:rsidRDefault="00CA2863" w:rsidP="00CA286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59" w:type="pct"/>
            <w:shd w:val="clear" w:color="auto" w:fill="auto"/>
          </w:tcPr>
          <w:p w14:paraId="3E190874" w14:textId="77777777" w:rsidR="00CA2863" w:rsidRPr="00D71190" w:rsidRDefault="00CA2863" w:rsidP="00CA286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</w:tcPr>
          <w:p w14:paraId="616618E3" w14:textId="77777777" w:rsidR="00CA2863" w:rsidRPr="00D71190" w:rsidRDefault="00CA2863" w:rsidP="00CA28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2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</w:tcPr>
          <w:p w14:paraId="24D5B8FF" w14:textId="77777777" w:rsidR="00CA2863" w:rsidRPr="00D71190" w:rsidRDefault="00CA2863" w:rsidP="00CA2863">
            <w:pPr>
              <w:spacing w:before="0" w:after="0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BAS DR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26E421" w14:textId="3DDA2637" w:rsidR="00CA2863" w:rsidRPr="00D71190" w:rsidRDefault="00CA2863" w:rsidP="00CA28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06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0AA97F" w14:textId="0948357A" w:rsidR="00CA2863" w:rsidRPr="00D71190" w:rsidRDefault="00CA2863" w:rsidP="00CA2863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79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</w:tcPr>
          <w:p w14:paraId="6D152901" w14:textId="0721A393" w:rsidR="00CA2863" w:rsidRPr="00D71190" w:rsidRDefault="00CA2863" w:rsidP="00CA2863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30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</w:tcPr>
          <w:p w14:paraId="5FD2EA39" w14:textId="24D89F9F" w:rsidR="00CA2863" w:rsidRPr="00D71190" w:rsidRDefault="00CA2863" w:rsidP="00CA2863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23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</w:tcPr>
          <w:p w14:paraId="3970650C" w14:textId="709F5D90" w:rsidR="00CA2863" w:rsidRPr="00D71190" w:rsidRDefault="00CA2863" w:rsidP="00CA2863">
            <w:pPr>
              <w:tabs>
                <w:tab w:val="decimal" w:pos="33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71190">
              <w:rPr>
                <w:rFonts w:cs="Times New Roman"/>
                <w:b/>
                <w:bCs/>
                <w:szCs w:val="24"/>
              </w:rPr>
              <w:t>11.22*</w:t>
            </w:r>
          </w:p>
        </w:tc>
      </w:tr>
      <w:tr w:rsidR="00B148DC" w:rsidRPr="00D71190" w14:paraId="02C2750E" w14:textId="77777777" w:rsidTr="00B148DC">
        <w:tc>
          <w:tcPr>
            <w:tcW w:w="924" w:type="pct"/>
            <w:shd w:val="clear" w:color="auto" w:fill="auto"/>
          </w:tcPr>
          <w:p w14:paraId="0BBE26FC" w14:textId="77777777" w:rsidR="00CA2863" w:rsidRPr="00D71190" w:rsidRDefault="00CA2863" w:rsidP="00CA286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59" w:type="pct"/>
            <w:shd w:val="clear" w:color="auto" w:fill="auto"/>
          </w:tcPr>
          <w:p w14:paraId="18EA5848" w14:textId="77777777" w:rsidR="00CA2863" w:rsidRPr="00D71190" w:rsidRDefault="00CA2863" w:rsidP="00CA286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4" w:type="pct"/>
            <w:shd w:val="clear" w:color="auto" w:fill="auto"/>
          </w:tcPr>
          <w:p w14:paraId="7149879D" w14:textId="77777777" w:rsidR="00CA2863" w:rsidRPr="00D71190" w:rsidRDefault="00CA2863" w:rsidP="00CA286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82" w:type="pct"/>
            <w:shd w:val="clear" w:color="auto" w:fill="auto"/>
          </w:tcPr>
          <w:p w14:paraId="2CE47A7D" w14:textId="77777777" w:rsidR="00CA2863" w:rsidRPr="00D71190" w:rsidRDefault="00CA2863" w:rsidP="00CA2863">
            <w:pPr>
              <w:spacing w:before="0" w:after="0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BAS FS</w:t>
            </w:r>
          </w:p>
        </w:tc>
        <w:tc>
          <w:tcPr>
            <w:tcW w:w="506" w:type="pct"/>
            <w:shd w:val="clear" w:color="auto" w:fill="auto"/>
            <w:vAlign w:val="bottom"/>
          </w:tcPr>
          <w:p w14:paraId="543BC8FA" w14:textId="32926F02" w:rsidR="00CA2863" w:rsidRPr="00D71190" w:rsidRDefault="00CA2863" w:rsidP="00CA28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-0.03</w:t>
            </w:r>
          </w:p>
        </w:tc>
        <w:tc>
          <w:tcPr>
            <w:tcW w:w="460" w:type="pct"/>
            <w:shd w:val="clear" w:color="auto" w:fill="auto"/>
            <w:vAlign w:val="bottom"/>
          </w:tcPr>
          <w:p w14:paraId="149A082C" w14:textId="00B3ACCE" w:rsidR="00CA2863" w:rsidRPr="00D71190" w:rsidRDefault="00CA2863" w:rsidP="00CA2863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-0.37</w:t>
            </w:r>
          </w:p>
        </w:tc>
        <w:tc>
          <w:tcPr>
            <w:tcW w:w="369" w:type="pct"/>
            <w:shd w:val="clear" w:color="auto" w:fill="auto"/>
          </w:tcPr>
          <w:p w14:paraId="7438424B" w14:textId="77777777" w:rsidR="00CA2863" w:rsidRPr="00D71190" w:rsidRDefault="00CA2863" w:rsidP="00CA2863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7" w:type="pct"/>
            <w:shd w:val="clear" w:color="auto" w:fill="auto"/>
          </w:tcPr>
          <w:p w14:paraId="2D542DEF" w14:textId="77777777" w:rsidR="00CA2863" w:rsidRPr="00D71190" w:rsidRDefault="00CA2863" w:rsidP="00CA2863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  <w:shd w:val="clear" w:color="auto" w:fill="auto"/>
          </w:tcPr>
          <w:p w14:paraId="1172F8E0" w14:textId="77777777" w:rsidR="00CA2863" w:rsidRPr="00D71190" w:rsidRDefault="00CA2863" w:rsidP="00CA2863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B148DC" w:rsidRPr="00D71190" w14:paraId="3F347EEB" w14:textId="77777777" w:rsidTr="00B148DC">
        <w:tc>
          <w:tcPr>
            <w:tcW w:w="924" w:type="pct"/>
            <w:shd w:val="clear" w:color="auto" w:fill="auto"/>
          </w:tcPr>
          <w:p w14:paraId="79115F17" w14:textId="77777777" w:rsidR="00CA2863" w:rsidRPr="00D71190" w:rsidRDefault="00CA2863" w:rsidP="00CA286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59" w:type="pct"/>
            <w:shd w:val="clear" w:color="auto" w:fill="auto"/>
          </w:tcPr>
          <w:p w14:paraId="2A7A00BA" w14:textId="77777777" w:rsidR="00CA2863" w:rsidRPr="00D71190" w:rsidRDefault="00CA2863" w:rsidP="00CA286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4" w:type="pct"/>
            <w:shd w:val="clear" w:color="auto" w:fill="auto"/>
          </w:tcPr>
          <w:p w14:paraId="257AA46E" w14:textId="77777777" w:rsidR="00CA2863" w:rsidRPr="00D71190" w:rsidRDefault="00CA2863" w:rsidP="00CA286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82" w:type="pct"/>
            <w:shd w:val="clear" w:color="auto" w:fill="auto"/>
          </w:tcPr>
          <w:p w14:paraId="6D02E706" w14:textId="77777777" w:rsidR="00CA2863" w:rsidRPr="00D71190" w:rsidRDefault="00CA2863" w:rsidP="00CA2863">
            <w:pPr>
              <w:spacing w:before="0" w:after="0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BAS RR</w:t>
            </w:r>
          </w:p>
        </w:tc>
        <w:tc>
          <w:tcPr>
            <w:tcW w:w="506" w:type="pct"/>
            <w:shd w:val="clear" w:color="auto" w:fill="auto"/>
            <w:vAlign w:val="bottom"/>
          </w:tcPr>
          <w:p w14:paraId="2365D3EE" w14:textId="791F9F4D" w:rsidR="00CA2863" w:rsidRPr="00D71190" w:rsidRDefault="00CA2863" w:rsidP="00CA28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01</w:t>
            </w:r>
          </w:p>
        </w:tc>
        <w:tc>
          <w:tcPr>
            <w:tcW w:w="460" w:type="pct"/>
            <w:shd w:val="clear" w:color="auto" w:fill="auto"/>
            <w:vAlign w:val="bottom"/>
          </w:tcPr>
          <w:p w14:paraId="148029F4" w14:textId="296767F1" w:rsidR="00CA2863" w:rsidRPr="00D71190" w:rsidRDefault="00CA2863" w:rsidP="00CA2863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08</w:t>
            </w:r>
          </w:p>
        </w:tc>
        <w:tc>
          <w:tcPr>
            <w:tcW w:w="369" w:type="pct"/>
            <w:shd w:val="clear" w:color="auto" w:fill="auto"/>
          </w:tcPr>
          <w:p w14:paraId="13D63CFA" w14:textId="77777777" w:rsidR="00CA2863" w:rsidRPr="00D71190" w:rsidRDefault="00CA2863" w:rsidP="00CA2863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7" w:type="pct"/>
            <w:shd w:val="clear" w:color="auto" w:fill="auto"/>
          </w:tcPr>
          <w:p w14:paraId="1CEDF34D" w14:textId="77777777" w:rsidR="00CA2863" w:rsidRPr="00D71190" w:rsidRDefault="00CA2863" w:rsidP="00CA2863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  <w:shd w:val="clear" w:color="auto" w:fill="auto"/>
          </w:tcPr>
          <w:p w14:paraId="6F9B9874" w14:textId="77777777" w:rsidR="00CA2863" w:rsidRPr="00D71190" w:rsidRDefault="00CA2863" w:rsidP="00CA2863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B148DC" w:rsidRPr="00D71190" w14:paraId="2F0FC94F" w14:textId="77777777" w:rsidTr="00B148DC">
        <w:tc>
          <w:tcPr>
            <w:tcW w:w="924" w:type="pct"/>
            <w:tcBorders>
              <w:bottom w:val="single" w:sz="4" w:space="0" w:color="auto"/>
            </w:tcBorders>
            <w:shd w:val="clear" w:color="auto" w:fill="auto"/>
          </w:tcPr>
          <w:p w14:paraId="5BF5E30C" w14:textId="77777777" w:rsidR="00CA2863" w:rsidRPr="00D71190" w:rsidRDefault="00CA2863" w:rsidP="00CA286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</w:tcPr>
          <w:p w14:paraId="03142FDC" w14:textId="77777777" w:rsidR="00CA2863" w:rsidRPr="00D71190" w:rsidRDefault="00CA2863" w:rsidP="00CA286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</w:tcPr>
          <w:p w14:paraId="387CBEFF" w14:textId="77777777" w:rsidR="00CA2863" w:rsidRPr="00D71190" w:rsidRDefault="00CA2863" w:rsidP="00CA286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</w:tcPr>
          <w:p w14:paraId="24B81FB2" w14:textId="25BEF7FF" w:rsidR="00CA2863" w:rsidRPr="00D71190" w:rsidRDefault="004A61ED" w:rsidP="00CA286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S subscale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A4BF17" w14:textId="7043A518" w:rsidR="00CA2863" w:rsidRPr="00D71190" w:rsidRDefault="00CA2863" w:rsidP="00CA286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02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439D83" w14:textId="18A0A9E1" w:rsidR="00CA2863" w:rsidRPr="00D71190" w:rsidRDefault="00CA2863" w:rsidP="00CA2863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D71190">
              <w:rPr>
                <w:rFonts w:cs="Times New Roman"/>
                <w:szCs w:val="24"/>
              </w:rPr>
              <w:t>0.26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</w:tcPr>
          <w:p w14:paraId="71FE815B" w14:textId="77777777" w:rsidR="00CA2863" w:rsidRPr="00D71190" w:rsidRDefault="00CA2863" w:rsidP="00CA2863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</w:tcPr>
          <w:p w14:paraId="4BB566EF" w14:textId="77777777" w:rsidR="00CA2863" w:rsidRPr="00D71190" w:rsidRDefault="00CA2863" w:rsidP="00CA2863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</w:tcPr>
          <w:p w14:paraId="093AC7CD" w14:textId="77777777" w:rsidR="00CA2863" w:rsidRPr="00D71190" w:rsidRDefault="00CA2863" w:rsidP="00CA2863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</w:tbl>
    <w:p w14:paraId="3064AF98" w14:textId="5FC15C09" w:rsidR="00A87996" w:rsidRPr="00150FA2" w:rsidRDefault="00A87996" w:rsidP="00A87996">
      <w:pPr>
        <w:spacing w:before="0" w:after="0"/>
        <w:rPr>
          <w:rFonts w:eastAsia="Times New Roman" w:cs="Times New Roman"/>
          <w:szCs w:val="24"/>
          <w:lang w:val="en"/>
        </w:rPr>
      </w:pPr>
      <w:r w:rsidRPr="00150FA2">
        <w:rPr>
          <w:rFonts w:eastAsia="Times New Roman" w:cs="Times New Roman"/>
          <w:i/>
          <w:iCs/>
          <w:szCs w:val="24"/>
          <w:lang w:val="en"/>
        </w:rPr>
        <w:t>Note.</w:t>
      </w:r>
      <w:r w:rsidRPr="00150FA2">
        <w:rPr>
          <w:rFonts w:eastAsia="Times New Roman" w:cs="Times New Roman"/>
          <w:szCs w:val="24"/>
          <w:lang w:val="en"/>
        </w:rPr>
        <w:t xml:space="preserve"> </w:t>
      </w:r>
      <w:r w:rsidRPr="00150FA2">
        <w:rPr>
          <w:rFonts w:eastAsia="Times New Roman" w:cs="Times New Roman"/>
          <w:szCs w:val="24"/>
        </w:rPr>
        <w:t xml:space="preserve">Results with asterisk (*) are significant based on unadjusted </w:t>
      </w:r>
      <w:r w:rsidRPr="00150FA2">
        <w:rPr>
          <w:rFonts w:eastAsia="Times New Roman" w:cs="Times New Roman"/>
          <w:i/>
          <w:iCs/>
          <w:szCs w:val="24"/>
        </w:rPr>
        <w:t xml:space="preserve">p </w:t>
      </w:r>
      <w:r w:rsidRPr="00150FA2">
        <w:rPr>
          <w:rFonts w:eastAsia="Times New Roman" w:cs="Times New Roman"/>
          <w:szCs w:val="24"/>
        </w:rPr>
        <w:t>&lt;.05; Bolded results with asterisk (</w:t>
      </w:r>
      <w:r w:rsidRPr="00150FA2">
        <w:rPr>
          <w:rFonts w:eastAsia="Times New Roman" w:cs="Times New Roman"/>
          <w:b/>
          <w:bCs/>
          <w:szCs w:val="24"/>
        </w:rPr>
        <w:t>bold, *</w:t>
      </w:r>
      <w:r w:rsidRPr="00150FA2">
        <w:rPr>
          <w:rFonts w:eastAsia="Times New Roman" w:cs="Times New Roman"/>
          <w:szCs w:val="24"/>
        </w:rPr>
        <w:t xml:space="preserve">) are significant based on </w:t>
      </w:r>
      <w:r w:rsidRPr="00150FA2">
        <w:rPr>
          <w:rFonts w:eastAsia="Times New Roman" w:cs="Times New Roman"/>
          <w:i/>
          <w:iCs/>
          <w:szCs w:val="24"/>
        </w:rPr>
        <w:t>p &lt;.</w:t>
      </w:r>
      <w:r w:rsidRPr="00150FA2">
        <w:rPr>
          <w:rFonts w:eastAsia="Times New Roman" w:cs="Times New Roman"/>
          <w:szCs w:val="24"/>
        </w:rPr>
        <w:t>0167 (adjustment for multiple tests)</w:t>
      </w:r>
      <w:r w:rsidRPr="00A87996">
        <w:t xml:space="preserve"> </w:t>
      </w:r>
      <w:r w:rsidRPr="00A87996">
        <w:rPr>
          <w:rFonts w:eastAsia="Times New Roman" w:cs="Times New Roman"/>
          <w:szCs w:val="24"/>
          <w:lang w:val="en"/>
        </w:rPr>
        <w:t>; EDE-Q, Eating Disorder Examination Questionnaire;</w:t>
      </w:r>
      <w:r w:rsidRPr="00956862">
        <w:rPr>
          <w:rFonts w:eastAsia="Times New Roman" w:cs="Times New Roman"/>
          <w:szCs w:val="24"/>
        </w:rPr>
        <w:t xml:space="preserve"> </w:t>
      </w:r>
      <w:r w:rsidRPr="00956862">
        <w:rPr>
          <w:rFonts w:eastAsia="Times New Roman" w:cs="Times New Roman"/>
          <w:i/>
          <w:iCs/>
          <w:szCs w:val="24"/>
          <w:lang w:val="en"/>
        </w:rPr>
        <w:t>BIS-11</w:t>
      </w:r>
      <w:r w:rsidRPr="00956862">
        <w:rPr>
          <w:rFonts w:eastAsia="Times New Roman" w:cs="Times New Roman"/>
          <w:szCs w:val="24"/>
          <w:lang w:val="en"/>
        </w:rPr>
        <w:t xml:space="preserve">, Barratt Impulsiveness Scale; </w:t>
      </w:r>
      <w:r w:rsidR="00CA4813">
        <w:rPr>
          <w:rFonts w:eastAsia="Times New Roman" w:cs="Times New Roman"/>
          <w:i/>
          <w:iCs/>
          <w:szCs w:val="24"/>
          <w:lang w:val="en"/>
        </w:rPr>
        <w:t>AT, Attentional</w:t>
      </w:r>
      <w:r w:rsidRPr="00956862">
        <w:rPr>
          <w:rFonts w:eastAsia="Times New Roman" w:cs="Times New Roman"/>
          <w:szCs w:val="24"/>
          <w:lang w:val="en"/>
        </w:rPr>
        <w:t xml:space="preserve">; </w:t>
      </w:r>
      <w:r w:rsidRPr="00956862">
        <w:rPr>
          <w:rFonts w:eastAsia="Times New Roman" w:cs="Times New Roman"/>
          <w:i/>
          <w:iCs/>
          <w:szCs w:val="24"/>
          <w:lang w:val="en"/>
        </w:rPr>
        <w:t>MT</w:t>
      </w:r>
      <w:r w:rsidRPr="00956862">
        <w:rPr>
          <w:rFonts w:eastAsia="Times New Roman" w:cs="Times New Roman"/>
          <w:szCs w:val="24"/>
          <w:lang w:val="en"/>
        </w:rPr>
        <w:t xml:space="preserve">, Motor; </w:t>
      </w:r>
      <w:r w:rsidRPr="00956862">
        <w:rPr>
          <w:rFonts w:eastAsia="Times New Roman" w:cs="Times New Roman"/>
          <w:i/>
          <w:iCs/>
          <w:szCs w:val="24"/>
          <w:lang w:val="en"/>
        </w:rPr>
        <w:t>NP</w:t>
      </w:r>
      <w:r w:rsidRPr="00956862">
        <w:rPr>
          <w:rFonts w:eastAsia="Times New Roman" w:cs="Times New Roman"/>
          <w:szCs w:val="24"/>
          <w:lang w:val="en"/>
        </w:rPr>
        <w:t xml:space="preserve">, Non-Planning; </w:t>
      </w:r>
      <w:r w:rsidRPr="00956862">
        <w:rPr>
          <w:rFonts w:eastAsia="Times New Roman" w:cs="Times New Roman"/>
          <w:i/>
          <w:iCs/>
          <w:szCs w:val="24"/>
          <w:lang w:val="en"/>
        </w:rPr>
        <w:t>BAS</w:t>
      </w:r>
      <w:r w:rsidRPr="00956862">
        <w:rPr>
          <w:rFonts w:eastAsia="Times New Roman" w:cs="Times New Roman"/>
          <w:szCs w:val="24"/>
          <w:lang w:val="en"/>
        </w:rPr>
        <w:t xml:space="preserve">, Behavioral Activation Scale; </w:t>
      </w:r>
      <w:r w:rsidRPr="00956862">
        <w:rPr>
          <w:rFonts w:eastAsia="Times New Roman" w:cs="Times New Roman"/>
          <w:i/>
          <w:iCs/>
          <w:szCs w:val="24"/>
          <w:lang w:val="en"/>
        </w:rPr>
        <w:t>DR</w:t>
      </w:r>
      <w:r w:rsidRPr="00956862">
        <w:rPr>
          <w:rFonts w:eastAsia="Times New Roman" w:cs="Times New Roman"/>
          <w:szCs w:val="24"/>
          <w:lang w:val="en"/>
        </w:rPr>
        <w:t xml:space="preserve">, Drive; </w:t>
      </w:r>
      <w:r w:rsidRPr="00956862">
        <w:rPr>
          <w:rFonts w:eastAsia="Times New Roman" w:cs="Times New Roman"/>
          <w:i/>
          <w:iCs/>
          <w:szCs w:val="24"/>
          <w:lang w:val="en"/>
        </w:rPr>
        <w:t>FS</w:t>
      </w:r>
      <w:r w:rsidRPr="00956862">
        <w:rPr>
          <w:rFonts w:eastAsia="Times New Roman" w:cs="Times New Roman"/>
          <w:szCs w:val="24"/>
          <w:lang w:val="en"/>
        </w:rPr>
        <w:t xml:space="preserve">, Fun Seeking; </w:t>
      </w:r>
      <w:r w:rsidRPr="00956862">
        <w:rPr>
          <w:rFonts w:eastAsia="Times New Roman" w:cs="Times New Roman"/>
          <w:i/>
          <w:iCs/>
          <w:szCs w:val="24"/>
          <w:lang w:val="en"/>
        </w:rPr>
        <w:t>RR</w:t>
      </w:r>
      <w:r w:rsidRPr="00956862">
        <w:rPr>
          <w:rFonts w:eastAsia="Times New Roman" w:cs="Times New Roman"/>
          <w:szCs w:val="24"/>
          <w:lang w:val="en"/>
        </w:rPr>
        <w:t xml:space="preserve">, Reward Responsiveness; </w:t>
      </w:r>
      <w:r w:rsidRPr="00956862">
        <w:rPr>
          <w:rFonts w:eastAsia="Times New Roman" w:cs="Times New Roman"/>
          <w:i/>
          <w:iCs/>
          <w:szCs w:val="24"/>
          <w:lang w:val="en"/>
        </w:rPr>
        <w:t>BIS</w:t>
      </w:r>
      <w:r w:rsidRPr="00956862">
        <w:rPr>
          <w:rFonts w:eastAsia="Times New Roman" w:cs="Times New Roman"/>
          <w:szCs w:val="24"/>
          <w:lang w:val="en"/>
        </w:rPr>
        <w:t>, Behavioral Inhibition Scale;</w:t>
      </w:r>
      <w:r w:rsidRPr="00150FA2">
        <w:rPr>
          <w:rFonts w:eastAsia="Times New Roman" w:cs="Times New Roman"/>
          <w:szCs w:val="24"/>
          <w:lang w:val="en"/>
        </w:rPr>
        <w:t xml:space="preserve"> </w:t>
      </w:r>
      <w:r w:rsidRPr="00150FA2">
        <w:rPr>
          <w:rFonts w:eastAsia="Times New Roman" w:cs="Times New Roman"/>
          <w:i/>
          <w:iCs/>
          <w:szCs w:val="24"/>
          <w:lang w:val="en"/>
        </w:rPr>
        <w:t>Depression</w:t>
      </w:r>
      <w:r w:rsidRPr="00150FA2">
        <w:rPr>
          <w:rFonts w:eastAsia="Times New Roman" w:cs="Times New Roman"/>
          <w:szCs w:val="24"/>
          <w:lang w:val="en"/>
        </w:rPr>
        <w:t xml:space="preserve">, Beck Depression Inventory (BDI-II) total score; </w:t>
      </w:r>
      <w:r w:rsidRPr="00150FA2">
        <w:rPr>
          <w:rFonts w:eastAsia="Times New Roman" w:cs="Times New Roman"/>
          <w:i/>
          <w:iCs/>
          <w:szCs w:val="24"/>
          <w:lang w:val="en"/>
        </w:rPr>
        <w:t>Anxiety</w:t>
      </w:r>
      <w:r w:rsidRPr="00150FA2">
        <w:rPr>
          <w:rFonts w:eastAsia="Times New Roman" w:cs="Times New Roman"/>
          <w:szCs w:val="24"/>
          <w:lang w:val="en"/>
        </w:rPr>
        <w:t xml:space="preserve">, State-Trait Anxiety Inventory Trait subscale (STAI-T).  </w:t>
      </w:r>
    </w:p>
    <w:p w14:paraId="21B1284C" w14:textId="77777777" w:rsidR="00A87996" w:rsidRPr="00150FA2" w:rsidRDefault="00A87996" w:rsidP="00A87996">
      <w:pPr>
        <w:spacing w:before="0" w:after="0"/>
        <w:rPr>
          <w:rFonts w:eastAsia="Times New Roman" w:cs="Times New Roman"/>
          <w:szCs w:val="24"/>
          <w:lang w:val="en"/>
        </w:rPr>
      </w:pPr>
      <w:r w:rsidRPr="00150FA2">
        <w:rPr>
          <w:rFonts w:eastAsia="Times New Roman" w:cs="Times New Roman"/>
          <w:szCs w:val="24"/>
          <w:vertAlign w:val="superscript"/>
          <w:lang w:val="en"/>
        </w:rPr>
        <w:t>a</w:t>
      </w:r>
      <w:r w:rsidRPr="00150FA2">
        <w:rPr>
          <w:rFonts w:eastAsia="Times New Roman" w:cs="Times New Roman"/>
          <w:szCs w:val="24"/>
          <w:lang w:val="en"/>
        </w:rPr>
        <w:t>Only variables unique to each step are presented</w:t>
      </w:r>
    </w:p>
    <w:p w14:paraId="1EFFA7D8" w14:textId="77777777" w:rsidR="00A87996" w:rsidRDefault="00A87996" w:rsidP="00F577BA">
      <w:pPr>
        <w:spacing w:before="0" w:after="0"/>
        <w:rPr>
          <w:rFonts w:eastAsia="Times New Roman" w:cs="Times New Roman"/>
          <w:szCs w:val="24"/>
          <w:lang w:val="en"/>
        </w:rPr>
      </w:pPr>
      <w:r w:rsidRPr="00956862">
        <w:rPr>
          <w:rFonts w:eastAsia="Times New Roman" w:cs="Times New Roman"/>
          <w:szCs w:val="24"/>
          <w:vertAlign w:val="superscript"/>
          <w:lang w:val="en"/>
        </w:rPr>
        <w:t>b</w:t>
      </w:r>
      <w:r w:rsidRPr="00956862">
        <w:rPr>
          <w:rFonts w:eastAsia="Times New Roman" w:cs="Times New Roman"/>
          <w:i/>
          <w:iCs/>
          <w:szCs w:val="24"/>
          <w:lang w:val="en"/>
        </w:rPr>
        <w:t xml:space="preserve">n </w:t>
      </w:r>
      <w:r w:rsidRPr="00956862">
        <w:rPr>
          <w:rFonts w:eastAsia="Times New Roman" w:cs="Times New Roman"/>
          <w:szCs w:val="24"/>
          <w:lang w:val="en"/>
        </w:rPr>
        <w:t xml:space="preserve">= 169 </w:t>
      </w:r>
    </w:p>
    <w:p w14:paraId="4EBFAA34" w14:textId="426104BD" w:rsidR="00150FA2" w:rsidRDefault="00A87996" w:rsidP="00F577BA">
      <w:pPr>
        <w:spacing w:before="0" w:after="0"/>
        <w:rPr>
          <w:rFonts w:eastAsia="Times New Roman" w:cs="Times New Roman"/>
          <w:szCs w:val="24"/>
        </w:rPr>
      </w:pPr>
      <w:r w:rsidRPr="00956862">
        <w:rPr>
          <w:rFonts w:eastAsia="Times New Roman" w:cs="Times New Roman"/>
          <w:szCs w:val="24"/>
          <w:vertAlign w:val="superscript"/>
          <w:lang w:val="en"/>
        </w:rPr>
        <w:t>c</w:t>
      </w:r>
      <w:r w:rsidRPr="00956862">
        <w:rPr>
          <w:rFonts w:eastAsia="Times New Roman" w:cs="Times New Roman"/>
          <w:i/>
          <w:iCs/>
          <w:szCs w:val="24"/>
          <w:lang w:val="en"/>
        </w:rPr>
        <w:t xml:space="preserve">n </w:t>
      </w:r>
      <w:r w:rsidRPr="00956862">
        <w:rPr>
          <w:rFonts w:eastAsia="Times New Roman" w:cs="Times New Roman"/>
          <w:szCs w:val="24"/>
          <w:lang w:val="en"/>
        </w:rPr>
        <w:t>= 168</w:t>
      </w:r>
    </w:p>
    <w:p w14:paraId="16E5E092" w14:textId="77777777" w:rsidR="000D3CFC" w:rsidRDefault="000D3CFC" w:rsidP="00F577BA">
      <w:pPr>
        <w:spacing w:before="0" w:after="0"/>
        <w:rPr>
          <w:rFonts w:eastAsia="Times New Roman" w:cs="Times New Roman"/>
          <w:szCs w:val="24"/>
        </w:rPr>
      </w:pPr>
    </w:p>
    <w:p w14:paraId="683AAC7F" w14:textId="77777777" w:rsidR="000D3CFC" w:rsidRDefault="000D3CFC" w:rsidP="00F577BA">
      <w:pPr>
        <w:spacing w:before="0" w:after="0"/>
        <w:rPr>
          <w:rFonts w:eastAsia="Times New Roman" w:cs="Times New Roman"/>
          <w:szCs w:val="24"/>
        </w:rPr>
      </w:pPr>
    </w:p>
    <w:p w14:paraId="2E311ADD" w14:textId="77777777" w:rsidR="000D3CFC" w:rsidRDefault="000D3CFC" w:rsidP="00F577BA">
      <w:pPr>
        <w:spacing w:before="0" w:after="0"/>
        <w:rPr>
          <w:rFonts w:eastAsia="Times New Roman" w:cs="Times New Roman"/>
          <w:szCs w:val="24"/>
        </w:rPr>
      </w:pPr>
    </w:p>
    <w:p w14:paraId="33AB34F8" w14:textId="77777777" w:rsidR="000D3CFC" w:rsidRDefault="000D3CFC" w:rsidP="00F577BA">
      <w:pPr>
        <w:spacing w:before="0" w:after="0"/>
        <w:rPr>
          <w:rFonts w:eastAsia="Times New Roman" w:cs="Times New Roman"/>
          <w:szCs w:val="24"/>
        </w:rPr>
      </w:pPr>
    </w:p>
    <w:p w14:paraId="49FBB30A" w14:textId="77777777" w:rsidR="00C60C1E" w:rsidRDefault="00C60C1E" w:rsidP="00F577BA">
      <w:pPr>
        <w:spacing w:before="0" w:after="0"/>
        <w:rPr>
          <w:rFonts w:eastAsia="Times New Roman" w:cs="Times New Roman"/>
          <w:szCs w:val="24"/>
        </w:rPr>
      </w:pPr>
    </w:p>
    <w:p w14:paraId="6DD7A89C" w14:textId="77777777" w:rsidR="00150FA2" w:rsidRDefault="00150FA2" w:rsidP="00F577BA">
      <w:pPr>
        <w:spacing w:before="0" w:after="0"/>
        <w:rPr>
          <w:rFonts w:eastAsia="Times New Roman" w:cs="Times New Roman"/>
          <w:szCs w:val="24"/>
        </w:rPr>
        <w:sectPr w:rsidR="00150FA2" w:rsidSect="006156A0">
          <w:headerReference w:type="default" r:id="rId7"/>
          <w:footerReference w:type="default" r:id="rId8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CAFBF61" w14:textId="59699181" w:rsidR="00150FA2" w:rsidRDefault="00150FA2" w:rsidP="00150FA2">
      <w:pPr>
        <w:spacing w:after="0"/>
      </w:pPr>
      <w:r w:rsidRPr="00150FA2">
        <w:rPr>
          <w:rFonts w:eastAsia="Times New Roman" w:cs="Times New Roman"/>
          <w:b/>
          <w:bCs/>
          <w:szCs w:val="24"/>
        </w:rPr>
        <w:lastRenderedPageBreak/>
        <w:t xml:space="preserve">Supplementary Table </w:t>
      </w:r>
      <w:r>
        <w:rPr>
          <w:rFonts w:eastAsia="Times New Roman" w:cs="Times New Roman"/>
          <w:b/>
          <w:bCs/>
          <w:szCs w:val="24"/>
        </w:rPr>
        <w:t>2</w:t>
      </w:r>
      <w:r w:rsidRPr="00150FA2">
        <w:rPr>
          <w:rFonts w:eastAsia="Times New Roman" w:cs="Times New Roman"/>
          <w:b/>
          <w:bCs/>
          <w:szCs w:val="24"/>
        </w:rPr>
        <w:t>.</w:t>
      </w:r>
      <w:r w:rsidRPr="00150FA2">
        <w:rPr>
          <w:rFonts w:eastAsia="Times New Roman" w:cs="Times New Roman"/>
          <w:szCs w:val="24"/>
        </w:rPr>
        <w:t xml:space="preserve"> Hierarchical regressions for EDI-2 </w:t>
      </w:r>
      <w:r>
        <w:rPr>
          <w:rFonts w:eastAsia="Times New Roman" w:cs="Times New Roman"/>
          <w:szCs w:val="24"/>
        </w:rPr>
        <w:t>drive</w:t>
      </w:r>
      <w:r w:rsidRPr="00150FA2">
        <w:rPr>
          <w:rFonts w:eastAsia="Times New Roman" w:cs="Times New Roman"/>
          <w:szCs w:val="24"/>
        </w:rPr>
        <w:t xml:space="preserve"> for thinness and body dissatisfaction at </w:t>
      </w:r>
      <w:r w:rsidR="001F6880">
        <w:rPr>
          <w:rFonts w:eastAsia="Times New Roman" w:cs="Times New Roman"/>
          <w:szCs w:val="24"/>
        </w:rPr>
        <w:t xml:space="preserve">program </w:t>
      </w:r>
      <w:r w:rsidRPr="00150FA2">
        <w:rPr>
          <w:rFonts w:eastAsia="Times New Roman" w:cs="Times New Roman"/>
          <w:szCs w:val="24"/>
        </w:rPr>
        <w:t>admission (</w:t>
      </w:r>
      <w:r w:rsidRPr="00150FA2">
        <w:rPr>
          <w:rFonts w:eastAsia="Times New Roman" w:cs="Times New Roman"/>
          <w:i/>
          <w:iCs/>
          <w:szCs w:val="24"/>
        </w:rPr>
        <w:t>N</w:t>
      </w:r>
      <w:r w:rsidRPr="00150FA2">
        <w:rPr>
          <w:rFonts w:eastAsia="Times New Roman" w:cs="Times New Roman"/>
          <w:szCs w:val="24"/>
        </w:rPr>
        <w:t xml:space="preserve"> = 228)</w:t>
      </w:r>
      <w:r w:rsidR="001F6880">
        <w:rPr>
          <w:rFonts w:eastAsia="Times New Roman" w:cs="Times New Roman"/>
          <w:szCs w:val="24"/>
        </w:rPr>
        <w:t>.</w:t>
      </w:r>
      <w:r w:rsidRPr="00AF5D4D">
        <w:rPr>
          <w:rFonts w:eastAsia="Times New Roman" w:cs="Times New Roman"/>
          <w:szCs w:val="24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843"/>
        <w:gridCol w:w="714"/>
        <w:gridCol w:w="1504"/>
        <w:gridCol w:w="882"/>
        <w:gridCol w:w="1026"/>
        <w:gridCol w:w="893"/>
        <w:gridCol w:w="1165"/>
        <w:gridCol w:w="1040"/>
      </w:tblGrid>
      <w:tr w:rsidR="00312EA3" w:rsidRPr="00312EA3" w14:paraId="77D87F26" w14:textId="77777777" w:rsidTr="0045235A"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4DD092" w14:textId="77777777" w:rsidR="00150FA2" w:rsidRPr="00312EA3" w:rsidRDefault="00150FA2" w:rsidP="00915231">
            <w:pPr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 xml:space="preserve">DV 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472CD4" w14:textId="77777777" w:rsidR="00150FA2" w:rsidRPr="00312EA3" w:rsidRDefault="00150FA2" w:rsidP="0091523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Model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8FBF45" w14:textId="77777777" w:rsidR="00150FA2" w:rsidRPr="00312EA3" w:rsidRDefault="00150FA2" w:rsidP="0091523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Step</w:t>
            </w:r>
            <w:r w:rsidRPr="00312EA3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A99674" w14:textId="77777777" w:rsidR="00150FA2" w:rsidRPr="00312EA3" w:rsidRDefault="00150FA2" w:rsidP="00915231">
            <w:pPr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Predictors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FDB88F" w14:textId="77777777" w:rsidR="00150FA2" w:rsidRPr="00312EA3" w:rsidRDefault="00150FA2" w:rsidP="009152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12EA3">
              <w:rPr>
                <w:rFonts w:cs="Times New Roman"/>
                <w:i/>
                <w:iCs/>
                <w:szCs w:val="24"/>
              </w:rPr>
              <w:t>β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9E0651" w14:textId="77777777" w:rsidR="00150FA2" w:rsidRPr="00312EA3" w:rsidRDefault="00150FA2" w:rsidP="0091523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2EA3">
              <w:rPr>
                <w:rFonts w:eastAsia="Times New Roman" w:cs="Times New Roman"/>
                <w:i/>
                <w:iCs/>
                <w:szCs w:val="24"/>
              </w:rPr>
              <w:t>t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650606" w14:textId="77777777" w:rsidR="00150FA2" w:rsidRPr="00312EA3" w:rsidRDefault="00150FA2" w:rsidP="009152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12EA3">
              <w:rPr>
                <w:rFonts w:eastAsia="Times New Roman" w:cs="Times New Roman"/>
                <w:i/>
                <w:iCs/>
                <w:szCs w:val="24"/>
              </w:rPr>
              <w:t>R</w:t>
            </w:r>
            <w:r w:rsidRPr="00312EA3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A501A6" w14:textId="77777777" w:rsidR="00150FA2" w:rsidRPr="00312EA3" w:rsidRDefault="00150FA2" w:rsidP="009152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312EA3">
              <w:rPr>
                <w:rFonts w:eastAsia="Times New Roman" w:cs="Times New Roman"/>
                <w:i/>
                <w:iCs/>
                <w:szCs w:val="24"/>
              </w:rPr>
              <w:t>F-</w:t>
            </w:r>
            <w:r w:rsidRPr="00312EA3">
              <w:rPr>
                <w:rFonts w:eastAsia="Times New Roman" w:cs="Times New Roman"/>
                <w:szCs w:val="24"/>
              </w:rPr>
              <w:t>change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3D259B" w14:textId="77777777" w:rsidR="00150FA2" w:rsidRPr="00312EA3" w:rsidRDefault="00150FA2" w:rsidP="0091523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312EA3">
              <w:rPr>
                <w:rFonts w:eastAsia="Times New Roman" w:cs="Times New Roman"/>
                <w:i/>
                <w:iCs/>
                <w:szCs w:val="24"/>
              </w:rPr>
              <w:t>F</w:t>
            </w:r>
          </w:p>
        </w:tc>
      </w:tr>
      <w:tr w:rsidR="00312EA3" w:rsidRPr="00312EA3" w14:paraId="3412F487" w14:textId="77777777" w:rsidTr="00043955">
        <w:tc>
          <w:tcPr>
            <w:tcW w:w="856" w:type="pct"/>
            <w:vMerge w:val="restart"/>
            <w:shd w:val="clear" w:color="auto" w:fill="auto"/>
          </w:tcPr>
          <w:p w14:paraId="4792DED3" w14:textId="46E15079" w:rsidR="00E25E3F" w:rsidRPr="00312EA3" w:rsidRDefault="00E25E3F" w:rsidP="00E25E3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12EA3">
              <w:rPr>
                <w:rFonts w:eastAsia="Times New Roman" w:cs="Times New Roman"/>
                <w:b/>
                <w:bCs/>
                <w:szCs w:val="24"/>
              </w:rPr>
              <w:t xml:space="preserve">EDI-2 </w:t>
            </w:r>
            <w:r w:rsidR="00B148DC">
              <w:rPr>
                <w:rFonts w:eastAsia="Times New Roman" w:cs="Times New Roman"/>
                <w:b/>
                <w:bCs/>
                <w:szCs w:val="24"/>
              </w:rPr>
              <w:t>D</w:t>
            </w:r>
            <w:r w:rsidRPr="00312EA3">
              <w:rPr>
                <w:rFonts w:cs="Times New Roman"/>
                <w:b/>
                <w:bCs/>
                <w:szCs w:val="24"/>
              </w:rPr>
              <w:t xml:space="preserve">rive for </w:t>
            </w:r>
            <w:r w:rsidR="00B148DC">
              <w:rPr>
                <w:rFonts w:cs="Times New Roman"/>
                <w:b/>
                <w:bCs/>
                <w:szCs w:val="24"/>
              </w:rPr>
              <w:t>T</w:t>
            </w:r>
            <w:r w:rsidRPr="00312EA3">
              <w:rPr>
                <w:rFonts w:cs="Times New Roman"/>
                <w:b/>
                <w:bCs/>
                <w:szCs w:val="24"/>
              </w:rPr>
              <w:t xml:space="preserve">hinness </w:t>
            </w:r>
          </w:p>
        </w:tc>
        <w:tc>
          <w:tcPr>
            <w:tcW w:w="431" w:type="pct"/>
            <w:shd w:val="clear" w:color="auto" w:fill="auto"/>
          </w:tcPr>
          <w:p w14:paraId="687B0E9B" w14:textId="77777777" w:rsidR="00E25E3F" w:rsidRPr="00312EA3" w:rsidRDefault="00E25E3F" w:rsidP="00E25E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1</w:t>
            </w:r>
          </w:p>
        </w:tc>
        <w:tc>
          <w:tcPr>
            <w:tcW w:w="365" w:type="pct"/>
            <w:shd w:val="clear" w:color="auto" w:fill="auto"/>
          </w:tcPr>
          <w:p w14:paraId="53EC34DD" w14:textId="77777777" w:rsidR="00E25E3F" w:rsidRPr="00312EA3" w:rsidRDefault="00E25E3F" w:rsidP="00E25E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1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</w:tcPr>
          <w:p w14:paraId="27B4D2FC" w14:textId="77777777" w:rsidR="00E25E3F" w:rsidRPr="00312EA3" w:rsidRDefault="00E25E3F" w:rsidP="00E25E3F">
            <w:pPr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Age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</w:tcPr>
          <w:p w14:paraId="5F0ED913" w14:textId="69116DBC" w:rsidR="00E25E3F" w:rsidRPr="00312EA3" w:rsidRDefault="00E25E3F" w:rsidP="00043955">
            <w:pPr>
              <w:tabs>
                <w:tab w:val="decimal" w:pos="255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-0.02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</w:tcPr>
          <w:p w14:paraId="57AA8B56" w14:textId="415AB87D" w:rsidR="00E25E3F" w:rsidRPr="00312EA3" w:rsidRDefault="00E25E3F" w:rsidP="00043955">
            <w:pPr>
              <w:tabs>
                <w:tab w:val="decimal" w:pos="300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-0.37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</w:tcPr>
          <w:p w14:paraId="44B04F7D" w14:textId="2B3D166F" w:rsidR="00E25E3F" w:rsidRPr="00312EA3" w:rsidRDefault="00E25E3F" w:rsidP="00E25E3F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26</w:t>
            </w: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auto"/>
          </w:tcPr>
          <w:p w14:paraId="3AE641CE" w14:textId="61A6EE6A" w:rsidR="00E25E3F" w:rsidRPr="00312EA3" w:rsidRDefault="00E25E3F" w:rsidP="00043955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12EA3">
              <w:rPr>
                <w:rFonts w:cs="Times New Roman"/>
                <w:b/>
                <w:bCs/>
                <w:szCs w:val="24"/>
              </w:rPr>
              <w:t>26.34*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</w:tcPr>
          <w:p w14:paraId="2E775C0C" w14:textId="44E84E5B" w:rsidR="00E25E3F" w:rsidRPr="00312EA3" w:rsidRDefault="00E25E3F" w:rsidP="00E25E3F">
            <w:pPr>
              <w:tabs>
                <w:tab w:val="decimal" w:pos="33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12EA3">
              <w:rPr>
                <w:rFonts w:cs="Times New Roman"/>
                <w:b/>
                <w:bCs/>
                <w:szCs w:val="24"/>
              </w:rPr>
              <w:t>26.34*</w:t>
            </w:r>
          </w:p>
        </w:tc>
      </w:tr>
      <w:tr w:rsidR="00312EA3" w:rsidRPr="00312EA3" w14:paraId="72967C52" w14:textId="77777777" w:rsidTr="00043955">
        <w:tc>
          <w:tcPr>
            <w:tcW w:w="856" w:type="pct"/>
            <w:vMerge/>
            <w:shd w:val="clear" w:color="auto" w:fill="auto"/>
          </w:tcPr>
          <w:p w14:paraId="563BB369" w14:textId="77777777" w:rsidR="00E25E3F" w:rsidRPr="00312EA3" w:rsidRDefault="00E25E3F" w:rsidP="00E25E3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31" w:type="pct"/>
            <w:shd w:val="clear" w:color="auto" w:fill="auto"/>
          </w:tcPr>
          <w:p w14:paraId="4B5EB137" w14:textId="77777777" w:rsidR="00E25E3F" w:rsidRPr="00312EA3" w:rsidRDefault="00E25E3F" w:rsidP="00E25E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5" w:type="pct"/>
            <w:shd w:val="clear" w:color="auto" w:fill="auto"/>
          </w:tcPr>
          <w:p w14:paraId="0AC15E4E" w14:textId="77777777" w:rsidR="00E25E3F" w:rsidRPr="00312EA3" w:rsidRDefault="00E25E3F" w:rsidP="00E25E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72" w:type="pct"/>
            <w:shd w:val="clear" w:color="auto" w:fill="auto"/>
          </w:tcPr>
          <w:p w14:paraId="374B8937" w14:textId="77777777" w:rsidR="00E25E3F" w:rsidRPr="00312EA3" w:rsidRDefault="00E25E3F" w:rsidP="00E25E3F">
            <w:pPr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Depression</w:t>
            </w:r>
          </w:p>
        </w:tc>
        <w:tc>
          <w:tcPr>
            <w:tcW w:w="454" w:type="pct"/>
            <w:shd w:val="clear" w:color="auto" w:fill="auto"/>
          </w:tcPr>
          <w:p w14:paraId="67DBC344" w14:textId="35B4D976" w:rsidR="00E25E3F" w:rsidRPr="00312EA3" w:rsidRDefault="00E25E3F" w:rsidP="00043955">
            <w:pPr>
              <w:tabs>
                <w:tab w:val="decimal" w:pos="255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28</w:t>
            </w:r>
          </w:p>
        </w:tc>
        <w:tc>
          <w:tcPr>
            <w:tcW w:w="528" w:type="pct"/>
            <w:shd w:val="clear" w:color="auto" w:fill="auto"/>
          </w:tcPr>
          <w:p w14:paraId="74DF020F" w14:textId="73DC9484" w:rsidR="00E25E3F" w:rsidRPr="00312EA3" w:rsidRDefault="00E25E3F" w:rsidP="00043955">
            <w:pPr>
              <w:tabs>
                <w:tab w:val="decimal" w:pos="30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12EA3">
              <w:rPr>
                <w:rFonts w:cs="Times New Roman"/>
                <w:b/>
                <w:bCs/>
                <w:szCs w:val="24"/>
              </w:rPr>
              <w:t>3.26*</w:t>
            </w:r>
          </w:p>
        </w:tc>
        <w:tc>
          <w:tcPr>
            <w:tcW w:w="460" w:type="pct"/>
            <w:shd w:val="clear" w:color="auto" w:fill="auto"/>
          </w:tcPr>
          <w:p w14:paraId="2A5EEB0B" w14:textId="77777777" w:rsidR="00E25E3F" w:rsidRPr="00312EA3" w:rsidRDefault="00E25E3F" w:rsidP="00E25E3F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9" w:type="pct"/>
            <w:shd w:val="clear" w:color="auto" w:fill="auto"/>
          </w:tcPr>
          <w:p w14:paraId="166BC690" w14:textId="77777777" w:rsidR="00E25E3F" w:rsidRPr="00312EA3" w:rsidRDefault="00E25E3F" w:rsidP="00043955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35" w:type="pct"/>
            <w:shd w:val="clear" w:color="auto" w:fill="auto"/>
          </w:tcPr>
          <w:p w14:paraId="3FAD3351" w14:textId="77777777" w:rsidR="00E25E3F" w:rsidRPr="00312EA3" w:rsidRDefault="00E25E3F" w:rsidP="00E25E3F">
            <w:pPr>
              <w:tabs>
                <w:tab w:val="decimal" w:pos="33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312EA3" w:rsidRPr="00312EA3" w14:paraId="1E7A5F2F" w14:textId="77777777" w:rsidTr="00043955">
        <w:tc>
          <w:tcPr>
            <w:tcW w:w="856" w:type="pct"/>
            <w:vMerge/>
            <w:shd w:val="clear" w:color="auto" w:fill="auto"/>
          </w:tcPr>
          <w:p w14:paraId="122C4416" w14:textId="77777777" w:rsidR="00E25E3F" w:rsidRPr="00312EA3" w:rsidRDefault="00E25E3F" w:rsidP="00E25E3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31" w:type="pct"/>
            <w:shd w:val="clear" w:color="auto" w:fill="auto"/>
          </w:tcPr>
          <w:p w14:paraId="473CC1DB" w14:textId="77777777" w:rsidR="00E25E3F" w:rsidRPr="00312EA3" w:rsidRDefault="00E25E3F" w:rsidP="00E25E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</w:tcPr>
          <w:p w14:paraId="00E5BB70" w14:textId="77777777" w:rsidR="00E25E3F" w:rsidRPr="00312EA3" w:rsidRDefault="00E25E3F" w:rsidP="00E25E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</w:tcPr>
          <w:p w14:paraId="0854791B" w14:textId="77777777" w:rsidR="00E25E3F" w:rsidRPr="00312EA3" w:rsidRDefault="00E25E3F" w:rsidP="00E25E3F">
            <w:pPr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Anxiety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</w:tcPr>
          <w:p w14:paraId="2BB6A3E1" w14:textId="13624807" w:rsidR="00E25E3F" w:rsidRPr="00312EA3" w:rsidRDefault="00E25E3F" w:rsidP="00043955">
            <w:pPr>
              <w:tabs>
                <w:tab w:val="decimal" w:pos="255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27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</w:tcPr>
          <w:p w14:paraId="18B9AE05" w14:textId="703A8B41" w:rsidR="00E25E3F" w:rsidRPr="00312EA3" w:rsidRDefault="00E25E3F" w:rsidP="00043955">
            <w:pPr>
              <w:tabs>
                <w:tab w:val="decimal" w:pos="30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12EA3">
              <w:rPr>
                <w:rFonts w:cs="Times New Roman"/>
                <w:b/>
                <w:bCs/>
                <w:szCs w:val="24"/>
              </w:rPr>
              <w:t>3.16*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</w:tcPr>
          <w:p w14:paraId="2655A549" w14:textId="77777777" w:rsidR="00E25E3F" w:rsidRPr="00312EA3" w:rsidRDefault="00E25E3F" w:rsidP="00E25E3F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9" w:type="pct"/>
            <w:tcBorders>
              <w:bottom w:val="single" w:sz="4" w:space="0" w:color="auto"/>
            </w:tcBorders>
            <w:shd w:val="clear" w:color="auto" w:fill="auto"/>
          </w:tcPr>
          <w:p w14:paraId="3EB2AAD6" w14:textId="77777777" w:rsidR="00E25E3F" w:rsidRPr="00312EA3" w:rsidRDefault="00E25E3F" w:rsidP="00043955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</w:tcPr>
          <w:p w14:paraId="6750B69C" w14:textId="77777777" w:rsidR="00E25E3F" w:rsidRPr="00312EA3" w:rsidRDefault="00E25E3F" w:rsidP="00E25E3F">
            <w:pPr>
              <w:tabs>
                <w:tab w:val="decimal" w:pos="33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312EA3" w:rsidRPr="00312EA3" w14:paraId="5277E330" w14:textId="77777777" w:rsidTr="00043955">
        <w:tc>
          <w:tcPr>
            <w:tcW w:w="856" w:type="pct"/>
            <w:shd w:val="clear" w:color="auto" w:fill="auto"/>
          </w:tcPr>
          <w:p w14:paraId="57A23FC0" w14:textId="77777777" w:rsidR="00E25E3F" w:rsidRPr="00312EA3" w:rsidRDefault="00E25E3F" w:rsidP="00E25E3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31" w:type="pct"/>
            <w:shd w:val="clear" w:color="auto" w:fill="auto"/>
          </w:tcPr>
          <w:p w14:paraId="06749301" w14:textId="77777777" w:rsidR="00E25E3F" w:rsidRPr="00312EA3" w:rsidRDefault="00E25E3F" w:rsidP="00E25E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</w:tcPr>
          <w:p w14:paraId="41383035" w14:textId="77777777" w:rsidR="00E25E3F" w:rsidRPr="00312EA3" w:rsidRDefault="00E25E3F" w:rsidP="00E25E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2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</w:tcPr>
          <w:p w14:paraId="239E267D" w14:textId="60F35A95" w:rsidR="00E25E3F" w:rsidRPr="00312EA3" w:rsidRDefault="00CA4813" w:rsidP="00E25E3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S-11 AT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</w:tcPr>
          <w:p w14:paraId="05375CF6" w14:textId="044ED44B" w:rsidR="00E25E3F" w:rsidRPr="00312EA3" w:rsidRDefault="00E25E3F" w:rsidP="00043955">
            <w:pPr>
              <w:tabs>
                <w:tab w:val="decimal" w:pos="255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-0.07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</w:tcPr>
          <w:p w14:paraId="37F5EAC9" w14:textId="40A6D198" w:rsidR="00E25E3F" w:rsidRPr="00312EA3" w:rsidRDefault="00E25E3F" w:rsidP="00043955">
            <w:pPr>
              <w:tabs>
                <w:tab w:val="decimal" w:pos="300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-0.87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</w:tcPr>
          <w:p w14:paraId="703CFB4E" w14:textId="194346AA" w:rsidR="00E25E3F" w:rsidRPr="00312EA3" w:rsidRDefault="00E25E3F" w:rsidP="00E25E3F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27</w:t>
            </w: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auto"/>
          </w:tcPr>
          <w:p w14:paraId="6E81DAD1" w14:textId="3556AF08" w:rsidR="00E25E3F" w:rsidRPr="00312EA3" w:rsidRDefault="00E25E3F" w:rsidP="00043955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42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</w:tcPr>
          <w:p w14:paraId="06B46AF5" w14:textId="2EF84153" w:rsidR="00E25E3F" w:rsidRPr="00312EA3" w:rsidRDefault="00E25E3F" w:rsidP="00E25E3F">
            <w:pPr>
              <w:tabs>
                <w:tab w:val="decimal" w:pos="33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12EA3">
              <w:rPr>
                <w:rFonts w:cs="Times New Roman"/>
                <w:b/>
                <w:bCs/>
                <w:szCs w:val="24"/>
              </w:rPr>
              <w:t>13.28*</w:t>
            </w:r>
          </w:p>
        </w:tc>
      </w:tr>
      <w:tr w:rsidR="00312EA3" w:rsidRPr="00312EA3" w14:paraId="5E74ED86" w14:textId="77777777" w:rsidTr="00043955">
        <w:tc>
          <w:tcPr>
            <w:tcW w:w="856" w:type="pct"/>
            <w:shd w:val="clear" w:color="auto" w:fill="auto"/>
          </w:tcPr>
          <w:p w14:paraId="5C538C64" w14:textId="77777777" w:rsidR="00E25E3F" w:rsidRPr="00312EA3" w:rsidRDefault="00E25E3F" w:rsidP="00E25E3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31" w:type="pct"/>
            <w:shd w:val="clear" w:color="auto" w:fill="auto"/>
          </w:tcPr>
          <w:p w14:paraId="0C3DBE02" w14:textId="77777777" w:rsidR="00E25E3F" w:rsidRPr="00312EA3" w:rsidRDefault="00E25E3F" w:rsidP="00E25E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5" w:type="pct"/>
            <w:shd w:val="clear" w:color="auto" w:fill="auto"/>
          </w:tcPr>
          <w:p w14:paraId="37AF18DC" w14:textId="77777777" w:rsidR="00E25E3F" w:rsidRPr="00312EA3" w:rsidRDefault="00E25E3F" w:rsidP="00E25E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72" w:type="pct"/>
            <w:shd w:val="clear" w:color="auto" w:fill="auto"/>
          </w:tcPr>
          <w:p w14:paraId="53598A5C" w14:textId="77777777" w:rsidR="00E25E3F" w:rsidRPr="00312EA3" w:rsidRDefault="00E25E3F" w:rsidP="00E25E3F">
            <w:pPr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BIS-11 MT</w:t>
            </w:r>
          </w:p>
        </w:tc>
        <w:tc>
          <w:tcPr>
            <w:tcW w:w="454" w:type="pct"/>
            <w:shd w:val="clear" w:color="auto" w:fill="auto"/>
          </w:tcPr>
          <w:p w14:paraId="2D1DCE7B" w14:textId="1C94F6F5" w:rsidR="00E25E3F" w:rsidRPr="00312EA3" w:rsidRDefault="00E25E3F" w:rsidP="00043955">
            <w:pPr>
              <w:tabs>
                <w:tab w:val="decimal" w:pos="255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01</w:t>
            </w:r>
          </w:p>
        </w:tc>
        <w:tc>
          <w:tcPr>
            <w:tcW w:w="528" w:type="pct"/>
            <w:shd w:val="clear" w:color="auto" w:fill="auto"/>
          </w:tcPr>
          <w:p w14:paraId="6B86FD1A" w14:textId="499AE33D" w:rsidR="00E25E3F" w:rsidRPr="00312EA3" w:rsidRDefault="00E25E3F" w:rsidP="00043955">
            <w:pPr>
              <w:tabs>
                <w:tab w:val="decimal" w:pos="300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20</w:t>
            </w:r>
          </w:p>
        </w:tc>
        <w:tc>
          <w:tcPr>
            <w:tcW w:w="460" w:type="pct"/>
            <w:shd w:val="clear" w:color="auto" w:fill="auto"/>
          </w:tcPr>
          <w:p w14:paraId="34A8C608" w14:textId="77777777" w:rsidR="00E25E3F" w:rsidRPr="00312EA3" w:rsidRDefault="00E25E3F" w:rsidP="00E25E3F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9" w:type="pct"/>
            <w:shd w:val="clear" w:color="auto" w:fill="auto"/>
          </w:tcPr>
          <w:p w14:paraId="49C1F6D9" w14:textId="77777777" w:rsidR="00E25E3F" w:rsidRPr="00312EA3" w:rsidRDefault="00E25E3F" w:rsidP="00043955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35" w:type="pct"/>
            <w:shd w:val="clear" w:color="auto" w:fill="auto"/>
          </w:tcPr>
          <w:p w14:paraId="3127C9C9" w14:textId="77777777" w:rsidR="00E25E3F" w:rsidRPr="00312EA3" w:rsidRDefault="00E25E3F" w:rsidP="00E25E3F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312EA3" w:rsidRPr="00312EA3" w14:paraId="47CF82AD" w14:textId="77777777" w:rsidTr="00043955">
        <w:tc>
          <w:tcPr>
            <w:tcW w:w="856" w:type="pct"/>
            <w:shd w:val="clear" w:color="auto" w:fill="auto"/>
          </w:tcPr>
          <w:p w14:paraId="46C90EC9" w14:textId="77777777" w:rsidR="00E25E3F" w:rsidRPr="00312EA3" w:rsidRDefault="00E25E3F" w:rsidP="00E25E3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31" w:type="pct"/>
            <w:tcBorders>
              <w:bottom w:val="single" w:sz="8" w:space="0" w:color="auto"/>
            </w:tcBorders>
            <w:shd w:val="clear" w:color="auto" w:fill="auto"/>
          </w:tcPr>
          <w:p w14:paraId="2A491E72" w14:textId="77777777" w:rsidR="00E25E3F" w:rsidRPr="00312EA3" w:rsidRDefault="00E25E3F" w:rsidP="00E25E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</w:tcPr>
          <w:p w14:paraId="5221C4B1" w14:textId="77777777" w:rsidR="00E25E3F" w:rsidRPr="00312EA3" w:rsidRDefault="00E25E3F" w:rsidP="00E25E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</w:tcPr>
          <w:p w14:paraId="7483ACDD" w14:textId="77777777" w:rsidR="00E25E3F" w:rsidRPr="00312EA3" w:rsidRDefault="00E25E3F" w:rsidP="00E25E3F">
            <w:pPr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BIS-11 NP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</w:tcPr>
          <w:p w14:paraId="7A8B9012" w14:textId="37DA2833" w:rsidR="00E25E3F" w:rsidRPr="00312EA3" w:rsidRDefault="00E25E3F" w:rsidP="00043955">
            <w:pPr>
              <w:tabs>
                <w:tab w:val="decimal" w:pos="255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-0.03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</w:tcPr>
          <w:p w14:paraId="5722F10F" w14:textId="39F8E506" w:rsidR="00E25E3F" w:rsidRPr="00312EA3" w:rsidRDefault="00E25E3F" w:rsidP="00043955">
            <w:pPr>
              <w:tabs>
                <w:tab w:val="decimal" w:pos="300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-0.34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</w:tcPr>
          <w:p w14:paraId="7286A34A" w14:textId="77777777" w:rsidR="00E25E3F" w:rsidRPr="00312EA3" w:rsidRDefault="00E25E3F" w:rsidP="00E25E3F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9" w:type="pct"/>
            <w:tcBorders>
              <w:bottom w:val="single" w:sz="4" w:space="0" w:color="auto"/>
            </w:tcBorders>
            <w:shd w:val="clear" w:color="auto" w:fill="auto"/>
          </w:tcPr>
          <w:p w14:paraId="32333BBB" w14:textId="77777777" w:rsidR="00E25E3F" w:rsidRPr="00312EA3" w:rsidRDefault="00E25E3F" w:rsidP="00043955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</w:tcPr>
          <w:p w14:paraId="7287337F" w14:textId="77777777" w:rsidR="00E25E3F" w:rsidRPr="00312EA3" w:rsidRDefault="00E25E3F" w:rsidP="00E25E3F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312EA3" w:rsidRPr="00312EA3" w14:paraId="0DB4452C" w14:textId="77777777" w:rsidTr="00043955">
        <w:tc>
          <w:tcPr>
            <w:tcW w:w="856" w:type="pct"/>
            <w:shd w:val="clear" w:color="auto" w:fill="auto"/>
          </w:tcPr>
          <w:p w14:paraId="7ED50448" w14:textId="77777777" w:rsidR="00150FA2" w:rsidRPr="00312EA3" w:rsidRDefault="00150FA2" w:rsidP="0091523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</w:tcPr>
          <w:p w14:paraId="4D122B67" w14:textId="77777777" w:rsidR="00150FA2" w:rsidRPr="00312EA3" w:rsidRDefault="00150FA2" w:rsidP="0091523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2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</w:tcPr>
          <w:p w14:paraId="4D17E1F6" w14:textId="77777777" w:rsidR="00150FA2" w:rsidRPr="00312EA3" w:rsidRDefault="00150FA2" w:rsidP="0091523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2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</w:tcPr>
          <w:p w14:paraId="28448883" w14:textId="77777777" w:rsidR="00150FA2" w:rsidRPr="00312EA3" w:rsidRDefault="00150FA2" w:rsidP="00915231">
            <w:pPr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BIS-11 Total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</w:tcPr>
          <w:p w14:paraId="6835E3E0" w14:textId="7AF002CB" w:rsidR="00150FA2" w:rsidRPr="00312EA3" w:rsidRDefault="00406B41" w:rsidP="00043955">
            <w:pPr>
              <w:tabs>
                <w:tab w:val="decimal" w:pos="255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-0.06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</w:tcPr>
          <w:p w14:paraId="767403DB" w14:textId="6E443071" w:rsidR="00150FA2" w:rsidRPr="00312EA3" w:rsidRDefault="0045235A" w:rsidP="00043955">
            <w:pPr>
              <w:tabs>
                <w:tab w:val="decimal" w:pos="300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-0.</w:t>
            </w:r>
            <w:r w:rsidR="00E25E3F" w:rsidRPr="00312EA3">
              <w:rPr>
                <w:rFonts w:cs="Times New Roman"/>
                <w:szCs w:val="24"/>
              </w:rPr>
              <w:t>88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</w:tcPr>
          <w:p w14:paraId="5BC4CF95" w14:textId="707EBFB5" w:rsidR="00150FA2" w:rsidRPr="00312EA3" w:rsidRDefault="00406B41" w:rsidP="0091523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</w:t>
            </w:r>
            <w:r w:rsidR="00E25E3F" w:rsidRPr="00312EA3">
              <w:rPr>
                <w:rFonts w:cs="Times New Roman"/>
                <w:szCs w:val="24"/>
              </w:rPr>
              <w:t>26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shd w:val="clear" w:color="auto" w:fill="auto"/>
          </w:tcPr>
          <w:p w14:paraId="285C7E0B" w14:textId="05673877" w:rsidR="00150FA2" w:rsidRPr="00312EA3" w:rsidRDefault="00406B41" w:rsidP="00043955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12EA3">
              <w:rPr>
                <w:rFonts w:cs="Times New Roman"/>
                <w:szCs w:val="24"/>
              </w:rPr>
              <w:t>0.</w:t>
            </w:r>
            <w:r w:rsidR="00E25E3F" w:rsidRPr="00312EA3">
              <w:rPr>
                <w:rFonts w:cs="Times New Roman"/>
                <w:szCs w:val="24"/>
              </w:rPr>
              <w:t>78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</w:tcPr>
          <w:p w14:paraId="7F5C2995" w14:textId="631671CF" w:rsidR="00150FA2" w:rsidRPr="00312EA3" w:rsidRDefault="00406B41" w:rsidP="0045235A">
            <w:pPr>
              <w:tabs>
                <w:tab w:val="decimal" w:pos="33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12EA3">
              <w:rPr>
                <w:rFonts w:cs="Times New Roman"/>
                <w:b/>
                <w:bCs/>
                <w:szCs w:val="24"/>
              </w:rPr>
              <w:t>1</w:t>
            </w:r>
            <w:r w:rsidR="00E25E3F" w:rsidRPr="00312EA3">
              <w:rPr>
                <w:rFonts w:cs="Times New Roman"/>
                <w:b/>
                <w:bCs/>
                <w:szCs w:val="24"/>
              </w:rPr>
              <w:t>9.93</w:t>
            </w:r>
            <w:r w:rsidRPr="00312EA3">
              <w:rPr>
                <w:rFonts w:cs="Times New Roman"/>
                <w:b/>
                <w:bCs/>
                <w:szCs w:val="24"/>
              </w:rPr>
              <w:t>*</w:t>
            </w:r>
          </w:p>
        </w:tc>
      </w:tr>
      <w:tr w:rsidR="00312EA3" w:rsidRPr="00312EA3" w14:paraId="30FF3926" w14:textId="77777777" w:rsidTr="00043955">
        <w:tc>
          <w:tcPr>
            <w:tcW w:w="856" w:type="pct"/>
            <w:shd w:val="clear" w:color="auto" w:fill="auto"/>
          </w:tcPr>
          <w:p w14:paraId="57CE6F31" w14:textId="77777777" w:rsidR="00E25E3F" w:rsidRPr="00312EA3" w:rsidRDefault="00E25E3F" w:rsidP="00E25E3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31" w:type="pct"/>
            <w:shd w:val="clear" w:color="auto" w:fill="auto"/>
          </w:tcPr>
          <w:p w14:paraId="258C8C36" w14:textId="77777777" w:rsidR="00E25E3F" w:rsidRPr="00312EA3" w:rsidRDefault="00E25E3F" w:rsidP="00E25E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3</w:t>
            </w:r>
          </w:p>
        </w:tc>
        <w:tc>
          <w:tcPr>
            <w:tcW w:w="365" w:type="pct"/>
            <w:shd w:val="clear" w:color="auto" w:fill="auto"/>
          </w:tcPr>
          <w:p w14:paraId="1BEBAC31" w14:textId="77777777" w:rsidR="00E25E3F" w:rsidRPr="00312EA3" w:rsidRDefault="00E25E3F" w:rsidP="00E25E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1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</w:tcPr>
          <w:p w14:paraId="3B398C99" w14:textId="77777777" w:rsidR="00E25E3F" w:rsidRPr="00312EA3" w:rsidRDefault="00E25E3F" w:rsidP="00E25E3F">
            <w:pPr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Depression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</w:tcPr>
          <w:p w14:paraId="29D39749" w14:textId="29063974" w:rsidR="00E25E3F" w:rsidRPr="00312EA3" w:rsidRDefault="00E25E3F" w:rsidP="00043955">
            <w:pPr>
              <w:tabs>
                <w:tab w:val="decimal" w:pos="255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28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</w:tcPr>
          <w:p w14:paraId="355F8CDC" w14:textId="1B714FDC" w:rsidR="00E25E3F" w:rsidRPr="00312EA3" w:rsidRDefault="00E25E3F" w:rsidP="00043955">
            <w:pPr>
              <w:tabs>
                <w:tab w:val="decimal" w:pos="30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12EA3">
              <w:rPr>
                <w:rFonts w:cs="Times New Roman"/>
                <w:b/>
                <w:bCs/>
                <w:szCs w:val="24"/>
              </w:rPr>
              <w:t>3.25*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</w:tcPr>
          <w:p w14:paraId="2DAB9662" w14:textId="0C850490" w:rsidR="00E25E3F" w:rsidRPr="00312EA3" w:rsidRDefault="00E25E3F" w:rsidP="00E25E3F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26</w:t>
            </w: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auto"/>
          </w:tcPr>
          <w:p w14:paraId="2AB50BDD" w14:textId="3C03FB98" w:rsidR="00E25E3F" w:rsidRPr="00312EA3" w:rsidRDefault="00E25E3F" w:rsidP="00043955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12EA3">
              <w:rPr>
                <w:rFonts w:cs="Times New Roman"/>
                <w:b/>
                <w:bCs/>
                <w:szCs w:val="24"/>
              </w:rPr>
              <w:t>39.59*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</w:tcPr>
          <w:p w14:paraId="7E94E417" w14:textId="57F9543D" w:rsidR="00E25E3F" w:rsidRPr="00312EA3" w:rsidRDefault="00E25E3F" w:rsidP="00E25E3F">
            <w:pPr>
              <w:tabs>
                <w:tab w:val="decimal" w:pos="33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12EA3">
              <w:rPr>
                <w:rFonts w:cs="Times New Roman"/>
                <w:b/>
                <w:bCs/>
                <w:szCs w:val="24"/>
              </w:rPr>
              <w:t>39.59*</w:t>
            </w:r>
          </w:p>
        </w:tc>
      </w:tr>
      <w:tr w:rsidR="00312EA3" w:rsidRPr="00312EA3" w14:paraId="68982647" w14:textId="77777777" w:rsidTr="00043955">
        <w:tc>
          <w:tcPr>
            <w:tcW w:w="856" w:type="pct"/>
            <w:shd w:val="clear" w:color="auto" w:fill="auto"/>
          </w:tcPr>
          <w:p w14:paraId="4A4024C5" w14:textId="77777777" w:rsidR="00E25E3F" w:rsidRPr="00312EA3" w:rsidRDefault="00E25E3F" w:rsidP="00E25E3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31" w:type="pct"/>
            <w:shd w:val="clear" w:color="auto" w:fill="auto"/>
          </w:tcPr>
          <w:p w14:paraId="19CF7BBA" w14:textId="77777777" w:rsidR="00E25E3F" w:rsidRPr="00312EA3" w:rsidRDefault="00E25E3F" w:rsidP="00E25E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</w:tcPr>
          <w:p w14:paraId="47CA4019" w14:textId="77777777" w:rsidR="00E25E3F" w:rsidRPr="00312EA3" w:rsidRDefault="00E25E3F" w:rsidP="00E25E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</w:tcPr>
          <w:p w14:paraId="3509DB65" w14:textId="77777777" w:rsidR="00E25E3F" w:rsidRPr="00312EA3" w:rsidRDefault="00E25E3F" w:rsidP="00E25E3F">
            <w:pPr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Anxiety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</w:tcPr>
          <w:p w14:paraId="56328323" w14:textId="57173203" w:rsidR="00E25E3F" w:rsidRPr="00312EA3" w:rsidRDefault="00E25E3F" w:rsidP="00043955">
            <w:pPr>
              <w:tabs>
                <w:tab w:val="decimal" w:pos="255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27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</w:tcPr>
          <w:p w14:paraId="6ADDC08F" w14:textId="32F9279C" w:rsidR="00E25E3F" w:rsidRPr="00312EA3" w:rsidRDefault="00E25E3F" w:rsidP="00043955">
            <w:pPr>
              <w:tabs>
                <w:tab w:val="decimal" w:pos="30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12EA3">
              <w:rPr>
                <w:rFonts w:cs="Times New Roman"/>
                <w:b/>
                <w:bCs/>
                <w:szCs w:val="24"/>
              </w:rPr>
              <w:t>3.18*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</w:tcPr>
          <w:p w14:paraId="58312EE6" w14:textId="77777777" w:rsidR="00E25E3F" w:rsidRPr="00312EA3" w:rsidRDefault="00E25E3F" w:rsidP="00E25E3F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9" w:type="pct"/>
            <w:tcBorders>
              <w:bottom w:val="single" w:sz="4" w:space="0" w:color="auto"/>
            </w:tcBorders>
            <w:shd w:val="clear" w:color="auto" w:fill="auto"/>
          </w:tcPr>
          <w:p w14:paraId="71E11E9E" w14:textId="77777777" w:rsidR="00E25E3F" w:rsidRPr="00312EA3" w:rsidRDefault="00E25E3F" w:rsidP="00043955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</w:tcPr>
          <w:p w14:paraId="64609745" w14:textId="77777777" w:rsidR="00E25E3F" w:rsidRPr="00312EA3" w:rsidRDefault="00E25E3F" w:rsidP="00E25E3F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312EA3" w:rsidRPr="00312EA3" w14:paraId="73E975E4" w14:textId="77777777" w:rsidTr="00043955">
        <w:tc>
          <w:tcPr>
            <w:tcW w:w="856" w:type="pct"/>
            <w:shd w:val="clear" w:color="auto" w:fill="auto"/>
          </w:tcPr>
          <w:p w14:paraId="3001676F" w14:textId="77777777" w:rsidR="00E25E3F" w:rsidRPr="00312EA3" w:rsidRDefault="00E25E3F" w:rsidP="00E25E3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31" w:type="pct"/>
            <w:shd w:val="clear" w:color="auto" w:fill="auto"/>
          </w:tcPr>
          <w:p w14:paraId="40E9C78B" w14:textId="77777777" w:rsidR="00E25E3F" w:rsidRPr="00312EA3" w:rsidRDefault="00E25E3F" w:rsidP="00E25E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</w:tcPr>
          <w:p w14:paraId="6398FE81" w14:textId="77777777" w:rsidR="00E25E3F" w:rsidRPr="00312EA3" w:rsidRDefault="00E25E3F" w:rsidP="00E25E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2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</w:tcPr>
          <w:p w14:paraId="7F6880FD" w14:textId="77777777" w:rsidR="00E25E3F" w:rsidRPr="00312EA3" w:rsidRDefault="00E25E3F" w:rsidP="00E25E3F">
            <w:pPr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BAS DR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</w:tcPr>
          <w:p w14:paraId="672959DA" w14:textId="00964597" w:rsidR="00E25E3F" w:rsidRPr="00312EA3" w:rsidRDefault="00E25E3F" w:rsidP="00043955">
            <w:pPr>
              <w:tabs>
                <w:tab w:val="decimal" w:pos="255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05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</w:tcPr>
          <w:p w14:paraId="3868E86C" w14:textId="16518B32" w:rsidR="00E25E3F" w:rsidRPr="00312EA3" w:rsidRDefault="00E25E3F" w:rsidP="00043955">
            <w:pPr>
              <w:tabs>
                <w:tab w:val="decimal" w:pos="300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74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</w:tcPr>
          <w:p w14:paraId="2BA9441D" w14:textId="2B027567" w:rsidR="00E25E3F" w:rsidRPr="00312EA3" w:rsidRDefault="00E25E3F" w:rsidP="00E25E3F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27</w:t>
            </w: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auto"/>
          </w:tcPr>
          <w:p w14:paraId="17A6CDF3" w14:textId="42E6B1C2" w:rsidR="00E25E3F" w:rsidRPr="00312EA3" w:rsidRDefault="00E25E3F" w:rsidP="00043955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78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</w:tcPr>
          <w:p w14:paraId="7537ACB4" w14:textId="0B1C980F" w:rsidR="00E25E3F" w:rsidRPr="00312EA3" w:rsidRDefault="00E25E3F" w:rsidP="00E25E3F">
            <w:pPr>
              <w:tabs>
                <w:tab w:val="decimal" w:pos="33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12EA3">
              <w:rPr>
                <w:rFonts w:cs="Times New Roman"/>
                <w:b/>
                <w:bCs/>
                <w:szCs w:val="24"/>
              </w:rPr>
              <w:t>13.65*</w:t>
            </w:r>
          </w:p>
        </w:tc>
      </w:tr>
      <w:tr w:rsidR="00312EA3" w:rsidRPr="00312EA3" w14:paraId="554CC459" w14:textId="77777777" w:rsidTr="00043955">
        <w:tc>
          <w:tcPr>
            <w:tcW w:w="856" w:type="pct"/>
            <w:shd w:val="clear" w:color="auto" w:fill="auto"/>
          </w:tcPr>
          <w:p w14:paraId="5E5C9972" w14:textId="77777777" w:rsidR="00E25E3F" w:rsidRPr="00312EA3" w:rsidRDefault="00E25E3F" w:rsidP="00E25E3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31" w:type="pct"/>
            <w:shd w:val="clear" w:color="auto" w:fill="auto"/>
          </w:tcPr>
          <w:p w14:paraId="2177A0BA" w14:textId="77777777" w:rsidR="00E25E3F" w:rsidRPr="00312EA3" w:rsidRDefault="00E25E3F" w:rsidP="00E25E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5" w:type="pct"/>
            <w:shd w:val="clear" w:color="auto" w:fill="auto"/>
          </w:tcPr>
          <w:p w14:paraId="055DD225" w14:textId="77777777" w:rsidR="00E25E3F" w:rsidRPr="00312EA3" w:rsidRDefault="00E25E3F" w:rsidP="00E25E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72" w:type="pct"/>
            <w:shd w:val="clear" w:color="auto" w:fill="auto"/>
          </w:tcPr>
          <w:p w14:paraId="7B538F5C" w14:textId="77777777" w:rsidR="00E25E3F" w:rsidRPr="00312EA3" w:rsidRDefault="00E25E3F" w:rsidP="00E25E3F">
            <w:pPr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BAS FS</w:t>
            </w:r>
          </w:p>
        </w:tc>
        <w:tc>
          <w:tcPr>
            <w:tcW w:w="454" w:type="pct"/>
            <w:shd w:val="clear" w:color="auto" w:fill="auto"/>
          </w:tcPr>
          <w:p w14:paraId="4FAFA5EC" w14:textId="5F25A829" w:rsidR="00E25E3F" w:rsidRPr="00312EA3" w:rsidRDefault="00E25E3F" w:rsidP="00043955">
            <w:pPr>
              <w:tabs>
                <w:tab w:val="decimal" w:pos="255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-0.03</w:t>
            </w:r>
          </w:p>
        </w:tc>
        <w:tc>
          <w:tcPr>
            <w:tcW w:w="528" w:type="pct"/>
            <w:shd w:val="clear" w:color="auto" w:fill="auto"/>
          </w:tcPr>
          <w:p w14:paraId="207D1EFC" w14:textId="1BCF524F" w:rsidR="00E25E3F" w:rsidRPr="00312EA3" w:rsidRDefault="00E25E3F" w:rsidP="00043955">
            <w:pPr>
              <w:tabs>
                <w:tab w:val="decimal" w:pos="300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-0.48</w:t>
            </w:r>
          </w:p>
        </w:tc>
        <w:tc>
          <w:tcPr>
            <w:tcW w:w="460" w:type="pct"/>
            <w:shd w:val="clear" w:color="auto" w:fill="auto"/>
          </w:tcPr>
          <w:p w14:paraId="7B1A71A0" w14:textId="77777777" w:rsidR="00E25E3F" w:rsidRPr="00312EA3" w:rsidRDefault="00E25E3F" w:rsidP="00E25E3F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9" w:type="pct"/>
            <w:shd w:val="clear" w:color="auto" w:fill="auto"/>
          </w:tcPr>
          <w:p w14:paraId="4085FD4A" w14:textId="77777777" w:rsidR="00E25E3F" w:rsidRPr="00312EA3" w:rsidRDefault="00E25E3F" w:rsidP="00043955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35" w:type="pct"/>
            <w:shd w:val="clear" w:color="auto" w:fill="auto"/>
          </w:tcPr>
          <w:p w14:paraId="6F52C497" w14:textId="77777777" w:rsidR="00E25E3F" w:rsidRPr="00312EA3" w:rsidRDefault="00E25E3F" w:rsidP="00E25E3F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312EA3" w:rsidRPr="00312EA3" w14:paraId="091E19A7" w14:textId="77777777" w:rsidTr="00043955">
        <w:tc>
          <w:tcPr>
            <w:tcW w:w="856" w:type="pct"/>
            <w:shd w:val="clear" w:color="auto" w:fill="auto"/>
          </w:tcPr>
          <w:p w14:paraId="7D156EF5" w14:textId="77777777" w:rsidR="00E25E3F" w:rsidRPr="00312EA3" w:rsidRDefault="00E25E3F" w:rsidP="00E25E3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31" w:type="pct"/>
            <w:shd w:val="clear" w:color="auto" w:fill="auto"/>
          </w:tcPr>
          <w:p w14:paraId="3A4EAB09" w14:textId="77777777" w:rsidR="00E25E3F" w:rsidRPr="00312EA3" w:rsidRDefault="00E25E3F" w:rsidP="00E25E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5" w:type="pct"/>
            <w:shd w:val="clear" w:color="auto" w:fill="auto"/>
          </w:tcPr>
          <w:p w14:paraId="77043FD3" w14:textId="77777777" w:rsidR="00E25E3F" w:rsidRPr="00312EA3" w:rsidRDefault="00E25E3F" w:rsidP="00E25E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72" w:type="pct"/>
            <w:shd w:val="clear" w:color="auto" w:fill="auto"/>
          </w:tcPr>
          <w:p w14:paraId="79116D65" w14:textId="77777777" w:rsidR="00E25E3F" w:rsidRPr="00312EA3" w:rsidRDefault="00E25E3F" w:rsidP="00E25E3F">
            <w:pPr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BAS RR</w:t>
            </w:r>
          </w:p>
        </w:tc>
        <w:tc>
          <w:tcPr>
            <w:tcW w:w="454" w:type="pct"/>
            <w:shd w:val="clear" w:color="auto" w:fill="auto"/>
          </w:tcPr>
          <w:p w14:paraId="2C9EC3B0" w14:textId="2C3DE357" w:rsidR="00E25E3F" w:rsidRPr="00312EA3" w:rsidRDefault="00E25E3F" w:rsidP="00043955">
            <w:pPr>
              <w:tabs>
                <w:tab w:val="decimal" w:pos="255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05</w:t>
            </w:r>
          </w:p>
        </w:tc>
        <w:tc>
          <w:tcPr>
            <w:tcW w:w="528" w:type="pct"/>
            <w:shd w:val="clear" w:color="auto" w:fill="auto"/>
          </w:tcPr>
          <w:p w14:paraId="61C6047D" w14:textId="10695283" w:rsidR="00E25E3F" w:rsidRPr="00312EA3" w:rsidRDefault="00E25E3F" w:rsidP="00043955">
            <w:pPr>
              <w:tabs>
                <w:tab w:val="decimal" w:pos="300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66</w:t>
            </w:r>
          </w:p>
        </w:tc>
        <w:tc>
          <w:tcPr>
            <w:tcW w:w="460" w:type="pct"/>
            <w:shd w:val="clear" w:color="auto" w:fill="auto"/>
          </w:tcPr>
          <w:p w14:paraId="04A7092E" w14:textId="77777777" w:rsidR="00E25E3F" w:rsidRPr="00312EA3" w:rsidRDefault="00E25E3F" w:rsidP="00E25E3F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9" w:type="pct"/>
            <w:shd w:val="clear" w:color="auto" w:fill="auto"/>
          </w:tcPr>
          <w:p w14:paraId="1717CE0E" w14:textId="77777777" w:rsidR="00E25E3F" w:rsidRPr="00312EA3" w:rsidRDefault="00E25E3F" w:rsidP="00043955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35" w:type="pct"/>
            <w:shd w:val="clear" w:color="auto" w:fill="auto"/>
          </w:tcPr>
          <w:p w14:paraId="0748A63D" w14:textId="77777777" w:rsidR="00E25E3F" w:rsidRPr="00312EA3" w:rsidRDefault="00E25E3F" w:rsidP="00E25E3F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312EA3" w:rsidRPr="00312EA3" w14:paraId="156AD2B6" w14:textId="77777777" w:rsidTr="00043955"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</w:tcPr>
          <w:p w14:paraId="62CAC494" w14:textId="77777777" w:rsidR="00E25E3F" w:rsidRPr="00312EA3" w:rsidRDefault="00E25E3F" w:rsidP="00E25E3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</w:tcPr>
          <w:p w14:paraId="17E4425A" w14:textId="77777777" w:rsidR="00E25E3F" w:rsidRPr="00312EA3" w:rsidRDefault="00E25E3F" w:rsidP="00E25E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</w:tcPr>
          <w:p w14:paraId="2AD22F58" w14:textId="77777777" w:rsidR="00E25E3F" w:rsidRPr="00312EA3" w:rsidRDefault="00E25E3F" w:rsidP="00E25E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</w:tcPr>
          <w:p w14:paraId="5C6F02BB" w14:textId="1690117A" w:rsidR="00E25E3F" w:rsidRPr="00312EA3" w:rsidRDefault="004A61ED" w:rsidP="00E25E3F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S subscale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</w:tcPr>
          <w:p w14:paraId="29C8AFE1" w14:textId="12D5F5CD" w:rsidR="00E25E3F" w:rsidRPr="00312EA3" w:rsidRDefault="00E25E3F" w:rsidP="00043955">
            <w:pPr>
              <w:tabs>
                <w:tab w:val="decimal" w:pos="255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06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</w:tcPr>
          <w:p w14:paraId="13100C74" w14:textId="78F65E15" w:rsidR="00E25E3F" w:rsidRPr="00312EA3" w:rsidRDefault="00E25E3F" w:rsidP="00043955">
            <w:pPr>
              <w:tabs>
                <w:tab w:val="decimal" w:pos="300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84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</w:tcPr>
          <w:p w14:paraId="69BA7D14" w14:textId="77777777" w:rsidR="00E25E3F" w:rsidRPr="00312EA3" w:rsidRDefault="00E25E3F" w:rsidP="00E25E3F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9" w:type="pct"/>
            <w:tcBorders>
              <w:bottom w:val="single" w:sz="4" w:space="0" w:color="auto"/>
            </w:tcBorders>
            <w:shd w:val="clear" w:color="auto" w:fill="auto"/>
          </w:tcPr>
          <w:p w14:paraId="325D5849" w14:textId="77777777" w:rsidR="00E25E3F" w:rsidRPr="00312EA3" w:rsidRDefault="00E25E3F" w:rsidP="00043955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</w:tcPr>
          <w:p w14:paraId="4210B133" w14:textId="77777777" w:rsidR="00E25E3F" w:rsidRPr="00312EA3" w:rsidRDefault="00E25E3F" w:rsidP="00E25E3F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312EA3" w:rsidRPr="00312EA3" w14:paraId="405F03B7" w14:textId="77777777" w:rsidTr="00043955">
        <w:tc>
          <w:tcPr>
            <w:tcW w:w="856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E225A26" w14:textId="68ABF15E" w:rsidR="002203F1" w:rsidRPr="00312EA3" w:rsidRDefault="002203F1" w:rsidP="002203F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12EA3">
              <w:rPr>
                <w:rFonts w:eastAsia="Times New Roman" w:cs="Times New Roman"/>
                <w:b/>
                <w:bCs/>
                <w:szCs w:val="24"/>
              </w:rPr>
              <w:t xml:space="preserve">EDI-2 </w:t>
            </w:r>
            <w:r w:rsidR="00B148DC">
              <w:rPr>
                <w:rFonts w:cs="Times New Roman"/>
                <w:b/>
                <w:bCs/>
                <w:szCs w:val="24"/>
              </w:rPr>
              <w:t>B</w:t>
            </w:r>
            <w:r w:rsidRPr="00312EA3">
              <w:rPr>
                <w:rFonts w:cs="Times New Roman"/>
                <w:b/>
                <w:bCs/>
                <w:szCs w:val="24"/>
              </w:rPr>
              <w:t xml:space="preserve">ody </w:t>
            </w:r>
            <w:r w:rsidR="00B148DC">
              <w:rPr>
                <w:rFonts w:cs="Times New Roman"/>
                <w:b/>
                <w:bCs/>
                <w:szCs w:val="24"/>
              </w:rPr>
              <w:t>D</w:t>
            </w:r>
            <w:r w:rsidRPr="00312EA3">
              <w:rPr>
                <w:rFonts w:cs="Times New Roman"/>
                <w:b/>
                <w:bCs/>
                <w:szCs w:val="24"/>
              </w:rPr>
              <w:t xml:space="preserve">issatisfaction 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</w:tcPr>
          <w:p w14:paraId="46E928F7" w14:textId="77777777" w:rsidR="002203F1" w:rsidRPr="00312EA3" w:rsidRDefault="002203F1" w:rsidP="002203F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1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</w:tcPr>
          <w:p w14:paraId="79D5584E" w14:textId="77777777" w:rsidR="002203F1" w:rsidRPr="00312EA3" w:rsidRDefault="002203F1" w:rsidP="002203F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1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</w:tcPr>
          <w:p w14:paraId="08A99A9B" w14:textId="77777777" w:rsidR="002203F1" w:rsidRPr="00312EA3" w:rsidRDefault="002203F1" w:rsidP="002203F1">
            <w:pPr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Age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</w:tcPr>
          <w:p w14:paraId="6D9CDFEF" w14:textId="14EDE4EE" w:rsidR="002203F1" w:rsidRPr="00312EA3" w:rsidRDefault="002203F1" w:rsidP="00043955">
            <w:pPr>
              <w:tabs>
                <w:tab w:val="decimal" w:pos="255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02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</w:tcPr>
          <w:p w14:paraId="3647B36F" w14:textId="58F3F018" w:rsidR="002203F1" w:rsidRPr="00312EA3" w:rsidRDefault="002203F1" w:rsidP="00043955">
            <w:pPr>
              <w:tabs>
                <w:tab w:val="decimal" w:pos="300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43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</w:tcPr>
          <w:p w14:paraId="77BB7A78" w14:textId="66B6AB7F" w:rsidR="002203F1" w:rsidRPr="00312EA3" w:rsidRDefault="002203F1" w:rsidP="002203F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32</w:t>
            </w: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auto"/>
          </w:tcPr>
          <w:p w14:paraId="6E5642EE" w14:textId="18BC1AA6" w:rsidR="002203F1" w:rsidRPr="00312EA3" w:rsidRDefault="002203F1" w:rsidP="00043955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12EA3">
              <w:rPr>
                <w:rFonts w:cs="Times New Roman"/>
                <w:b/>
                <w:bCs/>
                <w:szCs w:val="24"/>
              </w:rPr>
              <w:t>35.01*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</w:tcPr>
          <w:p w14:paraId="7E528FAE" w14:textId="3E68859A" w:rsidR="002203F1" w:rsidRPr="00312EA3" w:rsidRDefault="002203F1" w:rsidP="002203F1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b/>
                <w:bCs/>
                <w:szCs w:val="24"/>
              </w:rPr>
              <w:t>35.01*</w:t>
            </w:r>
          </w:p>
        </w:tc>
      </w:tr>
      <w:tr w:rsidR="00312EA3" w:rsidRPr="00312EA3" w14:paraId="0F747DDF" w14:textId="77777777" w:rsidTr="00043955">
        <w:tc>
          <w:tcPr>
            <w:tcW w:w="856" w:type="pct"/>
            <w:vMerge/>
            <w:shd w:val="clear" w:color="auto" w:fill="auto"/>
          </w:tcPr>
          <w:p w14:paraId="181E66EA" w14:textId="77777777" w:rsidR="002203F1" w:rsidRPr="00312EA3" w:rsidRDefault="002203F1" w:rsidP="002203F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31" w:type="pct"/>
            <w:shd w:val="clear" w:color="auto" w:fill="auto"/>
          </w:tcPr>
          <w:p w14:paraId="615ED3E8" w14:textId="77777777" w:rsidR="002203F1" w:rsidRPr="00312EA3" w:rsidRDefault="002203F1" w:rsidP="002203F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5" w:type="pct"/>
            <w:shd w:val="clear" w:color="auto" w:fill="auto"/>
          </w:tcPr>
          <w:p w14:paraId="0DF44E44" w14:textId="77777777" w:rsidR="002203F1" w:rsidRPr="00312EA3" w:rsidRDefault="002203F1" w:rsidP="002203F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72" w:type="pct"/>
            <w:shd w:val="clear" w:color="auto" w:fill="auto"/>
          </w:tcPr>
          <w:p w14:paraId="706B3827" w14:textId="77777777" w:rsidR="002203F1" w:rsidRPr="00312EA3" w:rsidRDefault="002203F1" w:rsidP="002203F1">
            <w:pPr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Depression</w:t>
            </w:r>
          </w:p>
        </w:tc>
        <w:tc>
          <w:tcPr>
            <w:tcW w:w="454" w:type="pct"/>
            <w:shd w:val="clear" w:color="auto" w:fill="auto"/>
          </w:tcPr>
          <w:p w14:paraId="5C562BE0" w14:textId="6451307E" w:rsidR="002203F1" w:rsidRPr="00312EA3" w:rsidRDefault="002203F1" w:rsidP="00043955">
            <w:pPr>
              <w:tabs>
                <w:tab w:val="decimal" w:pos="255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34</w:t>
            </w:r>
          </w:p>
        </w:tc>
        <w:tc>
          <w:tcPr>
            <w:tcW w:w="528" w:type="pct"/>
            <w:shd w:val="clear" w:color="auto" w:fill="auto"/>
          </w:tcPr>
          <w:p w14:paraId="70DE0604" w14:textId="0878A0D8" w:rsidR="002203F1" w:rsidRPr="00312EA3" w:rsidRDefault="002203F1" w:rsidP="00043955">
            <w:pPr>
              <w:tabs>
                <w:tab w:val="decimal" w:pos="30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12EA3">
              <w:rPr>
                <w:rFonts w:cs="Times New Roman"/>
                <w:b/>
                <w:bCs/>
                <w:szCs w:val="24"/>
              </w:rPr>
              <w:t>4.10*</w:t>
            </w:r>
          </w:p>
        </w:tc>
        <w:tc>
          <w:tcPr>
            <w:tcW w:w="460" w:type="pct"/>
            <w:shd w:val="clear" w:color="auto" w:fill="auto"/>
          </w:tcPr>
          <w:p w14:paraId="1099B8E6" w14:textId="77777777" w:rsidR="002203F1" w:rsidRPr="00312EA3" w:rsidRDefault="002203F1" w:rsidP="002203F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9" w:type="pct"/>
            <w:shd w:val="clear" w:color="auto" w:fill="auto"/>
          </w:tcPr>
          <w:p w14:paraId="74570354" w14:textId="77777777" w:rsidR="002203F1" w:rsidRPr="00312EA3" w:rsidRDefault="002203F1" w:rsidP="00043955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35" w:type="pct"/>
            <w:shd w:val="clear" w:color="auto" w:fill="auto"/>
          </w:tcPr>
          <w:p w14:paraId="49279B10" w14:textId="77777777" w:rsidR="002203F1" w:rsidRPr="00312EA3" w:rsidRDefault="002203F1" w:rsidP="002203F1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312EA3" w:rsidRPr="00312EA3" w14:paraId="37FCA031" w14:textId="77777777" w:rsidTr="00043955">
        <w:tc>
          <w:tcPr>
            <w:tcW w:w="856" w:type="pct"/>
            <w:vMerge/>
            <w:shd w:val="clear" w:color="auto" w:fill="auto"/>
          </w:tcPr>
          <w:p w14:paraId="030D8B50" w14:textId="77777777" w:rsidR="002203F1" w:rsidRPr="00312EA3" w:rsidRDefault="002203F1" w:rsidP="002203F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31" w:type="pct"/>
            <w:shd w:val="clear" w:color="auto" w:fill="auto"/>
          </w:tcPr>
          <w:p w14:paraId="39A6317D" w14:textId="77777777" w:rsidR="002203F1" w:rsidRPr="00312EA3" w:rsidRDefault="002203F1" w:rsidP="002203F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</w:tcPr>
          <w:p w14:paraId="37C54F72" w14:textId="77777777" w:rsidR="002203F1" w:rsidRPr="00312EA3" w:rsidRDefault="002203F1" w:rsidP="002203F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</w:tcPr>
          <w:p w14:paraId="27859A63" w14:textId="77777777" w:rsidR="002203F1" w:rsidRPr="00312EA3" w:rsidRDefault="002203F1" w:rsidP="002203F1">
            <w:pPr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Anxiety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</w:tcPr>
          <w:p w14:paraId="4B8096DD" w14:textId="2DC293A4" w:rsidR="002203F1" w:rsidRPr="00312EA3" w:rsidRDefault="002203F1" w:rsidP="00043955">
            <w:pPr>
              <w:tabs>
                <w:tab w:val="decimal" w:pos="255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27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</w:tcPr>
          <w:p w14:paraId="1F288064" w14:textId="4454E8ED" w:rsidR="002203F1" w:rsidRPr="00312EA3" w:rsidRDefault="002203F1" w:rsidP="00043955">
            <w:pPr>
              <w:tabs>
                <w:tab w:val="decimal" w:pos="30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12EA3">
              <w:rPr>
                <w:rFonts w:cs="Times New Roman"/>
                <w:b/>
                <w:bCs/>
                <w:szCs w:val="24"/>
              </w:rPr>
              <w:t>3.26*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</w:tcPr>
          <w:p w14:paraId="6FD24994" w14:textId="77777777" w:rsidR="002203F1" w:rsidRPr="00312EA3" w:rsidRDefault="002203F1" w:rsidP="002203F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9" w:type="pct"/>
            <w:tcBorders>
              <w:bottom w:val="single" w:sz="4" w:space="0" w:color="auto"/>
            </w:tcBorders>
            <w:shd w:val="clear" w:color="auto" w:fill="auto"/>
          </w:tcPr>
          <w:p w14:paraId="715D9704" w14:textId="77777777" w:rsidR="002203F1" w:rsidRPr="00312EA3" w:rsidRDefault="002203F1" w:rsidP="00043955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</w:tcPr>
          <w:p w14:paraId="2E777628" w14:textId="77777777" w:rsidR="002203F1" w:rsidRPr="00312EA3" w:rsidRDefault="002203F1" w:rsidP="002203F1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312EA3" w:rsidRPr="00312EA3" w14:paraId="5D7F07E8" w14:textId="77777777" w:rsidTr="00043955">
        <w:tc>
          <w:tcPr>
            <w:tcW w:w="856" w:type="pct"/>
            <w:shd w:val="clear" w:color="auto" w:fill="auto"/>
          </w:tcPr>
          <w:p w14:paraId="719A5276" w14:textId="77777777" w:rsidR="002203F1" w:rsidRPr="00312EA3" w:rsidRDefault="002203F1" w:rsidP="002203F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31" w:type="pct"/>
            <w:shd w:val="clear" w:color="auto" w:fill="auto"/>
          </w:tcPr>
          <w:p w14:paraId="485A70D4" w14:textId="77777777" w:rsidR="002203F1" w:rsidRPr="00312EA3" w:rsidRDefault="002203F1" w:rsidP="002203F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</w:tcPr>
          <w:p w14:paraId="50A74783" w14:textId="77777777" w:rsidR="002203F1" w:rsidRPr="00312EA3" w:rsidRDefault="002203F1" w:rsidP="002203F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2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</w:tcPr>
          <w:p w14:paraId="3C6F45E8" w14:textId="21C2D562" w:rsidR="002203F1" w:rsidRPr="00312EA3" w:rsidRDefault="00CA4813" w:rsidP="002203F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S-11 AT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</w:tcPr>
          <w:p w14:paraId="13D99C8B" w14:textId="6B759BAE" w:rsidR="002203F1" w:rsidRPr="00312EA3" w:rsidRDefault="002203F1" w:rsidP="00043955">
            <w:pPr>
              <w:tabs>
                <w:tab w:val="decimal" w:pos="255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-0.06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</w:tcPr>
          <w:p w14:paraId="1E572A02" w14:textId="186881FD" w:rsidR="002203F1" w:rsidRPr="00312EA3" w:rsidRDefault="002203F1" w:rsidP="00043955">
            <w:pPr>
              <w:tabs>
                <w:tab w:val="decimal" w:pos="300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-0.75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</w:tcPr>
          <w:p w14:paraId="10F35A55" w14:textId="3EE0EB53" w:rsidR="002203F1" w:rsidRPr="00312EA3" w:rsidRDefault="002203F1" w:rsidP="002203F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32</w:t>
            </w: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auto"/>
          </w:tcPr>
          <w:p w14:paraId="62DD2CEB" w14:textId="300329C3" w:rsidR="002203F1" w:rsidRPr="00312EA3" w:rsidRDefault="002203F1" w:rsidP="00043955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22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</w:tcPr>
          <w:p w14:paraId="5A111C7F" w14:textId="1440D4F9" w:rsidR="002203F1" w:rsidRPr="00312EA3" w:rsidRDefault="002203F1" w:rsidP="002203F1">
            <w:pPr>
              <w:tabs>
                <w:tab w:val="decimal" w:pos="33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12EA3">
              <w:rPr>
                <w:rFonts w:cs="Times New Roman"/>
                <w:b/>
                <w:bCs/>
                <w:szCs w:val="24"/>
              </w:rPr>
              <w:t>17.43*</w:t>
            </w:r>
          </w:p>
        </w:tc>
      </w:tr>
      <w:tr w:rsidR="00312EA3" w:rsidRPr="00312EA3" w14:paraId="68714842" w14:textId="77777777" w:rsidTr="00043955">
        <w:tc>
          <w:tcPr>
            <w:tcW w:w="856" w:type="pct"/>
            <w:shd w:val="clear" w:color="auto" w:fill="auto"/>
          </w:tcPr>
          <w:p w14:paraId="6D5F2BF7" w14:textId="77777777" w:rsidR="002203F1" w:rsidRPr="00312EA3" w:rsidRDefault="002203F1" w:rsidP="002203F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31" w:type="pct"/>
            <w:shd w:val="clear" w:color="auto" w:fill="auto"/>
          </w:tcPr>
          <w:p w14:paraId="77269704" w14:textId="77777777" w:rsidR="002203F1" w:rsidRPr="00312EA3" w:rsidRDefault="002203F1" w:rsidP="002203F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5" w:type="pct"/>
            <w:shd w:val="clear" w:color="auto" w:fill="auto"/>
          </w:tcPr>
          <w:p w14:paraId="1E7C7110" w14:textId="77777777" w:rsidR="002203F1" w:rsidRPr="00312EA3" w:rsidRDefault="002203F1" w:rsidP="002203F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72" w:type="pct"/>
            <w:shd w:val="clear" w:color="auto" w:fill="auto"/>
          </w:tcPr>
          <w:p w14:paraId="270A28FD" w14:textId="77777777" w:rsidR="002203F1" w:rsidRPr="00312EA3" w:rsidRDefault="002203F1" w:rsidP="002203F1">
            <w:pPr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BIS-11 MT</w:t>
            </w:r>
          </w:p>
        </w:tc>
        <w:tc>
          <w:tcPr>
            <w:tcW w:w="454" w:type="pct"/>
            <w:shd w:val="clear" w:color="auto" w:fill="auto"/>
          </w:tcPr>
          <w:p w14:paraId="4BD331E6" w14:textId="10E31075" w:rsidR="002203F1" w:rsidRPr="00312EA3" w:rsidRDefault="002203F1" w:rsidP="00043955">
            <w:pPr>
              <w:tabs>
                <w:tab w:val="decimal" w:pos="255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02</w:t>
            </w:r>
          </w:p>
        </w:tc>
        <w:tc>
          <w:tcPr>
            <w:tcW w:w="528" w:type="pct"/>
            <w:shd w:val="clear" w:color="auto" w:fill="auto"/>
          </w:tcPr>
          <w:p w14:paraId="002E230B" w14:textId="491E15CD" w:rsidR="002203F1" w:rsidRPr="00312EA3" w:rsidRDefault="002203F1" w:rsidP="00043955">
            <w:pPr>
              <w:tabs>
                <w:tab w:val="decimal" w:pos="300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35</w:t>
            </w:r>
          </w:p>
        </w:tc>
        <w:tc>
          <w:tcPr>
            <w:tcW w:w="460" w:type="pct"/>
            <w:shd w:val="clear" w:color="auto" w:fill="auto"/>
          </w:tcPr>
          <w:p w14:paraId="05031259" w14:textId="77777777" w:rsidR="002203F1" w:rsidRPr="00312EA3" w:rsidRDefault="002203F1" w:rsidP="002203F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9" w:type="pct"/>
            <w:shd w:val="clear" w:color="auto" w:fill="auto"/>
          </w:tcPr>
          <w:p w14:paraId="61E3A065" w14:textId="77777777" w:rsidR="002203F1" w:rsidRPr="00312EA3" w:rsidRDefault="002203F1" w:rsidP="00043955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35" w:type="pct"/>
            <w:shd w:val="clear" w:color="auto" w:fill="auto"/>
          </w:tcPr>
          <w:p w14:paraId="748D3683" w14:textId="77777777" w:rsidR="002203F1" w:rsidRPr="00312EA3" w:rsidRDefault="002203F1" w:rsidP="002203F1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312EA3" w:rsidRPr="00312EA3" w14:paraId="7DD66FCA" w14:textId="77777777" w:rsidTr="00043955">
        <w:tc>
          <w:tcPr>
            <w:tcW w:w="856" w:type="pct"/>
            <w:shd w:val="clear" w:color="auto" w:fill="auto"/>
          </w:tcPr>
          <w:p w14:paraId="5CEDF1CD" w14:textId="77777777" w:rsidR="002203F1" w:rsidRPr="00312EA3" w:rsidRDefault="002203F1" w:rsidP="002203F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</w:tcPr>
          <w:p w14:paraId="2F623FE8" w14:textId="77777777" w:rsidR="002203F1" w:rsidRPr="00312EA3" w:rsidRDefault="002203F1" w:rsidP="002203F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</w:tcPr>
          <w:p w14:paraId="673A797A" w14:textId="77777777" w:rsidR="002203F1" w:rsidRPr="00312EA3" w:rsidRDefault="002203F1" w:rsidP="002203F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</w:tcPr>
          <w:p w14:paraId="49532120" w14:textId="77777777" w:rsidR="002203F1" w:rsidRPr="00312EA3" w:rsidRDefault="002203F1" w:rsidP="002203F1">
            <w:pPr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BIS-11 NP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</w:tcPr>
          <w:p w14:paraId="152AA05E" w14:textId="3AC3D538" w:rsidR="002203F1" w:rsidRPr="00312EA3" w:rsidRDefault="002203F1" w:rsidP="00043955">
            <w:pPr>
              <w:tabs>
                <w:tab w:val="decimal" w:pos="255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-0.01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</w:tcPr>
          <w:p w14:paraId="1F570487" w14:textId="3978FCF9" w:rsidR="002203F1" w:rsidRPr="00312EA3" w:rsidRDefault="002203F1" w:rsidP="00043955">
            <w:pPr>
              <w:tabs>
                <w:tab w:val="decimal" w:pos="300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-0.11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</w:tcPr>
          <w:p w14:paraId="6855625E" w14:textId="77777777" w:rsidR="002203F1" w:rsidRPr="00312EA3" w:rsidRDefault="002203F1" w:rsidP="002203F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9" w:type="pct"/>
            <w:tcBorders>
              <w:bottom w:val="single" w:sz="4" w:space="0" w:color="auto"/>
            </w:tcBorders>
            <w:shd w:val="clear" w:color="auto" w:fill="auto"/>
          </w:tcPr>
          <w:p w14:paraId="2EAB9A40" w14:textId="77777777" w:rsidR="002203F1" w:rsidRPr="00312EA3" w:rsidRDefault="002203F1" w:rsidP="00043955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</w:tcPr>
          <w:p w14:paraId="08494486" w14:textId="77777777" w:rsidR="002203F1" w:rsidRPr="00312EA3" w:rsidRDefault="002203F1" w:rsidP="002203F1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312EA3" w:rsidRPr="00312EA3" w14:paraId="0B0924EE" w14:textId="77777777" w:rsidTr="00043955">
        <w:tc>
          <w:tcPr>
            <w:tcW w:w="856" w:type="pct"/>
            <w:shd w:val="clear" w:color="auto" w:fill="auto"/>
          </w:tcPr>
          <w:p w14:paraId="3442049B" w14:textId="77777777" w:rsidR="002420E0" w:rsidRPr="00312EA3" w:rsidRDefault="002420E0" w:rsidP="002420E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</w:tcPr>
          <w:p w14:paraId="63B78706" w14:textId="77777777" w:rsidR="002420E0" w:rsidRPr="00312EA3" w:rsidRDefault="002420E0" w:rsidP="002420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2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</w:tcPr>
          <w:p w14:paraId="12C3CD6B" w14:textId="77777777" w:rsidR="002420E0" w:rsidRPr="00312EA3" w:rsidRDefault="002420E0" w:rsidP="002420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2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</w:tcPr>
          <w:p w14:paraId="7CAC4C59" w14:textId="77777777" w:rsidR="002420E0" w:rsidRPr="00312EA3" w:rsidRDefault="002420E0" w:rsidP="002420E0">
            <w:pPr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BIS-11 Total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</w:tcPr>
          <w:p w14:paraId="78F9E14C" w14:textId="7054AB96" w:rsidR="002420E0" w:rsidRPr="00312EA3" w:rsidRDefault="002420E0" w:rsidP="00043955">
            <w:pPr>
              <w:tabs>
                <w:tab w:val="decimal" w:pos="255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-0.02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</w:tcPr>
          <w:p w14:paraId="25452143" w14:textId="7B478815" w:rsidR="002420E0" w:rsidRPr="00312EA3" w:rsidRDefault="002420E0" w:rsidP="00043955">
            <w:pPr>
              <w:tabs>
                <w:tab w:val="decimal" w:pos="300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-0.38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</w:tcPr>
          <w:p w14:paraId="6819DC88" w14:textId="7383919A" w:rsidR="002420E0" w:rsidRPr="00312EA3" w:rsidRDefault="002420E0" w:rsidP="002420E0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32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shd w:val="clear" w:color="auto" w:fill="auto"/>
          </w:tcPr>
          <w:p w14:paraId="432E3B67" w14:textId="5F33AD13" w:rsidR="002420E0" w:rsidRPr="00312EA3" w:rsidRDefault="002420E0" w:rsidP="00043955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14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</w:tcPr>
          <w:p w14:paraId="5FA9AAC5" w14:textId="125963DE" w:rsidR="002420E0" w:rsidRPr="00312EA3" w:rsidRDefault="002420E0" w:rsidP="002420E0">
            <w:pPr>
              <w:tabs>
                <w:tab w:val="decimal" w:pos="33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12EA3">
              <w:rPr>
                <w:rFonts w:cs="Times New Roman"/>
                <w:b/>
                <w:bCs/>
                <w:szCs w:val="24"/>
              </w:rPr>
              <w:t>26.19*</w:t>
            </w:r>
          </w:p>
        </w:tc>
      </w:tr>
      <w:tr w:rsidR="00312EA3" w:rsidRPr="00312EA3" w14:paraId="6959CDEF" w14:textId="77777777" w:rsidTr="00043955">
        <w:tc>
          <w:tcPr>
            <w:tcW w:w="856" w:type="pct"/>
            <w:shd w:val="clear" w:color="auto" w:fill="auto"/>
          </w:tcPr>
          <w:p w14:paraId="78DA7E5F" w14:textId="77777777" w:rsidR="002420E0" w:rsidRPr="00312EA3" w:rsidRDefault="002420E0" w:rsidP="002420E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</w:tcPr>
          <w:p w14:paraId="712F0063" w14:textId="77777777" w:rsidR="002420E0" w:rsidRPr="00312EA3" w:rsidRDefault="002420E0" w:rsidP="002420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3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</w:tcPr>
          <w:p w14:paraId="332EDC2A" w14:textId="601A3081" w:rsidR="002420E0" w:rsidRPr="00312EA3" w:rsidRDefault="002420E0" w:rsidP="002420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1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</w:tcPr>
          <w:p w14:paraId="27C0F706" w14:textId="77777777" w:rsidR="002420E0" w:rsidRPr="00312EA3" w:rsidRDefault="002420E0" w:rsidP="002420E0">
            <w:pPr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Depression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</w:tcPr>
          <w:p w14:paraId="30D16AC3" w14:textId="5B188F4B" w:rsidR="002420E0" w:rsidRPr="00312EA3" w:rsidRDefault="002420E0" w:rsidP="00043955">
            <w:pPr>
              <w:tabs>
                <w:tab w:val="decimal" w:pos="255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34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</w:tcPr>
          <w:p w14:paraId="6CF97C8D" w14:textId="439CEE68" w:rsidR="002420E0" w:rsidRPr="00312EA3" w:rsidRDefault="002420E0" w:rsidP="00043955">
            <w:pPr>
              <w:tabs>
                <w:tab w:val="decimal" w:pos="30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12EA3">
              <w:rPr>
                <w:rFonts w:cs="Times New Roman"/>
                <w:b/>
                <w:bCs/>
                <w:szCs w:val="24"/>
              </w:rPr>
              <w:t>4.14*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</w:tcPr>
          <w:p w14:paraId="3A2C1287" w14:textId="29B396EE" w:rsidR="002420E0" w:rsidRPr="00312EA3" w:rsidRDefault="002420E0" w:rsidP="002420E0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32</w:t>
            </w: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auto"/>
          </w:tcPr>
          <w:p w14:paraId="47CF8EB3" w14:textId="4E8AAF79" w:rsidR="002420E0" w:rsidRPr="00312EA3" w:rsidRDefault="002420E0" w:rsidP="00043955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12EA3">
              <w:rPr>
                <w:rFonts w:cs="Times New Roman"/>
                <w:b/>
                <w:bCs/>
                <w:szCs w:val="24"/>
              </w:rPr>
              <w:t>52.61*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</w:tcPr>
          <w:p w14:paraId="00A231B6" w14:textId="661F0188" w:rsidR="002420E0" w:rsidRPr="00312EA3" w:rsidRDefault="002420E0" w:rsidP="002420E0">
            <w:pPr>
              <w:tabs>
                <w:tab w:val="decimal" w:pos="33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12EA3">
              <w:rPr>
                <w:rFonts w:cs="Times New Roman"/>
                <w:b/>
                <w:bCs/>
                <w:szCs w:val="24"/>
              </w:rPr>
              <w:t>52.61*</w:t>
            </w:r>
          </w:p>
        </w:tc>
      </w:tr>
      <w:tr w:rsidR="00312EA3" w:rsidRPr="00312EA3" w14:paraId="6D6570D9" w14:textId="77777777" w:rsidTr="00043955">
        <w:tc>
          <w:tcPr>
            <w:tcW w:w="856" w:type="pct"/>
            <w:shd w:val="clear" w:color="auto" w:fill="auto"/>
          </w:tcPr>
          <w:p w14:paraId="353E3A38" w14:textId="77777777" w:rsidR="002420E0" w:rsidRPr="00312EA3" w:rsidRDefault="002420E0" w:rsidP="002420E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31" w:type="pct"/>
            <w:shd w:val="clear" w:color="auto" w:fill="auto"/>
          </w:tcPr>
          <w:p w14:paraId="2F4C46F8" w14:textId="77777777" w:rsidR="002420E0" w:rsidRPr="00312EA3" w:rsidRDefault="002420E0" w:rsidP="002420E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</w:tcPr>
          <w:p w14:paraId="1C4B5CA8" w14:textId="77777777" w:rsidR="002420E0" w:rsidRPr="00312EA3" w:rsidRDefault="002420E0" w:rsidP="002420E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</w:tcPr>
          <w:p w14:paraId="122E543A" w14:textId="77777777" w:rsidR="002420E0" w:rsidRPr="00312EA3" w:rsidRDefault="002420E0" w:rsidP="002420E0">
            <w:pPr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Anxiety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</w:tcPr>
          <w:p w14:paraId="1661FB95" w14:textId="72DA0DEB" w:rsidR="002420E0" w:rsidRPr="00312EA3" w:rsidRDefault="002420E0" w:rsidP="00043955">
            <w:pPr>
              <w:tabs>
                <w:tab w:val="decimal" w:pos="255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27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</w:tcPr>
          <w:p w14:paraId="47FD33AF" w14:textId="7F538EDF" w:rsidR="002420E0" w:rsidRPr="00312EA3" w:rsidRDefault="002420E0" w:rsidP="00043955">
            <w:pPr>
              <w:tabs>
                <w:tab w:val="decimal" w:pos="30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12EA3">
              <w:rPr>
                <w:rFonts w:cs="Times New Roman"/>
                <w:b/>
                <w:bCs/>
                <w:szCs w:val="24"/>
              </w:rPr>
              <w:t>3.26*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</w:tcPr>
          <w:p w14:paraId="57B48F06" w14:textId="77777777" w:rsidR="002420E0" w:rsidRPr="00312EA3" w:rsidRDefault="002420E0" w:rsidP="002420E0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9" w:type="pct"/>
            <w:tcBorders>
              <w:bottom w:val="single" w:sz="4" w:space="0" w:color="auto"/>
            </w:tcBorders>
            <w:shd w:val="clear" w:color="auto" w:fill="auto"/>
          </w:tcPr>
          <w:p w14:paraId="44DFB9D6" w14:textId="77777777" w:rsidR="002420E0" w:rsidRPr="00312EA3" w:rsidRDefault="002420E0" w:rsidP="00043955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</w:tcPr>
          <w:p w14:paraId="55E92CB8" w14:textId="77777777" w:rsidR="002420E0" w:rsidRPr="00312EA3" w:rsidRDefault="002420E0" w:rsidP="002420E0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312EA3" w:rsidRPr="00312EA3" w14:paraId="07BB2316" w14:textId="77777777" w:rsidTr="00043955">
        <w:tc>
          <w:tcPr>
            <w:tcW w:w="856" w:type="pct"/>
            <w:shd w:val="clear" w:color="auto" w:fill="auto"/>
          </w:tcPr>
          <w:p w14:paraId="67A72526" w14:textId="77777777" w:rsidR="002420E0" w:rsidRPr="00312EA3" w:rsidRDefault="002420E0" w:rsidP="002420E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31" w:type="pct"/>
            <w:shd w:val="clear" w:color="auto" w:fill="auto"/>
          </w:tcPr>
          <w:p w14:paraId="12490770" w14:textId="77777777" w:rsidR="002420E0" w:rsidRPr="00312EA3" w:rsidRDefault="002420E0" w:rsidP="002420E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</w:tcPr>
          <w:p w14:paraId="16AF04FE" w14:textId="67C3B0FC" w:rsidR="002420E0" w:rsidRPr="00312EA3" w:rsidRDefault="002420E0" w:rsidP="002420E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2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</w:tcPr>
          <w:p w14:paraId="535F4BAE" w14:textId="77777777" w:rsidR="002420E0" w:rsidRPr="00312EA3" w:rsidRDefault="002420E0" w:rsidP="002420E0">
            <w:pPr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BAS DR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</w:tcPr>
          <w:p w14:paraId="09E73006" w14:textId="418A58CE" w:rsidR="002420E0" w:rsidRPr="00312EA3" w:rsidRDefault="002420E0" w:rsidP="00043955">
            <w:pPr>
              <w:tabs>
                <w:tab w:val="decimal" w:pos="255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-0.07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</w:tcPr>
          <w:p w14:paraId="052A198B" w14:textId="36C1DC19" w:rsidR="002420E0" w:rsidRPr="00312EA3" w:rsidRDefault="002420E0" w:rsidP="00043955">
            <w:pPr>
              <w:tabs>
                <w:tab w:val="decimal" w:pos="300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-1.10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</w:tcPr>
          <w:p w14:paraId="3B22A849" w14:textId="389462F5" w:rsidR="002420E0" w:rsidRPr="00312EA3" w:rsidRDefault="002420E0" w:rsidP="002420E0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33</w:t>
            </w: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auto"/>
          </w:tcPr>
          <w:p w14:paraId="3B9EDA9A" w14:textId="18E0BF86" w:rsidR="002420E0" w:rsidRPr="00312EA3" w:rsidRDefault="002420E0" w:rsidP="00043955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50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</w:tcPr>
          <w:p w14:paraId="583516DE" w14:textId="7ECD84B1" w:rsidR="002420E0" w:rsidRPr="00312EA3" w:rsidRDefault="002420E0" w:rsidP="002420E0">
            <w:pPr>
              <w:tabs>
                <w:tab w:val="decimal" w:pos="33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312EA3">
              <w:rPr>
                <w:rFonts w:cs="Times New Roman"/>
                <w:b/>
                <w:bCs/>
                <w:szCs w:val="24"/>
              </w:rPr>
              <w:t>17.71*</w:t>
            </w:r>
          </w:p>
        </w:tc>
      </w:tr>
      <w:tr w:rsidR="00312EA3" w:rsidRPr="00312EA3" w14:paraId="669789D9" w14:textId="77777777" w:rsidTr="00043955">
        <w:tc>
          <w:tcPr>
            <w:tcW w:w="856" w:type="pct"/>
            <w:shd w:val="clear" w:color="auto" w:fill="auto"/>
          </w:tcPr>
          <w:p w14:paraId="313DADB4" w14:textId="77777777" w:rsidR="002420E0" w:rsidRPr="00312EA3" w:rsidRDefault="002420E0" w:rsidP="002420E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31" w:type="pct"/>
            <w:shd w:val="clear" w:color="auto" w:fill="auto"/>
          </w:tcPr>
          <w:p w14:paraId="263D9A66" w14:textId="77777777" w:rsidR="002420E0" w:rsidRPr="00312EA3" w:rsidRDefault="002420E0" w:rsidP="002420E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5" w:type="pct"/>
            <w:shd w:val="clear" w:color="auto" w:fill="auto"/>
          </w:tcPr>
          <w:p w14:paraId="245903E3" w14:textId="77777777" w:rsidR="002420E0" w:rsidRPr="00312EA3" w:rsidRDefault="002420E0" w:rsidP="002420E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72" w:type="pct"/>
            <w:shd w:val="clear" w:color="auto" w:fill="auto"/>
          </w:tcPr>
          <w:p w14:paraId="05F6E439" w14:textId="77777777" w:rsidR="002420E0" w:rsidRPr="00312EA3" w:rsidRDefault="002420E0" w:rsidP="002420E0">
            <w:pPr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BAS FS</w:t>
            </w:r>
          </w:p>
        </w:tc>
        <w:tc>
          <w:tcPr>
            <w:tcW w:w="454" w:type="pct"/>
            <w:shd w:val="clear" w:color="auto" w:fill="auto"/>
          </w:tcPr>
          <w:p w14:paraId="6B9E207E" w14:textId="29F5D190" w:rsidR="002420E0" w:rsidRPr="00312EA3" w:rsidRDefault="002420E0" w:rsidP="00043955">
            <w:pPr>
              <w:tabs>
                <w:tab w:val="decimal" w:pos="255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-0.03</w:t>
            </w:r>
          </w:p>
        </w:tc>
        <w:tc>
          <w:tcPr>
            <w:tcW w:w="528" w:type="pct"/>
            <w:shd w:val="clear" w:color="auto" w:fill="auto"/>
          </w:tcPr>
          <w:p w14:paraId="2C516E0C" w14:textId="6A687030" w:rsidR="002420E0" w:rsidRPr="00312EA3" w:rsidRDefault="002420E0" w:rsidP="00043955">
            <w:pPr>
              <w:tabs>
                <w:tab w:val="decimal" w:pos="300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-0.42</w:t>
            </w:r>
          </w:p>
        </w:tc>
        <w:tc>
          <w:tcPr>
            <w:tcW w:w="460" w:type="pct"/>
            <w:shd w:val="clear" w:color="auto" w:fill="auto"/>
          </w:tcPr>
          <w:p w14:paraId="4AF787F8" w14:textId="77777777" w:rsidR="002420E0" w:rsidRPr="00312EA3" w:rsidRDefault="002420E0" w:rsidP="002420E0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9" w:type="pct"/>
            <w:shd w:val="clear" w:color="auto" w:fill="auto"/>
          </w:tcPr>
          <w:p w14:paraId="1528051F" w14:textId="77777777" w:rsidR="002420E0" w:rsidRPr="00312EA3" w:rsidRDefault="002420E0" w:rsidP="00043955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35" w:type="pct"/>
            <w:shd w:val="clear" w:color="auto" w:fill="auto"/>
          </w:tcPr>
          <w:p w14:paraId="3B592970" w14:textId="77777777" w:rsidR="002420E0" w:rsidRPr="00312EA3" w:rsidRDefault="002420E0" w:rsidP="002420E0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312EA3" w:rsidRPr="00312EA3" w14:paraId="7ECED8DC" w14:textId="77777777" w:rsidTr="00043955">
        <w:tc>
          <w:tcPr>
            <w:tcW w:w="856" w:type="pct"/>
            <w:shd w:val="clear" w:color="auto" w:fill="auto"/>
          </w:tcPr>
          <w:p w14:paraId="5E9033B4" w14:textId="77777777" w:rsidR="002420E0" w:rsidRPr="00312EA3" w:rsidRDefault="002420E0" w:rsidP="002420E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31" w:type="pct"/>
            <w:shd w:val="clear" w:color="auto" w:fill="auto"/>
          </w:tcPr>
          <w:p w14:paraId="5D1C737B" w14:textId="77777777" w:rsidR="002420E0" w:rsidRPr="00312EA3" w:rsidRDefault="002420E0" w:rsidP="002420E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5" w:type="pct"/>
            <w:shd w:val="clear" w:color="auto" w:fill="auto"/>
          </w:tcPr>
          <w:p w14:paraId="27870F86" w14:textId="77777777" w:rsidR="002420E0" w:rsidRPr="00312EA3" w:rsidRDefault="002420E0" w:rsidP="002420E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72" w:type="pct"/>
            <w:shd w:val="clear" w:color="auto" w:fill="auto"/>
          </w:tcPr>
          <w:p w14:paraId="036B595B" w14:textId="77777777" w:rsidR="002420E0" w:rsidRPr="00312EA3" w:rsidRDefault="002420E0" w:rsidP="002420E0">
            <w:pPr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BAS RR</w:t>
            </w:r>
          </w:p>
        </w:tc>
        <w:tc>
          <w:tcPr>
            <w:tcW w:w="454" w:type="pct"/>
            <w:shd w:val="clear" w:color="auto" w:fill="auto"/>
          </w:tcPr>
          <w:p w14:paraId="484FAB16" w14:textId="273D6494" w:rsidR="002420E0" w:rsidRPr="00312EA3" w:rsidRDefault="002420E0" w:rsidP="00043955">
            <w:pPr>
              <w:tabs>
                <w:tab w:val="decimal" w:pos="255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02</w:t>
            </w:r>
          </w:p>
        </w:tc>
        <w:tc>
          <w:tcPr>
            <w:tcW w:w="528" w:type="pct"/>
            <w:shd w:val="clear" w:color="auto" w:fill="auto"/>
          </w:tcPr>
          <w:p w14:paraId="33633938" w14:textId="677C2027" w:rsidR="002420E0" w:rsidRPr="00312EA3" w:rsidRDefault="002420E0" w:rsidP="00043955">
            <w:pPr>
              <w:tabs>
                <w:tab w:val="decimal" w:pos="300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25</w:t>
            </w:r>
          </w:p>
        </w:tc>
        <w:tc>
          <w:tcPr>
            <w:tcW w:w="460" w:type="pct"/>
            <w:shd w:val="clear" w:color="auto" w:fill="auto"/>
          </w:tcPr>
          <w:p w14:paraId="0096E51A" w14:textId="77777777" w:rsidR="002420E0" w:rsidRPr="00312EA3" w:rsidRDefault="002420E0" w:rsidP="002420E0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9" w:type="pct"/>
            <w:shd w:val="clear" w:color="auto" w:fill="auto"/>
          </w:tcPr>
          <w:p w14:paraId="37DFBC0F" w14:textId="77777777" w:rsidR="002420E0" w:rsidRPr="00312EA3" w:rsidRDefault="002420E0" w:rsidP="00043955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35" w:type="pct"/>
            <w:shd w:val="clear" w:color="auto" w:fill="auto"/>
          </w:tcPr>
          <w:p w14:paraId="1D3E6C56" w14:textId="77777777" w:rsidR="002420E0" w:rsidRPr="00312EA3" w:rsidRDefault="002420E0" w:rsidP="002420E0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312EA3" w:rsidRPr="00312EA3" w14:paraId="6531C2AD" w14:textId="77777777" w:rsidTr="00043955"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</w:tcPr>
          <w:p w14:paraId="606263E9" w14:textId="77777777" w:rsidR="002420E0" w:rsidRPr="00312EA3" w:rsidRDefault="002420E0" w:rsidP="002420E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</w:tcPr>
          <w:p w14:paraId="399FC261" w14:textId="77777777" w:rsidR="002420E0" w:rsidRPr="00312EA3" w:rsidRDefault="002420E0" w:rsidP="002420E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</w:tcPr>
          <w:p w14:paraId="40F0C9D2" w14:textId="77777777" w:rsidR="002420E0" w:rsidRPr="00312EA3" w:rsidRDefault="002420E0" w:rsidP="002420E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</w:tcPr>
          <w:p w14:paraId="707B5B2C" w14:textId="54D9C36E" w:rsidR="002420E0" w:rsidRPr="00312EA3" w:rsidRDefault="004A61ED" w:rsidP="002420E0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S subscale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</w:tcPr>
          <w:p w14:paraId="476597AD" w14:textId="7D025541" w:rsidR="002420E0" w:rsidRPr="00312EA3" w:rsidRDefault="002420E0" w:rsidP="00043955">
            <w:pPr>
              <w:tabs>
                <w:tab w:val="decimal" w:pos="255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02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</w:tcPr>
          <w:p w14:paraId="1F78A8E2" w14:textId="1D96C3BA" w:rsidR="002420E0" w:rsidRPr="00312EA3" w:rsidRDefault="002420E0" w:rsidP="00043955">
            <w:pPr>
              <w:tabs>
                <w:tab w:val="decimal" w:pos="300"/>
              </w:tabs>
              <w:spacing w:before="0" w:after="0"/>
              <w:rPr>
                <w:rFonts w:cs="Times New Roman"/>
                <w:szCs w:val="24"/>
              </w:rPr>
            </w:pPr>
            <w:r w:rsidRPr="00312EA3">
              <w:rPr>
                <w:rFonts w:cs="Times New Roman"/>
                <w:szCs w:val="24"/>
              </w:rPr>
              <w:t>0.32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</w:tcPr>
          <w:p w14:paraId="72F3A231" w14:textId="77777777" w:rsidR="002420E0" w:rsidRPr="00312EA3" w:rsidRDefault="002420E0" w:rsidP="002420E0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9" w:type="pct"/>
            <w:tcBorders>
              <w:bottom w:val="single" w:sz="4" w:space="0" w:color="auto"/>
            </w:tcBorders>
            <w:shd w:val="clear" w:color="auto" w:fill="auto"/>
          </w:tcPr>
          <w:p w14:paraId="07A22592" w14:textId="77777777" w:rsidR="002420E0" w:rsidRPr="00312EA3" w:rsidRDefault="002420E0" w:rsidP="00043955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</w:tcPr>
          <w:p w14:paraId="7287F793" w14:textId="77777777" w:rsidR="002420E0" w:rsidRPr="00312EA3" w:rsidRDefault="002420E0" w:rsidP="002420E0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</w:tbl>
    <w:p w14:paraId="410665DA" w14:textId="27FA52C3" w:rsidR="00150FA2" w:rsidRPr="00150FA2" w:rsidRDefault="00150FA2" w:rsidP="00150FA2">
      <w:pPr>
        <w:spacing w:before="0" w:after="0"/>
        <w:rPr>
          <w:rFonts w:eastAsia="Times New Roman" w:cs="Times New Roman"/>
          <w:szCs w:val="24"/>
          <w:lang w:val="en"/>
        </w:rPr>
      </w:pPr>
      <w:r w:rsidRPr="00150FA2">
        <w:rPr>
          <w:rFonts w:eastAsia="Times New Roman" w:cs="Times New Roman"/>
          <w:i/>
          <w:iCs/>
          <w:szCs w:val="24"/>
          <w:lang w:val="en"/>
        </w:rPr>
        <w:t>Note.</w:t>
      </w:r>
      <w:r w:rsidRPr="00150FA2">
        <w:rPr>
          <w:rFonts w:eastAsia="Times New Roman" w:cs="Times New Roman"/>
          <w:szCs w:val="24"/>
          <w:lang w:val="en"/>
        </w:rPr>
        <w:t xml:space="preserve"> </w:t>
      </w:r>
      <w:r w:rsidRPr="00150FA2">
        <w:rPr>
          <w:rFonts w:eastAsia="Times New Roman" w:cs="Times New Roman"/>
          <w:szCs w:val="24"/>
        </w:rPr>
        <w:t xml:space="preserve">Results with asterisk (*) are significant based on unadjusted </w:t>
      </w:r>
      <w:r w:rsidRPr="00150FA2">
        <w:rPr>
          <w:rFonts w:eastAsia="Times New Roman" w:cs="Times New Roman"/>
          <w:i/>
          <w:iCs/>
          <w:szCs w:val="24"/>
        </w:rPr>
        <w:t xml:space="preserve">p </w:t>
      </w:r>
      <w:r w:rsidRPr="00150FA2">
        <w:rPr>
          <w:rFonts w:eastAsia="Times New Roman" w:cs="Times New Roman"/>
          <w:szCs w:val="24"/>
        </w:rPr>
        <w:t>&lt;.05; Bolded results with asterisk (</w:t>
      </w:r>
      <w:r w:rsidRPr="00150FA2">
        <w:rPr>
          <w:rFonts w:eastAsia="Times New Roman" w:cs="Times New Roman"/>
          <w:b/>
          <w:bCs/>
          <w:szCs w:val="24"/>
        </w:rPr>
        <w:t>bold, *</w:t>
      </w:r>
      <w:r w:rsidRPr="00150FA2">
        <w:rPr>
          <w:rFonts w:eastAsia="Times New Roman" w:cs="Times New Roman"/>
          <w:szCs w:val="24"/>
        </w:rPr>
        <w:t xml:space="preserve">) are significant based on </w:t>
      </w:r>
      <w:r w:rsidRPr="00150FA2">
        <w:rPr>
          <w:rFonts w:eastAsia="Times New Roman" w:cs="Times New Roman"/>
          <w:i/>
          <w:iCs/>
          <w:szCs w:val="24"/>
        </w:rPr>
        <w:t>p &lt;.</w:t>
      </w:r>
      <w:r w:rsidRPr="00150FA2">
        <w:rPr>
          <w:rFonts w:eastAsia="Times New Roman" w:cs="Times New Roman"/>
          <w:szCs w:val="24"/>
        </w:rPr>
        <w:t>0167 (adjustment for multiple tests)</w:t>
      </w:r>
      <w:r w:rsidRPr="00150FA2">
        <w:rPr>
          <w:rFonts w:eastAsia="Times New Roman" w:cs="Times New Roman"/>
          <w:szCs w:val="24"/>
          <w:lang w:val="en"/>
        </w:rPr>
        <w:t xml:space="preserve">; </w:t>
      </w:r>
      <w:r w:rsidRPr="00150FA2">
        <w:rPr>
          <w:rFonts w:eastAsia="Times New Roman" w:cs="Times New Roman"/>
          <w:i/>
          <w:iCs/>
          <w:szCs w:val="24"/>
          <w:lang w:val="en"/>
        </w:rPr>
        <w:t>EDI-2</w:t>
      </w:r>
      <w:r w:rsidRPr="00150FA2">
        <w:rPr>
          <w:rFonts w:eastAsia="Times New Roman" w:cs="Times New Roman"/>
          <w:szCs w:val="24"/>
          <w:lang w:val="en"/>
        </w:rPr>
        <w:t>, Eating Disorder Inventory 2</w:t>
      </w:r>
      <w:r w:rsidR="00A87996" w:rsidRPr="00956862">
        <w:rPr>
          <w:rFonts w:eastAsia="Times New Roman" w:cs="Times New Roman"/>
          <w:szCs w:val="24"/>
        </w:rPr>
        <w:t xml:space="preserve">; </w:t>
      </w:r>
      <w:r w:rsidR="00A87996" w:rsidRPr="00956862">
        <w:rPr>
          <w:rFonts w:eastAsia="Times New Roman" w:cs="Times New Roman"/>
          <w:i/>
          <w:iCs/>
          <w:szCs w:val="24"/>
          <w:lang w:val="en"/>
        </w:rPr>
        <w:t>BIS-11</w:t>
      </w:r>
      <w:r w:rsidR="00A87996" w:rsidRPr="00956862">
        <w:rPr>
          <w:rFonts w:eastAsia="Times New Roman" w:cs="Times New Roman"/>
          <w:szCs w:val="24"/>
          <w:lang w:val="en"/>
        </w:rPr>
        <w:t xml:space="preserve">, Barratt Impulsiveness Scale; </w:t>
      </w:r>
      <w:r w:rsidR="00CA4813">
        <w:rPr>
          <w:rFonts w:eastAsia="Times New Roman" w:cs="Times New Roman"/>
          <w:i/>
          <w:iCs/>
          <w:szCs w:val="24"/>
          <w:lang w:val="en"/>
        </w:rPr>
        <w:t>AT, Attentional</w:t>
      </w:r>
      <w:r w:rsidR="00A87996" w:rsidRPr="00956862">
        <w:rPr>
          <w:rFonts w:eastAsia="Times New Roman" w:cs="Times New Roman"/>
          <w:szCs w:val="24"/>
          <w:lang w:val="en"/>
        </w:rPr>
        <w:t xml:space="preserve">; </w:t>
      </w:r>
      <w:r w:rsidR="00A87996" w:rsidRPr="00956862">
        <w:rPr>
          <w:rFonts w:eastAsia="Times New Roman" w:cs="Times New Roman"/>
          <w:i/>
          <w:iCs/>
          <w:szCs w:val="24"/>
          <w:lang w:val="en"/>
        </w:rPr>
        <w:t>MT</w:t>
      </w:r>
      <w:r w:rsidR="00A87996" w:rsidRPr="00956862">
        <w:rPr>
          <w:rFonts w:eastAsia="Times New Roman" w:cs="Times New Roman"/>
          <w:szCs w:val="24"/>
          <w:lang w:val="en"/>
        </w:rPr>
        <w:t xml:space="preserve">, Motor; </w:t>
      </w:r>
      <w:r w:rsidR="00A87996" w:rsidRPr="00956862">
        <w:rPr>
          <w:rFonts w:eastAsia="Times New Roman" w:cs="Times New Roman"/>
          <w:i/>
          <w:iCs/>
          <w:szCs w:val="24"/>
          <w:lang w:val="en"/>
        </w:rPr>
        <w:t>NP</w:t>
      </w:r>
      <w:r w:rsidR="00A87996" w:rsidRPr="00956862">
        <w:rPr>
          <w:rFonts w:eastAsia="Times New Roman" w:cs="Times New Roman"/>
          <w:szCs w:val="24"/>
          <w:lang w:val="en"/>
        </w:rPr>
        <w:t xml:space="preserve">, Non-Planning; </w:t>
      </w:r>
      <w:r w:rsidR="00A87996" w:rsidRPr="00956862">
        <w:rPr>
          <w:rFonts w:eastAsia="Times New Roman" w:cs="Times New Roman"/>
          <w:i/>
          <w:iCs/>
          <w:szCs w:val="24"/>
          <w:lang w:val="en"/>
        </w:rPr>
        <w:t>BAS</w:t>
      </w:r>
      <w:r w:rsidR="00A87996" w:rsidRPr="00956862">
        <w:rPr>
          <w:rFonts w:eastAsia="Times New Roman" w:cs="Times New Roman"/>
          <w:szCs w:val="24"/>
          <w:lang w:val="en"/>
        </w:rPr>
        <w:t xml:space="preserve">, Behavioral Activation Scale; </w:t>
      </w:r>
      <w:r w:rsidR="00A87996" w:rsidRPr="00956862">
        <w:rPr>
          <w:rFonts w:eastAsia="Times New Roman" w:cs="Times New Roman"/>
          <w:i/>
          <w:iCs/>
          <w:szCs w:val="24"/>
          <w:lang w:val="en"/>
        </w:rPr>
        <w:t>DR</w:t>
      </w:r>
      <w:r w:rsidR="00A87996" w:rsidRPr="00956862">
        <w:rPr>
          <w:rFonts w:eastAsia="Times New Roman" w:cs="Times New Roman"/>
          <w:szCs w:val="24"/>
          <w:lang w:val="en"/>
        </w:rPr>
        <w:t xml:space="preserve">, Drive; </w:t>
      </w:r>
      <w:r w:rsidR="00A87996" w:rsidRPr="00956862">
        <w:rPr>
          <w:rFonts w:eastAsia="Times New Roman" w:cs="Times New Roman"/>
          <w:i/>
          <w:iCs/>
          <w:szCs w:val="24"/>
          <w:lang w:val="en"/>
        </w:rPr>
        <w:t>FS</w:t>
      </w:r>
      <w:r w:rsidR="00A87996" w:rsidRPr="00956862">
        <w:rPr>
          <w:rFonts w:eastAsia="Times New Roman" w:cs="Times New Roman"/>
          <w:szCs w:val="24"/>
          <w:lang w:val="en"/>
        </w:rPr>
        <w:t xml:space="preserve">, Fun Seeking; </w:t>
      </w:r>
      <w:r w:rsidR="00A87996" w:rsidRPr="00956862">
        <w:rPr>
          <w:rFonts w:eastAsia="Times New Roman" w:cs="Times New Roman"/>
          <w:i/>
          <w:iCs/>
          <w:szCs w:val="24"/>
          <w:lang w:val="en"/>
        </w:rPr>
        <w:t>RR</w:t>
      </w:r>
      <w:r w:rsidR="00A87996" w:rsidRPr="00956862">
        <w:rPr>
          <w:rFonts w:eastAsia="Times New Roman" w:cs="Times New Roman"/>
          <w:szCs w:val="24"/>
          <w:lang w:val="en"/>
        </w:rPr>
        <w:t xml:space="preserve">, Reward Responsiveness; </w:t>
      </w:r>
      <w:r w:rsidR="00A87996" w:rsidRPr="00956862">
        <w:rPr>
          <w:rFonts w:eastAsia="Times New Roman" w:cs="Times New Roman"/>
          <w:i/>
          <w:iCs/>
          <w:szCs w:val="24"/>
          <w:lang w:val="en"/>
        </w:rPr>
        <w:t>BIS</w:t>
      </w:r>
      <w:r w:rsidR="00A87996" w:rsidRPr="00956862">
        <w:rPr>
          <w:rFonts w:eastAsia="Times New Roman" w:cs="Times New Roman"/>
          <w:szCs w:val="24"/>
          <w:lang w:val="en"/>
        </w:rPr>
        <w:t>, Behavioral Inhibition Scale;</w:t>
      </w:r>
      <w:r w:rsidRPr="00150FA2">
        <w:rPr>
          <w:rFonts w:eastAsia="Times New Roman" w:cs="Times New Roman"/>
          <w:szCs w:val="24"/>
          <w:lang w:val="en"/>
        </w:rPr>
        <w:t xml:space="preserve"> </w:t>
      </w:r>
      <w:r w:rsidRPr="00150FA2">
        <w:rPr>
          <w:rFonts w:eastAsia="Times New Roman" w:cs="Times New Roman"/>
          <w:i/>
          <w:iCs/>
          <w:szCs w:val="24"/>
          <w:lang w:val="en"/>
        </w:rPr>
        <w:t>Depression</w:t>
      </w:r>
      <w:r w:rsidRPr="00150FA2">
        <w:rPr>
          <w:rFonts w:eastAsia="Times New Roman" w:cs="Times New Roman"/>
          <w:szCs w:val="24"/>
          <w:lang w:val="en"/>
        </w:rPr>
        <w:t xml:space="preserve">, Beck Depression Inventory (BDI-II) total score; </w:t>
      </w:r>
      <w:r w:rsidRPr="00150FA2">
        <w:rPr>
          <w:rFonts w:eastAsia="Times New Roman" w:cs="Times New Roman"/>
          <w:i/>
          <w:iCs/>
          <w:szCs w:val="24"/>
          <w:lang w:val="en"/>
        </w:rPr>
        <w:t>Anxiety</w:t>
      </w:r>
      <w:r w:rsidRPr="00150FA2">
        <w:rPr>
          <w:rFonts w:eastAsia="Times New Roman" w:cs="Times New Roman"/>
          <w:szCs w:val="24"/>
          <w:lang w:val="en"/>
        </w:rPr>
        <w:t xml:space="preserve">, State-Trait Anxiety Inventory Trait subscale (STAI-T).  </w:t>
      </w:r>
    </w:p>
    <w:p w14:paraId="2D7E3177" w14:textId="77777777" w:rsidR="00150FA2" w:rsidRPr="00150FA2" w:rsidRDefault="00150FA2" w:rsidP="00150FA2">
      <w:pPr>
        <w:spacing w:before="0" w:after="0"/>
        <w:rPr>
          <w:rFonts w:eastAsia="Times New Roman" w:cs="Times New Roman"/>
          <w:szCs w:val="24"/>
          <w:lang w:val="en"/>
        </w:rPr>
      </w:pPr>
      <w:r w:rsidRPr="00150FA2">
        <w:rPr>
          <w:rFonts w:eastAsia="Times New Roman" w:cs="Times New Roman"/>
          <w:szCs w:val="24"/>
          <w:vertAlign w:val="superscript"/>
          <w:lang w:val="en"/>
        </w:rPr>
        <w:t>a</w:t>
      </w:r>
      <w:r w:rsidRPr="00150FA2">
        <w:rPr>
          <w:rFonts w:eastAsia="Times New Roman" w:cs="Times New Roman"/>
          <w:szCs w:val="24"/>
          <w:lang w:val="en"/>
        </w:rPr>
        <w:t>Only variables unique to each step are presented</w:t>
      </w:r>
    </w:p>
    <w:p w14:paraId="09A7B8BC" w14:textId="77777777" w:rsidR="00C60C1E" w:rsidRDefault="00C60C1E" w:rsidP="00F577BA">
      <w:pPr>
        <w:spacing w:before="0" w:after="0"/>
        <w:rPr>
          <w:rFonts w:eastAsia="Times New Roman" w:cs="Times New Roman"/>
          <w:szCs w:val="24"/>
        </w:rPr>
      </w:pPr>
    </w:p>
    <w:p w14:paraId="7FC19D97" w14:textId="77777777" w:rsidR="000D3CFC" w:rsidRDefault="000D3CFC" w:rsidP="00F577BA">
      <w:pPr>
        <w:spacing w:before="0" w:after="0"/>
        <w:rPr>
          <w:rFonts w:eastAsia="Times New Roman" w:cs="Times New Roman"/>
          <w:szCs w:val="24"/>
        </w:rPr>
      </w:pPr>
    </w:p>
    <w:p w14:paraId="20DFD523" w14:textId="77777777" w:rsidR="000D3CFC" w:rsidRDefault="000D3CFC" w:rsidP="00F577BA">
      <w:pPr>
        <w:spacing w:before="0" w:after="0"/>
        <w:rPr>
          <w:rFonts w:eastAsia="Times New Roman" w:cs="Times New Roman"/>
          <w:szCs w:val="24"/>
        </w:rPr>
      </w:pPr>
    </w:p>
    <w:p w14:paraId="09B29492" w14:textId="77777777" w:rsidR="00C60C1E" w:rsidRDefault="00C60C1E" w:rsidP="00F577BA">
      <w:pPr>
        <w:spacing w:before="0" w:after="0"/>
        <w:rPr>
          <w:rFonts w:eastAsia="Times New Roman" w:cs="Times New Roman"/>
          <w:szCs w:val="24"/>
        </w:rPr>
      </w:pPr>
    </w:p>
    <w:p w14:paraId="79BAEAC4" w14:textId="77777777" w:rsidR="00C60C1E" w:rsidRDefault="00C60C1E" w:rsidP="00F577BA">
      <w:pPr>
        <w:spacing w:before="0" w:after="0"/>
        <w:rPr>
          <w:rFonts w:eastAsia="Times New Roman" w:cs="Times New Roman"/>
          <w:szCs w:val="24"/>
        </w:rPr>
      </w:pPr>
    </w:p>
    <w:p w14:paraId="0515C77A" w14:textId="77777777" w:rsidR="00C60C1E" w:rsidRDefault="00C60C1E" w:rsidP="000C0AAA">
      <w:pPr>
        <w:spacing w:after="0"/>
        <w:sectPr w:rsidR="00C60C1E" w:rsidSect="00673B5B">
          <w:pgSz w:w="12240" w:h="15840"/>
          <w:pgMar w:top="1138" w:right="1181" w:bottom="1138" w:left="1282" w:header="720" w:footer="720" w:gutter="0"/>
          <w:cols w:space="720"/>
          <w:docGrid w:linePitch="360"/>
        </w:sectPr>
      </w:pPr>
    </w:p>
    <w:p w14:paraId="0CF03A43" w14:textId="0A1C259E" w:rsidR="00DC6B88" w:rsidRDefault="00DC6B88" w:rsidP="00DC6B88">
      <w:pPr>
        <w:spacing w:before="0" w:after="0"/>
      </w:pPr>
      <w:r w:rsidRPr="001C15BD">
        <w:rPr>
          <w:rFonts w:eastAsia="Times New Roman" w:cs="Times New Roman"/>
          <w:b/>
          <w:bCs/>
          <w:szCs w:val="24"/>
        </w:rPr>
        <w:lastRenderedPageBreak/>
        <w:t>Supplementary Table 3.</w:t>
      </w:r>
      <w:r w:rsidRPr="001C15BD">
        <w:rPr>
          <w:rFonts w:eastAsia="Times New Roman" w:cs="Times New Roman"/>
          <w:szCs w:val="24"/>
        </w:rPr>
        <w:t xml:space="preserve"> Binary logistic regression models predicting treatment dropout (</w:t>
      </w:r>
      <w:r w:rsidRPr="001C15BD">
        <w:rPr>
          <w:rFonts w:eastAsia="Times New Roman" w:cs="Times New Roman"/>
          <w:i/>
          <w:iCs/>
          <w:szCs w:val="24"/>
        </w:rPr>
        <w:t>N</w:t>
      </w:r>
      <w:r w:rsidRPr="001C15BD">
        <w:rPr>
          <w:rFonts w:eastAsia="Times New Roman" w:cs="Times New Roman"/>
          <w:szCs w:val="24"/>
        </w:rPr>
        <w:t xml:space="preserve"> = 228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2"/>
        <w:gridCol w:w="1971"/>
        <w:gridCol w:w="1085"/>
        <w:gridCol w:w="1085"/>
        <w:gridCol w:w="1101"/>
        <w:gridCol w:w="1085"/>
        <w:gridCol w:w="1234"/>
        <w:gridCol w:w="1234"/>
      </w:tblGrid>
      <w:tr w:rsidR="00DC6B88" w:rsidRPr="00940CFB" w14:paraId="67952AD7" w14:textId="77777777" w:rsidTr="00BE4CFB">
        <w:tc>
          <w:tcPr>
            <w:tcW w:w="503" w:type="pct"/>
            <w:tcBorders>
              <w:top w:val="single" w:sz="4" w:space="0" w:color="auto"/>
            </w:tcBorders>
          </w:tcPr>
          <w:p w14:paraId="76F7D163" w14:textId="77777777" w:rsidR="00DC6B88" w:rsidRPr="00940CFB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40CFB">
              <w:rPr>
                <w:rFonts w:cs="Times New Roman"/>
                <w:szCs w:val="24"/>
              </w:rPr>
              <w:t>Model</w:t>
            </w:r>
            <w:r w:rsidRPr="00940CFB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009" w:type="pct"/>
            <w:tcBorders>
              <w:top w:val="single" w:sz="4" w:space="0" w:color="auto"/>
            </w:tcBorders>
          </w:tcPr>
          <w:p w14:paraId="1C28B3E2" w14:textId="77777777" w:rsidR="00DC6B88" w:rsidRPr="00940CFB" w:rsidRDefault="00DC6B88" w:rsidP="00186A4D">
            <w:pPr>
              <w:spacing w:before="0" w:after="0"/>
              <w:rPr>
                <w:rFonts w:cs="Times New Roman"/>
                <w:szCs w:val="24"/>
              </w:rPr>
            </w:pPr>
            <w:r w:rsidRPr="00940CFB">
              <w:rPr>
                <w:rFonts w:cs="Times New Roman"/>
                <w:szCs w:val="24"/>
              </w:rPr>
              <w:t>Predictors</w:t>
            </w:r>
            <w:r w:rsidRPr="00940CFB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6089B4C0" w14:textId="77777777" w:rsidR="00DC6B88" w:rsidRPr="00940CFB" w:rsidRDefault="00DC6B88" w:rsidP="00186A4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940CFB">
              <w:rPr>
                <w:rFonts w:cs="Times New Roman"/>
                <w:i/>
                <w:iCs/>
                <w:szCs w:val="24"/>
              </w:rPr>
              <w:t>B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1DE806D0" w14:textId="77777777" w:rsidR="00DC6B88" w:rsidRPr="00940CFB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40CFB">
              <w:rPr>
                <w:rFonts w:eastAsia="Times New Roman" w:cs="Times New Roman"/>
                <w:szCs w:val="24"/>
              </w:rPr>
              <w:t>Wald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695A23F7" w14:textId="77777777" w:rsidR="00DC6B88" w:rsidRPr="00940CFB" w:rsidRDefault="00DC6B88" w:rsidP="00186A4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40CFB">
              <w:rPr>
                <w:rFonts w:eastAsia="Times New Roman" w:cs="Times New Roman"/>
                <w:szCs w:val="24"/>
              </w:rPr>
              <w:t>Sig.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4222A2BB" w14:textId="77777777" w:rsidR="00DC6B88" w:rsidRPr="00940CFB" w:rsidRDefault="00DC6B88" w:rsidP="00186A4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940CFB">
              <w:rPr>
                <w:rFonts w:eastAsia="Times New Roman" w:cs="Times New Roman"/>
                <w:szCs w:val="24"/>
              </w:rPr>
              <w:t>Exp</w:t>
            </w:r>
            <w:r w:rsidRPr="00940CFB">
              <w:rPr>
                <w:rFonts w:eastAsia="Times New Roman" w:cs="Times New Roman"/>
                <w:i/>
                <w:iCs/>
                <w:szCs w:val="24"/>
              </w:rPr>
              <w:t>(B)</w:t>
            </w:r>
          </w:p>
        </w:tc>
        <w:tc>
          <w:tcPr>
            <w:tcW w:w="126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C9BE45" w14:textId="77777777" w:rsidR="00DC6B88" w:rsidRPr="00940CFB" w:rsidRDefault="00DC6B88" w:rsidP="00186A4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40CFB">
              <w:rPr>
                <w:rFonts w:eastAsia="Times New Roman" w:cs="Times New Roman"/>
                <w:szCs w:val="24"/>
              </w:rPr>
              <w:t>95% C.I. for Exp(B)</w:t>
            </w:r>
          </w:p>
        </w:tc>
      </w:tr>
      <w:tr w:rsidR="00BE4CFB" w:rsidRPr="00940CFB" w14:paraId="4E5A4590" w14:textId="77777777" w:rsidTr="00BE4CFB">
        <w:tc>
          <w:tcPr>
            <w:tcW w:w="503" w:type="pct"/>
            <w:tcBorders>
              <w:bottom w:val="single" w:sz="4" w:space="0" w:color="auto"/>
            </w:tcBorders>
          </w:tcPr>
          <w:p w14:paraId="609968C6" w14:textId="77777777" w:rsidR="00DC6B88" w:rsidRPr="00940CFB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09" w:type="pct"/>
            <w:tcBorders>
              <w:bottom w:val="single" w:sz="4" w:space="0" w:color="auto"/>
            </w:tcBorders>
          </w:tcPr>
          <w:p w14:paraId="785558A1" w14:textId="77777777" w:rsidR="00DC6B88" w:rsidRPr="00940CFB" w:rsidRDefault="00DC6B88" w:rsidP="00186A4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7D361D7C" w14:textId="77777777" w:rsidR="00DC6B88" w:rsidRPr="00940CFB" w:rsidRDefault="00DC6B88" w:rsidP="00186A4D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201607C6" w14:textId="77777777" w:rsidR="00DC6B88" w:rsidRPr="00940CFB" w:rsidRDefault="00DC6B88" w:rsidP="00186A4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0834F5CC" w14:textId="77777777" w:rsidR="00DC6B88" w:rsidRPr="00940CFB" w:rsidRDefault="00DC6B88" w:rsidP="00186A4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72C655CB" w14:textId="77777777" w:rsidR="00DC6B88" w:rsidRPr="00940CFB" w:rsidRDefault="00DC6B88" w:rsidP="00186A4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3DD63FE9" w14:textId="77777777" w:rsidR="00DC6B88" w:rsidRPr="00940CFB" w:rsidRDefault="00DC6B88" w:rsidP="00186A4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40CFB">
              <w:rPr>
                <w:rFonts w:eastAsia="Times New Roman" w:cs="Times New Roman"/>
                <w:szCs w:val="24"/>
              </w:rPr>
              <w:t>Lower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5F5EAE86" w14:textId="77777777" w:rsidR="00DC6B88" w:rsidRPr="00940CFB" w:rsidRDefault="00DC6B88" w:rsidP="00186A4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40CFB">
              <w:rPr>
                <w:rFonts w:eastAsia="Times New Roman" w:cs="Times New Roman"/>
                <w:szCs w:val="24"/>
              </w:rPr>
              <w:t>Upper</w:t>
            </w:r>
          </w:p>
        </w:tc>
      </w:tr>
      <w:tr w:rsidR="00BE4CFB" w:rsidRPr="00940CFB" w14:paraId="4414DF95" w14:textId="77777777" w:rsidTr="00BE4CFB">
        <w:tc>
          <w:tcPr>
            <w:tcW w:w="503" w:type="pct"/>
          </w:tcPr>
          <w:p w14:paraId="782B7AF4" w14:textId="77777777" w:rsidR="00DC6B88" w:rsidRPr="00940CFB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40CFB">
              <w:rPr>
                <w:rFonts w:cs="Times New Roman"/>
                <w:szCs w:val="24"/>
              </w:rPr>
              <w:t>1</w:t>
            </w:r>
          </w:p>
        </w:tc>
        <w:tc>
          <w:tcPr>
            <w:tcW w:w="1009" w:type="pct"/>
            <w:tcBorders>
              <w:top w:val="single" w:sz="4" w:space="0" w:color="auto"/>
            </w:tcBorders>
          </w:tcPr>
          <w:p w14:paraId="3718D415" w14:textId="77777777" w:rsidR="00DC6B88" w:rsidRPr="00940CFB" w:rsidRDefault="00DC6B88" w:rsidP="00186A4D">
            <w:pPr>
              <w:spacing w:before="0" w:after="0"/>
              <w:rPr>
                <w:rFonts w:cs="Times New Roman"/>
                <w:szCs w:val="24"/>
              </w:rPr>
            </w:pPr>
            <w:r w:rsidRPr="00940CFB">
              <w:rPr>
                <w:rFonts w:cs="Times New Roman"/>
                <w:szCs w:val="24"/>
              </w:rPr>
              <w:t>Age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</w:tcPr>
          <w:p w14:paraId="4E8D03C4" w14:textId="77777777" w:rsidR="00DC6B88" w:rsidRPr="00940CFB" w:rsidRDefault="00DC6B88" w:rsidP="00BE4CFB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01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</w:tcPr>
          <w:p w14:paraId="12D663C0" w14:textId="77777777" w:rsidR="00DC6B88" w:rsidRPr="00940CFB" w:rsidRDefault="00DC6B88" w:rsidP="00186A4D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1.75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</w:tcPr>
          <w:p w14:paraId="45BD85A8" w14:textId="77777777" w:rsidR="00DC6B88" w:rsidRPr="00940CFB" w:rsidRDefault="00DC6B88" w:rsidP="00BE4CFB">
            <w:pPr>
              <w:tabs>
                <w:tab w:val="decimal" w:pos="34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40CFB">
              <w:rPr>
                <w:rFonts w:cs="Times New Roman"/>
                <w:szCs w:val="24"/>
              </w:rPr>
              <w:t>0.186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</w:tcPr>
          <w:p w14:paraId="12BD4DC2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40CFB">
              <w:rPr>
                <w:rFonts w:cs="Times New Roman"/>
                <w:szCs w:val="24"/>
              </w:rPr>
              <w:t>1.01</w:t>
            </w:r>
          </w:p>
        </w:tc>
        <w:tc>
          <w:tcPr>
            <w:tcW w:w="632" w:type="pct"/>
            <w:tcBorders>
              <w:top w:val="single" w:sz="4" w:space="0" w:color="auto"/>
            </w:tcBorders>
          </w:tcPr>
          <w:p w14:paraId="035CC926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99</w:t>
            </w: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199D56BA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1.04</w:t>
            </w:r>
          </w:p>
        </w:tc>
      </w:tr>
      <w:tr w:rsidR="00BE4CFB" w:rsidRPr="00940CFB" w14:paraId="28F77ED4" w14:textId="77777777" w:rsidTr="00BE4CFB">
        <w:tc>
          <w:tcPr>
            <w:tcW w:w="503" w:type="pct"/>
          </w:tcPr>
          <w:p w14:paraId="6FD231F0" w14:textId="77777777" w:rsidR="00DC6B88" w:rsidRPr="00940CFB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09" w:type="pct"/>
          </w:tcPr>
          <w:p w14:paraId="6DD2CA15" w14:textId="77777777" w:rsidR="00DC6B88" w:rsidRPr="00940CFB" w:rsidRDefault="00DC6B88" w:rsidP="00186A4D">
            <w:pPr>
              <w:spacing w:before="0" w:after="0"/>
              <w:rPr>
                <w:rFonts w:cs="Times New Roman"/>
                <w:szCs w:val="24"/>
              </w:rPr>
            </w:pPr>
            <w:r w:rsidRPr="00940CFB">
              <w:rPr>
                <w:rFonts w:cs="Times New Roman"/>
                <w:szCs w:val="24"/>
              </w:rPr>
              <w:t>Depression</w:t>
            </w:r>
          </w:p>
        </w:tc>
        <w:tc>
          <w:tcPr>
            <w:tcW w:w="556" w:type="pct"/>
            <w:shd w:val="clear" w:color="auto" w:fill="auto"/>
          </w:tcPr>
          <w:p w14:paraId="4A9F783F" w14:textId="77777777" w:rsidR="00DC6B88" w:rsidRPr="00940CFB" w:rsidRDefault="00DC6B88" w:rsidP="00BE4CFB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-0.01</w:t>
            </w:r>
          </w:p>
        </w:tc>
        <w:tc>
          <w:tcPr>
            <w:tcW w:w="556" w:type="pct"/>
            <w:shd w:val="clear" w:color="auto" w:fill="auto"/>
          </w:tcPr>
          <w:p w14:paraId="62D4E306" w14:textId="77777777" w:rsidR="00DC6B88" w:rsidRPr="00940CFB" w:rsidRDefault="00DC6B88" w:rsidP="00186A4D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50</w:t>
            </w:r>
          </w:p>
        </w:tc>
        <w:tc>
          <w:tcPr>
            <w:tcW w:w="556" w:type="pct"/>
            <w:shd w:val="clear" w:color="auto" w:fill="auto"/>
          </w:tcPr>
          <w:p w14:paraId="1C164ABA" w14:textId="77777777" w:rsidR="00DC6B88" w:rsidRPr="00940CFB" w:rsidRDefault="00DC6B88" w:rsidP="00BE4CFB">
            <w:pPr>
              <w:tabs>
                <w:tab w:val="decimal" w:pos="34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40CFB">
              <w:rPr>
                <w:rFonts w:cs="Times New Roman"/>
                <w:szCs w:val="24"/>
              </w:rPr>
              <w:t>0.478</w:t>
            </w:r>
          </w:p>
        </w:tc>
        <w:tc>
          <w:tcPr>
            <w:tcW w:w="556" w:type="pct"/>
            <w:shd w:val="clear" w:color="auto" w:fill="auto"/>
          </w:tcPr>
          <w:p w14:paraId="1E3D8A7A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40CFB">
              <w:rPr>
                <w:rFonts w:cs="Times New Roman"/>
                <w:szCs w:val="24"/>
              </w:rPr>
              <w:t>0.99</w:t>
            </w:r>
          </w:p>
        </w:tc>
        <w:tc>
          <w:tcPr>
            <w:tcW w:w="632" w:type="pct"/>
          </w:tcPr>
          <w:p w14:paraId="39F63A0B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96</w:t>
            </w:r>
          </w:p>
        </w:tc>
        <w:tc>
          <w:tcPr>
            <w:tcW w:w="633" w:type="pct"/>
          </w:tcPr>
          <w:p w14:paraId="361D9C07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1.02</w:t>
            </w:r>
          </w:p>
        </w:tc>
      </w:tr>
      <w:tr w:rsidR="00BE4CFB" w:rsidRPr="00940CFB" w14:paraId="5390A0B8" w14:textId="77777777" w:rsidTr="00BE4CFB">
        <w:tc>
          <w:tcPr>
            <w:tcW w:w="503" w:type="pct"/>
          </w:tcPr>
          <w:p w14:paraId="39C94D07" w14:textId="77777777" w:rsidR="00DC6B88" w:rsidRPr="00940CFB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09" w:type="pct"/>
          </w:tcPr>
          <w:p w14:paraId="7A9CE05A" w14:textId="77777777" w:rsidR="00DC6B88" w:rsidRPr="00940CFB" w:rsidRDefault="00DC6B88" w:rsidP="00186A4D">
            <w:pPr>
              <w:spacing w:before="0" w:after="0"/>
              <w:rPr>
                <w:rFonts w:cs="Times New Roman"/>
                <w:szCs w:val="24"/>
              </w:rPr>
            </w:pPr>
            <w:r w:rsidRPr="00940CFB">
              <w:rPr>
                <w:rFonts w:cs="Times New Roman"/>
                <w:szCs w:val="24"/>
              </w:rPr>
              <w:t>Anxiety</w:t>
            </w:r>
          </w:p>
        </w:tc>
        <w:tc>
          <w:tcPr>
            <w:tcW w:w="556" w:type="pct"/>
            <w:shd w:val="clear" w:color="auto" w:fill="auto"/>
          </w:tcPr>
          <w:p w14:paraId="6F57E297" w14:textId="77777777" w:rsidR="00DC6B88" w:rsidRPr="00940CFB" w:rsidRDefault="00DC6B88" w:rsidP="00BE4CFB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-0.00</w:t>
            </w:r>
          </w:p>
        </w:tc>
        <w:tc>
          <w:tcPr>
            <w:tcW w:w="556" w:type="pct"/>
            <w:shd w:val="clear" w:color="auto" w:fill="auto"/>
          </w:tcPr>
          <w:p w14:paraId="199CAB7A" w14:textId="77777777" w:rsidR="00DC6B88" w:rsidRPr="00940CFB" w:rsidRDefault="00DC6B88" w:rsidP="00186A4D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01</w:t>
            </w:r>
          </w:p>
        </w:tc>
        <w:tc>
          <w:tcPr>
            <w:tcW w:w="556" w:type="pct"/>
            <w:shd w:val="clear" w:color="auto" w:fill="auto"/>
          </w:tcPr>
          <w:p w14:paraId="2A6B1B19" w14:textId="77777777" w:rsidR="00DC6B88" w:rsidRPr="00940CFB" w:rsidRDefault="00DC6B88" w:rsidP="00BE4CFB">
            <w:pPr>
              <w:tabs>
                <w:tab w:val="decimal" w:pos="34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40CFB">
              <w:rPr>
                <w:rFonts w:cs="Times New Roman"/>
                <w:szCs w:val="24"/>
              </w:rPr>
              <w:t>0.905</w:t>
            </w:r>
          </w:p>
        </w:tc>
        <w:tc>
          <w:tcPr>
            <w:tcW w:w="556" w:type="pct"/>
            <w:shd w:val="clear" w:color="auto" w:fill="auto"/>
          </w:tcPr>
          <w:p w14:paraId="69FB5543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40CFB">
              <w:rPr>
                <w:rFonts w:cs="Times New Roman"/>
                <w:szCs w:val="24"/>
              </w:rPr>
              <w:t>0.99</w:t>
            </w:r>
          </w:p>
        </w:tc>
        <w:tc>
          <w:tcPr>
            <w:tcW w:w="632" w:type="pct"/>
          </w:tcPr>
          <w:p w14:paraId="6A02DA9B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97</w:t>
            </w:r>
          </w:p>
        </w:tc>
        <w:tc>
          <w:tcPr>
            <w:tcW w:w="633" w:type="pct"/>
          </w:tcPr>
          <w:p w14:paraId="0A896266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1.03</w:t>
            </w:r>
          </w:p>
        </w:tc>
      </w:tr>
      <w:tr w:rsidR="00BE4CFB" w:rsidRPr="00940CFB" w14:paraId="02C9F5E5" w14:textId="77777777" w:rsidTr="00BE4CFB">
        <w:tc>
          <w:tcPr>
            <w:tcW w:w="503" w:type="pct"/>
          </w:tcPr>
          <w:p w14:paraId="6E729F7D" w14:textId="77777777" w:rsidR="00DC6B88" w:rsidRPr="00940CFB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09" w:type="pct"/>
          </w:tcPr>
          <w:p w14:paraId="3E5D66C9" w14:textId="77777777" w:rsidR="00DC6B88" w:rsidRPr="00940CFB" w:rsidRDefault="00DC6B88" w:rsidP="00186A4D">
            <w:pPr>
              <w:spacing w:before="0" w:after="0"/>
              <w:rPr>
                <w:rFonts w:cs="Times New Roman"/>
                <w:szCs w:val="24"/>
              </w:rPr>
            </w:pPr>
            <w:r w:rsidRPr="00940CFB">
              <w:rPr>
                <w:rFonts w:cs="Times New Roman"/>
                <w:szCs w:val="24"/>
              </w:rPr>
              <w:t>Admission BMI</w:t>
            </w:r>
          </w:p>
        </w:tc>
        <w:tc>
          <w:tcPr>
            <w:tcW w:w="556" w:type="pct"/>
            <w:shd w:val="clear" w:color="auto" w:fill="auto"/>
          </w:tcPr>
          <w:p w14:paraId="203D07E9" w14:textId="77777777" w:rsidR="00DC6B88" w:rsidRPr="00940CFB" w:rsidRDefault="00DC6B88" w:rsidP="00BE4CFB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-0.09</w:t>
            </w:r>
          </w:p>
        </w:tc>
        <w:tc>
          <w:tcPr>
            <w:tcW w:w="556" w:type="pct"/>
            <w:shd w:val="clear" w:color="auto" w:fill="auto"/>
          </w:tcPr>
          <w:p w14:paraId="606535C8" w14:textId="77777777" w:rsidR="00DC6B88" w:rsidRPr="00940CFB" w:rsidRDefault="00DC6B88" w:rsidP="00186A4D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6.45</w:t>
            </w:r>
          </w:p>
        </w:tc>
        <w:tc>
          <w:tcPr>
            <w:tcW w:w="556" w:type="pct"/>
            <w:shd w:val="clear" w:color="auto" w:fill="auto"/>
          </w:tcPr>
          <w:p w14:paraId="25CD2614" w14:textId="77777777" w:rsidR="00DC6B88" w:rsidRPr="00940CFB" w:rsidRDefault="00DC6B88" w:rsidP="00BE4CFB">
            <w:pPr>
              <w:tabs>
                <w:tab w:val="decimal" w:pos="34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40CFB">
              <w:rPr>
                <w:rFonts w:cs="Times New Roman"/>
                <w:b/>
                <w:bCs/>
                <w:szCs w:val="24"/>
              </w:rPr>
              <w:t>0.011*</w:t>
            </w:r>
          </w:p>
        </w:tc>
        <w:tc>
          <w:tcPr>
            <w:tcW w:w="556" w:type="pct"/>
            <w:shd w:val="clear" w:color="auto" w:fill="auto"/>
          </w:tcPr>
          <w:p w14:paraId="4A3AA0BC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940CFB">
              <w:rPr>
                <w:rFonts w:cs="Times New Roman"/>
                <w:szCs w:val="24"/>
              </w:rPr>
              <w:t>0.91</w:t>
            </w:r>
          </w:p>
        </w:tc>
        <w:tc>
          <w:tcPr>
            <w:tcW w:w="632" w:type="pct"/>
          </w:tcPr>
          <w:p w14:paraId="46353379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85</w:t>
            </w:r>
          </w:p>
        </w:tc>
        <w:tc>
          <w:tcPr>
            <w:tcW w:w="633" w:type="pct"/>
          </w:tcPr>
          <w:p w14:paraId="0204875F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98</w:t>
            </w:r>
          </w:p>
        </w:tc>
      </w:tr>
      <w:tr w:rsidR="00BE4CFB" w:rsidRPr="00940CFB" w14:paraId="0940D052" w14:textId="77777777" w:rsidTr="00BE4CFB">
        <w:tc>
          <w:tcPr>
            <w:tcW w:w="503" w:type="pct"/>
          </w:tcPr>
          <w:p w14:paraId="18EB1662" w14:textId="77777777" w:rsidR="00DC6B88" w:rsidRPr="00940CFB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09" w:type="pct"/>
          </w:tcPr>
          <w:p w14:paraId="0DC65CF4" w14:textId="4C7B5C12" w:rsidR="00DC6B88" w:rsidRPr="00940CFB" w:rsidRDefault="00CA4813" w:rsidP="00186A4D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S-11 AT</w:t>
            </w:r>
          </w:p>
        </w:tc>
        <w:tc>
          <w:tcPr>
            <w:tcW w:w="556" w:type="pct"/>
            <w:shd w:val="clear" w:color="auto" w:fill="auto"/>
          </w:tcPr>
          <w:p w14:paraId="0DE8C711" w14:textId="77777777" w:rsidR="00DC6B88" w:rsidRPr="00940CFB" w:rsidRDefault="00DC6B88" w:rsidP="00BE4CFB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06</w:t>
            </w:r>
          </w:p>
        </w:tc>
        <w:tc>
          <w:tcPr>
            <w:tcW w:w="556" w:type="pct"/>
            <w:shd w:val="clear" w:color="auto" w:fill="auto"/>
          </w:tcPr>
          <w:p w14:paraId="362990F7" w14:textId="77777777" w:rsidR="00DC6B88" w:rsidRPr="00940CFB" w:rsidRDefault="00DC6B88" w:rsidP="00186A4D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2.03</w:t>
            </w:r>
          </w:p>
        </w:tc>
        <w:tc>
          <w:tcPr>
            <w:tcW w:w="556" w:type="pct"/>
            <w:shd w:val="clear" w:color="auto" w:fill="auto"/>
          </w:tcPr>
          <w:p w14:paraId="73AB2771" w14:textId="77777777" w:rsidR="00DC6B88" w:rsidRPr="00940CFB" w:rsidRDefault="00DC6B88" w:rsidP="00BE4CFB">
            <w:pPr>
              <w:tabs>
                <w:tab w:val="decimal" w:pos="345"/>
              </w:tabs>
              <w:spacing w:before="0" w:after="0"/>
              <w:rPr>
                <w:rFonts w:cs="Times New Roman"/>
                <w:szCs w:val="24"/>
              </w:rPr>
            </w:pPr>
            <w:r w:rsidRPr="00940CFB">
              <w:rPr>
                <w:rFonts w:cs="Times New Roman"/>
                <w:szCs w:val="24"/>
              </w:rPr>
              <w:t>0.155</w:t>
            </w:r>
          </w:p>
        </w:tc>
        <w:tc>
          <w:tcPr>
            <w:tcW w:w="556" w:type="pct"/>
            <w:shd w:val="clear" w:color="auto" w:fill="auto"/>
          </w:tcPr>
          <w:p w14:paraId="08150E45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940CFB">
              <w:rPr>
                <w:rFonts w:cs="Times New Roman"/>
                <w:szCs w:val="24"/>
              </w:rPr>
              <w:t>1.06</w:t>
            </w:r>
          </w:p>
        </w:tc>
        <w:tc>
          <w:tcPr>
            <w:tcW w:w="632" w:type="pct"/>
          </w:tcPr>
          <w:p w14:paraId="2AD1160E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98</w:t>
            </w:r>
          </w:p>
        </w:tc>
        <w:tc>
          <w:tcPr>
            <w:tcW w:w="633" w:type="pct"/>
          </w:tcPr>
          <w:p w14:paraId="3247D846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1.15</w:t>
            </w:r>
          </w:p>
        </w:tc>
      </w:tr>
      <w:tr w:rsidR="00BE4CFB" w:rsidRPr="00940CFB" w14:paraId="6D5D35E9" w14:textId="77777777" w:rsidTr="00BE4CFB">
        <w:tc>
          <w:tcPr>
            <w:tcW w:w="503" w:type="pct"/>
          </w:tcPr>
          <w:p w14:paraId="168499EE" w14:textId="77777777" w:rsidR="00DC6B88" w:rsidRPr="00940CFB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09" w:type="pct"/>
          </w:tcPr>
          <w:p w14:paraId="78120584" w14:textId="38C9502F" w:rsidR="00DC6B88" w:rsidRPr="00940CFB" w:rsidRDefault="00DC6B88" w:rsidP="00186A4D">
            <w:pPr>
              <w:spacing w:before="0" w:after="0"/>
              <w:rPr>
                <w:rFonts w:cs="Times New Roman"/>
                <w:szCs w:val="24"/>
              </w:rPr>
            </w:pPr>
            <w:r w:rsidRPr="00940CFB">
              <w:rPr>
                <w:rFonts w:cs="Times New Roman"/>
                <w:szCs w:val="24"/>
              </w:rPr>
              <w:t xml:space="preserve">BIS-11 </w:t>
            </w:r>
            <w:r w:rsidR="006C7D65">
              <w:rPr>
                <w:rFonts w:cs="Times New Roman"/>
                <w:szCs w:val="24"/>
              </w:rPr>
              <w:t>MT</w:t>
            </w:r>
          </w:p>
        </w:tc>
        <w:tc>
          <w:tcPr>
            <w:tcW w:w="556" w:type="pct"/>
            <w:shd w:val="clear" w:color="auto" w:fill="auto"/>
          </w:tcPr>
          <w:p w14:paraId="666A92C9" w14:textId="77777777" w:rsidR="00DC6B88" w:rsidRPr="00940CFB" w:rsidRDefault="00DC6B88" w:rsidP="00BE4CFB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04</w:t>
            </w:r>
          </w:p>
        </w:tc>
        <w:tc>
          <w:tcPr>
            <w:tcW w:w="556" w:type="pct"/>
            <w:shd w:val="clear" w:color="auto" w:fill="auto"/>
          </w:tcPr>
          <w:p w14:paraId="218E1059" w14:textId="77777777" w:rsidR="00DC6B88" w:rsidRPr="00940CFB" w:rsidRDefault="00DC6B88" w:rsidP="00186A4D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96</w:t>
            </w:r>
          </w:p>
        </w:tc>
        <w:tc>
          <w:tcPr>
            <w:tcW w:w="556" w:type="pct"/>
            <w:shd w:val="clear" w:color="auto" w:fill="auto"/>
          </w:tcPr>
          <w:p w14:paraId="6215EC50" w14:textId="77777777" w:rsidR="00DC6B88" w:rsidRPr="00940CFB" w:rsidRDefault="00DC6B88" w:rsidP="00BE4CFB">
            <w:pPr>
              <w:tabs>
                <w:tab w:val="decimal" w:pos="345"/>
              </w:tabs>
              <w:spacing w:before="0" w:after="0"/>
              <w:rPr>
                <w:rFonts w:cs="Times New Roman"/>
                <w:szCs w:val="24"/>
              </w:rPr>
            </w:pPr>
            <w:r w:rsidRPr="00940CFB">
              <w:rPr>
                <w:rFonts w:cs="Times New Roman"/>
                <w:szCs w:val="24"/>
              </w:rPr>
              <w:t>0.326</w:t>
            </w:r>
          </w:p>
        </w:tc>
        <w:tc>
          <w:tcPr>
            <w:tcW w:w="556" w:type="pct"/>
            <w:shd w:val="clear" w:color="auto" w:fill="auto"/>
          </w:tcPr>
          <w:p w14:paraId="7E17ABED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940CFB">
              <w:rPr>
                <w:rFonts w:cs="Times New Roman"/>
                <w:szCs w:val="24"/>
              </w:rPr>
              <w:t>1.04</w:t>
            </w:r>
          </w:p>
        </w:tc>
        <w:tc>
          <w:tcPr>
            <w:tcW w:w="632" w:type="pct"/>
          </w:tcPr>
          <w:p w14:paraId="6D2B8E64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96</w:t>
            </w:r>
          </w:p>
        </w:tc>
        <w:tc>
          <w:tcPr>
            <w:tcW w:w="633" w:type="pct"/>
          </w:tcPr>
          <w:p w14:paraId="3B0296BA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1.12</w:t>
            </w:r>
          </w:p>
        </w:tc>
      </w:tr>
      <w:tr w:rsidR="00BE4CFB" w:rsidRPr="00940CFB" w14:paraId="07C4DB07" w14:textId="77777777" w:rsidTr="00BE4CFB">
        <w:tc>
          <w:tcPr>
            <w:tcW w:w="503" w:type="pct"/>
            <w:tcBorders>
              <w:bottom w:val="single" w:sz="8" w:space="0" w:color="auto"/>
            </w:tcBorders>
          </w:tcPr>
          <w:p w14:paraId="2BEA0B68" w14:textId="77777777" w:rsidR="00DC6B88" w:rsidRPr="00940CFB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09" w:type="pct"/>
            <w:tcBorders>
              <w:bottom w:val="single" w:sz="4" w:space="0" w:color="auto"/>
            </w:tcBorders>
          </w:tcPr>
          <w:p w14:paraId="4CC44DA7" w14:textId="12476FE7" w:rsidR="00DC6B88" w:rsidRPr="00940CFB" w:rsidRDefault="00DC6B88" w:rsidP="00186A4D">
            <w:pPr>
              <w:spacing w:before="0" w:after="0"/>
              <w:rPr>
                <w:rFonts w:cs="Times New Roman"/>
                <w:szCs w:val="24"/>
              </w:rPr>
            </w:pPr>
            <w:r w:rsidRPr="00940CFB">
              <w:rPr>
                <w:rFonts w:cs="Times New Roman"/>
                <w:szCs w:val="24"/>
              </w:rPr>
              <w:t xml:space="preserve">BIS-11 </w:t>
            </w:r>
            <w:r w:rsidR="006C7D65">
              <w:rPr>
                <w:rFonts w:cs="Times New Roman"/>
                <w:szCs w:val="24"/>
              </w:rPr>
              <w:t>NP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</w:tcPr>
          <w:p w14:paraId="21E3D457" w14:textId="77777777" w:rsidR="00DC6B88" w:rsidRPr="00940CFB" w:rsidRDefault="00DC6B88" w:rsidP="00BE4CFB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-0.04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</w:tcPr>
          <w:p w14:paraId="3C55CAD3" w14:textId="77777777" w:rsidR="00DC6B88" w:rsidRPr="00940CFB" w:rsidRDefault="00DC6B88" w:rsidP="00186A4D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1.48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</w:tcPr>
          <w:p w14:paraId="4252C37D" w14:textId="77777777" w:rsidR="00DC6B88" w:rsidRPr="00940CFB" w:rsidRDefault="00DC6B88" w:rsidP="00BE4CFB">
            <w:pPr>
              <w:tabs>
                <w:tab w:val="decimal" w:pos="345"/>
              </w:tabs>
              <w:spacing w:before="0" w:after="0"/>
              <w:rPr>
                <w:rFonts w:cs="Times New Roman"/>
                <w:szCs w:val="24"/>
              </w:rPr>
            </w:pPr>
            <w:r w:rsidRPr="00940CFB">
              <w:rPr>
                <w:rFonts w:cs="Times New Roman"/>
                <w:szCs w:val="24"/>
              </w:rPr>
              <w:t>0.223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</w:tcPr>
          <w:p w14:paraId="7C226D25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940CFB">
              <w:rPr>
                <w:rFonts w:cs="Times New Roman"/>
                <w:szCs w:val="24"/>
              </w:rPr>
              <w:t>0.96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4FC2235F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90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14:paraId="65D3C1F6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1.03</w:t>
            </w:r>
          </w:p>
        </w:tc>
      </w:tr>
      <w:tr w:rsidR="00BE4CFB" w:rsidRPr="00940CFB" w14:paraId="296219D2" w14:textId="77777777" w:rsidTr="00BE4CFB">
        <w:tc>
          <w:tcPr>
            <w:tcW w:w="503" w:type="pct"/>
            <w:tcBorders>
              <w:top w:val="single" w:sz="8" w:space="0" w:color="auto"/>
            </w:tcBorders>
          </w:tcPr>
          <w:p w14:paraId="26135B29" w14:textId="77777777" w:rsidR="00DC6B88" w:rsidRPr="00940CFB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40CFB">
              <w:rPr>
                <w:rFonts w:cs="Times New Roman"/>
                <w:szCs w:val="24"/>
              </w:rPr>
              <w:t>2</w:t>
            </w:r>
          </w:p>
        </w:tc>
        <w:tc>
          <w:tcPr>
            <w:tcW w:w="1009" w:type="pct"/>
            <w:tcBorders>
              <w:top w:val="single" w:sz="4" w:space="0" w:color="auto"/>
            </w:tcBorders>
          </w:tcPr>
          <w:p w14:paraId="4F9CEF89" w14:textId="77777777" w:rsidR="00DC6B88" w:rsidRPr="00940CFB" w:rsidRDefault="00DC6B88" w:rsidP="00186A4D">
            <w:pPr>
              <w:spacing w:before="0" w:after="0"/>
              <w:rPr>
                <w:rFonts w:cs="Times New Roman"/>
                <w:szCs w:val="24"/>
              </w:rPr>
            </w:pPr>
            <w:r w:rsidRPr="00940CFB">
              <w:rPr>
                <w:rFonts w:cs="Times New Roman"/>
                <w:szCs w:val="24"/>
              </w:rPr>
              <w:t>Age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</w:tcPr>
          <w:p w14:paraId="529E4B16" w14:textId="77777777" w:rsidR="00DC6B88" w:rsidRPr="00940CFB" w:rsidRDefault="00DC6B88" w:rsidP="00BE4CFB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01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</w:tcPr>
          <w:p w14:paraId="1DB36F8C" w14:textId="77777777" w:rsidR="00DC6B88" w:rsidRPr="00940CFB" w:rsidRDefault="00DC6B88" w:rsidP="00186A4D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1.16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</w:tcPr>
          <w:p w14:paraId="07CB1E90" w14:textId="77777777" w:rsidR="00DC6B88" w:rsidRPr="00940CFB" w:rsidRDefault="00DC6B88" w:rsidP="00BE4CFB">
            <w:pPr>
              <w:tabs>
                <w:tab w:val="decimal" w:pos="345"/>
              </w:tabs>
              <w:spacing w:before="0" w:after="0"/>
              <w:rPr>
                <w:rFonts w:cs="Times New Roman"/>
                <w:szCs w:val="24"/>
              </w:rPr>
            </w:pPr>
            <w:r w:rsidRPr="00940CFB">
              <w:rPr>
                <w:rFonts w:cs="Times New Roman"/>
                <w:szCs w:val="24"/>
              </w:rPr>
              <w:t>0.282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</w:tcPr>
          <w:p w14:paraId="16601F7B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940CFB">
              <w:rPr>
                <w:rFonts w:cs="Times New Roman"/>
                <w:szCs w:val="24"/>
              </w:rPr>
              <w:t>1.01</w:t>
            </w:r>
          </w:p>
        </w:tc>
        <w:tc>
          <w:tcPr>
            <w:tcW w:w="632" w:type="pct"/>
            <w:tcBorders>
              <w:top w:val="single" w:sz="4" w:space="0" w:color="auto"/>
            </w:tcBorders>
          </w:tcPr>
          <w:p w14:paraId="00A468C3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99</w:t>
            </w: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3E53A15C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1.03</w:t>
            </w:r>
          </w:p>
        </w:tc>
      </w:tr>
      <w:tr w:rsidR="00BE4CFB" w:rsidRPr="00940CFB" w14:paraId="29FF8393" w14:textId="77777777" w:rsidTr="00BE4CFB">
        <w:tc>
          <w:tcPr>
            <w:tcW w:w="503" w:type="pct"/>
          </w:tcPr>
          <w:p w14:paraId="33855299" w14:textId="77777777" w:rsidR="00DC6B88" w:rsidRPr="00940CFB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09" w:type="pct"/>
          </w:tcPr>
          <w:p w14:paraId="1CBE9219" w14:textId="77777777" w:rsidR="00DC6B88" w:rsidRPr="00940CFB" w:rsidRDefault="00DC6B88" w:rsidP="00186A4D">
            <w:pPr>
              <w:spacing w:before="0" w:after="0"/>
              <w:rPr>
                <w:rFonts w:cs="Times New Roman"/>
                <w:szCs w:val="24"/>
              </w:rPr>
            </w:pPr>
            <w:r w:rsidRPr="00940CFB">
              <w:rPr>
                <w:rFonts w:cs="Times New Roman"/>
                <w:szCs w:val="24"/>
              </w:rPr>
              <w:t>Depression</w:t>
            </w:r>
          </w:p>
        </w:tc>
        <w:tc>
          <w:tcPr>
            <w:tcW w:w="556" w:type="pct"/>
            <w:shd w:val="clear" w:color="auto" w:fill="auto"/>
          </w:tcPr>
          <w:p w14:paraId="55F78CBE" w14:textId="77777777" w:rsidR="00DC6B88" w:rsidRPr="00940CFB" w:rsidRDefault="00DC6B88" w:rsidP="00BE4CFB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-0.01</w:t>
            </w:r>
          </w:p>
        </w:tc>
        <w:tc>
          <w:tcPr>
            <w:tcW w:w="556" w:type="pct"/>
            <w:shd w:val="clear" w:color="auto" w:fill="auto"/>
          </w:tcPr>
          <w:p w14:paraId="14DF2FB1" w14:textId="77777777" w:rsidR="00DC6B88" w:rsidRPr="00940CFB" w:rsidRDefault="00DC6B88" w:rsidP="00186A4D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27</w:t>
            </w:r>
          </w:p>
        </w:tc>
        <w:tc>
          <w:tcPr>
            <w:tcW w:w="556" w:type="pct"/>
            <w:shd w:val="clear" w:color="auto" w:fill="auto"/>
          </w:tcPr>
          <w:p w14:paraId="51354489" w14:textId="77777777" w:rsidR="00DC6B88" w:rsidRPr="00940CFB" w:rsidRDefault="00DC6B88" w:rsidP="00BE4CFB">
            <w:pPr>
              <w:tabs>
                <w:tab w:val="decimal" w:pos="34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40CFB">
              <w:rPr>
                <w:rFonts w:cs="Times New Roman"/>
                <w:szCs w:val="24"/>
              </w:rPr>
              <w:t>0.602</w:t>
            </w:r>
          </w:p>
        </w:tc>
        <w:tc>
          <w:tcPr>
            <w:tcW w:w="556" w:type="pct"/>
            <w:shd w:val="clear" w:color="auto" w:fill="auto"/>
          </w:tcPr>
          <w:p w14:paraId="03930E32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40CFB">
              <w:rPr>
                <w:rFonts w:cs="Times New Roman"/>
                <w:szCs w:val="24"/>
              </w:rPr>
              <w:t>0.99</w:t>
            </w:r>
          </w:p>
        </w:tc>
        <w:tc>
          <w:tcPr>
            <w:tcW w:w="632" w:type="pct"/>
          </w:tcPr>
          <w:p w14:paraId="3B944026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96</w:t>
            </w:r>
          </w:p>
        </w:tc>
        <w:tc>
          <w:tcPr>
            <w:tcW w:w="633" w:type="pct"/>
          </w:tcPr>
          <w:p w14:paraId="416DBD2F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1.02</w:t>
            </w:r>
          </w:p>
        </w:tc>
      </w:tr>
      <w:tr w:rsidR="00BE4CFB" w:rsidRPr="00940CFB" w14:paraId="51A8B382" w14:textId="77777777" w:rsidTr="00BE4CFB">
        <w:tc>
          <w:tcPr>
            <w:tcW w:w="503" w:type="pct"/>
          </w:tcPr>
          <w:p w14:paraId="4A676D87" w14:textId="77777777" w:rsidR="00DC6B88" w:rsidRPr="00940CFB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09" w:type="pct"/>
          </w:tcPr>
          <w:p w14:paraId="7CE1A6AF" w14:textId="77777777" w:rsidR="00DC6B88" w:rsidRPr="00940CFB" w:rsidRDefault="00DC6B88" w:rsidP="00186A4D">
            <w:pPr>
              <w:spacing w:before="0" w:after="0"/>
              <w:rPr>
                <w:rFonts w:cs="Times New Roman"/>
                <w:szCs w:val="24"/>
              </w:rPr>
            </w:pPr>
            <w:r w:rsidRPr="00940CFB">
              <w:rPr>
                <w:rFonts w:cs="Times New Roman"/>
                <w:szCs w:val="24"/>
              </w:rPr>
              <w:t>Anxiety</w:t>
            </w:r>
          </w:p>
        </w:tc>
        <w:tc>
          <w:tcPr>
            <w:tcW w:w="556" w:type="pct"/>
            <w:shd w:val="clear" w:color="auto" w:fill="auto"/>
          </w:tcPr>
          <w:p w14:paraId="77C49530" w14:textId="77777777" w:rsidR="00DC6B88" w:rsidRPr="00940CFB" w:rsidRDefault="00DC6B88" w:rsidP="00BE4CFB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-0.00</w:t>
            </w:r>
          </w:p>
        </w:tc>
        <w:tc>
          <w:tcPr>
            <w:tcW w:w="556" w:type="pct"/>
            <w:shd w:val="clear" w:color="auto" w:fill="auto"/>
          </w:tcPr>
          <w:p w14:paraId="4B9C37F7" w14:textId="77777777" w:rsidR="00DC6B88" w:rsidRPr="00940CFB" w:rsidRDefault="00DC6B88" w:rsidP="00186A4D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00</w:t>
            </w:r>
          </w:p>
        </w:tc>
        <w:tc>
          <w:tcPr>
            <w:tcW w:w="556" w:type="pct"/>
            <w:shd w:val="clear" w:color="auto" w:fill="auto"/>
          </w:tcPr>
          <w:p w14:paraId="431BDD5D" w14:textId="77777777" w:rsidR="00DC6B88" w:rsidRPr="00940CFB" w:rsidRDefault="00DC6B88" w:rsidP="00BE4CFB">
            <w:pPr>
              <w:tabs>
                <w:tab w:val="decimal" w:pos="34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40CFB">
              <w:rPr>
                <w:rFonts w:cs="Times New Roman"/>
                <w:szCs w:val="24"/>
              </w:rPr>
              <w:t>0.973</w:t>
            </w:r>
          </w:p>
        </w:tc>
        <w:tc>
          <w:tcPr>
            <w:tcW w:w="556" w:type="pct"/>
            <w:shd w:val="clear" w:color="auto" w:fill="auto"/>
          </w:tcPr>
          <w:p w14:paraId="1F082270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40CFB">
              <w:rPr>
                <w:rFonts w:cs="Times New Roman"/>
                <w:szCs w:val="24"/>
              </w:rPr>
              <w:t>1.00</w:t>
            </w:r>
          </w:p>
        </w:tc>
        <w:tc>
          <w:tcPr>
            <w:tcW w:w="632" w:type="pct"/>
          </w:tcPr>
          <w:p w14:paraId="161DDA83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97</w:t>
            </w:r>
          </w:p>
        </w:tc>
        <w:tc>
          <w:tcPr>
            <w:tcW w:w="633" w:type="pct"/>
          </w:tcPr>
          <w:p w14:paraId="1254936F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1.03</w:t>
            </w:r>
          </w:p>
        </w:tc>
      </w:tr>
      <w:tr w:rsidR="00BE4CFB" w:rsidRPr="00940CFB" w14:paraId="3AB431E6" w14:textId="77777777" w:rsidTr="00BE4CFB">
        <w:tc>
          <w:tcPr>
            <w:tcW w:w="503" w:type="pct"/>
          </w:tcPr>
          <w:p w14:paraId="4FFB662E" w14:textId="77777777" w:rsidR="00DC6B88" w:rsidRPr="00940CFB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1009" w:type="pct"/>
          </w:tcPr>
          <w:p w14:paraId="7A8BD863" w14:textId="77777777" w:rsidR="00DC6B88" w:rsidRPr="00940CFB" w:rsidRDefault="00DC6B88" w:rsidP="00186A4D">
            <w:pPr>
              <w:spacing w:before="0" w:after="0"/>
              <w:rPr>
                <w:rFonts w:cs="Times New Roman"/>
                <w:szCs w:val="24"/>
              </w:rPr>
            </w:pPr>
            <w:r w:rsidRPr="00940CFB">
              <w:rPr>
                <w:rFonts w:cs="Times New Roman"/>
                <w:szCs w:val="24"/>
              </w:rPr>
              <w:t>Admission BMI</w:t>
            </w:r>
          </w:p>
        </w:tc>
        <w:tc>
          <w:tcPr>
            <w:tcW w:w="556" w:type="pct"/>
            <w:shd w:val="clear" w:color="auto" w:fill="auto"/>
          </w:tcPr>
          <w:p w14:paraId="61F93A76" w14:textId="77777777" w:rsidR="00DC6B88" w:rsidRPr="00940CFB" w:rsidRDefault="00DC6B88" w:rsidP="00BE4CFB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-0.10</w:t>
            </w:r>
          </w:p>
        </w:tc>
        <w:tc>
          <w:tcPr>
            <w:tcW w:w="556" w:type="pct"/>
            <w:shd w:val="clear" w:color="auto" w:fill="auto"/>
          </w:tcPr>
          <w:p w14:paraId="31449B4F" w14:textId="77777777" w:rsidR="00DC6B88" w:rsidRPr="00940CFB" w:rsidRDefault="00DC6B88" w:rsidP="00186A4D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6.67</w:t>
            </w:r>
          </w:p>
        </w:tc>
        <w:tc>
          <w:tcPr>
            <w:tcW w:w="556" w:type="pct"/>
            <w:shd w:val="clear" w:color="auto" w:fill="auto"/>
          </w:tcPr>
          <w:p w14:paraId="3006E264" w14:textId="77777777" w:rsidR="00DC6B88" w:rsidRPr="00940CFB" w:rsidRDefault="00DC6B88" w:rsidP="00BE4CFB">
            <w:pPr>
              <w:tabs>
                <w:tab w:val="decimal" w:pos="34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40CFB">
              <w:rPr>
                <w:rFonts w:cs="Times New Roman"/>
                <w:b/>
                <w:bCs/>
                <w:szCs w:val="24"/>
              </w:rPr>
              <w:t>0.010*</w:t>
            </w:r>
          </w:p>
        </w:tc>
        <w:tc>
          <w:tcPr>
            <w:tcW w:w="556" w:type="pct"/>
            <w:shd w:val="clear" w:color="auto" w:fill="auto"/>
          </w:tcPr>
          <w:p w14:paraId="1327F51E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40CFB">
              <w:rPr>
                <w:rFonts w:cs="Times New Roman"/>
                <w:szCs w:val="24"/>
              </w:rPr>
              <w:t>0.91</w:t>
            </w:r>
          </w:p>
        </w:tc>
        <w:tc>
          <w:tcPr>
            <w:tcW w:w="632" w:type="pct"/>
          </w:tcPr>
          <w:p w14:paraId="7EF32AC1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85</w:t>
            </w:r>
          </w:p>
        </w:tc>
        <w:tc>
          <w:tcPr>
            <w:tcW w:w="633" w:type="pct"/>
          </w:tcPr>
          <w:p w14:paraId="51BC2A6B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98</w:t>
            </w:r>
          </w:p>
        </w:tc>
      </w:tr>
      <w:tr w:rsidR="00BE4CFB" w:rsidRPr="00940CFB" w14:paraId="05982EFB" w14:textId="77777777" w:rsidTr="00BE4CFB">
        <w:tc>
          <w:tcPr>
            <w:tcW w:w="503" w:type="pct"/>
            <w:tcBorders>
              <w:bottom w:val="single" w:sz="4" w:space="0" w:color="auto"/>
            </w:tcBorders>
          </w:tcPr>
          <w:p w14:paraId="2DEB1507" w14:textId="77777777" w:rsidR="00DC6B88" w:rsidRPr="00940CFB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1009" w:type="pct"/>
            <w:tcBorders>
              <w:bottom w:val="single" w:sz="4" w:space="0" w:color="auto"/>
            </w:tcBorders>
          </w:tcPr>
          <w:p w14:paraId="2E928A88" w14:textId="77777777" w:rsidR="00DC6B88" w:rsidRPr="00940CFB" w:rsidRDefault="00DC6B88" w:rsidP="00186A4D">
            <w:pPr>
              <w:spacing w:before="0" w:after="0"/>
              <w:rPr>
                <w:rFonts w:cs="Times New Roman"/>
                <w:szCs w:val="24"/>
              </w:rPr>
            </w:pPr>
            <w:r w:rsidRPr="00940CFB">
              <w:rPr>
                <w:rFonts w:cs="Times New Roman"/>
                <w:szCs w:val="24"/>
              </w:rPr>
              <w:t>BIS-11 Total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</w:tcPr>
          <w:p w14:paraId="46D946D7" w14:textId="77777777" w:rsidR="00DC6B88" w:rsidRPr="00940CFB" w:rsidRDefault="00DC6B88" w:rsidP="00BE4CFB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01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</w:tcPr>
          <w:p w14:paraId="187F923B" w14:textId="77777777" w:rsidR="00DC6B88" w:rsidRPr="00940CFB" w:rsidRDefault="00DC6B88" w:rsidP="00186A4D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67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</w:tcPr>
          <w:p w14:paraId="71199907" w14:textId="77777777" w:rsidR="00DC6B88" w:rsidRPr="00940CFB" w:rsidRDefault="00DC6B88" w:rsidP="00BE4CFB">
            <w:pPr>
              <w:tabs>
                <w:tab w:val="decimal" w:pos="34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40CFB">
              <w:rPr>
                <w:rFonts w:cs="Times New Roman"/>
                <w:szCs w:val="24"/>
              </w:rPr>
              <w:t>0.411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</w:tcPr>
          <w:p w14:paraId="7E109933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40CFB">
              <w:rPr>
                <w:rFonts w:cs="Times New Roman"/>
                <w:szCs w:val="24"/>
              </w:rPr>
              <w:t>1.01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5DD23CE0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99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14:paraId="6576473F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1.04</w:t>
            </w:r>
          </w:p>
        </w:tc>
      </w:tr>
      <w:tr w:rsidR="00BE4CFB" w:rsidRPr="00940CFB" w14:paraId="0F1D8CB6" w14:textId="77777777" w:rsidTr="00BE4CFB">
        <w:tc>
          <w:tcPr>
            <w:tcW w:w="503" w:type="pct"/>
          </w:tcPr>
          <w:p w14:paraId="3A4F06A9" w14:textId="77777777" w:rsidR="00DC6B88" w:rsidRPr="00940CFB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40CFB">
              <w:rPr>
                <w:rFonts w:cs="Times New Roman"/>
                <w:szCs w:val="24"/>
              </w:rPr>
              <w:t>3</w:t>
            </w:r>
          </w:p>
        </w:tc>
        <w:tc>
          <w:tcPr>
            <w:tcW w:w="1009" w:type="pct"/>
            <w:tcBorders>
              <w:top w:val="single" w:sz="4" w:space="0" w:color="auto"/>
            </w:tcBorders>
          </w:tcPr>
          <w:p w14:paraId="04BF5312" w14:textId="77777777" w:rsidR="00DC6B88" w:rsidRPr="00940CFB" w:rsidRDefault="00DC6B88" w:rsidP="00186A4D">
            <w:pPr>
              <w:spacing w:before="0" w:after="0"/>
              <w:rPr>
                <w:rFonts w:cs="Times New Roman"/>
                <w:szCs w:val="24"/>
              </w:rPr>
            </w:pPr>
            <w:r w:rsidRPr="00940CFB">
              <w:rPr>
                <w:rFonts w:cs="Times New Roman"/>
                <w:szCs w:val="24"/>
              </w:rPr>
              <w:t>Depression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</w:tcPr>
          <w:p w14:paraId="3AE28C91" w14:textId="77777777" w:rsidR="00DC6B88" w:rsidRPr="00940CFB" w:rsidRDefault="00DC6B88" w:rsidP="00BE4CFB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-0.01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</w:tcPr>
          <w:p w14:paraId="203764E7" w14:textId="77777777" w:rsidR="00DC6B88" w:rsidRPr="00940CFB" w:rsidRDefault="00DC6B88" w:rsidP="00186A4D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28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</w:tcPr>
          <w:p w14:paraId="0826BDAD" w14:textId="77777777" w:rsidR="00DC6B88" w:rsidRPr="00940CFB" w:rsidRDefault="00DC6B88" w:rsidP="00BE4CFB">
            <w:pPr>
              <w:tabs>
                <w:tab w:val="decimal" w:pos="345"/>
              </w:tabs>
              <w:spacing w:before="0" w:after="0"/>
              <w:rPr>
                <w:rFonts w:cs="Times New Roman"/>
                <w:szCs w:val="24"/>
              </w:rPr>
            </w:pPr>
            <w:r w:rsidRPr="00940CFB">
              <w:rPr>
                <w:rFonts w:cs="Times New Roman"/>
                <w:szCs w:val="24"/>
              </w:rPr>
              <w:t>0.594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</w:tcPr>
          <w:p w14:paraId="51473B76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940CFB">
              <w:rPr>
                <w:rFonts w:cs="Times New Roman"/>
                <w:szCs w:val="24"/>
              </w:rPr>
              <w:t>0.99</w:t>
            </w:r>
          </w:p>
        </w:tc>
        <w:tc>
          <w:tcPr>
            <w:tcW w:w="632" w:type="pct"/>
            <w:tcBorders>
              <w:top w:val="single" w:sz="4" w:space="0" w:color="auto"/>
            </w:tcBorders>
          </w:tcPr>
          <w:p w14:paraId="34C0FEC0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96</w:t>
            </w: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6AF9E044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1.02</w:t>
            </w:r>
          </w:p>
        </w:tc>
      </w:tr>
      <w:tr w:rsidR="00BE4CFB" w:rsidRPr="00940CFB" w14:paraId="64018197" w14:textId="77777777" w:rsidTr="00BE4CFB">
        <w:tc>
          <w:tcPr>
            <w:tcW w:w="503" w:type="pct"/>
          </w:tcPr>
          <w:p w14:paraId="7BABED44" w14:textId="77777777" w:rsidR="00DC6B88" w:rsidRPr="00940CFB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09" w:type="pct"/>
          </w:tcPr>
          <w:p w14:paraId="0DBA5107" w14:textId="77777777" w:rsidR="00DC6B88" w:rsidRPr="00940CFB" w:rsidRDefault="00DC6B88" w:rsidP="00186A4D">
            <w:pPr>
              <w:spacing w:before="0" w:after="0"/>
              <w:rPr>
                <w:rFonts w:cs="Times New Roman"/>
                <w:szCs w:val="24"/>
              </w:rPr>
            </w:pPr>
            <w:r w:rsidRPr="00940CFB">
              <w:rPr>
                <w:rFonts w:cs="Times New Roman"/>
                <w:szCs w:val="24"/>
              </w:rPr>
              <w:t>Anxiety</w:t>
            </w:r>
          </w:p>
        </w:tc>
        <w:tc>
          <w:tcPr>
            <w:tcW w:w="556" w:type="pct"/>
            <w:shd w:val="clear" w:color="auto" w:fill="auto"/>
          </w:tcPr>
          <w:p w14:paraId="3FC32ED1" w14:textId="77777777" w:rsidR="00DC6B88" w:rsidRPr="00940CFB" w:rsidRDefault="00DC6B88" w:rsidP="00BE4CFB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00</w:t>
            </w:r>
          </w:p>
        </w:tc>
        <w:tc>
          <w:tcPr>
            <w:tcW w:w="556" w:type="pct"/>
            <w:shd w:val="clear" w:color="auto" w:fill="auto"/>
          </w:tcPr>
          <w:p w14:paraId="3DE7E763" w14:textId="77777777" w:rsidR="00DC6B88" w:rsidRPr="00940CFB" w:rsidRDefault="00DC6B88" w:rsidP="00186A4D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02</w:t>
            </w:r>
          </w:p>
        </w:tc>
        <w:tc>
          <w:tcPr>
            <w:tcW w:w="556" w:type="pct"/>
            <w:shd w:val="clear" w:color="auto" w:fill="auto"/>
          </w:tcPr>
          <w:p w14:paraId="04A4842E" w14:textId="77777777" w:rsidR="00DC6B88" w:rsidRPr="00940CFB" w:rsidRDefault="00DC6B88" w:rsidP="00BE4CFB">
            <w:pPr>
              <w:tabs>
                <w:tab w:val="decimal" w:pos="34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891</w:t>
            </w:r>
          </w:p>
        </w:tc>
        <w:tc>
          <w:tcPr>
            <w:tcW w:w="556" w:type="pct"/>
            <w:shd w:val="clear" w:color="auto" w:fill="auto"/>
          </w:tcPr>
          <w:p w14:paraId="366F8991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1.00</w:t>
            </w:r>
          </w:p>
        </w:tc>
        <w:tc>
          <w:tcPr>
            <w:tcW w:w="632" w:type="pct"/>
          </w:tcPr>
          <w:p w14:paraId="6FFD43A2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97</w:t>
            </w:r>
          </w:p>
        </w:tc>
        <w:tc>
          <w:tcPr>
            <w:tcW w:w="633" w:type="pct"/>
          </w:tcPr>
          <w:p w14:paraId="62189463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1.03</w:t>
            </w:r>
          </w:p>
        </w:tc>
      </w:tr>
      <w:tr w:rsidR="00BE4CFB" w:rsidRPr="00940CFB" w14:paraId="57EB27BC" w14:textId="77777777" w:rsidTr="00BE4CFB">
        <w:tc>
          <w:tcPr>
            <w:tcW w:w="503" w:type="pct"/>
          </w:tcPr>
          <w:p w14:paraId="28D55FB7" w14:textId="77777777" w:rsidR="00DC6B88" w:rsidRPr="00940CFB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09" w:type="pct"/>
          </w:tcPr>
          <w:p w14:paraId="1CC5AB80" w14:textId="77777777" w:rsidR="00DC6B88" w:rsidRPr="00940CFB" w:rsidRDefault="00DC6B88" w:rsidP="00186A4D">
            <w:pPr>
              <w:spacing w:before="0" w:after="0"/>
              <w:rPr>
                <w:rFonts w:cs="Times New Roman"/>
                <w:szCs w:val="24"/>
              </w:rPr>
            </w:pPr>
            <w:r w:rsidRPr="00940CFB">
              <w:rPr>
                <w:rFonts w:cs="Times New Roman"/>
                <w:szCs w:val="24"/>
              </w:rPr>
              <w:t>Admission BMI</w:t>
            </w:r>
          </w:p>
        </w:tc>
        <w:tc>
          <w:tcPr>
            <w:tcW w:w="556" w:type="pct"/>
            <w:shd w:val="clear" w:color="auto" w:fill="auto"/>
          </w:tcPr>
          <w:p w14:paraId="665113EE" w14:textId="77777777" w:rsidR="00DC6B88" w:rsidRPr="00940CFB" w:rsidRDefault="00DC6B88" w:rsidP="00BE4CFB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-0.09</w:t>
            </w:r>
          </w:p>
        </w:tc>
        <w:tc>
          <w:tcPr>
            <w:tcW w:w="556" w:type="pct"/>
            <w:shd w:val="clear" w:color="auto" w:fill="auto"/>
          </w:tcPr>
          <w:p w14:paraId="4F7687C6" w14:textId="77777777" w:rsidR="00DC6B88" w:rsidRPr="00940CFB" w:rsidRDefault="00DC6B88" w:rsidP="00186A4D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6.46</w:t>
            </w:r>
          </w:p>
        </w:tc>
        <w:tc>
          <w:tcPr>
            <w:tcW w:w="556" w:type="pct"/>
            <w:shd w:val="clear" w:color="auto" w:fill="auto"/>
          </w:tcPr>
          <w:p w14:paraId="11438981" w14:textId="77777777" w:rsidR="00DC6B88" w:rsidRPr="00940CFB" w:rsidRDefault="00DC6B88" w:rsidP="00BE4CFB">
            <w:pPr>
              <w:tabs>
                <w:tab w:val="decimal" w:pos="345"/>
              </w:tabs>
              <w:spacing w:before="0" w:after="0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940CFB">
              <w:rPr>
                <w:rFonts w:cs="Times New Roman"/>
                <w:b/>
                <w:bCs/>
                <w:szCs w:val="24"/>
              </w:rPr>
              <w:t>0.011*</w:t>
            </w:r>
          </w:p>
        </w:tc>
        <w:tc>
          <w:tcPr>
            <w:tcW w:w="556" w:type="pct"/>
            <w:shd w:val="clear" w:color="auto" w:fill="auto"/>
          </w:tcPr>
          <w:p w14:paraId="66FED3C8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91</w:t>
            </w:r>
          </w:p>
        </w:tc>
        <w:tc>
          <w:tcPr>
            <w:tcW w:w="632" w:type="pct"/>
          </w:tcPr>
          <w:p w14:paraId="590F8927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85</w:t>
            </w:r>
          </w:p>
        </w:tc>
        <w:tc>
          <w:tcPr>
            <w:tcW w:w="633" w:type="pct"/>
          </w:tcPr>
          <w:p w14:paraId="440D93C8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98</w:t>
            </w:r>
          </w:p>
        </w:tc>
      </w:tr>
      <w:tr w:rsidR="00BE4CFB" w:rsidRPr="00940CFB" w14:paraId="72558E7A" w14:textId="77777777" w:rsidTr="00BE4CFB">
        <w:tc>
          <w:tcPr>
            <w:tcW w:w="503" w:type="pct"/>
          </w:tcPr>
          <w:p w14:paraId="73604D75" w14:textId="77777777" w:rsidR="00DC6B88" w:rsidRPr="00940CFB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09" w:type="pct"/>
          </w:tcPr>
          <w:p w14:paraId="50886C80" w14:textId="4D3B8D19" w:rsidR="00DC6B88" w:rsidRPr="00940CFB" w:rsidRDefault="00DC6B88" w:rsidP="00186A4D">
            <w:pPr>
              <w:spacing w:before="0" w:after="0"/>
              <w:rPr>
                <w:rFonts w:cs="Times New Roman"/>
                <w:szCs w:val="24"/>
              </w:rPr>
            </w:pPr>
            <w:r w:rsidRPr="00940CFB">
              <w:rPr>
                <w:rFonts w:cs="Times New Roman"/>
                <w:szCs w:val="24"/>
              </w:rPr>
              <w:t xml:space="preserve">BAS </w:t>
            </w:r>
            <w:r w:rsidR="00673B5B">
              <w:rPr>
                <w:rFonts w:cs="Times New Roman"/>
                <w:szCs w:val="24"/>
              </w:rPr>
              <w:t>DR</w:t>
            </w:r>
          </w:p>
        </w:tc>
        <w:tc>
          <w:tcPr>
            <w:tcW w:w="556" w:type="pct"/>
            <w:shd w:val="clear" w:color="auto" w:fill="auto"/>
          </w:tcPr>
          <w:p w14:paraId="1CB75307" w14:textId="77777777" w:rsidR="00DC6B88" w:rsidRPr="00940CFB" w:rsidRDefault="00DC6B88" w:rsidP="00BE4CFB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06</w:t>
            </w:r>
          </w:p>
        </w:tc>
        <w:tc>
          <w:tcPr>
            <w:tcW w:w="556" w:type="pct"/>
            <w:shd w:val="clear" w:color="auto" w:fill="auto"/>
          </w:tcPr>
          <w:p w14:paraId="3FF8F5EE" w14:textId="77777777" w:rsidR="00DC6B88" w:rsidRPr="00940CFB" w:rsidRDefault="00DC6B88" w:rsidP="00186A4D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1.13</w:t>
            </w:r>
          </w:p>
        </w:tc>
        <w:tc>
          <w:tcPr>
            <w:tcW w:w="556" w:type="pct"/>
            <w:shd w:val="clear" w:color="auto" w:fill="auto"/>
          </w:tcPr>
          <w:p w14:paraId="4CFF82C0" w14:textId="77777777" w:rsidR="00DC6B88" w:rsidRPr="00940CFB" w:rsidRDefault="00DC6B88" w:rsidP="00BE4CFB">
            <w:pPr>
              <w:tabs>
                <w:tab w:val="decimal" w:pos="34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289</w:t>
            </w:r>
          </w:p>
        </w:tc>
        <w:tc>
          <w:tcPr>
            <w:tcW w:w="556" w:type="pct"/>
            <w:shd w:val="clear" w:color="auto" w:fill="auto"/>
          </w:tcPr>
          <w:p w14:paraId="0147F10C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1.06</w:t>
            </w:r>
          </w:p>
        </w:tc>
        <w:tc>
          <w:tcPr>
            <w:tcW w:w="632" w:type="pct"/>
          </w:tcPr>
          <w:p w14:paraId="3FF6FF0C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95</w:t>
            </w:r>
          </w:p>
        </w:tc>
        <w:tc>
          <w:tcPr>
            <w:tcW w:w="633" w:type="pct"/>
          </w:tcPr>
          <w:p w14:paraId="01A35737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1.19</w:t>
            </w:r>
          </w:p>
        </w:tc>
      </w:tr>
      <w:tr w:rsidR="00BE4CFB" w:rsidRPr="00940CFB" w14:paraId="7B0D59C8" w14:textId="77777777" w:rsidTr="00BE4CFB">
        <w:tc>
          <w:tcPr>
            <w:tcW w:w="503" w:type="pct"/>
          </w:tcPr>
          <w:p w14:paraId="5747D2AF" w14:textId="77777777" w:rsidR="00DC6B88" w:rsidRPr="00940CFB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09" w:type="pct"/>
          </w:tcPr>
          <w:p w14:paraId="796A6C65" w14:textId="10938F83" w:rsidR="00DC6B88" w:rsidRPr="00940CFB" w:rsidRDefault="00DC6B88" w:rsidP="00186A4D">
            <w:pPr>
              <w:spacing w:before="0" w:after="0"/>
              <w:rPr>
                <w:rFonts w:cs="Times New Roman"/>
                <w:szCs w:val="24"/>
              </w:rPr>
            </w:pPr>
            <w:r w:rsidRPr="00940CFB">
              <w:rPr>
                <w:rFonts w:cs="Times New Roman"/>
                <w:szCs w:val="24"/>
              </w:rPr>
              <w:t xml:space="preserve">BAS </w:t>
            </w:r>
            <w:r w:rsidR="00673B5B">
              <w:rPr>
                <w:rFonts w:cs="Times New Roman"/>
                <w:szCs w:val="24"/>
              </w:rPr>
              <w:t>FS</w:t>
            </w:r>
          </w:p>
        </w:tc>
        <w:tc>
          <w:tcPr>
            <w:tcW w:w="556" w:type="pct"/>
            <w:shd w:val="clear" w:color="auto" w:fill="auto"/>
          </w:tcPr>
          <w:p w14:paraId="02CD6352" w14:textId="77777777" w:rsidR="00DC6B88" w:rsidRPr="00940CFB" w:rsidRDefault="00DC6B88" w:rsidP="00BE4CFB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-0.00</w:t>
            </w:r>
          </w:p>
        </w:tc>
        <w:tc>
          <w:tcPr>
            <w:tcW w:w="556" w:type="pct"/>
            <w:shd w:val="clear" w:color="auto" w:fill="auto"/>
          </w:tcPr>
          <w:p w14:paraId="1C67E163" w14:textId="77777777" w:rsidR="00DC6B88" w:rsidRPr="00940CFB" w:rsidRDefault="00DC6B88" w:rsidP="00186A4D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00</w:t>
            </w:r>
          </w:p>
        </w:tc>
        <w:tc>
          <w:tcPr>
            <w:tcW w:w="556" w:type="pct"/>
            <w:shd w:val="clear" w:color="auto" w:fill="auto"/>
          </w:tcPr>
          <w:p w14:paraId="583E46F7" w14:textId="77777777" w:rsidR="00DC6B88" w:rsidRPr="00940CFB" w:rsidRDefault="00DC6B88" w:rsidP="00BE4CFB">
            <w:pPr>
              <w:tabs>
                <w:tab w:val="decimal" w:pos="34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992</w:t>
            </w:r>
          </w:p>
        </w:tc>
        <w:tc>
          <w:tcPr>
            <w:tcW w:w="556" w:type="pct"/>
            <w:shd w:val="clear" w:color="auto" w:fill="auto"/>
          </w:tcPr>
          <w:p w14:paraId="683564D1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1.00</w:t>
            </w:r>
          </w:p>
        </w:tc>
        <w:tc>
          <w:tcPr>
            <w:tcW w:w="632" w:type="pct"/>
          </w:tcPr>
          <w:p w14:paraId="6369A620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88</w:t>
            </w:r>
          </w:p>
        </w:tc>
        <w:tc>
          <w:tcPr>
            <w:tcW w:w="633" w:type="pct"/>
          </w:tcPr>
          <w:p w14:paraId="671711A8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1.13</w:t>
            </w:r>
          </w:p>
        </w:tc>
      </w:tr>
      <w:tr w:rsidR="00BE4CFB" w:rsidRPr="00940CFB" w14:paraId="31EAA303" w14:textId="77777777" w:rsidTr="00BE4CFB">
        <w:tc>
          <w:tcPr>
            <w:tcW w:w="503" w:type="pct"/>
          </w:tcPr>
          <w:p w14:paraId="4A3A423F" w14:textId="77777777" w:rsidR="00DC6B88" w:rsidRPr="00940CFB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09" w:type="pct"/>
          </w:tcPr>
          <w:p w14:paraId="380C36A4" w14:textId="2780BFC3" w:rsidR="00DC6B88" w:rsidRPr="00940CFB" w:rsidRDefault="00DC6B88" w:rsidP="00186A4D">
            <w:pPr>
              <w:spacing w:before="0" w:after="0"/>
              <w:rPr>
                <w:rFonts w:cs="Times New Roman"/>
                <w:szCs w:val="24"/>
              </w:rPr>
            </w:pPr>
            <w:r w:rsidRPr="00940CFB">
              <w:rPr>
                <w:rFonts w:cs="Times New Roman"/>
                <w:szCs w:val="24"/>
              </w:rPr>
              <w:t xml:space="preserve">BAS </w:t>
            </w:r>
            <w:r w:rsidR="00673B5B">
              <w:rPr>
                <w:rFonts w:cs="Times New Roman"/>
                <w:szCs w:val="24"/>
              </w:rPr>
              <w:t>RR</w:t>
            </w:r>
          </w:p>
        </w:tc>
        <w:tc>
          <w:tcPr>
            <w:tcW w:w="556" w:type="pct"/>
            <w:shd w:val="clear" w:color="auto" w:fill="auto"/>
          </w:tcPr>
          <w:p w14:paraId="4798FD8E" w14:textId="77777777" w:rsidR="00DC6B88" w:rsidRPr="00940CFB" w:rsidRDefault="00DC6B88" w:rsidP="00BE4CFB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-0.05</w:t>
            </w:r>
          </w:p>
        </w:tc>
        <w:tc>
          <w:tcPr>
            <w:tcW w:w="556" w:type="pct"/>
            <w:shd w:val="clear" w:color="auto" w:fill="auto"/>
          </w:tcPr>
          <w:p w14:paraId="53441178" w14:textId="77777777" w:rsidR="00DC6B88" w:rsidRPr="00940CFB" w:rsidRDefault="00DC6B88" w:rsidP="00186A4D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57</w:t>
            </w:r>
          </w:p>
        </w:tc>
        <w:tc>
          <w:tcPr>
            <w:tcW w:w="556" w:type="pct"/>
            <w:shd w:val="clear" w:color="auto" w:fill="auto"/>
          </w:tcPr>
          <w:p w14:paraId="755EFD1C" w14:textId="77777777" w:rsidR="00DC6B88" w:rsidRPr="00940CFB" w:rsidRDefault="00DC6B88" w:rsidP="00BE4CFB">
            <w:pPr>
              <w:tabs>
                <w:tab w:val="decimal" w:pos="34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452</w:t>
            </w:r>
          </w:p>
        </w:tc>
        <w:tc>
          <w:tcPr>
            <w:tcW w:w="556" w:type="pct"/>
            <w:shd w:val="clear" w:color="auto" w:fill="auto"/>
          </w:tcPr>
          <w:p w14:paraId="5821172D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95</w:t>
            </w:r>
          </w:p>
        </w:tc>
        <w:tc>
          <w:tcPr>
            <w:tcW w:w="632" w:type="pct"/>
          </w:tcPr>
          <w:p w14:paraId="08830ADE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83</w:t>
            </w:r>
          </w:p>
        </w:tc>
        <w:tc>
          <w:tcPr>
            <w:tcW w:w="633" w:type="pct"/>
          </w:tcPr>
          <w:p w14:paraId="2644A13F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1.09</w:t>
            </w:r>
          </w:p>
        </w:tc>
      </w:tr>
      <w:tr w:rsidR="00BE4CFB" w:rsidRPr="00940CFB" w14:paraId="33860FC4" w14:textId="77777777" w:rsidTr="00BE4CFB">
        <w:tc>
          <w:tcPr>
            <w:tcW w:w="503" w:type="pct"/>
            <w:tcBorders>
              <w:bottom w:val="single" w:sz="4" w:space="0" w:color="auto"/>
            </w:tcBorders>
          </w:tcPr>
          <w:p w14:paraId="117C7B9D" w14:textId="77777777" w:rsidR="00DC6B88" w:rsidRPr="00940CFB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09" w:type="pct"/>
            <w:tcBorders>
              <w:bottom w:val="single" w:sz="4" w:space="0" w:color="auto"/>
            </w:tcBorders>
          </w:tcPr>
          <w:p w14:paraId="6F9F017C" w14:textId="331A26D9" w:rsidR="00DC6B88" w:rsidRPr="00940CFB" w:rsidRDefault="004A61ED" w:rsidP="00186A4D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S subscale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</w:tcPr>
          <w:p w14:paraId="4208EEE1" w14:textId="77777777" w:rsidR="00DC6B88" w:rsidRPr="00940CFB" w:rsidRDefault="00DC6B88" w:rsidP="00BE4CFB">
            <w:pPr>
              <w:tabs>
                <w:tab w:val="decimal" w:pos="330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01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</w:tcPr>
          <w:p w14:paraId="6BC0F8E4" w14:textId="77777777" w:rsidR="00DC6B88" w:rsidRPr="00940CFB" w:rsidRDefault="00DC6B88" w:rsidP="00186A4D">
            <w:pPr>
              <w:tabs>
                <w:tab w:val="decimal" w:pos="173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03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</w:tcPr>
          <w:p w14:paraId="651923C9" w14:textId="77777777" w:rsidR="00DC6B88" w:rsidRPr="00940CFB" w:rsidRDefault="00DC6B88" w:rsidP="00BE4CFB">
            <w:pPr>
              <w:tabs>
                <w:tab w:val="decimal" w:pos="34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869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</w:tcPr>
          <w:p w14:paraId="107EB1A9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1.01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6772597D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0.92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14:paraId="28DFF9FC" w14:textId="77777777" w:rsidR="00DC6B88" w:rsidRPr="00940CFB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940CFB">
              <w:rPr>
                <w:rFonts w:cs="Times New Roman"/>
                <w:szCs w:val="24"/>
              </w:rPr>
              <w:t>1.11</w:t>
            </w:r>
          </w:p>
        </w:tc>
      </w:tr>
    </w:tbl>
    <w:p w14:paraId="3917962A" w14:textId="1624A86C" w:rsidR="00DC6B88" w:rsidRDefault="00DC6B88" w:rsidP="00DC6B88">
      <w:pPr>
        <w:spacing w:before="0" w:after="0"/>
        <w:rPr>
          <w:rFonts w:eastAsia="Times New Roman" w:cs="Times New Roman"/>
          <w:szCs w:val="24"/>
          <w:lang w:val="en"/>
        </w:rPr>
      </w:pPr>
      <w:r w:rsidRPr="00AF5D4D">
        <w:rPr>
          <w:rFonts w:eastAsia="Times New Roman" w:cs="Times New Roman"/>
          <w:i/>
          <w:iCs/>
          <w:szCs w:val="24"/>
          <w:lang w:val="en"/>
        </w:rPr>
        <w:t xml:space="preserve">Note. </w:t>
      </w:r>
      <w:r w:rsidRPr="009A02E4">
        <w:rPr>
          <w:rFonts w:eastAsia="Times New Roman" w:cs="Times New Roman"/>
          <w:i/>
          <w:iCs/>
          <w:szCs w:val="24"/>
          <w:lang w:val="en"/>
        </w:rPr>
        <w:t>BMI</w:t>
      </w:r>
      <w:r w:rsidRPr="000F3979">
        <w:rPr>
          <w:rFonts w:eastAsia="Times New Roman" w:cs="Times New Roman"/>
          <w:szCs w:val="24"/>
          <w:lang w:val="en"/>
        </w:rPr>
        <w:t>, body mass index (kg/m</w:t>
      </w:r>
      <w:r w:rsidRPr="000F3979">
        <w:rPr>
          <w:rFonts w:eastAsia="Times New Roman" w:cs="Times New Roman"/>
          <w:szCs w:val="24"/>
          <w:vertAlign w:val="superscript"/>
          <w:lang w:val="en"/>
        </w:rPr>
        <w:t>2</w:t>
      </w:r>
      <w:r w:rsidRPr="000F3979">
        <w:rPr>
          <w:rFonts w:eastAsia="Times New Roman" w:cs="Times New Roman"/>
          <w:szCs w:val="24"/>
          <w:lang w:val="en"/>
        </w:rPr>
        <w:t>)</w:t>
      </w:r>
      <w:r w:rsidR="001C15BD" w:rsidRPr="00956862">
        <w:rPr>
          <w:rFonts w:eastAsia="Times New Roman" w:cs="Times New Roman"/>
          <w:szCs w:val="24"/>
        </w:rPr>
        <w:t xml:space="preserve">; </w:t>
      </w:r>
      <w:r w:rsidR="001C15BD" w:rsidRPr="00956862">
        <w:rPr>
          <w:rFonts w:eastAsia="Times New Roman" w:cs="Times New Roman"/>
          <w:i/>
          <w:iCs/>
          <w:szCs w:val="24"/>
          <w:lang w:val="en"/>
        </w:rPr>
        <w:t>BIS-11</w:t>
      </w:r>
      <w:r w:rsidR="001C15BD" w:rsidRPr="00956862">
        <w:rPr>
          <w:rFonts w:eastAsia="Times New Roman" w:cs="Times New Roman"/>
          <w:szCs w:val="24"/>
          <w:lang w:val="en"/>
        </w:rPr>
        <w:t xml:space="preserve">, Barratt Impulsiveness Scale; </w:t>
      </w:r>
      <w:r w:rsidR="00CA4813">
        <w:rPr>
          <w:rFonts w:eastAsia="Times New Roman" w:cs="Times New Roman"/>
          <w:i/>
          <w:iCs/>
          <w:szCs w:val="24"/>
          <w:lang w:val="en"/>
        </w:rPr>
        <w:t>AT, Attentional</w:t>
      </w:r>
      <w:r w:rsidR="001C15BD" w:rsidRPr="00956862">
        <w:rPr>
          <w:rFonts w:eastAsia="Times New Roman" w:cs="Times New Roman"/>
          <w:szCs w:val="24"/>
          <w:lang w:val="en"/>
        </w:rPr>
        <w:t xml:space="preserve">; </w:t>
      </w:r>
      <w:r w:rsidR="001C15BD" w:rsidRPr="00956862">
        <w:rPr>
          <w:rFonts w:eastAsia="Times New Roman" w:cs="Times New Roman"/>
          <w:i/>
          <w:iCs/>
          <w:szCs w:val="24"/>
          <w:lang w:val="en"/>
        </w:rPr>
        <w:t>MT</w:t>
      </w:r>
      <w:r w:rsidR="001C15BD" w:rsidRPr="00956862">
        <w:rPr>
          <w:rFonts w:eastAsia="Times New Roman" w:cs="Times New Roman"/>
          <w:szCs w:val="24"/>
          <w:lang w:val="en"/>
        </w:rPr>
        <w:t xml:space="preserve">, Motor; </w:t>
      </w:r>
      <w:r w:rsidR="001C15BD" w:rsidRPr="00956862">
        <w:rPr>
          <w:rFonts w:eastAsia="Times New Roman" w:cs="Times New Roman"/>
          <w:i/>
          <w:iCs/>
          <w:szCs w:val="24"/>
          <w:lang w:val="en"/>
        </w:rPr>
        <w:t>NP</w:t>
      </w:r>
      <w:r w:rsidR="001C15BD" w:rsidRPr="00956862">
        <w:rPr>
          <w:rFonts w:eastAsia="Times New Roman" w:cs="Times New Roman"/>
          <w:szCs w:val="24"/>
          <w:lang w:val="en"/>
        </w:rPr>
        <w:t xml:space="preserve">, Non-Planning; </w:t>
      </w:r>
      <w:r w:rsidR="001C15BD" w:rsidRPr="00956862">
        <w:rPr>
          <w:rFonts w:eastAsia="Times New Roman" w:cs="Times New Roman"/>
          <w:i/>
          <w:iCs/>
          <w:szCs w:val="24"/>
          <w:lang w:val="en"/>
        </w:rPr>
        <w:t>BAS</w:t>
      </w:r>
      <w:r w:rsidR="001C15BD" w:rsidRPr="00956862">
        <w:rPr>
          <w:rFonts w:eastAsia="Times New Roman" w:cs="Times New Roman"/>
          <w:szCs w:val="24"/>
          <w:lang w:val="en"/>
        </w:rPr>
        <w:t xml:space="preserve">, Behavioral Activation Scale; </w:t>
      </w:r>
      <w:r w:rsidR="001C15BD" w:rsidRPr="00956862">
        <w:rPr>
          <w:rFonts w:eastAsia="Times New Roman" w:cs="Times New Roman"/>
          <w:i/>
          <w:iCs/>
          <w:szCs w:val="24"/>
          <w:lang w:val="en"/>
        </w:rPr>
        <w:t>DR</w:t>
      </w:r>
      <w:r w:rsidR="001C15BD" w:rsidRPr="00956862">
        <w:rPr>
          <w:rFonts w:eastAsia="Times New Roman" w:cs="Times New Roman"/>
          <w:szCs w:val="24"/>
          <w:lang w:val="en"/>
        </w:rPr>
        <w:t xml:space="preserve">, Drive; </w:t>
      </w:r>
      <w:r w:rsidR="001C15BD" w:rsidRPr="00956862">
        <w:rPr>
          <w:rFonts w:eastAsia="Times New Roman" w:cs="Times New Roman"/>
          <w:i/>
          <w:iCs/>
          <w:szCs w:val="24"/>
          <w:lang w:val="en"/>
        </w:rPr>
        <w:t>FS</w:t>
      </w:r>
      <w:r w:rsidR="001C15BD" w:rsidRPr="00956862">
        <w:rPr>
          <w:rFonts w:eastAsia="Times New Roman" w:cs="Times New Roman"/>
          <w:szCs w:val="24"/>
          <w:lang w:val="en"/>
        </w:rPr>
        <w:t xml:space="preserve">, Fun Seeking; </w:t>
      </w:r>
      <w:r w:rsidR="001C15BD" w:rsidRPr="00956862">
        <w:rPr>
          <w:rFonts w:eastAsia="Times New Roman" w:cs="Times New Roman"/>
          <w:i/>
          <w:iCs/>
          <w:szCs w:val="24"/>
          <w:lang w:val="en"/>
        </w:rPr>
        <w:t>RR</w:t>
      </w:r>
      <w:r w:rsidR="001C15BD" w:rsidRPr="00956862">
        <w:rPr>
          <w:rFonts w:eastAsia="Times New Roman" w:cs="Times New Roman"/>
          <w:szCs w:val="24"/>
          <w:lang w:val="en"/>
        </w:rPr>
        <w:t xml:space="preserve">, Reward Responsiveness; </w:t>
      </w:r>
      <w:r w:rsidR="001C15BD" w:rsidRPr="00956862">
        <w:rPr>
          <w:rFonts w:eastAsia="Times New Roman" w:cs="Times New Roman"/>
          <w:i/>
          <w:iCs/>
          <w:szCs w:val="24"/>
          <w:lang w:val="en"/>
        </w:rPr>
        <w:t>BIS</w:t>
      </w:r>
      <w:r w:rsidR="001C15BD" w:rsidRPr="00956862">
        <w:rPr>
          <w:rFonts w:eastAsia="Times New Roman" w:cs="Times New Roman"/>
          <w:szCs w:val="24"/>
          <w:lang w:val="en"/>
        </w:rPr>
        <w:t>, Behavioral Inhibition Scale;</w:t>
      </w:r>
      <w:r>
        <w:rPr>
          <w:rFonts w:eastAsia="Times New Roman" w:cs="Times New Roman"/>
          <w:szCs w:val="24"/>
          <w:lang w:val="en"/>
        </w:rPr>
        <w:t xml:space="preserve"> </w:t>
      </w:r>
      <w:r w:rsidRPr="009A02E4">
        <w:rPr>
          <w:rFonts w:eastAsia="Times New Roman" w:cs="Times New Roman"/>
          <w:i/>
          <w:iCs/>
          <w:szCs w:val="24"/>
          <w:lang w:val="en"/>
        </w:rPr>
        <w:t>Depression</w:t>
      </w:r>
      <w:r>
        <w:rPr>
          <w:rFonts w:eastAsia="Times New Roman" w:cs="Times New Roman"/>
          <w:szCs w:val="24"/>
          <w:lang w:val="en"/>
        </w:rPr>
        <w:t>, Beck Depression Inventory (BDI-II)</w:t>
      </w:r>
      <w:r w:rsidRPr="00B85415">
        <w:rPr>
          <w:rFonts w:eastAsia="Times New Roman" w:cs="Times New Roman"/>
          <w:szCs w:val="24"/>
          <w:lang w:val="en"/>
        </w:rPr>
        <w:t xml:space="preserve"> </w:t>
      </w:r>
      <w:r>
        <w:rPr>
          <w:rFonts w:eastAsia="Times New Roman" w:cs="Times New Roman"/>
          <w:szCs w:val="24"/>
          <w:lang w:val="en"/>
        </w:rPr>
        <w:t xml:space="preserve">total score; </w:t>
      </w:r>
      <w:r w:rsidRPr="009A02E4">
        <w:rPr>
          <w:rFonts w:eastAsia="Times New Roman" w:cs="Times New Roman"/>
          <w:i/>
          <w:iCs/>
          <w:szCs w:val="24"/>
          <w:lang w:val="en"/>
        </w:rPr>
        <w:t>Anxiety</w:t>
      </w:r>
      <w:r>
        <w:rPr>
          <w:rFonts w:eastAsia="Times New Roman" w:cs="Times New Roman"/>
          <w:szCs w:val="24"/>
          <w:lang w:val="en"/>
        </w:rPr>
        <w:t xml:space="preserve">, </w:t>
      </w:r>
      <w:r w:rsidRPr="00911536">
        <w:rPr>
          <w:rFonts w:eastAsia="Times New Roman" w:cs="Times New Roman"/>
          <w:szCs w:val="24"/>
          <w:lang w:val="en"/>
        </w:rPr>
        <w:t>State-Trait Anxiety Inventory</w:t>
      </w:r>
      <w:r w:rsidRPr="00B85415">
        <w:rPr>
          <w:rFonts w:eastAsia="Times New Roman" w:cs="Times New Roman"/>
          <w:szCs w:val="24"/>
          <w:lang w:val="en"/>
        </w:rPr>
        <w:t xml:space="preserve"> </w:t>
      </w:r>
      <w:r>
        <w:rPr>
          <w:rFonts w:eastAsia="Times New Roman" w:cs="Times New Roman"/>
          <w:szCs w:val="24"/>
          <w:lang w:val="en"/>
        </w:rPr>
        <w:t xml:space="preserve">Trait subscale </w:t>
      </w:r>
      <w:r w:rsidRPr="00911536">
        <w:rPr>
          <w:rFonts w:eastAsia="Times New Roman" w:cs="Times New Roman"/>
          <w:szCs w:val="24"/>
          <w:lang w:val="en"/>
        </w:rPr>
        <w:t>(STAI</w:t>
      </w:r>
      <w:r>
        <w:rPr>
          <w:rFonts w:eastAsia="Times New Roman" w:cs="Times New Roman"/>
          <w:szCs w:val="24"/>
          <w:lang w:val="en"/>
        </w:rPr>
        <w:t>-T</w:t>
      </w:r>
      <w:r w:rsidRPr="00911536">
        <w:rPr>
          <w:rFonts w:eastAsia="Times New Roman" w:cs="Times New Roman"/>
          <w:szCs w:val="24"/>
          <w:lang w:val="en"/>
        </w:rPr>
        <w:t>)</w:t>
      </w:r>
      <w:r w:rsidRPr="00AF5D4D">
        <w:rPr>
          <w:rFonts w:eastAsia="Times New Roman" w:cs="Times New Roman"/>
          <w:szCs w:val="24"/>
          <w:lang w:val="en"/>
        </w:rPr>
        <w:t xml:space="preserve">.  </w:t>
      </w:r>
    </w:p>
    <w:p w14:paraId="58E8996E" w14:textId="77777777" w:rsidR="00DC6B88" w:rsidRDefault="00DC6B88" w:rsidP="00DC6B88">
      <w:pPr>
        <w:spacing w:before="0" w:after="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  <w:vertAlign w:val="superscript"/>
        </w:rPr>
        <w:t>a</w:t>
      </w:r>
      <w:r>
        <w:rPr>
          <w:rFonts w:eastAsia="Times New Roman" w:cs="Times New Roman"/>
          <w:szCs w:val="24"/>
        </w:rPr>
        <w:t xml:space="preserve">Overall model significance for Model 1: </w:t>
      </w:r>
      <w:r w:rsidRPr="0013552C">
        <w:rPr>
          <w:rFonts w:eastAsia="Times New Roman" w:cs="Times New Roman"/>
          <w:i/>
          <w:iCs/>
          <w:szCs w:val="24"/>
        </w:rPr>
        <w:t>χ</w:t>
      </w:r>
      <w:r w:rsidRPr="0013552C">
        <w:rPr>
          <w:rFonts w:eastAsia="Times New Roman" w:cs="Times New Roman"/>
          <w:szCs w:val="24"/>
          <w:vertAlign w:val="superscript"/>
        </w:rPr>
        <w:t>2</w:t>
      </w:r>
      <w:r w:rsidRPr="0013552C">
        <w:rPr>
          <w:rFonts w:eastAsia="Times New Roman" w:cs="Times New Roman"/>
          <w:szCs w:val="24"/>
        </w:rPr>
        <w:t>(</w:t>
      </w:r>
      <w:r>
        <w:rPr>
          <w:rFonts w:eastAsia="Times New Roman" w:cs="Times New Roman"/>
          <w:szCs w:val="24"/>
        </w:rPr>
        <w:t>7</w:t>
      </w:r>
      <w:r w:rsidRPr="0013552C">
        <w:rPr>
          <w:rFonts w:eastAsia="Times New Roman" w:cs="Times New Roman"/>
          <w:szCs w:val="24"/>
        </w:rPr>
        <w:t xml:space="preserve">) = </w:t>
      </w:r>
      <w:r>
        <w:rPr>
          <w:rFonts w:eastAsia="Times New Roman" w:cs="Times New Roman"/>
          <w:szCs w:val="24"/>
        </w:rPr>
        <w:t>14.22</w:t>
      </w:r>
      <w:r w:rsidRPr="0013552C">
        <w:rPr>
          <w:rFonts w:eastAsia="Times New Roman" w:cs="Times New Roman"/>
          <w:szCs w:val="24"/>
        </w:rPr>
        <w:t xml:space="preserve">, </w:t>
      </w:r>
      <w:r w:rsidRPr="0013552C">
        <w:rPr>
          <w:rFonts w:eastAsia="Times New Roman" w:cs="Times New Roman"/>
          <w:i/>
          <w:iCs/>
          <w:szCs w:val="24"/>
        </w:rPr>
        <w:t>p</w:t>
      </w:r>
      <w:r w:rsidRPr="0013552C"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</w:rPr>
        <w:t xml:space="preserve">=. 047, Model 2: </w:t>
      </w:r>
      <w:r w:rsidRPr="0013552C">
        <w:rPr>
          <w:rFonts w:eastAsia="Times New Roman" w:cs="Times New Roman"/>
          <w:i/>
          <w:iCs/>
          <w:szCs w:val="24"/>
        </w:rPr>
        <w:t>χ</w:t>
      </w:r>
      <w:r w:rsidRPr="0013552C">
        <w:rPr>
          <w:rFonts w:eastAsia="Times New Roman" w:cs="Times New Roman"/>
          <w:szCs w:val="24"/>
          <w:vertAlign w:val="superscript"/>
        </w:rPr>
        <w:t>2</w:t>
      </w:r>
      <w:r w:rsidRPr="0013552C">
        <w:rPr>
          <w:rFonts w:eastAsia="Times New Roman" w:cs="Times New Roman"/>
          <w:szCs w:val="24"/>
        </w:rPr>
        <w:t>(</w:t>
      </w:r>
      <w:r>
        <w:rPr>
          <w:rFonts w:eastAsia="Times New Roman" w:cs="Times New Roman"/>
          <w:szCs w:val="24"/>
        </w:rPr>
        <w:t>5</w:t>
      </w:r>
      <w:r w:rsidRPr="0013552C">
        <w:rPr>
          <w:rFonts w:eastAsia="Times New Roman" w:cs="Times New Roman"/>
          <w:szCs w:val="24"/>
        </w:rPr>
        <w:t xml:space="preserve">) = </w:t>
      </w:r>
      <w:r>
        <w:rPr>
          <w:rFonts w:eastAsia="Times New Roman" w:cs="Times New Roman"/>
          <w:szCs w:val="24"/>
        </w:rPr>
        <w:t>11.14</w:t>
      </w:r>
      <w:r w:rsidRPr="0013552C">
        <w:rPr>
          <w:rFonts w:eastAsia="Times New Roman" w:cs="Times New Roman"/>
          <w:szCs w:val="24"/>
        </w:rPr>
        <w:t xml:space="preserve">, </w:t>
      </w:r>
      <w:r w:rsidRPr="0013552C">
        <w:rPr>
          <w:rFonts w:eastAsia="Times New Roman" w:cs="Times New Roman"/>
          <w:i/>
          <w:iCs/>
          <w:szCs w:val="24"/>
        </w:rPr>
        <w:t>p</w:t>
      </w:r>
      <w:r w:rsidRPr="0013552C"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</w:rPr>
        <w:t xml:space="preserve">=. 049, Model 3: </w:t>
      </w:r>
      <w:r w:rsidRPr="0013552C">
        <w:rPr>
          <w:rFonts w:eastAsia="Times New Roman" w:cs="Times New Roman"/>
          <w:i/>
          <w:iCs/>
          <w:szCs w:val="24"/>
        </w:rPr>
        <w:t>χ</w:t>
      </w:r>
      <w:r w:rsidRPr="0013552C">
        <w:rPr>
          <w:rFonts w:eastAsia="Times New Roman" w:cs="Times New Roman"/>
          <w:szCs w:val="24"/>
          <w:vertAlign w:val="superscript"/>
        </w:rPr>
        <w:t>2</w:t>
      </w:r>
      <w:r w:rsidRPr="0013552C">
        <w:rPr>
          <w:rFonts w:eastAsia="Times New Roman" w:cs="Times New Roman"/>
          <w:szCs w:val="24"/>
        </w:rPr>
        <w:t>(</w:t>
      </w:r>
      <w:r>
        <w:rPr>
          <w:rFonts w:eastAsia="Times New Roman" w:cs="Times New Roman"/>
          <w:szCs w:val="24"/>
        </w:rPr>
        <w:t>7</w:t>
      </w:r>
      <w:r w:rsidRPr="0013552C">
        <w:rPr>
          <w:rFonts w:eastAsia="Times New Roman" w:cs="Times New Roman"/>
          <w:szCs w:val="24"/>
        </w:rPr>
        <w:t xml:space="preserve">) = </w:t>
      </w:r>
      <w:r>
        <w:rPr>
          <w:rFonts w:eastAsia="Times New Roman" w:cs="Times New Roman"/>
          <w:szCs w:val="24"/>
        </w:rPr>
        <w:t>10.38</w:t>
      </w:r>
      <w:r w:rsidRPr="0013552C">
        <w:rPr>
          <w:rFonts w:eastAsia="Times New Roman" w:cs="Times New Roman"/>
          <w:szCs w:val="24"/>
        </w:rPr>
        <w:t xml:space="preserve">, </w:t>
      </w:r>
      <w:r w:rsidRPr="0013552C">
        <w:rPr>
          <w:rFonts w:eastAsia="Times New Roman" w:cs="Times New Roman"/>
          <w:i/>
          <w:iCs/>
          <w:szCs w:val="24"/>
        </w:rPr>
        <w:t>p</w:t>
      </w:r>
      <w:r w:rsidRPr="0013552C"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</w:rPr>
        <w:t>= .168.</w:t>
      </w:r>
    </w:p>
    <w:p w14:paraId="6E52F86F" w14:textId="77777777" w:rsidR="00DC6B88" w:rsidRPr="000C0CD4" w:rsidRDefault="00DC6B88" w:rsidP="00DC6B88">
      <w:pPr>
        <w:spacing w:before="0" w:after="0"/>
        <w:rPr>
          <w:rFonts w:eastAsia="Times New Roman" w:cs="Times New Roman"/>
          <w:szCs w:val="24"/>
        </w:rPr>
      </w:pPr>
      <w:r w:rsidRPr="009A02E4">
        <w:rPr>
          <w:rFonts w:eastAsia="Times New Roman" w:cs="Times New Roman"/>
          <w:szCs w:val="24"/>
          <w:vertAlign w:val="superscript"/>
        </w:rPr>
        <w:t>b</w:t>
      </w:r>
      <w:r>
        <w:rPr>
          <w:rFonts w:eastAsia="Times New Roman" w:cs="Times New Roman"/>
          <w:szCs w:val="24"/>
        </w:rPr>
        <w:t>Results presented are from full model with all predictors and covariates included</w:t>
      </w:r>
    </w:p>
    <w:p w14:paraId="0011B49D" w14:textId="77777777" w:rsidR="00DC6B88" w:rsidRDefault="00DC6B88" w:rsidP="00DC6B88">
      <w:pPr>
        <w:spacing w:before="0" w:after="0"/>
        <w:rPr>
          <w:rFonts w:eastAsia="Times New Roman" w:cs="Times New Roman"/>
          <w:szCs w:val="24"/>
        </w:rPr>
      </w:pPr>
      <w:r w:rsidRPr="00E31572">
        <w:rPr>
          <w:rFonts w:eastAsia="Times New Roman" w:cs="Times New Roman"/>
          <w:szCs w:val="24"/>
        </w:rPr>
        <w:t>*</w:t>
      </w:r>
      <w:r w:rsidRPr="00E31572">
        <w:rPr>
          <w:rFonts w:eastAsia="Times New Roman" w:cs="Times New Roman"/>
          <w:i/>
          <w:iCs/>
          <w:szCs w:val="24"/>
        </w:rPr>
        <w:t>p&lt;.</w:t>
      </w:r>
      <w:r w:rsidRPr="00E31572">
        <w:rPr>
          <w:rFonts w:eastAsia="Times New Roman" w:cs="Times New Roman"/>
          <w:szCs w:val="24"/>
        </w:rPr>
        <w:t>0167 (adjusted for multiple comparisons)</w:t>
      </w:r>
    </w:p>
    <w:p w14:paraId="78B88988" w14:textId="77777777" w:rsidR="00866368" w:rsidRDefault="00866368" w:rsidP="00DC6B88">
      <w:pPr>
        <w:spacing w:before="0" w:after="0"/>
        <w:rPr>
          <w:rFonts w:eastAsia="Times New Roman" w:cs="Times New Roman"/>
          <w:szCs w:val="24"/>
        </w:rPr>
      </w:pPr>
    </w:p>
    <w:p w14:paraId="549EE4CA" w14:textId="77777777" w:rsidR="000D3CFC" w:rsidRDefault="000D3CFC" w:rsidP="00DC6B88">
      <w:pPr>
        <w:spacing w:before="0" w:after="0"/>
        <w:rPr>
          <w:rFonts w:eastAsia="Times New Roman" w:cs="Times New Roman"/>
          <w:szCs w:val="24"/>
        </w:rPr>
      </w:pPr>
    </w:p>
    <w:p w14:paraId="3C2C5AD8" w14:textId="77777777" w:rsidR="000D3CFC" w:rsidRDefault="000D3CFC" w:rsidP="00DC6B88">
      <w:pPr>
        <w:spacing w:before="0" w:after="0"/>
        <w:rPr>
          <w:rFonts w:eastAsia="Times New Roman" w:cs="Times New Roman"/>
          <w:szCs w:val="24"/>
        </w:rPr>
      </w:pPr>
    </w:p>
    <w:p w14:paraId="53853118" w14:textId="77777777" w:rsidR="000D3CFC" w:rsidRDefault="000D3CFC" w:rsidP="00DC6B88">
      <w:pPr>
        <w:spacing w:before="0" w:after="0"/>
        <w:rPr>
          <w:rFonts w:eastAsia="Times New Roman" w:cs="Times New Roman"/>
          <w:szCs w:val="24"/>
        </w:rPr>
      </w:pPr>
    </w:p>
    <w:p w14:paraId="424A88EF" w14:textId="77777777" w:rsidR="00DC6B88" w:rsidRDefault="00DC6B88" w:rsidP="00DC6B88">
      <w:pPr>
        <w:spacing w:before="0" w:after="0"/>
        <w:rPr>
          <w:rFonts w:eastAsia="Times New Roman" w:cs="Times New Roman"/>
          <w:szCs w:val="24"/>
        </w:rPr>
      </w:pPr>
    </w:p>
    <w:p w14:paraId="12CD6CB9" w14:textId="77777777" w:rsidR="00C60C1E" w:rsidRDefault="00C60C1E" w:rsidP="00DC6B88">
      <w:pPr>
        <w:spacing w:before="0" w:after="0"/>
        <w:rPr>
          <w:rFonts w:eastAsia="Times New Roman" w:cs="Times New Roman"/>
          <w:szCs w:val="24"/>
        </w:rPr>
        <w:sectPr w:rsidR="00C60C1E" w:rsidSect="00673B5B">
          <w:pgSz w:w="12240" w:h="15840"/>
          <w:pgMar w:top="1138" w:right="1181" w:bottom="1138" w:left="1282" w:header="720" w:footer="720" w:gutter="0"/>
          <w:cols w:space="720"/>
          <w:docGrid w:linePitch="360"/>
        </w:sectPr>
      </w:pPr>
    </w:p>
    <w:p w14:paraId="10036A7B" w14:textId="574E6D62" w:rsidR="00DC6B88" w:rsidRDefault="00DC6B88" w:rsidP="00DC6B88">
      <w:pPr>
        <w:spacing w:before="0" w:after="0"/>
      </w:pPr>
      <w:r w:rsidRPr="00B25603">
        <w:rPr>
          <w:rFonts w:eastAsia="Times New Roman" w:cs="Times New Roman"/>
          <w:b/>
          <w:bCs/>
          <w:szCs w:val="24"/>
        </w:rPr>
        <w:lastRenderedPageBreak/>
        <w:t xml:space="preserve">Supplementary Table 4. </w:t>
      </w:r>
      <w:r w:rsidRPr="00B25603">
        <w:rPr>
          <w:rFonts w:eastAsia="Times New Roman" w:cs="Times New Roman"/>
          <w:szCs w:val="24"/>
        </w:rPr>
        <w:t>Binary logistic regression models predicting whether patients exhibited problematic behavior during admission (</w:t>
      </w:r>
      <w:r w:rsidRPr="00B25603">
        <w:rPr>
          <w:rFonts w:eastAsia="Times New Roman" w:cs="Times New Roman"/>
          <w:i/>
          <w:iCs/>
          <w:szCs w:val="24"/>
        </w:rPr>
        <w:t>N</w:t>
      </w:r>
      <w:r w:rsidRPr="00B25603">
        <w:rPr>
          <w:rFonts w:eastAsia="Times New Roman" w:cs="Times New Roman"/>
          <w:szCs w:val="24"/>
        </w:rPr>
        <w:t xml:space="preserve"> = 228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9"/>
        <w:gridCol w:w="1981"/>
        <w:gridCol w:w="1099"/>
        <w:gridCol w:w="1044"/>
        <w:gridCol w:w="1187"/>
        <w:gridCol w:w="1144"/>
        <w:gridCol w:w="1205"/>
        <w:gridCol w:w="1038"/>
      </w:tblGrid>
      <w:tr w:rsidR="00DC6B88" w:rsidRPr="000C0CD4" w14:paraId="74C35B99" w14:textId="77777777" w:rsidTr="00E07085">
        <w:tc>
          <w:tcPr>
            <w:tcW w:w="552" w:type="pct"/>
            <w:tcBorders>
              <w:top w:val="single" w:sz="4" w:space="0" w:color="auto"/>
            </w:tcBorders>
          </w:tcPr>
          <w:p w14:paraId="6E18A821" w14:textId="77777777" w:rsidR="00DC6B88" w:rsidRPr="000C0CD4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C0CD4">
              <w:rPr>
                <w:rFonts w:cs="Times New Roman"/>
                <w:szCs w:val="24"/>
              </w:rPr>
              <w:t>Model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14:paraId="42F6E3B6" w14:textId="77777777" w:rsidR="00DC6B88" w:rsidRPr="000C0CD4" w:rsidRDefault="00DC6B88" w:rsidP="00186A4D">
            <w:pPr>
              <w:spacing w:before="0" w:after="0"/>
              <w:rPr>
                <w:rFonts w:cs="Times New Roman"/>
                <w:szCs w:val="24"/>
              </w:rPr>
            </w:pPr>
            <w:r w:rsidRPr="000C0CD4">
              <w:rPr>
                <w:rFonts w:cs="Times New Roman"/>
                <w:szCs w:val="24"/>
              </w:rPr>
              <w:t>Predictors</w:t>
            </w:r>
            <w:r w:rsidRPr="009F3322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148AA259" w14:textId="77777777" w:rsidR="00DC6B88" w:rsidRPr="000C0CD4" w:rsidRDefault="00DC6B88" w:rsidP="00186A4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0C0CD4">
              <w:rPr>
                <w:rFonts w:cs="Times New Roman"/>
                <w:i/>
                <w:iCs/>
                <w:szCs w:val="24"/>
              </w:rPr>
              <w:t>B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14:paraId="2582F305" w14:textId="77777777" w:rsidR="00DC6B88" w:rsidRPr="000C0CD4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C0CD4">
              <w:rPr>
                <w:rFonts w:eastAsia="Times New Roman" w:cs="Times New Roman"/>
                <w:szCs w:val="24"/>
              </w:rPr>
              <w:t>Wald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2BB1D39F" w14:textId="77777777" w:rsidR="00DC6B88" w:rsidRPr="000C0CD4" w:rsidRDefault="00DC6B88" w:rsidP="00186A4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C0CD4">
              <w:rPr>
                <w:rFonts w:eastAsia="Times New Roman" w:cs="Times New Roman"/>
                <w:szCs w:val="24"/>
              </w:rPr>
              <w:t>Sig.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60103534" w14:textId="77777777" w:rsidR="00DC6B88" w:rsidRPr="000C0CD4" w:rsidRDefault="00DC6B88" w:rsidP="00186A4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9A02E4">
              <w:rPr>
                <w:rFonts w:eastAsia="Times New Roman" w:cs="Times New Roman"/>
                <w:szCs w:val="24"/>
              </w:rPr>
              <w:t>Exp</w:t>
            </w:r>
            <w:r w:rsidRPr="000C0CD4">
              <w:rPr>
                <w:rFonts w:eastAsia="Times New Roman" w:cs="Times New Roman"/>
                <w:i/>
                <w:iCs/>
                <w:szCs w:val="24"/>
              </w:rPr>
              <w:t>(B)</w:t>
            </w:r>
          </w:p>
        </w:tc>
        <w:tc>
          <w:tcPr>
            <w:tcW w:w="114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D5FFCD" w14:textId="77777777" w:rsidR="00DC6B88" w:rsidRPr="000C0CD4" w:rsidRDefault="00DC6B88" w:rsidP="00186A4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C0CD4">
              <w:rPr>
                <w:rFonts w:eastAsia="Times New Roman" w:cs="Times New Roman"/>
                <w:szCs w:val="24"/>
              </w:rPr>
              <w:t>95% C.I. for Exp(B)</w:t>
            </w:r>
          </w:p>
        </w:tc>
      </w:tr>
      <w:tr w:rsidR="00DC6B88" w:rsidRPr="000C0CD4" w14:paraId="14EC5101" w14:textId="77777777" w:rsidTr="00E07085">
        <w:tc>
          <w:tcPr>
            <w:tcW w:w="552" w:type="pct"/>
            <w:tcBorders>
              <w:bottom w:val="single" w:sz="4" w:space="0" w:color="auto"/>
            </w:tcBorders>
          </w:tcPr>
          <w:p w14:paraId="059DEDA7" w14:textId="77777777" w:rsidR="00DC6B88" w:rsidRPr="000C0CD4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16B2D6E5" w14:textId="77777777" w:rsidR="00DC6B88" w:rsidRPr="000C0CD4" w:rsidRDefault="00DC6B88" w:rsidP="00186A4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65EABDA5" w14:textId="77777777" w:rsidR="00DC6B88" w:rsidRPr="000C0CD4" w:rsidRDefault="00DC6B88" w:rsidP="00186A4D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797A5474" w14:textId="77777777" w:rsidR="00DC6B88" w:rsidRPr="000C0CD4" w:rsidRDefault="00DC6B88" w:rsidP="00186A4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6506ED76" w14:textId="77777777" w:rsidR="00DC6B88" w:rsidRPr="000C0CD4" w:rsidRDefault="00DC6B88" w:rsidP="00186A4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55D0A381" w14:textId="77777777" w:rsidR="00DC6B88" w:rsidRPr="000C0CD4" w:rsidRDefault="00DC6B88" w:rsidP="00186A4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401D6B52" w14:textId="77777777" w:rsidR="00DC6B88" w:rsidRPr="000C0CD4" w:rsidRDefault="00DC6B88" w:rsidP="00186A4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C0CD4">
              <w:rPr>
                <w:rFonts w:eastAsia="Times New Roman" w:cs="Times New Roman"/>
                <w:szCs w:val="24"/>
              </w:rPr>
              <w:t>Lower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43AB125D" w14:textId="77777777" w:rsidR="00DC6B88" w:rsidRPr="000C0CD4" w:rsidRDefault="00DC6B88" w:rsidP="00186A4D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C0CD4">
              <w:rPr>
                <w:rFonts w:eastAsia="Times New Roman" w:cs="Times New Roman"/>
                <w:szCs w:val="24"/>
              </w:rPr>
              <w:t>Upper</w:t>
            </w:r>
          </w:p>
        </w:tc>
      </w:tr>
      <w:tr w:rsidR="00DC6B88" w:rsidRPr="000C0CD4" w14:paraId="3FFD3529" w14:textId="77777777" w:rsidTr="00E07085">
        <w:tc>
          <w:tcPr>
            <w:tcW w:w="552" w:type="pct"/>
          </w:tcPr>
          <w:p w14:paraId="48EC5753" w14:textId="77777777" w:rsidR="00DC6B88" w:rsidRPr="000C0CD4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C0CD4">
              <w:rPr>
                <w:rFonts w:cs="Times New Roman"/>
                <w:szCs w:val="24"/>
              </w:rPr>
              <w:t>1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14:paraId="2DDEDB54" w14:textId="77777777" w:rsidR="00DC6B88" w:rsidRPr="000C0CD4" w:rsidRDefault="00DC6B88" w:rsidP="00186A4D">
            <w:pPr>
              <w:spacing w:before="0" w:after="0"/>
              <w:rPr>
                <w:rFonts w:cs="Times New Roman"/>
                <w:szCs w:val="24"/>
              </w:rPr>
            </w:pPr>
            <w:r w:rsidRPr="000C0CD4">
              <w:rPr>
                <w:rFonts w:cs="Times New Roman"/>
                <w:szCs w:val="24"/>
              </w:rPr>
              <w:t>Age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</w:tcPr>
          <w:p w14:paraId="5990E6A1" w14:textId="77777777" w:rsidR="00DC6B88" w:rsidRPr="000C0CD4" w:rsidRDefault="00DC6B88" w:rsidP="00E07085">
            <w:pPr>
              <w:tabs>
                <w:tab w:val="decimal" w:pos="34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-0.03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</w:tcPr>
          <w:p w14:paraId="26EC8269" w14:textId="77777777" w:rsidR="00DC6B88" w:rsidRPr="000C0CD4" w:rsidRDefault="00DC6B88" w:rsidP="00E07085">
            <w:pPr>
              <w:tabs>
                <w:tab w:val="decimal" w:pos="31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6.14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</w:tcPr>
          <w:p w14:paraId="5A53BA67" w14:textId="77777777" w:rsidR="00DC6B88" w:rsidRPr="000C0CD4" w:rsidRDefault="00DC6B88" w:rsidP="00E07085">
            <w:pPr>
              <w:tabs>
                <w:tab w:val="decimal" w:pos="36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0C0CD4">
              <w:rPr>
                <w:rFonts w:cs="Times New Roman"/>
                <w:szCs w:val="24"/>
              </w:rPr>
              <w:t>0.013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</w:tcPr>
          <w:p w14:paraId="5922ED77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C0CD4">
              <w:rPr>
                <w:rFonts w:cs="Times New Roman"/>
                <w:szCs w:val="24"/>
              </w:rPr>
              <w:t>0.97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2BFCC539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C0CD4">
              <w:rPr>
                <w:rFonts w:cs="Times New Roman"/>
                <w:szCs w:val="24"/>
              </w:rPr>
              <w:t>0.94</w:t>
            </w: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1B26F121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C0CD4">
              <w:rPr>
                <w:rFonts w:cs="Times New Roman"/>
                <w:szCs w:val="24"/>
              </w:rPr>
              <w:t>0.99</w:t>
            </w:r>
          </w:p>
        </w:tc>
      </w:tr>
      <w:tr w:rsidR="00DC6B88" w:rsidRPr="000C0CD4" w14:paraId="147D24B4" w14:textId="77777777" w:rsidTr="00E07085">
        <w:tc>
          <w:tcPr>
            <w:tcW w:w="552" w:type="pct"/>
          </w:tcPr>
          <w:p w14:paraId="6FED4C3E" w14:textId="77777777" w:rsidR="00DC6B88" w:rsidRPr="000C0CD4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3" w:type="pct"/>
          </w:tcPr>
          <w:p w14:paraId="7D92EB5E" w14:textId="77777777" w:rsidR="00DC6B88" w:rsidRPr="000C0CD4" w:rsidRDefault="00DC6B88" w:rsidP="00186A4D">
            <w:pPr>
              <w:spacing w:before="0" w:after="0"/>
              <w:rPr>
                <w:rFonts w:cs="Times New Roman"/>
                <w:szCs w:val="24"/>
              </w:rPr>
            </w:pPr>
            <w:r w:rsidRPr="000C0CD4">
              <w:rPr>
                <w:rFonts w:cs="Times New Roman"/>
                <w:szCs w:val="24"/>
              </w:rPr>
              <w:t>Depression</w:t>
            </w:r>
          </w:p>
        </w:tc>
        <w:tc>
          <w:tcPr>
            <w:tcW w:w="562" w:type="pct"/>
            <w:shd w:val="clear" w:color="auto" w:fill="auto"/>
          </w:tcPr>
          <w:p w14:paraId="085C774D" w14:textId="77777777" w:rsidR="00DC6B88" w:rsidRPr="000C0CD4" w:rsidRDefault="00DC6B88" w:rsidP="00E07085">
            <w:pPr>
              <w:tabs>
                <w:tab w:val="decimal" w:pos="34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0.02</w:t>
            </w:r>
          </w:p>
        </w:tc>
        <w:tc>
          <w:tcPr>
            <w:tcW w:w="534" w:type="pct"/>
            <w:shd w:val="clear" w:color="auto" w:fill="auto"/>
          </w:tcPr>
          <w:p w14:paraId="5E598C14" w14:textId="77777777" w:rsidR="00DC6B88" w:rsidRPr="000C0CD4" w:rsidRDefault="00DC6B88" w:rsidP="00E07085">
            <w:pPr>
              <w:tabs>
                <w:tab w:val="decimal" w:pos="31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1.07</w:t>
            </w:r>
          </w:p>
        </w:tc>
        <w:tc>
          <w:tcPr>
            <w:tcW w:w="607" w:type="pct"/>
            <w:shd w:val="clear" w:color="auto" w:fill="auto"/>
          </w:tcPr>
          <w:p w14:paraId="2C5FC391" w14:textId="77777777" w:rsidR="00DC6B88" w:rsidRPr="000C0CD4" w:rsidRDefault="00DC6B88" w:rsidP="00E07085">
            <w:pPr>
              <w:tabs>
                <w:tab w:val="decimal" w:pos="36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0C0CD4">
              <w:rPr>
                <w:rFonts w:cs="Times New Roman"/>
                <w:szCs w:val="24"/>
              </w:rPr>
              <w:t>0.301</w:t>
            </w:r>
          </w:p>
        </w:tc>
        <w:tc>
          <w:tcPr>
            <w:tcW w:w="585" w:type="pct"/>
            <w:shd w:val="clear" w:color="auto" w:fill="auto"/>
          </w:tcPr>
          <w:p w14:paraId="70DE6585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C0CD4">
              <w:rPr>
                <w:rFonts w:cs="Times New Roman"/>
                <w:szCs w:val="24"/>
              </w:rPr>
              <w:t>1.02</w:t>
            </w:r>
          </w:p>
        </w:tc>
        <w:tc>
          <w:tcPr>
            <w:tcW w:w="616" w:type="pct"/>
          </w:tcPr>
          <w:p w14:paraId="1EE982F9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C0CD4">
              <w:rPr>
                <w:rFonts w:cs="Times New Roman"/>
                <w:szCs w:val="24"/>
              </w:rPr>
              <w:t>0.98</w:t>
            </w:r>
          </w:p>
        </w:tc>
        <w:tc>
          <w:tcPr>
            <w:tcW w:w="531" w:type="pct"/>
          </w:tcPr>
          <w:p w14:paraId="7F525468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C0CD4">
              <w:rPr>
                <w:rFonts w:cs="Times New Roman"/>
                <w:szCs w:val="24"/>
              </w:rPr>
              <w:t>1.06</w:t>
            </w:r>
          </w:p>
        </w:tc>
      </w:tr>
      <w:tr w:rsidR="00DC6B88" w:rsidRPr="000C0CD4" w14:paraId="65F9882C" w14:textId="77777777" w:rsidTr="00E07085">
        <w:tc>
          <w:tcPr>
            <w:tcW w:w="552" w:type="pct"/>
          </w:tcPr>
          <w:p w14:paraId="1FF5B7E1" w14:textId="77777777" w:rsidR="00DC6B88" w:rsidRPr="000C0CD4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3" w:type="pct"/>
          </w:tcPr>
          <w:p w14:paraId="309BE5D7" w14:textId="77777777" w:rsidR="00DC6B88" w:rsidRPr="000C0CD4" w:rsidRDefault="00DC6B88" w:rsidP="00186A4D">
            <w:pPr>
              <w:spacing w:before="0" w:after="0"/>
              <w:rPr>
                <w:rFonts w:cs="Times New Roman"/>
                <w:szCs w:val="24"/>
              </w:rPr>
            </w:pPr>
            <w:r w:rsidRPr="000C0CD4">
              <w:rPr>
                <w:rFonts w:cs="Times New Roman"/>
                <w:szCs w:val="24"/>
              </w:rPr>
              <w:t>Anxiety</w:t>
            </w:r>
          </w:p>
        </w:tc>
        <w:tc>
          <w:tcPr>
            <w:tcW w:w="562" w:type="pct"/>
            <w:shd w:val="clear" w:color="auto" w:fill="auto"/>
          </w:tcPr>
          <w:p w14:paraId="67CD3E4C" w14:textId="77777777" w:rsidR="00DC6B88" w:rsidRPr="000C0CD4" w:rsidRDefault="00DC6B88" w:rsidP="00E07085">
            <w:pPr>
              <w:tabs>
                <w:tab w:val="decimal" w:pos="34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0.02</w:t>
            </w:r>
          </w:p>
        </w:tc>
        <w:tc>
          <w:tcPr>
            <w:tcW w:w="534" w:type="pct"/>
            <w:shd w:val="clear" w:color="auto" w:fill="auto"/>
          </w:tcPr>
          <w:p w14:paraId="47DBD79B" w14:textId="77777777" w:rsidR="00DC6B88" w:rsidRPr="000C0CD4" w:rsidRDefault="00DC6B88" w:rsidP="00E07085">
            <w:pPr>
              <w:tabs>
                <w:tab w:val="decimal" w:pos="31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1.75</w:t>
            </w:r>
          </w:p>
        </w:tc>
        <w:tc>
          <w:tcPr>
            <w:tcW w:w="607" w:type="pct"/>
            <w:shd w:val="clear" w:color="auto" w:fill="auto"/>
          </w:tcPr>
          <w:p w14:paraId="57EB21A9" w14:textId="77777777" w:rsidR="00DC6B88" w:rsidRPr="000C0CD4" w:rsidRDefault="00DC6B88" w:rsidP="00E07085">
            <w:pPr>
              <w:tabs>
                <w:tab w:val="decimal" w:pos="36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0C0CD4">
              <w:rPr>
                <w:rFonts w:cs="Times New Roman"/>
                <w:szCs w:val="24"/>
              </w:rPr>
              <w:t>0.186</w:t>
            </w:r>
          </w:p>
        </w:tc>
        <w:tc>
          <w:tcPr>
            <w:tcW w:w="585" w:type="pct"/>
            <w:shd w:val="clear" w:color="auto" w:fill="auto"/>
          </w:tcPr>
          <w:p w14:paraId="72772DC1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C0CD4">
              <w:rPr>
                <w:rFonts w:cs="Times New Roman"/>
                <w:szCs w:val="24"/>
              </w:rPr>
              <w:t>1.02</w:t>
            </w:r>
          </w:p>
        </w:tc>
        <w:tc>
          <w:tcPr>
            <w:tcW w:w="616" w:type="pct"/>
          </w:tcPr>
          <w:p w14:paraId="61232B64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C0CD4">
              <w:rPr>
                <w:rFonts w:cs="Times New Roman"/>
                <w:szCs w:val="24"/>
              </w:rPr>
              <w:t>0.99</w:t>
            </w:r>
          </w:p>
        </w:tc>
        <w:tc>
          <w:tcPr>
            <w:tcW w:w="531" w:type="pct"/>
          </w:tcPr>
          <w:p w14:paraId="1D4472EC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C0CD4">
              <w:rPr>
                <w:rFonts w:cs="Times New Roman"/>
                <w:szCs w:val="24"/>
              </w:rPr>
              <w:t>1.06</w:t>
            </w:r>
          </w:p>
        </w:tc>
      </w:tr>
      <w:tr w:rsidR="00DC6B88" w:rsidRPr="000C0CD4" w14:paraId="0F72BC4B" w14:textId="77777777" w:rsidTr="00E07085">
        <w:tc>
          <w:tcPr>
            <w:tcW w:w="552" w:type="pct"/>
          </w:tcPr>
          <w:p w14:paraId="30E9E1EB" w14:textId="77777777" w:rsidR="00DC6B88" w:rsidRPr="000C0CD4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3" w:type="pct"/>
          </w:tcPr>
          <w:p w14:paraId="178CB75C" w14:textId="028FB012" w:rsidR="00DC6B88" w:rsidRPr="000C0CD4" w:rsidRDefault="00CA4813" w:rsidP="00186A4D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S-11 AT</w:t>
            </w:r>
          </w:p>
        </w:tc>
        <w:tc>
          <w:tcPr>
            <w:tcW w:w="562" w:type="pct"/>
            <w:shd w:val="clear" w:color="auto" w:fill="auto"/>
          </w:tcPr>
          <w:p w14:paraId="0C6306BD" w14:textId="77777777" w:rsidR="00DC6B88" w:rsidRPr="000C0CD4" w:rsidRDefault="00DC6B88" w:rsidP="00E07085">
            <w:pPr>
              <w:tabs>
                <w:tab w:val="decimal" w:pos="34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0.04</w:t>
            </w:r>
          </w:p>
        </w:tc>
        <w:tc>
          <w:tcPr>
            <w:tcW w:w="534" w:type="pct"/>
            <w:shd w:val="clear" w:color="auto" w:fill="auto"/>
          </w:tcPr>
          <w:p w14:paraId="4E062A9F" w14:textId="77777777" w:rsidR="00DC6B88" w:rsidRPr="000C0CD4" w:rsidRDefault="00DC6B88" w:rsidP="00E07085">
            <w:pPr>
              <w:tabs>
                <w:tab w:val="decimal" w:pos="31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0.93</w:t>
            </w:r>
          </w:p>
        </w:tc>
        <w:tc>
          <w:tcPr>
            <w:tcW w:w="607" w:type="pct"/>
            <w:shd w:val="clear" w:color="auto" w:fill="auto"/>
          </w:tcPr>
          <w:p w14:paraId="5D9DE4CF" w14:textId="77777777" w:rsidR="00DC6B88" w:rsidRPr="000C0CD4" w:rsidRDefault="00DC6B88" w:rsidP="00E07085">
            <w:pPr>
              <w:tabs>
                <w:tab w:val="decimal" w:pos="360"/>
              </w:tabs>
              <w:spacing w:before="0" w:after="0"/>
              <w:rPr>
                <w:rFonts w:cs="Times New Roman"/>
                <w:szCs w:val="24"/>
              </w:rPr>
            </w:pPr>
            <w:r w:rsidRPr="000C0CD4">
              <w:rPr>
                <w:rFonts w:cs="Times New Roman"/>
                <w:szCs w:val="24"/>
              </w:rPr>
              <w:t>0.335</w:t>
            </w:r>
          </w:p>
        </w:tc>
        <w:tc>
          <w:tcPr>
            <w:tcW w:w="585" w:type="pct"/>
            <w:shd w:val="clear" w:color="auto" w:fill="auto"/>
          </w:tcPr>
          <w:p w14:paraId="0D5FCB3E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0C0CD4">
              <w:rPr>
                <w:rFonts w:cs="Times New Roman"/>
                <w:szCs w:val="24"/>
              </w:rPr>
              <w:t>1.04</w:t>
            </w:r>
          </w:p>
        </w:tc>
        <w:tc>
          <w:tcPr>
            <w:tcW w:w="616" w:type="pct"/>
          </w:tcPr>
          <w:p w14:paraId="2F04CE89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0C0CD4">
              <w:rPr>
                <w:rFonts w:cs="Times New Roman"/>
                <w:szCs w:val="24"/>
              </w:rPr>
              <w:t>0.96</w:t>
            </w:r>
          </w:p>
        </w:tc>
        <w:tc>
          <w:tcPr>
            <w:tcW w:w="531" w:type="pct"/>
          </w:tcPr>
          <w:p w14:paraId="66741C68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0C0CD4">
              <w:rPr>
                <w:rFonts w:cs="Times New Roman"/>
                <w:szCs w:val="24"/>
              </w:rPr>
              <w:t>1.14</w:t>
            </w:r>
          </w:p>
        </w:tc>
      </w:tr>
      <w:tr w:rsidR="00DC6B88" w:rsidRPr="000C0CD4" w14:paraId="1A6F06B7" w14:textId="77777777" w:rsidTr="00E07085">
        <w:tc>
          <w:tcPr>
            <w:tcW w:w="552" w:type="pct"/>
          </w:tcPr>
          <w:p w14:paraId="3FAE3C0C" w14:textId="77777777" w:rsidR="00DC6B88" w:rsidRPr="000C0CD4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3" w:type="pct"/>
          </w:tcPr>
          <w:p w14:paraId="1A42780C" w14:textId="49C0B96E" w:rsidR="00DC6B88" w:rsidRPr="000C0CD4" w:rsidRDefault="00DC6B88" w:rsidP="00186A4D">
            <w:pPr>
              <w:spacing w:before="0" w:after="0"/>
              <w:rPr>
                <w:rFonts w:cs="Times New Roman"/>
                <w:szCs w:val="24"/>
              </w:rPr>
            </w:pPr>
            <w:r w:rsidRPr="000C0CD4">
              <w:rPr>
                <w:rFonts w:cs="Times New Roman"/>
                <w:szCs w:val="24"/>
              </w:rPr>
              <w:t xml:space="preserve">BIS-11 </w:t>
            </w:r>
            <w:r w:rsidR="006C7D65">
              <w:rPr>
                <w:rFonts w:cs="Times New Roman"/>
                <w:szCs w:val="24"/>
              </w:rPr>
              <w:t>MT</w:t>
            </w:r>
          </w:p>
        </w:tc>
        <w:tc>
          <w:tcPr>
            <w:tcW w:w="562" w:type="pct"/>
            <w:shd w:val="clear" w:color="auto" w:fill="auto"/>
          </w:tcPr>
          <w:p w14:paraId="0304161E" w14:textId="77777777" w:rsidR="00DC6B88" w:rsidRPr="000C0CD4" w:rsidRDefault="00DC6B88" w:rsidP="00E07085">
            <w:pPr>
              <w:tabs>
                <w:tab w:val="decimal" w:pos="34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-0.03</w:t>
            </w:r>
          </w:p>
        </w:tc>
        <w:tc>
          <w:tcPr>
            <w:tcW w:w="534" w:type="pct"/>
            <w:shd w:val="clear" w:color="auto" w:fill="auto"/>
          </w:tcPr>
          <w:p w14:paraId="4ED12163" w14:textId="77777777" w:rsidR="00DC6B88" w:rsidRPr="000C0CD4" w:rsidRDefault="00DC6B88" w:rsidP="00E07085">
            <w:pPr>
              <w:tabs>
                <w:tab w:val="decimal" w:pos="31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0.45</w:t>
            </w:r>
          </w:p>
        </w:tc>
        <w:tc>
          <w:tcPr>
            <w:tcW w:w="607" w:type="pct"/>
            <w:shd w:val="clear" w:color="auto" w:fill="auto"/>
          </w:tcPr>
          <w:p w14:paraId="47FABE6A" w14:textId="77777777" w:rsidR="00DC6B88" w:rsidRPr="000C0CD4" w:rsidRDefault="00DC6B88" w:rsidP="00E07085">
            <w:pPr>
              <w:tabs>
                <w:tab w:val="decimal" w:pos="360"/>
              </w:tabs>
              <w:spacing w:before="0" w:after="0"/>
              <w:rPr>
                <w:rFonts w:cs="Times New Roman"/>
                <w:szCs w:val="24"/>
              </w:rPr>
            </w:pPr>
            <w:r w:rsidRPr="000C0CD4">
              <w:rPr>
                <w:rFonts w:cs="Times New Roman"/>
                <w:szCs w:val="24"/>
              </w:rPr>
              <w:t>0.504</w:t>
            </w:r>
          </w:p>
        </w:tc>
        <w:tc>
          <w:tcPr>
            <w:tcW w:w="585" w:type="pct"/>
            <w:shd w:val="clear" w:color="auto" w:fill="auto"/>
          </w:tcPr>
          <w:p w14:paraId="7967C51E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0C0CD4">
              <w:rPr>
                <w:rFonts w:cs="Times New Roman"/>
                <w:szCs w:val="24"/>
              </w:rPr>
              <w:t>0.97</w:t>
            </w:r>
          </w:p>
        </w:tc>
        <w:tc>
          <w:tcPr>
            <w:tcW w:w="616" w:type="pct"/>
          </w:tcPr>
          <w:p w14:paraId="1D01FD39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0C0CD4">
              <w:rPr>
                <w:rFonts w:cs="Times New Roman"/>
                <w:szCs w:val="24"/>
              </w:rPr>
              <w:t>0.90</w:t>
            </w:r>
          </w:p>
        </w:tc>
        <w:tc>
          <w:tcPr>
            <w:tcW w:w="531" w:type="pct"/>
          </w:tcPr>
          <w:p w14:paraId="705C27C8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0C0CD4">
              <w:rPr>
                <w:rFonts w:cs="Times New Roman"/>
                <w:szCs w:val="24"/>
              </w:rPr>
              <w:t>1.05</w:t>
            </w:r>
          </w:p>
        </w:tc>
      </w:tr>
      <w:tr w:rsidR="00DC6B88" w:rsidRPr="000C0CD4" w14:paraId="32DD8DC3" w14:textId="77777777" w:rsidTr="00E07085">
        <w:tc>
          <w:tcPr>
            <w:tcW w:w="552" w:type="pct"/>
            <w:tcBorders>
              <w:bottom w:val="single" w:sz="8" w:space="0" w:color="auto"/>
            </w:tcBorders>
          </w:tcPr>
          <w:p w14:paraId="3061530D" w14:textId="77777777" w:rsidR="00DC6B88" w:rsidRPr="000C0CD4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20BBF8E2" w14:textId="6D5DBA31" w:rsidR="00DC6B88" w:rsidRPr="000C0CD4" w:rsidRDefault="00DC6B88" w:rsidP="00186A4D">
            <w:pPr>
              <w:spacing w:before="0" w:after="0"/>
              <w:rPr>
                <w:rFonts w:cs="Times New Roman"/>
                <w:szCs w:val="24"/>
              </w:rPr>
            </w:pPr>
            <w:r w:rsidRPr="000C0CD4">
              <w:rPr>
                <w:rFonts w:cs="Times New Roman"/>
                <w:szCs w:val="24"/>
              </w:rPr>
              <w:t xml:space="preserve">BIS-11 </w:t>
            </w:r>
            <w:r w:rsidR="006C7D65">
              <w:rPr>
                <w:rFonts w:cs="Times New Roman"/>
                <w:szCs w:val="24"/>
              </w:rPr>
              <w:t>NP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</w:tcPr>
          <w:p w14:paraId="6647C3CD" w14:textId="77777777" w:rsidR="00DC6B88" w:rsidRPr="000C0CD4" w:rsidRDefault="00DC6B88" w:rsidP="00E07085">
            <w:pPr>
              <w:tabs>
                <w:tab w:val="decimal" w:pos="34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0.01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</w:tcPr>
          <w:p w14:paraId="6A2F772C" w14:textId="77777777" w:rsidR="00DC6B88" w:rsidRPr="000C0CD4" w:rsidRDefault="00DC6B88" w:rsidP="00E07085">
            <w:pPr>
              <w:tabs>
                <w:tab w:val="decimal" w:pos="31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0.14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</w:tcPr>
          <w:p w14:paraId="39FBBBCF" w14:textId="77777777" w:rsidR="00DC6B88" w:rsidRPr="000C0CD4" w:rsidRDefault="00DC6B88" w:rsidP="00E07085">
            <w:pPr>
              <w:tabs>
                <w:tab w:val="decimal" w:pos="360"/>
              </w:tabs>
              <w:spacing w:before="0" w:after="0"/>
              <w:rPr>
                <w:rFonts w:cs="Times New Roman"/>
                <w:szCs w:val="24"/>
              </w:rPr>
            </w:pPr>
            <w:r w:rsidRPr="000C0CD4">
              <w:rPr>
                <w:rFonts w:cs="Times New Roman"/>
                <w:szCs w:val="24"/>
              </w:rPr>
              <w:t>0.706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</w:tcPr>
          <w:p w14:paraId="0960D276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0C0CD4">
              <w:rPr>
                <w:rFonts w:cs="Times New Roman"/>
                <w:szCs w:val="24"/>
              </w:rPr>
              <w:t>1.01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14:paraId="6276BFAC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0C0CD4">
              <w:rPr>
                <w:rFonts w:cs="Times New Roman"/>
                <w:szCs w:val="24"/>
              </w:rPr>
              <w:t>0.95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14:paraId="00A41C47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0C0CD4">
              <w:rPr>
                <w:rFonts w:cs="Times New Roman"/>
                <w:szCs w:val="24"/>
              </w:rPr>
              <w:t>1.08</w:t>
            </w:r>
          </w:p>
        </w:tc>
      </w:tr>
      <w:tr w:rsidR="00DC6B88" w:rsidRPr="000C0CD4" w14:paraId="15A887DB" w14:textId="77777777" w:rsidTr="00E07085">
        <w:tc>
          <w:tcPr>
            <w:tcW w:w="552" w:type="pct"/>
            <w:tcBorders>
              <w:top w:val="single" w:sz="8" w:space="0" w:color="auto"/>
            </w:tcBorders>
          </w:tcPr>
          <w:p w14:paraId="78942DA1" w14:textId="77777777" w:rsidR="00DC6B88" w:rsidRPr="000C0CD4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C0CD4">
              <w:rPr>
                <w:rFonts w:cs="Times New Roman"/>
                <w:szCs w:val="24"/>
              </w:rPr>
              <w:t>2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14:paraId="67A7833E" w14:textId="77777777" w:rsidR="00DC6B88" w:rsidRPr="000C0CD4" w:rsidRDefault="00DC6B88" w:rsidP="00186A4D">
            <w:pPr>
              <w:spacing w:before="0" w:after="0"/>
              <w:rPr>
                <w:rFonts w:cs="Times New Roman"/>
                <w:szCs w:val="24"/>
              </w:rPr>
            </w:pPr>
            <w:r w:rsidRPr="000C0CD4">
              <w:rPr>
                <w:rFonts w:cs="Times New Roman"/>
                <w:szCs w:val="24"/>
              </w:rPr>
              <w:t>Age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</w:tcPr>
          <w:p w14:paraId="2062CC99" w14:textId="77777777" w:rsidR="00DC6B88" w:rsidRPr="000C0CD4" w:rsidRDefault="00DC6B88" w:rsidP="00E07085">
            <w:pPr>
              <w:tabs>
                <w:tab w:val="decimal" w:pos="34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-0.04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</w:tcPr>
          <w:p w14:paraId="094FD2B7" w14:textId="77777777" w:rsidR="00DC6B88" w:rsidRPr="000C0CD4" w:rsidRDefault="00DC6B88" w:rsidP="00E07085">
            <w:pPr>
              <w:tabs>
                <w:tab w:val="decimal" w:pos="31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7.62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</w:tcPr>
          <w:p w14:paraId="565374BF" w14:textId="77777777" w:rsidR="00DC6B88" w:rsidRPr="000C0CD4" w:rsidRDefault="00DC6B88" w:rsidP="00E07085">
            <w:pPr>
              <w:tabs>
                <w:tab w:val="decimal" w:pos="36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0C0CD4">
              <w:rPr>
                <w:rFonts w:cs="Times New Roman"/>
                <w:b/>
                <w:bCs/>
                <w:szCs w:val="24"/>
              </w:rPr>
              <w:t>0.006*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</w:tcPr>
          <w:p w14:paraId="5AB29B0D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0C0CD4">
              <w:rPr>
                <w:rFonts w:cs="Times New Roman"/>
                <w:szCs w:val="24"/>
              </w:rPr>
              <w:t>0.97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10F32F7F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C0CD4">
              <w:rPr>
                <w:rFonts w:cs="Times New Roman"/>
                <w:szCs w:val="24"/>
              </w:rPr>
              <w:t>0.94</w:t>
            </w: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5C71D295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C0CD4">
              <w:rPr>
                <w:rFonts w:cs="Times New Roman"/>
                <w:szCs w:val="24"/>
              </w:rPr>
              <w:t>0.99</w:t>
            </w:r>
          </w:p>
        </w:tc>
      </w:tr>
      <w:tr w:rsidR="00DC6B88" w:rsidRPr="000C0CD4" w14:paraId="4F5E3DB6" w14:textId="77777777" w:rsidTr="00E07085">
        <w:tc>
          <w:tcPr>
            <w:tcW w:w="552" w:type="pct"/>
          </w:tcPr>
          <w:p w14:paraId="7D709B58" w14:textId="77777777" w:rsidR="00DC6B88" w:rsidRPr="000C0CD4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3" w:type="pct"/>
          </w:tcPr>
          <w:p w14:paraId="64048769" w14:textId="77777777" w:rsidR="00DC6B88" w:rsidRPr="000C0CD4" w:rsidRDefault="00DC6B88" w:rsidP="00186A4D">
            <w:pPr>
              <w:spacing w:before="0" w:after="0"/>
              <w:rPr>
                <w:rFonts w:cs="Times New Roman"/>
                <w:szCs w:val="24"/>
              </w:rPr>
            </w:pPr>
            <w:r w:rsidRPr="000C0CD4">
              <w:rPr>
                <w:rFonts w:cs="Times New Roman"/>
                <w:szCs w:val="24"/>
              </w:rPr>
              <w:t>Depression</w:t>
            </w:r>
          </w:p>
        </w:tc>
        <w:tc>
          <w:tcPr>
            <w:tcW w:w="562" w:type="pct"/>
            <w:shd w:val="clear" w:color="auto" w:fill="auto"/>
          </w:tcPr>
          <w:p w14:paraId="1CCBBE82" w14:textId="77777777" w:rsidR="00DC6B88" w:rsidRPr="000C0CD4" w:rsidRDefault="00DC6B88" w:rsidP="00E07085">
            <w:pPr>
              <w:tabs>
                <w:tab w:val="decimal" w:pos="34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0.02</w:t>
            </w:r>
          </w:p>
        </w:tc>
        <w:tc>
          <w:tcPr>
            <w:tcW w:w="534" w:type="pct"/>
            <w:shd w:val="clear" w:color="auto" w:fill="auto"/>
          </w:tcPr>
          <w:p w14:paraId="4F584244" w14:textId="77777777" w:rsidR="00DC6B88" w:rsidRPr="000C0CD4" w:rsidRDefault="00DC6B88" w:rsidP="00E07085">
            <w:pPr>
              <w:tabs>
                <w:tab w:val="decimal" w:pos="315"/>
              </w:tabs>
              <w:spacing w:before="0" w:after="0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1.14</w:t>
            </w:r>
          </w:p>
        </w:tc>
        <w:tc>
          <w:tcPr>
            <w:tcW w:w="607" w:type="pct"/>
            <w:shd w:val="clear" w:color="auto" w:fill="auto"/>
          </w:tcPr>
          <w:p w14:paraId="07F2F7A9" w14:textId="77777777" w:rsidR="00DC6B88" w:rsidRPr="000C0CD4" w:rsidRDefault="00DC6B88" w:rsidP="00E07085">
            <w:pPr>
              <w:tabs>
                <w:tab w:val="decimal" w:pos="36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0C0CD4">
              <w:rPr>
                <w:rFonts w:cs="Times New Roman"/>
                <w:szCs w:val="24"/>
              </w:rPr>
              <w:t>0.286</w:t>
            </w:r>
          </w:p>
        </w:tc>
        <w:tc>
          <w:tcPr>
            <w:tcW w:w="585" w:type="pct"/>
            <w:shd w:val="clear" w:color="auto" w:fill="auto"/>
          </w:tcPr>
          <w:p w14:paraId="0F13B06A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C0CD4">
              <w:rPr>
                <w:rFonts w:cs="Times New Roman"/>
                <w:szCs w:val="24"/>
              </w:rPr>
              <w:t>1.02</w:t>
            </w:r>
          </w:p>
        </w:tc>
        <w:tc>
          <w:tcPr>
            <w:tcW w:w="616" w:type="pct"/>
          </w:tcPr>
          <w:p w14:paraId="016397D2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C0CD4">
              <w:rPr>
                <w:rFonts w:cs="Times New Roman"/>
                <w:szCs w:val="24"/>
              </w:rPr>
              <w:t>0.98</w:t>
            </w:r>
          </w:p>
        </w:tc>
        <w:tc>
          <w:tcPr>
            <w:tcW w:w="531" w:type="pct"/>
          </w:tcPr>
          <w:p w14:paraId="64C40770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C0CD4">
              <w:rPr>
                <w:rFonts w:cs="Times New Roman"/>
                <w:szCs w:val="24"/>
              </w:rPr>
              <w:t>1.06</w:t>
            </w:r>
          </w:p>
        </w:tc>
      </w:tr>
      <w:tr w:rsidR="00DC6B88" w:rsidRPr="000C0CD4" w14:paraId="4987A516" w14:textId="77777777" w:rsidTr="00E07085">
        <w:tc>
          <w:tcPr>
            <w:tcW w:w="552" w:type="pct"/>
          </w:tcPr>
          <w:p w14:paraId="6D72553E" w14:textId="77777777" w:rsidR="00DC6B88" w:rsidRPr="000C0CD4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3" w:type="pct"/>
          </w:tcPr>
          <w:p w14:paraId="563D1B77" w14:textId="77777777" w:rsidR="00DC6B88" w:rsidRPr="000C0CD4" w:rsidRDefault="00DC6B88" w:rsidP="00186A4D">
            <w:pPr>
              <w:spacing w:before="0" w:after="0"/>
              <w:rPr>
                <w:rFonts w:cs="Times New Roman"/>
                <w:szCs w:val="24"/>
              </w:rPr>
            </w:pPr>
            <w:r w:rsidRPr="000C0CD4">
              <w:rPr>
                <w:rFonts w:cs="Times New Roman"/>
                <w:szCs w:val="24"/>
              </w:rPr>
              <w:t>Anxiety</w:t>
            </w:r>
          </w:p>
        </w:tc>
        <w:tc>
          <w:tcPr>
            <w:tcW w:w="562" w:type="pct"/>
            <w:shd w:val="clear" w:color="auto" w:fill="auto"/>
          </w:tcPr>
          <w:p w14:paraId="01538C76" w14:textId="77777777" w:rsidR="00DC6B88" w:rsidRPr="000C0CD4" w:rsidRDefault="00DC6B88" w:rsidP="00E07085">
            <w:pPr>
              <w:tabs>
                <w:tab w:val="decimal" w:pos="34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0.03</w:t>
            </w:r>
          </w:p>
        </w:tc>
        <w:tc>
          <w:tcPr>
            <w:tcW w:w="534" w:type="pct"/>
            <w:shd w:val="clear" w:color="auto" w:fill="auto"/>
          </w:tcPr>
          <w:p w14:paraId="7D403160" w14:textId="77777777" w:rsidR="00DC6B88" w:rsidRPr="000C0CD4" w:rsidRDefault="00DC6B88" w:rsidP="00E07085">
            <w:pPr>
              <w:tabs>
                <w:tab w:val="decimal" w:pos="315"/>
              </w:tabs>
              <w:spacing w:before="0" w:after="0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2.97</w:t>
            </w:r>
          </w:p>
        </w:tc>
        <w:tc>
          <w:tcPr>
            <w:tcW w:w="607" w:type="pct"/>
            <w:shd w:val="clear" w:color="auto" w:fill="auto"/>
          </w:tcPr>
          <w:p w14:paraId="22B33E04" w14:textId="77777777" w:rsidR="00DC6B88" w:rsidRPr="000C0CD4" w:rsidRDefault="00DC6B88" w:rsidP="00E07085">
            <w:pPr>
              <w:tabs>
                <w:tab w:val="decimal" w:pos="36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0C0CD4">
              <w:rPr>
                <w:rFonts w:cs="Times New Roman"/>
                <w:szCs w:val="24"/>
              </w:rPr>
              <w:t>0.085</w:t>
            </w:r>
          </w:p>
        </w:tc>
        <w:tc>
          <w:tcPr>
            <w:tcW w:w="585" w:type="pct"/>
            <w:shd w:val="clear" w:color="auto" w:fill="auto"/>
          </w:tcPr>
          <w:p w14:paraId="515EF47F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C0CD4">
              <w:rPr>
                <w:rFonts w:cs="Times New Roman"/>
                <w:szCs w:val="24"/>
              </w:rPr>
              <w:t>1.03</w:t>
            </w:r>
          </w:p>
        </w:tc>
        <w:tc>
          <w:tcPr>
            <w:tcW w:w="616" w:type="pct"/>
          </w:tcPr>
          <w:p w14:paraId="42D68C32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C0CD4">
              <w:rPr>
                <w:rFonts w:cs="Times New Roman"/>
                <w:szCs w:val="24"/>
              </w:rPr>
              <w:t>1.00</w:t>
            </w:r>
          </w:p>
        </w:tc>
        <w:tc>
          <w:tcPr>
            <w:tcW w:w="531" w:type="pct"/>
          </w:tcPr>
          <w:p w14:paraId="3BCD2EC2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C0CD4">
              <w:rPr>
                <w:rFonts w:cs="Times New Roman"/>
                <w:szCs w:val="24"/>
              </w:rPr>
              <w:t>1.07</w:t>
            </w:r>
          </w:p>
        </w:tc>
      </w:tr>
      <w:tr w:rsidR="00DC6B88" w:rsidRPr="000C0CD4" w14:paraId="01E1BC21" w14:textId="77777777" w:rsidTr="00E07085">
        <w:tc>
          <w:tcPr>
            <w:tcW w:w="552" w:type="pct"/>
            <w:tcBorders>
              <w:bottom w:val="single" w:sz="4" w:space="0" w:color="auto"/>
            </w:tcBorders>
          </w:tcPr>
          <w:p w14:paraId="73D52A4F" w14:textId="77777777" w:rsidR="00DC6B88" w:rsidRPr="000C0CD4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53C5196D" w14:textId="77777777" w:rsidR="00DC6B88" w:rsidRPr="000C0CD4" w:rsidRDefault="00DC6B88" w:rsidP="00186A4D">
            <w:pPr>
              <w:spacing w:before="0" w:after="0"/>
              <w:rPr>
                <w:rFonts w:cs="Times New Roman"/>
                <w:szCs w:val="24"/>
              </w:rPr>
            </w:pPr>
            <w:r w:rsidRPr="000C0CD4">
              <w:rPr>
                <w:rFonts w:cs="Times New Roman"/>
                <w:szCs w:val="24"/>
              </w:rPr>
              <w:t>BIS-11 Total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</w:tcPr>
          <w:p w14:paraId="4B6D46D6" w14:textId="77777777" w:rsidR="00DC6B88" w:rsidRPr="000C0CD4" w:rsidRDefault="00DC6B88" w:rsidP="00E07085">
            <w:pPr>
              <w:tabs>
                <w:tab w:val="decimal" w:pos="34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0.01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</w:tcPr>
          <w:p w14:paraId="3A434A39" w14:textId="77777777" w:rsidR="00DC6B88" w:rsidRPr="000C0CD4" w:rsidRDefault="00DC6B88" w:rsidP="00E07085">
            <w:pPr>
              <w:tabs>
                <w:tab w:val="decimal" w:pos="315"/>
              </w:tabs>
              <w:spacing w:before="0" w:after="0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0.28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</w:tcPr>
          <w:p w14:paraId="42833550" w14:textId="77777777" w:rsidR="00DC6B88" w:rsidRPr="000C0CD4" w:rsidRDefault="00DC6B88" w:rsidP="00E07085">
            <w:pPr>
              <w:tabs>
                <w:tab w:val="decimal" w:pos="36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0C0CD4">
              <w:rPr>
                <w:rFonts w:cs="Times New Roman"/>
                <w:szCs w:val="24"/>
              </w:rPr>
              <w:t>0.599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</w:tcPr>
          <w:p w14:paraId="3EA11847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C0CD4">
              <w:rPr>
                <w:rFonts w:cs="Times New Roman"/>
                <w:szCs w:val="24"/>
              </w:rPr>
              <w:t>1.01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14:paraId="452D29F1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C0CD4">
              <w:rPr>
                <w:rFonts w:cs="Times New Roman"/>
                <w:szCs w:val="24"/>
              </w:rPr>
              <w:t>0.98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14:paraId="70AEEDB2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C0CD4">
              <w:rPr>
                <w:rFonts w:cs="Times New Roman"/>
                <w:szCs w:val="24"/>
              </w:rPr>
              <w:t>1.03</w:t>
            </w:r>
          </w:p>
        </w:tc>
      </w:tr>
      <w:tr w:rsidR="00DC6B88" w:rsidRPr="000C0CD4" w14:paraId="7DD3F58C" w14:textId="77777777" w:rsidTr="00E07085">
        <w:tc>
          <w:tcPr>
            <w:tcW w:w="552" w:type="pct"/>
          </w:tcPr>
          <w:p w14:paraId="4BFAF835" w14:textId="77777777" w:rsidR="00DC6B88" w:rsidRPr="000C0CD4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C0CD4">
              <w:rPr>
                <w:rFonts w:cs="Times New Roman"/>
                <w:szCs w:val="24"/>
              </w:rPr>
              <w:t>3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14:paraId="7610E843" w14:textId="77777777" w:rsidR="00DC6B88" w:rsidRPr="000C0CD4" w:rsidRDefault="00DC6B88" w:rsidP="00186A4D">
            <w:pPr>
              <w:spacing w:before="0" w:after="0"/>
              <w:rPr>
                <w:rFonts w:cs="Times New Roman"/>
                <w:szCs w:val="24"/>
              </w:rPr>
            </w:pPr>
            <w:r w:rsidRPr="000C0CD4">
              <w:rPr>
                <w:rFonts w:cs="Times New Roman"/>
                <w:szCs w:val="24"/>
              </w:rPr>
              <w:t>Depression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</w:tcPr>
          <w:p w14:paraId="01AB4F79" w14:textId="77777777" w:rsidR="00DC6B88" w:rsidRPr="000C0CD4" w:rsidRDefault="00DC6B88" w:rsidP="00E07085">
            <w:pPr>
              <w:tabs>
                <w:tab w:val="decimal" w:pos="34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0.02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</w:tcPr>
          <w:p w14:paraId="2414959F" w14:textId="77777777" w:rsidR="00DC6B88" w:rsidRPr="000C0CD4" w:rsidRDefault="00DC6B88" w:rsidP="00E07085">
            <w:pPr>
              <w:tabs>
                <w:tab w:val="decimal" w:pos="315"/>
              </w:tabs>
              <w:spacing w:before="0" w:after="0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0.85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</w:tcPr>
          <w:p w14:paraId="44BCC53D" w14:textId="77777777" w:rsidR="00DC6B88" w:rsidRPr="000C0CD4" w:rsidRDefault="00DC6B88" w:rsidP="00E07085">
            <w:pPr>
              <w:tabs>
                <w:tab w:val="decimal" w:pos="360"/>
              </w:tabs>
              <w:spacing w:before="0" w:after="0"/>
              <w:rPr>
                <w:rFonts w:cs="Times New Roman"/>
                <w:szCs w:val="24"/>
              </w:rPr>
            </w:pPr>
            <w:r w:rsidRPr="000C0CD4">
              <w:rPr>
                <w:rFonts w:cs="Times New Roman"/>
                <w:szCs w:val="24"/>
              </w:rPr>
              <w:t>0.356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</w:tcPr>
          <w:p w14:paraId="18E782CA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0C0CD4">
              <w:rPr>
                <w:rFonts w:cs="Times New Roman"/>
                <w:szCs w:val="24"/>
              </w:rPr>
              <w:t>1.02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049139C2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C0CD4">
              <w:rPr>
                <w:rFonts w:cs="Times New Roman"/>
                <w:szCs w:val="24"/>
              </w:rPr>
              <w:t>0.98</w:t>
            </w: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526167B2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C0CD4">
              <w:rPr>
                <w:rFonts w:cs="Times New Roman"/>
                <w:szCs w:val="24"/>
              </w:rPr>
              <w:t>1.05</w:t>
            </w:r>
          </w:p>
        </w:tc>
      </w:tr>
      <w:tr w:rsidR="00DC6B88" w:rsidRPr="000C0CD4" w14:paraId="40A7FA56" w14:textId="77777777" w:rsidTr="00E07085">
        <w:tc>
          <w:tcPr>
            <w:tcW w:w="552" w:type="pct"/>
          </w:tcPr>
          <w:p w14:paraId="477FEC8D" w14:textId="77777777" w:rsidR="00DC6B88" w:rsidRPr="000C0CD4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3" w:type="pct"/>
          </w:tcPr>
          <w:p w14:paraId="11A2BE42" w14:textId="77777777" w:rsidR="00DC6B88" w:rsidRPr="000C0CD4" w:rsidRDefault="00DC6B88" w:rsidP="00186A4D">
            <w:pPr>
              <w:spacing w:before="0" w:after="0"/>
              <w:rPr>
                <w:rFonts w:cs="Times New Roman"/>
                <w:szCs w:val="24"/>
              </w:rPr>
            </w:pPr>
            <w:r w:rsidRPr="000C0CD4">
              <w:rPr>
                <w:rFonts w:cs="Times New Roman"/>
                <w:szCs w:val="24"/>
              </w:rPr>
              <w:t>Anxiety</w:t>
            </w:r>
          </w:p>
        </w:tc>
        <w:tc>
          <w:tcPr>
            <w:tcW w:w="562" w:type="pct"/>
            <w:shd w:val="clear" w:color="auto" w:fill="auto"/>
          </w:tcPr>
          <w:p w14:paraId="2B69A612" w14:textId="77777777" w:rsidR="00DC6B88" w:rsidRPr="000C0CD4" w:rsidRDefault="00DC6B88" w:rsidP="00E07085">
            <w:pPr>
              <w:tabs>
                <w:tab w:val="decimal" w:pos="34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0.04</w:t>
            </w:r>
          </w:p>
        </w:tc>
        <w:tc>
          <w:tcPr>
            <w:tcW w:w="534" w:type="pct"/>
            <w:shd w:val="clear" w:color="auto" w:fill="auto"/>
          </w:tcPr>
          <w:p w14:paraId="0F14CDF1" w14:textId="77777777" w:rsidR="00DC6B88" w:rsidRPr="000C0CD4" w:rsidRDefault="00DC6B88" w:rsidP="00E07085">
            <w:pPr>
              <w:tabs>
                <w:tab w:val="decimal" w:pos="315"/>
              </w:tabs>
              <w:spacing w:before="0" w:after="0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4.78</w:t>
            </w:r>
          </w:p>
        </w:tc>
        <w:tc>
          <w:tcPr>
            <w:tcW w:w="607" w:type="pct"/>
            <w:shd w:val="clear" w:color="auto" w:fill="auto"/>
          </w:tcPr>
          <w:p w14:paraId="2C2D6261" w14:textId="77777777" w:rsidR="00DC6B88" w:rsidRPr="000C0CD4" w:rsidRDefault="00DC6B88" w:rsidP="00E07085">
            <w:pPr>
              <w:tabs>
                <w:tab w:val="decimal" w:pos="360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0.029</w:t>
            </w:r>
          </w:p>
        </w:tc>
        <w:tc>
          <w:tcPr>
            <w:tcW w:w="585" w:type="pct"/>
            <w:shd w:val="clear" w:color="auto" w:fill="auto"/>
          </w:tcPr>
          <w:p w14:paraId="6423F62F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1.04</w:t>
            </w:r>
          </w:p>
        </w:tc>
        <w:tc>
          <w:tcPr>
            <w:tcW w:w="616" w:type="pct"/>
          </w:tcPr>
          <w:p w14:paraId="52A845D6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1.00</w:t>
            </w:r>
          </w:p>
        </w:tc>
        <w:tc>
          <w:tcPr>
            <w:tcW w:w="531" w:type="pct"/>
          </w:tcPr>
          <w:p w14:paraId="1C8BF7A3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1.08</w:t>
            </w:r>
          </w:p>
        </w:tc>
      </w:tr>
      <w:tr w:rsidR="00DC6B88" w:rsidRPr="000C0CD4" w14:paraId="449D1AA3" w14:textId="77777777" w:rsidTr="00E07085">
        <w:tc>
          <w:tcPr>
            <w:tcW w:w="552" w:type="pct"/>
          </w:tcPr>
          <w:p w14:paraId="073B9215" w14:textId="77777777" w:rsidR="00DC6B88" w:rsidRPr="000C0CD4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3" w:type="pct"/>
          </w:tcPr>
          <w:p w14:paraId="135FE521" w14:textId="33858936" w:rsidR="00DC6B88" w:rsidRPr="000C0CD4" w:rsidRDefault="00DC6B88" w:rsidP="00186A4D">
            <w:pPr>
              <w:spacing w:before="0" w:after="0"/>
              <w:rPr>
                <w:rFonts w:cs="Times New Roman"/>
                <w:szCs w:val="24"/>
              </w:rPr>
            </w:pPr>
            <w:r w:rsidRPr="000C0CD4">
              <w:rPr>
                <w:rFonts w:cs="Times New Roman"/>
                <w:szCs w:val="24"/>
              </w:rPr>
              <w:t xml:space="preserve">BAS </w:t>
            </w:r>
            <w:r w:rsidR="00673B5B">
              <w:rPr>
                <w:rFonts w:cs="Times New Roman"/>
                <w:szCs w:val="24"/>
              </w:rPr>
              <w:t>DR</w:t>
            </w:r>
          </w:p>
        </w:tc>
        <w:tc>
          <w:tcPr>
            <w:tcW w:w="562" w:type="pct"/>
            <w:shd w:val="clear" w:color="auto" w:fill="auto"/>
          </w:tcPr>
          <w:p w14:paraId="60E5F0FD" w14:textId="77777777" w:rsidR="00DC6B88" w:rsidRPr="000C0CD4" w:rsidRDefault="00DC6B88" w:rsidP="00E07085">
            <w:pPr>
              <w:tabs>
                <w:tab w:val="decimal" w:pos="34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-0.03</w:t>
            </w:r>
          </w:p>
        </w:tc>
        <w:tc>
          <w:tcPr>
            <w:tcW w:w="534" w:type="pct"/>
            <w:shd w:val="clear" w:color="auto" w:fill="auto"/>
          </w:tcPr>
          <w:p w14:paraId="705AF71E" w14:textId="77777777" w:rsidR="00DC6B88" w:rsidRPr="000C0CD4" w:rsidRDefault="00DC6B88" w:rsidP="00E07085">
            <w:pPr>
              <w:tabs>
                <w:tab w:val="decimal" w:pos="31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0.22</w:t>
            </w:r>
          </w:p>
        </w:tc>
        <w:tc>
          <w:tcPr>
            <w:tcW w:w="607" w:type="pct"/>
            <w:shd w:val="clear" w:color="auto" w:fill="auto"/>
          </w:tcPr>
          <w:p w14:paraId="6CC7389A" w14:textId="77777777" w:rsidR="00DC6B88" w:rsidRPr="000C0CD4" w:rsidRDefault="00DC6B88" w:rsidP="00E07085">
            <w:pPr>
              <w:tabs>
                <w:tab w:val="decimal" w:pos="360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0.639</w:t>
            </w:r>
          </w:p>
        </w:tc>
        <w:tc>
          <w:tcPr>
            <w:tcW w:w="585" w:type="pct"/>
            <w:shd w:val="clear" w:color="auto" w:fill="auto"/>
          </w:tcPr>
          <w:p w14:paraId="31D34BC8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0.97</w:t>
            </w:r>
          </w:p>
        </w:tc>
        <w:tc>
          <w:tcPr>
            <w:tcW w:w="616" w:type="pct"/>
          </w:tcPr>
          <w:p w14:paraId="120EF76C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0.86</w:t>
            </w:r>
          </w:p>
        </w:tc>
        <w:tc>
          <w:tcPr>
            <w:tcW w:w="531" w:type="pct"/>
          </w:tcPr>
          <w:p w14:paraId="6336B3D0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1.10</w:t>
            </w:r>
          </w:p>
        </w:tc>
      </w:tr>
      <w:tr w:rsidR="00DC6B88" w:rsidRPr="000C0CD4" w14:paraId="4FF94D4C" w14:textId="77777777" w:rsidTr="00E07085">
        <w:tc>
          <w:tcPr>
            <w:tcW w:w="552" w:type="pct"/>
          </w:tcPr>
          <w:p w14:paraId="5A13C484" w14:textId="77777777" w:rsidR="00DC6B88" w:rsidRPr="000C0CD4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3" w:type="pct"/>
          </w:tcPr>
          <w:p w14:paraId="4366EBF9" w14:textId="21BB65E6" w:rsidR="00DC6B88" w:rsidRPr="000C0CD4" w:rsidRDefault="00DC6B88" w:rsidP="00186A4D">
            <w:pPr>
              <w:spacing w:before="0" w:after="0"/>
              <w:rPr>
                <w:rFonts w:cs="Times New Roman"/>
                <w:szCs w:val="24"/>
              </w:rPr>
            </w:pPr>
            <w:r w:rsidRPr="000C0CD4">
              <w:rPr>
                <w:rFonts w:cs="Times New Roman"/>
                <w:szCs w:val="24"/>
              </w:rPr>
              <w:t xml:space="preserve">BAS </w:t>
            </w:r>
            <w:r w:rsidR="00673B5B">
              <w:rPr>
                <w:rFonts w:cs="Times New Roman"/>
                <w:szCs w:val="24"/>
              </w:rPr>
              <w:t>FS</w:t>
            </w:r>
          </w:p>
        </w:tc>
        <w:tc>
          <w:tcPr>
            <w:tcW w:w="562" w:type="pct"/>
            <w:shd w:val="clear" w:color="auto" w:fill="auto"/>
          </w:tcPr>
          <w:p w14:paraId="5E777823" w14:textId="77777777" w:rsidR="00DC6B88" w:rsidRPr="000C0CD4" w:rsidRDefault="00DC6B88" w:rsidP="00E07085">
            <w:pPr>
              <w:tabs>
                <w:tab w:val="decimal" w:pos="34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0.07</w:t>
            </w:r>
          </w:p>
        </w:tc>
        <w:tc>
          <w:tcPr>
            <w:tcW w:w="534" w:type="pct"/>
            <w:shd w:val="clear" w:color="auto" w:fill="auto"/>
          </w:tcPr>
          <w:p w14:paraId="2848B7E6" w14:textId="77777777" w:rsidR="00DC6B88" w:rsidRPr="000C0CD4" w:rsidRDefault="00DC6B88" w:rsidP="00E07085">
            <w:pPr>
              <w:tabs>
                <w:tab w:val="decimal" w:pos="31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1.14</w:t>
            </w:r>
          </w:p>
        </w:tc>
        <w:tc>
          <w:tcPr>
            <w:tcW w:w="607" w:type="pct"/>
            <w:shd w:val="clear" w:color="auto" w:fill="auto"/>
          </w:tcPr>
          <w:p w14:paraId="08C3BC96" w14:textId="77777777" w:rsidR="00DC6B88" w:rsidRPr="000C0CD4" w:rsidRDefault="00DC6B88" w:rsidP="00E07085">
            <w:pPr>
              <w:tabs>
                <w:tab w:val="decimal" w:pos="360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0.285</w:t>
            </w:r>
          </w:p>
        </w:tc>
        <w:tc>
          <w:tcPr>
            <w:tcW w:w="585" w:type="pct"/>
            <w:shd w:val="clear" w:color="auto" w:fill="auto"/>
          </w:tcPr>
          <w:p w14:paraId="58268BA6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1.07</w:t>
            </w:r>
          </w:p>
        </w:tc>
        <w:tc>
          <w:tcPr>
            <w:tcW w:w="616" w:type="pct"/>
          </w:tcPr>
          <w:p w14:paraId="59C8523E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0.94</w:t>
            </w:r>
          </w:p>
        </w:tc>
        <w:tc>
          <w:tcPr>
            <w:tcW w:w="531" w:type="pct"/>
          </w:tcPr>
          <w:p w14:paraId="750806C9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1.22</w:t>
            </w:r>
          </w:p>
        </w:tc>
      </w:tr>
      <w:tr w:rsidR="00DC6B88" w:rsidRPr="000C0CD4" w14:paraId="51C1ADFC" w14:textId="77777777" w:rsidTr="00E07085">
        <w:tc>
          <w:tcPr>
            <w:tcW w:w="552" w:type="pct"/>
          </w:tcPr>
          <w:p w14:paraId="2A173540" w14:textId="77777777" w:rsidR="00DC6B88" w:rsidRPr="000C0CD4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3" w:type="pct"/>
          </w:tcPr>
          <w:p w14:paraId="5762AD84" w14:textId="49E3E981" w:rsidR="00DC6B88" w:rsidRPr="000C0CD4" w:rsidRDefault="00DC6B88" w:rsidP="00186A4D">
            <w:pPr>
              <w:spacing w:before="0" w:after="0"/>
              <w:rPr>
                <w:rFonts w:cs="Times New Roman"/>
                <w:szCs w:val="24"/>
              </w:rPr>
            </w:pPr>
            <w:r w:rsidRPr="000C0CD4">
              <w:rPr>
                <w:rFonts w:cs="Times New Roman"/>
                <w:szCs w:val="24"/>
              </w:rPr>
              <w:t xml:space="preserve">BAS </w:t>
            </w:r>
            <w:r w:rsidR="00673B5B">
              <w:rPr>
                <w:rFonts w:cs="Times New Roman"/>
                <w:szCs w:val="24"/>
              </w:rPr>
              <w:t>RR</w:t>
            </w:r>
          </w:p>
        </w:tc>
        <w:tc>
          <w:tcPr>
            <w:tcW w:w="562" w:type="pct"/>
            <w:shd w:val="clear" w:color="auto" w:fill="auto"/>
          </w:tcPr>
          <w:p w14:paraId="7FA795EA" w14:textId="77777777" w:rsidR="00DC6B88" w:rsidRPr="000C0CD4" w:rsidRDefault="00DC6B88" w:rsidP="00E07085">
            <w:pPr>
              <w:tabs>
                <w:tab w:val="decimal" w:pos="34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0.00</w:t>
            </w:r>
          </w:p>
        </w:tc>
        <w:tc>
          <w:tcPr>
            <w:tcW w:w="534" w:type="pct"/>
            <w:shd w:val="clear" w:color="auto" w:fill="auto"/>
          </w:tcPr>
          <w:p w14:paraId="5B2F209A" w14:textId="77777777" w:rsidR="00DC6B88" w:rsidRPr="000C0CD4" w:rsidRDefault="00DC6B88" w:rsidP="00E07085">
            <w:pPr>
              <w:tabs>
                <w:tab w:val="decimal" w:pos="31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0.00</w:t>
            </w:r>
          </w:p>
        </w:tc>
        <w:tc>
          <w:tcPr>
            <w:tcW w:w="607" w:type="pct"/>
            <w:shd w:val="clear" w:color="auto" w:fill="auto"/>
          </w:tcPr>
          <w:p w14:paraId="3A0291AE" w14:textId="77777777" w:rsidR="00DC6B88" w:rsidRPr="000C0CD4" w:rsidRDefault="00DC6B88" w:rsidP="00E07085">
            <w:pPr>
              <w:tabs>
                <w:tab w:val="decimal" w:pos="360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0.998</w:t>
            </w:r>
          </w:p>
        </w:tc>
        <w:tc>
          <w:tcPr>
            <w:tcW w:w="585" w:type="pct"/>
            <w:shd w:val="clear" w:color="auto" w:fill="auto"/>
          </w:tcPr>
          <w:p w14:paraId="0F9BA2F8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1.00</w:t>
            </w:r>
          </w:p>
        </w:tc>
        <w:tc>
          <w:tcPr>
            <w:tcW w:w="616" w:type="pct"/>
          </w:tcPr>
          <w:p w14:paraId="60C7C701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0.87</w:t>
            </w:r>
          </w:p>
        </w:tc>
        <w:tc>
          <w:tcPr>
            <w:tcW w:w="531" w:type="pct"/>
          </w:tcPr>
          <w:p w14:paraId="6B2A5311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1.15</w:t>
            </w:r>
          </w:p>
        </w:tc>
      </w:tr>
      <w:tr w:rsidR="00DC6B88" w:rsidRPr="000C0CD4" w14:paraId="75AAE69B" w14:textId="77777777" w:rsidTr="00E07085">
        <w:tc>
          <w:tcPr>
            <w:tcW w:w="552" w:type="pct"/>
            <w:tcBorders>
              <w:bottom w:val="single" w:sz="4" w:space="0" w:color="auto"/>
            </w:tcBorders>
          </w:tcPr>
          <w:p w14:paraId="0E3C6B4D" w14:textId="77777777" w:rsidR="00DC6B88" w:rsidRPr="000C0CD4" w:rsidRDefault="00DC6B88" w:rsidP="00186A4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3EED18C7" w14:textId="7E2014AC" w:rsidR="00DC6B88" w:rsidRPr="000C0CD4" w:rsidRDefault="004A61ED" w:rsidP="00186A4D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S subscale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</w:tcPr>
          <w:p w14:paraId="28DC5FCA" w14:textId="77777777" w:rsidR="00DC6B88" w:rsidRPr="000C0CD4" w:rsidRDefault="00DC6B88" w:rsidP="00E07085">
            <w:pPr>
              <w:tabs>
                <w:tab w:val="decimal" w:pos="34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-0.03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</w:tcPr>
          <w:p w14:paraId="29538587" w14:textId="77777777" w:rsidR="00DC6B88" w:rsidRPr="000C0CD4" w:rsidRDefault="00DC6B88" w:rsidP="00E07085">
            <w:pPr>
              <w:tabs>
                <w:tab w:val="decimal" w:pos="31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0.38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</w:tcPr>
          <w:p w14:paraId="043647EA" w14:textId="77777777" w:rsidR="00DC6B88" w:rsidRPr="000C0CD4" w:rsidRDefault="00DC6B88" w:rsidP="00E07085">
            <w:pPr>
              <w:tabs>
                <w:tab w:val="decimal" w:pos="360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0.537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</w:tcPr>
          <w:p w14:paraId="31719481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0.97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14:paraId="6D5AF10D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0.88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14:paraId="54DE77E8" w14:textId="77777777" w:rsidR="00DC6B88" w:rsidRPr="000C0CD4" w:rsidRDefault="00DC6B88" w:rsidP="00186A4D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0C0CD4">
              <w:rPr>
                <w:rFonts w:cs="Times New Roman"/>
                <w:szCs w:val="24"/>
              </w:rPr>
              <w:t>1.07</w:t>
            </w:r>
          </w:p>
        </w:tc>
      </w:tr>
    </w:tbl>
    <w:p w14:paraId="385DB4A8" w14:textId="0C1B7619" w:rsidR="00DC6B88" w:rsidRPr="009469B0" w:rsidRDefault="00DC6B88" w:rsidP="00DC6B88">
      <w:pPr>
        <w:spacing w:before="0" w:after="0"/>
        <w:rPr>
          <w:rFonts w:eastAsia="Times New Roman" w:cs="Times New Roman"/>
          <w:szCs w:val="24"/>
          <w:lang w:val="en"/>
        </w:rPr>
      </w:pPr>
      <w:r w:rsidRPr="00AF5D4D">
        <w:rPr>
          <w:rFonts w:eastAsia="Times New Roman" w:cs="Times New Roman"/>
          <w:i/>
          <w:iCs/>
          <w:szCs w:val="24"/>
          <w:lang w:val="en"/>
        </w:rPr>
        <w:t xml:space="preserve">Note. </w:t>
      </w:r>
      <w:r w:rsidR="001C15BD" w:rsidRPr="00956862">
        <w:rPr>
          <w:rFonts w:eastAsia="Times New Roman" w:cs="Times New Roman"/>
          <w:i/>
          <w:iCs/>
          <w:szCs w:val="24"/>
          <w:lang w:val="en"/>
        </w:rPr>
        <w:t>BIS-11</w:t>
      </w:r>
      <w:r w:rsidR="001C15BD" w:rsidRPr="00956862">
        <w:rPr>
          <w:rFonts w:eastAsia="Times New Roman" w:cs="Times New Roman"/>
          <w:szCs w:val="24"/>
          <w:lang w:val="en"/>
        </w:rPr>
        <w:t xml:space="preserve">, Barratt Impulsiveness Scale; </w:t>
      </w:r>
      <w:r w:rsidR="00CA4813">
        <w:rPr>
          <w:rFonts w:eastAsia="Times New Roman" w:cs="Times New Roman"/>
          <w:i/>
          <w:iCs/>
          <w:szCs w:val="24"/>
          <w:lang w:val="en"/>
        </w:rPr>
        <w:t>AT, Attentional</w:t>
      </w:r>
      <w:r w:rsidR="001C15BD" w:rsidRPr="00956862">
        <w:rPr>
          <w:rFonts w:eastAsia="Times New Roman" w:cs="Times New Roman"/>
          <w:szCs w:val="24"/>
          <w:lang w:val="en"/>
        </w:rPr>
        <w:t xml:space="preserve">; </w:t>
      </w:r>
      <w:r w:rsidR="001C15BD" w:rsidRPr="00956862">
        <w:rPr>
          <w:rFonts w:eastAsia="Times New Roman" w:cs="Times New Roman"/>
          <w:i/>
          <w:iCs/>
          <w:szCs w:val="24"/>
          <w:lang w:val="en"/>
        </w:rPr>
        <w:t>MT</w:t>
      </w:r>
      <w:r w:rsidR="001C15BD" w:rsidRPr="00956862">
        <w:rPr>
          <w:rFonts w:eastAsia="Times New Roman" w:cs="Times New Roman"/>
          <w:szCs w:val="24"/>
          <w:lang w:val="en"/>
        </w:rPr>
        <w:t xml:space="preserve">, Motor; </w:t>
      </w:r>
      <w:r w:rsidR="001C15BD" w:rsidRPr="00956862">
        <w:rPr>
          <w:rFonts w:eastAsia="Times New Roman" w:cs="Times New Roman"/>
          <w:i/>
          <w:iCs/>
          <w:szCs w:val="24"/>
          <w:lang w:val="en"/>
        </w:rPr>
        <w:t>NP</w:t>
      </w:r>
      <w:r w:rsidR="001C15BD" w:rsidRPr="00956862">
        <w:rPr>
          <w:rFonts w:eastAsia="Times New Roman" w:cs="Times New Roman"/>
          <w:szCs w:val="24"/>
          <w:lang w:val="en"/>
        </w:rPr>
        <w:t xml:space="preserve">, Non-Planning; </w:t>
      </w:r>
      <w:r w:rsidR="001C15BD" w:rsidRPr="00956862">
        <w:rPr>
          <w:rFonts w:eastAsia="Times New Roman" w:cs="Times New Roman"/>
          <w:i/>
          <w:iCs/>
          <w:szCs w:val="24"/>
          <w:lang w:val="en"/>
        </w:rPr>
        <w:t>BAS</w:t>
      </w:r>
      <w:r w:rsidR="001C15BD" w:rsidRPr="00956862">
        <w:rPr>
          <w:rFonts w:eastAsia="Times New Roman" w:cs="Times New Roman"/>
          <w:szCs w:val="24"/>
          <w:lang w:val="en"/>
        </w:rPr>
        <w:t xml:space="preserve">, Behavioral Activation Scale; </w:t>
      </w:r>
      <w:r w:rsidR="001C15BD" w:rsidRPr="00956862">
        <w:rPr>
          <w:rFonts w:eastAsia="Times New Roman" w:cs="Times New Roman"/>
          <w:i/>
          <w:iCs/>
          <w:szCs w:val="24"/>
          <w:lang w:val="en"/>
        </w:rPr>
        <w:t>DR</w:t>
      </w:r>
      <w:r w:rsidR="001C15BD" w:rsidRPr="00956862">
        <w:rPr>
          <w:rFonts w:eastAsia="Times New Roman" w:cs="Times New Roman"/>
          <w:szCs w:val="24"/>
          <w:lang w:val="en"/>
        </w:rPr>
        <w:t xml:space="preserve">, Drive; </w:t>
      </w:r>
      <w:r w:rsidR="001C15BD" w:rsidRPr="00956862">
        <w:rPr>
          <w:rFonts w:eastAsia="Times New Roman" w:cs="Times New Roman"/>
          <w:i/>
          <w:iCs/>
          <w:szCs w:val="24"/>
          <w:lang w:val="en"/>
        </w:rPr>
        <w:t>FS</w:t>
      </w:r>
      <w:r w:rsidR="001C15BD" w:rsidRPr="00956862">
        <w:rPr>
          <w:rFonts w:eastAsia="Times New Roman" w:cs="Times New Roman"/>
          <w:szCs w:val="24"/>
          <w:lang w:val="en"/>
        </w:rPr>
        <w:t xml:space="preserve">, Fun Seeking; </w:t>
      </w:r>
      <w:r w:rsidR="001C15BD" w:rsidRPr="00956862">
        <w:rPr>
          <w:rFonts w:eastAsia="Times New Roman" w:cs="Times New Roman"/>
          <w:i/>
          <w:iCs/>
          <w:szCs w:val="24"/>
          <w:lang w:val="en"/>
        </w:rPr>
        <w:t>RR</w:t>
      </w:r>
      <w:r w:rsidR="001C15BD" w:rsidRPr="00956862">
        <w:rPr>
          <w:rFonts w:eastAsia="Times New Roman" w:cs="Times New Roman"/>
          <w:szCs w:val="24"/>
          <w:lang w:val="en"/>
        </w:rPr>
        <w:t xml:space="preserve">, Reward Responsiveness; </w:t>
      </w:r>
      <w:r w:rsidR="001C15BD" w:rsidRPr="00956862">
        <w:rPr>
          <w:rFonts w:eastAsia="Times New Roman" w:cs="Times New Roman"/>
          <w:i/>
          <w:iCs/>
          <w:szCs w:val="24"/>
          <w:lang w:val="en"/>
        </w:rPr>
        <w:t>BIS</w:t>
      </w:r>
      <w:r w:rsidR="001C15BD" w:rsidRPr="00956862">
        <w:rPr>
          <w:rFonts w:eastAsia="Times New Roman" w:cs="Times New Roman"/>
          <w:szCs w:val="24"/>
          <w:lang w:val="en"/>
        </w:rPr>
        <w:t>, Behavioral Inhibition Scale;</w:t>
      </w:r>
      <w:r>
        <w:rPr>
          <w:rFonts w:eastAsia="Times New Roman" w:cs="Times New Roman"/>
          <w:szCs w:val="24"/>
          <w:lang w:val="en"/>
        </w:rPr>
        <w:t xml:space="preserve"> </w:t>
      </w:r>
      <w:r w:rsidRPr="009A02E4">
        <w:rPr>
          <w:rFonts w:eastAsia="Times New Roman" w:cs="Times New Roman"/>
          <w:i/>
          <w:iCs/>
          <w:szCs w:val="24"/>
          <w:lang w:val="en"/>
        </w:rPr>
        <w:t>Depression</w:t>
      </w:r>
      <w:r>
        <w:rPr>
          <w:rFonts w:eastAsia="Times New Roman" w:cs="Times New Roman"/>
          <w:szCs w:val="24"/>
          <w:lang w:val="en"/>
        </w:rPr>
        <w:t>, Beck Depression Inventory (BDI-II)</w:t>
      </w:r>
      <w:r w:rsidRPr="00B85415">
        <w:rPr>
          <w:rFonts w:eastAsia="Times New Roman" w:cs="Times New Roman"/>
          <w:szCs w:val="24"/>
          <w:lang w:val="en"/>
        </w:rPr>
        <w:t xml:space="preserve"> </w:t>
      </w:r>
      <w:r>
        <w:rPr>
          <w:rFonts w:eastAsia="Times New Roman" w:cs="Times New Roman"/>
          <w:szCs w:val="24"/>
          <w:lang w:val="en"/>
        </w:rPr>
        <w:t xml:space="preserve">total score; </w:t>
      </w:r>
      <w:r w:rsidRPr="009A02E4">
        <w:rPr>
          <w:rFonts w:eastAsia="Times New Roman" w:cs="Times New Roman"/>
          <w:i/>
          <w:iCs/>
          <w:szCs w:val="24"/>
          <w:lang w:val="en"/>
        </w:rPr>
        <w:t>Anxiety</w:t>
      </w:r>
      <w:r>
        <w:rPr>
          <w:rFonts w:eastAsia="Times New Roman" w:cs="Times New Roman"/>
          <w:szCs w:val="24"/>
          <w:lang w:val="en"/>
        </w:rPr>
        <w:t xml:space="preserve">, </w:t>
      </w:r>
      <w:r w:rsidRPr="00911536">
        <w:rPr>
          <w:rFonts w:eastAsia="Times New Roman" w:cs="Times New Roman"/>
          <w:szCs w:val="24"/>
          <w:lang w:val="en"/>
        </w:rPr>
        <w:t>State-Trait Anxiety Inventory</w:t>
      </w:r>
      <w:r w:rsidRPr="00B85415">
        <w:rPr>
          <w:rFonts w:eastAsia="Times New Roman" w:cs="Times New Roman"/>
          <w:szCs w:val="24"/>
          <w:lang w:val="en"/>
        </w:rPr>
        <w:t xml:space="preserve"> </w:t>
      </w:r>
      <w:r>
        <w:rPr>
          <w:rFonts w:eastAsia="Times New Roman" w:cs="Times New Roman"/>
          <w:szCs w:val="24"/>
          <w:lang w:val="en"/>
        </w:rPr>
        <w:t xml:space="preserve">Trait subscale </w:t>
      </w:r>
      <w:r w:rsidRPr="00911536">
        <w:rPr>
          <w:rFonts w:eastAsia="Times New Roman" w:cs="Times New Roman"/>
          <w:szCs w:val="24"/>
          <w:lang w:val="en"/>
        </w:rPr>
        <w:t>(STAI</w:t>
      </w:r>
      <w:r>
        <w:rPr>
          <w:rFonts w:eastAsia="Times New Roman" w:cs="Times New Roman"/>
          <w:szCs w:val="24"/>
          <w:lang w:val="en"/>
        </w:rPr>
        <w:t>-T</w:t>
      </w:r>
      <w:r w:rsidRPr="00911536">
        <w:rPr>
          <w:rFonts w:eastAsia="Times New Roman" w:cs="Times New Roman"/>
          <w:szCs w:val="24"/>
          <w:lang w:val="en"/>
        </w:rPr>
        <w:t>)</w:t>
      </w:r>
      <w:r w:rsidRPr="00AF5D4D">
        <w:rPr>
          <w:rFonts w:eastAsia="Times New Roman" w:cs="Times New Roman"/>
          <w:szCs w:val="24"/>
          <w:lang w:val="en"/>
        </w:rPr>
        <w:t xml:space="preserve">.  </w:t>
      </w:r>
    </w:p>
    <w:p w14:paraId="7DE85DAE" w14:textId="77777777" w:rsidR="00DC6B88" w:rsidRDefault="00DC6B88" w:rsidP="00DC6B88">
      <w:pPr>
        <w:spacing w:before="0" w:after="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  <w:vertAlign w:val="superscript"/>
        </w:rPr>
        <w:t>a</w:t>
      </w:r>
      <w:r>
        <w:rPr>
          <w:rFonts w:eastAsia="Times New Roman" w:cs="Times New Roman"/>
          <w:szCs w:val="24"/>
        </w:rPr>
        <w:t xml:space="preserve">Overall model significance for Model 1: </w:t>
      </w:r>
      <w:r w:rsidRPr="00D25D21">
        <w:rPr>
          <w:rFonts w:eastAsia="Times New Roman" w:cs="Times New Roman"/>
          <w:i/>
          <w:iCs/>
          <w:szCs w:val="24"/>
        </w:rPr>
        <w:t>χ</w:t>
      </w:r>
      <w:r w:rsidRPr="00D25D21">
        <w:rPr>
          <w:rFonts w:eastAsia="Times New Roman" w:cs="Times New Roman"/>
          <w:szCs w:val="24"/>
          <w:vertAlign w:val="superscript"/>
        </w:rPr>
        <w:t>2</w:t>
      </w:r>
      <w:r w:rsidRPr="00D25D21">
        <w:rPr>
          <w:rFonts w:eastAsia="Times New Roman" w:cs="Times New Roman"/>
          <w:szCs w:val="24"/>
        </w:rPr>
        <w:t>(</w:t>
      </w:r>
      <w:r>
        <w:rPr>
          <w:rFonts w:eastAsia="Times New Roman" w:cs="Times New Roman"/>
          <w:szCs w:val="24"/>
        </w:rPr>
        <w:t>6</w:t>
      </w:r>
      <w:r w:rsidRPr="00D25D21">
        <w:rPr>
          <w:rFonts w:eastAsia="Times New Roman" w:cs="Times New Roman"/>
          <w:szCs w:val="24"/>
        </w:rPr>
        <w:t xml:space="preserve">) = </w:t>
      </w:r>
      <w:r>
        <w:rPr>
          <w:rFonts w:eastAsia="Times New Roman" w:cs="Times New Roman"/>
          <w:szCs w:val="24"/>
        </w:rPr>
        <w:t>25.98</w:t>
      </w:r>
      <w:r w:rsidRPr="00D25D21">
        <w:rPr>
          <w:rFonts w:eastAsia="Times New Roman" w:cs="Times New Roman"/>
          <w:szCs w:val="24"/>
        </w:rPr>
        <w:t xml:space="preserve">, </w:t>
      </w:r>
      <w:r w:rsidRPr="00D25D21">
        <w:rPr>
          <w:rFonts w:eastAsia="Times New Roman" w:cs="Times New Roman"/>
          <w:i/>
          <w:iCs/>
          <w:szCs w:val="24"/>
        </w:rPr>
        <w:t>p</w:t>
      </w:r>
      <w:r w:rsidRPr="00D25D21"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</w:rPr>
        <w:t xml:space="preserve">&lt;.001, Model 2: </w:t>
      </w:r>
      <w:r w:rsidRPr="00D25D21">
        <w:rPr>
          <w:rFonts w:eastAsia="Times New Roman" w:cs="Times New Roman"/>
          <w:i/>
          <w:iCs/>
          <w:szCs w:val="24"/>
        </w:rPr>
        <w:t>χ</w:t>
      </w:r>
      <w:r w:rsidRPr="00D25D21">
        <w:rPr>
          <w:rFonts w:eastAsia="Times New Roman" w:cs="Times New Roman"/>
          <w:szCs w:val="24"/>
          <w:vertAlign w:val="superscript"/>
        </w:rPr>
        <w:t>2</w:t>
      </w:r>
      <w:r w:rsidRPr="00D25D21">
        <w:rPr>
          <w:rFonts w:eastAsia="Times New Roman" w:cs="Times New Roman"/>
          <w:szCs w:val="24"/>
        </w:rPr>
        <w:t>(</w:t>
      </w:r>
      <w:r>
        <w:rPr>
          <w:rFonts w:eastAsia="Times New Roman" w:cs="Times New Roman"/>
          <w:szCs w:val="24"/>
        </w:rPr>
        <w:t>4</w:t>
      </w:r>
      <w:r w:rsidRPr="00D25D21">
        <w:rPr>
          <w:rFonts w:eastAsia="Times New Roman" w:cs="Times New Roman"/>
          <w:szCs w:val="24"/>
        </w:rPr>
        <w:t xml:space="preserve">) = </w:t>
      </w:r>
      <w:r>
        <w:rPr>
          <w:rFonts w:eastAsia="Times New Roman" w:cs="Times New Roman"/>
          <w:szCs w:val="24"/>
        </w:rPr>
        <w:t>24.84</w:t>
      </w:r>
      <w:r w:rsidRPr="00D25D21">
        <w:rPr>
          <w:rFonts w:eastAsia="Times New Roman" w:cs="Times New Roman"/>
          <w:szCs w:val="24"/>
        </w:rPr>
        <w:t xml:space="preserve">, </w:t>
      </w:r>
      <w:r w:rsidRPr="00D25D21">
        <w:rPr>
          <w:rFonts w:eastAsia="Times New Roman" w:cs="Times New Roman"/>
          <w:i/>
          <w:iCs/>
          <w:szCs w:val="24"/>
        </w:rPr>
        <w:t>p</w:t>
      </w:r>
      <w:r w:rsidRPr="00D25D21"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</w:rPr>
        <w:t xml:space="preserve">&lt;.001, Model 3: </w:t>
      </w:r>
      <w:r w:rsidRPr="00D25D21">
        <w:rPr>
          <w:rFonts w:eastAsia="Times New Roman" w:cs="Times New Roman"/>
          <w:i/>
          <w:iCs/>
          <w:szCs w:val="24"/>
        </w:rPr>
        <w:t>χ</w:t>
      </w:r>
      <w:r w:rsidRPr="00D25D21">
        <w:rPr>
          <w:rFonts w:eastAsia="Times New Roman" w:cs="Times New Roman"/>
          <w:szCs w:val="24"/>
          <w:vertAlign w:val="superscript"/>
        </w:rPr>
        <w:t>2</w:t>
      </w:r>
      <w:r w:rsidRPr="00D25D21">
        <w:rPr>
          <w:rFonts w:eastAsia="Times New Roman" w:cs="Times New Roman"/>
          <w:szCs w:val="24"/>
        </w:rPr>
        <w:t>(</w:t>
      </w:r>
      <w:r>
        <w:rPr>
          <w:rFonts w:eastAsia="Times New Roman" w:cs="Times New Roman"/>
          <w:szCs w:val="24"/>
        </w:rPr>
        <w:t>6</w:t>
      </w:r>
      <w:r w:rsidRPr="00D25D21">
        <w:rPr>
          <w:rFonts w:eastAsia="Times New Roman" w:cs="Times New Roman"/>
          <w:szCs w:val="24"/>
        </w:rPr>
        <w:t xml:space="preserve">) = </w:t>
      </w:r>
      <w:r>
        <w:rPr>
          <w:rFonts w:eastAsia="Times New Roman" w:cs="Times New Roman"/>
          <w:szCs w:val="24"/>
        </w:rPr>
        <w:t>18.06</w:t>
      </w:r>
      <w:r w:rsidRPr="00D25D21">
        <w:rPr>
          <w:rFonts w:eastAsia="Times New Roman" w:cs="Times New Roman"/>
          <w:szCs w:val="24"/>
        </w:rPr>
        <w:t xml:space="preserve">, </w:t>
      </w:r>
      <w:r w:rsidRPr="00D25D21">
        <w:rPr>
          <w:rFonts w:eastAsia="Times New Roman" w:cs="Times New Roman"/>
          <w:i/>
          <w:iCs/>
          <w:szCs w:val="24"/>
        </w:rPr>
        <w:t>p</w:t>
      </w:r>
      <w:r w:rsidRPr="00D25D21"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</w:rPr>
        <w:t>= .001.</w:t>
      </w:r>
    </w:p>
    <w:p w14:paraId="565ED572" w14:textId="77777777" w:rsidR="00DC6B88" w:rsidRPr="000C0CD4" w:rsidRDefault="00DC6B88" w:rsidP="00DC6B88">
      <w:pPr>
        <w:spacing w:before="0" w:after="0"/>
        <w:rPr>
          <w:rFonts w:eastAsia="Times New Roman" w:cs="Times New Roman"/>
          <w:szCs w:val="24"/>
        </w:rPr>
      </w:pPr>
      <w:r w:rsidRPr="00946216">
        <w:rPr>
          <w:rFonts w:eastAsia="Times New Roman" w:cs="Times New Roman"/>
          <w:szCs w:val="24"/>
          <w:vertAlign w:val="superscript"/>
        </w:rPr>
        <w:t>b</w:t>
      </w:r>
      <w:r>
        <w:rPr>
          <w:rFonts w:eastAsia="Times New Roman" w:cs="Times New Roman"/>
          <w:szCs w:val="24"/>
        </w:rPr>
        <w:t>Results presented are from full model with all predictors and covariates included</w:t>
      </w:r>
    </w:p>
    <w:p w14:paraId="0F2F4C5C" w14:textId="77777777" w:rsidR="00DC6B88" w:rsidRDefault="00DC6B88" w:rsidP="00DC6B88">
      <w:pPr>
        <w:spacing w:before="0" w:after="0"/>
        <w:rPr>
          <w:rFonts w:eastAsia="Times New Roman" w:cs="Times New Roman"/>
          <w:szCs w:val="24"/>
        </w:rPr>
      </w:pPr>
      <w:r w:rsidRPr="00E31572">
        <w:rPr>
          <w:rFonts w:eastAsia="Times New Roman" w:cs="Times New Roman"/>
          <w:szCs w:val="24"/>
        </w:rPr>
        <w:t>*</w:t>
      </w:r>
      <w:r w:rsidRPr="00E31572">
        <w:rPr>
          <w:rFonts w:eastAsia="Times New Roman" w:cs="Times New Roman"/>
          <w:i/>
          <w:iCs/>
          <w:szCs w:val="24"/>
        </w:rPr>
        <w:t>p&lt;.</w:t>
      </w:r>
      <w:r w:rsidRPr="00E31572">
        <w:rPr>
          <w:rFonts w:eastAsia="Times New Roman" w:cs="Times New Roman"/>
          <w:szCs w:val="24"/>
        </w:rPr>
        <w:t>0167 (adjusted for multiple comparisons)</w:t>
      </w:r>
    </w:p>
    <w:p w14:paraId="048A851D" w14:textId="77777777" w:rsidR="000D3CFC" w:rsidRDefault="000D3CFC" w:rsidP="000C0AAA">
      <w:pPr>
        <w:spacing w:after="0"/>
        <w:rPr>
          <w:rFonts w:cs="Times New Roman"/>
          <w:szCs w:val="24"/>
        </w:rPr>
      </w:pPr>
    </w:p>
    <w:p w14:paraId="0798522A" w14:textId="77777777" w:rsidR="000D3CFC" w:rsidRDefault="000D3CFC" w:rsidP="000C0AAA">
      <w:pPr>
        <w:spacing w:after="0"/>
        <w:rPr>
          <w:rFonts w:cs="Times New Roman"/>
          <w:szCs w:val="24"/>
        </w:rPr>
      </w:pPr>
    </w:p>
    <w:p w14:paraId="7B4D293C" w14:textId="77777777" w:rsidR="00035A46" w:rsidRDefault="00035A46" w:rsidP="000C0AAA">
      <w:pPr>
        <w:spacing w:after="0"/>
        <w:rPr>
          <w:rFonts w:cs="Times New Roman"/>
          <w:szCs w:val="24"/>
        </w:rPr>
      </w:pPr>
    </w:p>
    <w:p w14:paraId="0AF1047C" w14:textId="77777777" w:rsidR="00035A46" w:rsidRDefault="00035A46" w:rsidP="000C0AAA">
      <w:pPr>
        <w:spacing w:after="0"/>
        <w:rPr>
          <w:rFonts w:cs="Times New Roman"/>
          <w:szCs w:val="24"/>
        </w:rPr>
        <w:sectPr w:rsidR="00035A46" w:rsidSect="00673B5B">
          <w:pgSz w:w="12240" w:h="15840"/>
          <w:pgMar w:top="1138" w:right="1181" w:bottom="1138" w:left="1282" w:header="720" w:footer="720" w:gutter="0"/>
          <w:cols w:space="720"/>
          <w:docGrid w:linePitch="360"/>
        </w:sectPr>
      </w:pPr>
    </w:p>
    <w:p w14:paraId="1B1E4286" w14:textId="777D844E" w:rsidR="00D444AA" w:rsidRPr="008A2891" w:rsidRDefault="008A2891" w:rsidP="00866368">
      <w:pPr>
        <w:spacing w:before="0" w:after="0"/>
        <w:rPr>
          <w:rFonts w:eastAsia="Times New Roman" w:cs="Times New Roman"/>
          <w:b/>
          <w:bCs/>
          <w:szCs w:val="24"/>
        </w:rPr>
      </w:pPr>
      <w:r w:rsidRPr="007A04DB">
        <w:rPr>
          <w:rFonts w:eastAsia="Times New Roman" w:cs="Times New Roman"/>
          <w:b/>
          <w:bCs/>
          <w:szCs w:val="24"/>
        </w:rPr>
        <w:lastRenderedPageBreak/>
        <w:t xml:space="preserve">Supplementary Table 5. </w:t>
      </w:r>
      <w:r w:rsidR="00B25603" w:rsidRPr="007A04DB">
        <w:rPr>
          <w:rFonts w:eastAsia="Times New Roman" w:cs="Times New Roman"/>
          <w:szCs w:val="24"/>
        </w:rPr>
        <w:t>H</w:t>
      </w:r>
      <w:r w:rsidRPr="007A04DB">
        <w:rPr>
          <w:rFonts w:eastAsia="Times New Roman" w:cs="Times New Roman"/>
          <w:szCs w:val="24"/>
        </w:rPr>
        <w:t>ierarchical regression</w:t>
      </w:r>
      <w:r w:rsidR="00B25603" w:rsidRPr="007A04DB">
        <w:rPr>
          <w:rFonts w:eastAsia="Times New Roman" w:cs="Times New Roman"/>
          <w:szCs w:val="24"/>
        </w:rPr>
        <w:t>s</w:t>
      </w:r>
      <w:r w:rsidRPr="007A04DB">
        <w:rPr>
          <w:rFonts w:eastAsia="Times New Roman" w:cs="Times New Roman"/>
          <w:szCs w:val="24"/>
        </w:rPr>
        <w:t xml:space="preserve"> for </w:t>
      </w:r>
      <w:r w:rsidR="00AB45BC">
        <w:rPr>
          <w:rFonts w:eastAsia="Times New Roman" w:cs="Times New Roman"/>
          <w:szCs w:val="24"/>
        </w:rPr>
        <w:t>T2</w:t>
      </w:r>
      <w:r w:rsidR="00B25603" w:rsidRPr="007A04DB">
        <w:rPr>
          <w:rFonts w:eastAsia="Times New Roman" w:cs="Times New Roman"/>
          <w:szCs w:val="24"/>
        </w:rPr>
        <w:t xml:space="preserve"> </w:t>
      </w:r>
      <w:r w:rsidRPr="007A04DB">
        <w:rPr>
          <w:rFonts w:eastAsia="Times New Roman" w:cs="Times New Roman"/>
          <w:szCs w:val="24"/>
        </w:rPr>
        <w:t xml:space="preserve">EDI-2 bulimia </w:t>
      </w:r>
      <w:r w:rsidR="00B25603" w:rsidRPr="007A04DB">
        <w:rPr>
          <w:rFonts w:eastAsia="Times New Roman" w:cs="Times New Roman"/>
          <w:szCs w:val="24"/>
        </w:rPr>
        <w:t>symptoms</w:t>
      </w:r>
      <w:r w:rsidRPr="007A04DB">
        <w:rPr>
          <w:rFonts w:eastAsia="Times New Roman" w:cs="Times New Roman"/>
          <w:szCs w:val="24"/>
        </w:rPr>
        <w:t xml:space="preserve"> </w:t>
      </w:r>
      <w:r w:rsidRPr="00956862">
        <w:rPr>
          <w:rFonts w:eastAsia="Times New Roman" w:cs="Times New Roman"/>
          <w:szCs w:val="24"/>
        </w:rPr>
        <w:t>(</w:t>
      </w:r>
      <w:r w:rsidRPr="00956862">
        <w:rPr>
          <w:rFonts w:eastAsia="Times New Roman" w:cs="Times New Roman"/>
          <w:i/>
          <w:iCs/>
          <w:szCs w:val="24"/>
        </w:rPr>
        <w:t>n</w:t>
      </w:r>
      <w:r w:rsidRPr="00956862">
        <w:rPr>
          <w:rFonts w:eastAsia="Times New Roman" w:cs="Times New Roman"/>
          <w:szCs w:val="24"/>
        </w:rPr>
        <w:t xml:space="preserve"> = 72)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8"/>
        <w:gridCol w:w="864"/>
        <w:gridCol w:w="2253"/>
        <w:gridCol w:w="950"/>
        <w:gridCol w:w="1181"/>
        <w:gridCol w:w="1058"/>
        <w:gridCol w:w="1248"/>
        <w:gridCol w:w="1265"/>
      </w:tblGrid>
      <w:tr w:rsidR="00ED0AD9" w:rsidRPr="00A93B18" w14:paraId="3B47223E" w14:textId="77777777" w:rsidTr="00ED0AD9"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6B2634F5" w14:textId="77777777" w:rsidR="00ED0AD9" w:rsidRPr="00A93B18" w:rsidRDefault="00ED0AD9" w:rsidP="00FB08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3B18">
              <w:rPr>
                <w:rFonts w:cs="Times New Roman"/>
                <w:szCs w:val="24"/>
              </w:rPr>
              <w:t>Model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33CA8C72" w14:textId="17B8A4F2" w:rsidR="00ED0AD9" w:rsidRPr="00A93B18" w:rsidRDefault="00ED0AD9" w:rsidP="00FB08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3B18">
              <w:rPr>
                <w:rFonts w:cs="Times New Roman"/>
                <w:szCs w:val="24"/>
              </w:rPr>
              <w:t>Step</w:t>
            </w:r>
            <w:r w:rsidRPr="005802C4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</w:tcPr>
          <w:p w14:paraId="7C7ACB8D" w14:textId="77777777" w:rsidR="00ED0AD9" w:rsidRPr="00A93B18" w:rsidRDefault="00ED0AD9" w:rsidP="00FB08E8">
            <w:pPr>
              <w:spacing w:before="0" w:after="0"/>
              <w:rPr>
                <w:rFonts w:cs="Times New Roman"/>
                <w:szCs w:val="24"/>
              </w:rPr>
            </w:pPr>
            <w:r w:rsidRPr="00A93B18">
              <w:rPr>
                <w:rFonts w:cs="Times New Roman"/>
                <w:szCs w:val="24"/>
              </w:rPr>
              <w:t>Predictors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5DE5C79F" w14:textId="77777777" w:rsidR="00ED0AD9" w:rsidRPr="00A93B18" w:rsidRDefault="00ED0AD9" w:rsidP="00FB08E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A93B18">
              <w:rPr>
                <w:rFonts w:cs="Times New Roman"/>
                <w:i/>
                <w:iCs/>
                <w:szCs w:val="24"/>
              </w:rPr>
              <w:t>β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5327FC6C" w14:textId="77777777" w:rsidR="00ED0AD9" w:rsidRPr="00A93B18" w:rsidRDefault="00ED0AD9" w:rsidP="00FB08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3B18">
              <w:rPr>
                <w:rFonts w:eastAsia="Times New Roman" w:cs="Times New Roman"/>
                <w:i/>
                <w:iCs/>
                <w:szCs w:val="24"/>
              </w:rPr>
              <w:t>t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400B9706" w14:textId="77777777" w:rsidR="00ED0AD9" w:rsidRPr="00A93B18" w:rsidRDefault="00ED0AD9" w:rsidP="00FB08E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A93B18">
              <w:rPr>
                <w:rFonts w:eastAsia="Times New Roman" w:cs="Times New Roman"/>
                <w:i/>
                <w:iCs/>
                <w:szCs w:val="24"/>
              </w:rPr>
              <w:t>R</w:t>
            </w:r>
            <w:r w:rsidRPr="00A93B18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14:paraId="17AD8837" w14:textId="77777777" w:rsidR="00ED0AD9" w:rsidRPr="00A93B18" w:rsidRDefault="00ED0AD9" w:rsidP="00FB08E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A93B18">
              <w:rPr>
                <w:rFonts w:eastAsia="Times New Roman" w:cs="Times New Roman"/>
                <w:i/>
                <w:iCs/>
                <w:szCs w:val="24"/>
              </w:rPr>
              <w:t>F-</w:t>
            </w:r>
            <w:r w:rsidRPr="00A93B18">
              <w:rPr>
                <w:rFonts w:eastAsia="Times New Roman" w:cs="Times New Roman"/>
                <w:szCs w:val="24"/>
              </w:rPr>
              <w:t>change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14:paraId="774F60F2" w14:textId="77777777" w:rsidR="00ED0AD9" w:rsidRPr="00A93B18" w:rsidRDefault="00ED0AD9" w:rsidP="00FB08E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A93B18">
              <w:rPr>
                <w:rFonts w:eastAsia="Times New Roman" w:cs="Times New Roman"/>
                <w:i/>
                <w:iCs/>
                <w:szCs w:val="24"/>
              </w:rPr>
              <w:t>F</w:t>
            </w:r>
          </w:p>
        </w:tc>
      </w:tr>
      <w:tr w:rsidR="00ED0AD9" w:rsidRPr="00A93B18" w14:paraId="79E3E6D3" w14:textId="77777777" w:rsidTr="00ED0AD9">
        <w:tc>
          <w:tcPr>
            <w:tcW w:w="490" w:type="pct"/>
          </w:tcPr>
          <w:p w14:paraId="32F987F4" w14:textId="77777777" w:rsidR="00ED0AD9" w:rsidRPr="00A93B18" w:rsidRDefault="00ED0AD9" w:rsidP="00FB08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42" w:type="pct"/>
          </w:tcPr>
          <w:p w14:paraId="29E176E8" w14:textId="3536A752" w:rsidR="00ED0AD9" w:rsidRPr="00A93B18" w:rsidRDefault="00ED0AD9" w:rsidP="00FB08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3B18">
              <w:rPr>
                <w:rFonts w:cs="Times New Roman"/>
                <w:szCs w:val="24"/>
              </w:rPr>
              <w:t>1</w:t>
            </w:r>
          </w:p>
        </w:tc>
        <w:tc>
          <w:tcPr>
            <w:tcW w:w="1152" w:type="pct"/>
          </w:tcPr>
          <w:p w14:paraId="499B5EE6" w14:textId="77777777" w:rsidR="00ED0AD9" w:rsidRPr="00A93B18" w:rsidRDefault="00ED0AD9" w:rsidP="00FB08E8">
            <w:pPr>
              <w:spacing w:before="0" w:after="0"/>
              <w:rPr>
                <w:rFonts w:cs="Times New Roman"/>
                <w:szCs w:val="24"/>
              </w:rPr>
            </w:pPr>
            <w:r w:rsidRPr="00A93B18">
              <w:rPr>
                <w:rFonts w:cs="Times New Roman"/>
                <w:szCs w:val="24"/>
              </w:rPr>
              <w:t>Age</w:t>
            </w:r>
          </w:p>
        </w:tc>
        <w:tc>
          <w:tcPr>
            <w:tcW w:w="486" w:type="pct"/>
            <w:shd w:val="clear" w:color="auto" w:fill="auto"/>
          </w:tcPr>
          <w:p w14:paraId="226792DB" w14:textId="77777777" w:rsidR="00ED0AD9" w:rsidRPr="00A93B18" w:rsidRDefault="00ED0AD9" w:rsidP="00FB08E8">
            <w:pPr>
              <w:tabs>
                <w:tab w:val="decimal" w:pos="345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A93B18">
              <w:rPr>
                <w:rFonts w:cs="Times New Roman"/>
                <w:szCs w:val="24"/>
              </w:rPr>
              <w:t>-0.09</w:t>
            </w:r>
          </w:p>
        </w:tc>
        <w:tc>
          <w:tcPr>
            <w:tcW w:w="604" w:type="pct"/>
            <w:shd w:val="clear" w:color="auto" w:fill="auto"/>
          </w:tcPr>
          <w:p w14:paraId="7A79B120" w14:textId="77777777" w:rsidR="00ED0AD9" w:rsidRPr="00A93B18" w:rsidRDefault="00ED0AD9" w:rsidP="00FB08E8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A93B18">
              <w:rPr>
                <w:rFonts w:cs="Times New Roman"/>
                <w:szCs w:val="24"/>
              </w:rPr>
              <w:t>-1.06</w:t>
            </w:r>
          </w:p>
        </w:tc>
        <w:tc>
          <w:tcPr>
            <w:tcW w:w="541" w:type="pct"/>
            <w:shd w:val="clear" w:color="auto" w:fill="auto"/>
          </w:tcPr>
          <w:p w14:paraId="298D031A" w14:textId="77777777" w:rsidR="00ED0AD9" w:rsidRPr="00A93B18" w:rsidRDefault="00ED0AD9" w:rsidP="00FB08E8">
            <w:pPr>
              <w:tabs>
                <w:tab w:val="decimal" w:pos="12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93B18">
              <w:rPr>
                <w:rFonts w:cs="Times New Roman"/>
                <w:szCs w:val="24"/>
              </w:rPr>
              <w:t>0.57</w:t>
            </w:r>
          </w:p>
        </w:tc>
        <w:tc>
          <w:tcPr>
            <w:tcW w:w="638" w:type="pct"/>
            <w:shd w:val="clear" w:color="auto" w:fill="auto"/>
          </w:tcPr>
          <w:p w14:paraId="21BCB445" w14:textId="77777777" w:rsidR="00ED0AD9" w:rsidRPr="00A93B18" w:rsidRDefault="00ED0AD9" w:rsidP="00FB08E8">
            <w:pPr>
              <w:tabs>
                <w:tab w:val="decimal" w:pos="49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93B18">
              <w:rPr>
                <w:rFonts w:cs="Times New Roman"/>
                <w:b/>
                <w:bCs/>
                <w:szCs w:val="24"/>
              </w:rPr>
              <w:t>22.27</w:t>
            </w:r>
            <w:r w:rsidRPr="00487E40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647" w:type="pct"/>
            <w:shd w:val="clear" w:color="auto" w:fill="auto"/>
          </w:tcPr>
          <w:p w14:paraId="5F5C7AE7" w14:textId="77777777" w:rsidR="00ED0AD9" w:rsidRPr="00A93B18" w:rsidRDefault="00ED0AD9" w:rsidP="00FB08E8">
            <w:pPr>
              <w:tabs>
                <w:tab w:val="decimal" w:pos="51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93B18">
              <w:rPr>
                <w:rFonts w:cs="Times New Roman"/>
                <w:b/>
                <w:bCs/>
                <w:szCs w:val="24"/>
              </w:rPr>
              <w:t>22.27</w:t>
            </w:r>
            <w:r w:rsidRPr="00487E40">
              <w:rPr>
                <w:rFonts w:cs="Times New Roman"/>
                <w:b/>
                <w:bCs/>
                <w:szCs w:val="24"/>
              </w:rPr>
              <w:t>*</w:t>
            </w:r>
          </w:p>
        </w:tc>
      </w:tr>
      <w:tr w:rsidR="00ED0AD9" w:rsidRPr="00A93B18" w14:paraId="2753C342" w14:textId="77777777" w:rsidTr="00ED0AD9">
        <w:tc>
          <w:tcPr>
            <w:tcW w:w="490" w:type="pct"/>
          </w:tcPr>
          <w:p w14:paraId="371B36F9" w14:textId="77777777" w:rsidR="00ED0AD9" w:rsidRPr="00A93B18" w:rsidRDefault="00ED0AD9" w:rsidP="00FB08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42" w:type="pct"/>
          </w:tcPr>
          <w:p w14:paraId="2A18ADEC" w14:textId="77777777" w:rsidR="00ED0AD9" w:rsidRPr="00A93B18" w:rsidRDefault="00ED0AD9" w:rsidP="00FB08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52" w:type="pct"/>
          </w:tcPr>
          <w:p w14:paraId="0FD50ACF" w14:textId="77777777" w:rsidR="00ED0AD9" w:rsidRPr="00A93B18" w:rsidRDefault="00ED0AD9" w:rsidP="00FB08E8">
            <w:pPr>
              <w:spacing w:before="0" w:after="0"/>
              <w:rPr>
                <w:rFonts w:cs="Times New Roman"/>
                <w:szCs w:val="24"/>
              </w:rPr>
            </w:pPr>
            <w:r w:rsidRPr="00A93B18">
              <w:rPr>
                <w:rFonts w:cs="Times New Roman"/>
                <w:szCs w:val="24"/>
              </w:rPr>
              <w:t>Depression</w:t>
            </w:r>
          </w:p>
        </w:tc>
        <w:tc>
          <w:tcPr>
            <w:tcW w:w="486" w:type="pct"/>
            <w:shd w:val="clear" w:color="auto" w:fill="auto"/>
          </w:tcPr>
          <w:p w14:paraId="22DA3DB6" w14:textId="77777777" w:rsidR="00ED0AD9" w:rsidRPr="00A93B18" w:rsidRDefault="00ED0AD9" w:rsidP="00FB08E8">
            <w:pPr>
              <w:tabs>
                <w:tab w:val="decimal" w:pos="345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A93B18">
              <w:rPr>
                <w:rFonts w:cs="Times New Roman"/>
                <w:szCs w:val="24"/>
              </w:rPr>
              <w:t>-0.13</w:t>
            </w:r>
          </w:p>
        </w:tc>
        <w:tc>
          <w:tcPr>
            <w:tcW w:w="604" w:type="pct"/>
            <w:shd w:val="clear" w:color="auto" w:fill="auto"/>
          </w:tcPr>
          <w:p w14:paraId="297E46DC" w14:textId="77777777" w:rsidR="00ED0AD9" w:rsidRPr="00A93B18" w:rsidRDefault="00ED0AD9" w:rsidP="00FB08E8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A93B18">
              <w:rPr>
                <w:rFonts w:cs="Times New Roman"/>
                <w:szCs w:val="24"/>
              </w:rPr>
              <w:t>-1.03</w:t>
            </w:r>
          </w:p>
        </w:tc>
        <w:tc>
          <w:tcPr>
            <w:tcW w:w="541" w:type="pct"/>
            <w:shd w:val="clear" w:color="auto" w:fill="auto"/>
          </w:tcPr>
          <w:p w14:paraId="6C71344B" w14:textId="77777777" w:rsidR="00ED0AD9" w:rsidRPr="00A93B18" w:rsidRDefault="00ED0AD9" w:rsidP="00FB08E8">
            <w:pPr>
              <w:tabs>
                <w:tab w:val="decimal" w:pos="12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8" w:type="pct"/>
            <w:shd w:val="clear" w:color="auto" w:fill="auto"/>
          </w:tcPr>
          <w:p w14:paraId="4DF0214C" w14:textId="77777777" w:rsidR="00ED0AD9" w:rsidRPr="00A93B18" w:rsidRDefault="00ED0AD9" w:rsidP="00FB08E8">
            <w:pPr>
              <w:tabs>
                <w:tab w:val="decimal" w:pos="49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47" w:type="pct"/>
            <w:shd w:val="clear" w:color="auto" w:fill="auto"/>
          </w:tcPr>
          <w:p w14:paraId="103A4AC9" w14:textId="77777777" w:rsidR="00ED0AD9" w:rsidRPr="00A93B18" w:rsidRDefault="00ED0AD9" w:rsidP="00FB08E8">
            <w:pPr>
              <w:tabs>
                <w:tab w:val="decimal" w:pos="51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ED0AD9" w:rsidRPr="00A93B18" w14:paraId="11385E24" w14:textId="77777777" w:rsidTr="00ED0AD9">
        <w:tc>
          <w:tcPr>
            <w:tcW w:w="490" w:type="pct"/>
          </w:tcPr>
          <w:p w14:paraId="53768455" w14:textId="77777777" w:rsidR="00ED0AD9" w:rsidRPr="00A93B18" w:rsidRDefault="00ED0AD9" w:rsidP="00FB08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42" w:type="pct"/>
          </w:tcPr>
          <w:p w14:paraId="04BF840E" w14:textId="77777777" w:rsidR="00ED0AD9" w:rsidRPr="00A93B18" w:rsidRDefault="00ED0AD9" w:rsidP="00FB08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52" w:type="pct"/>
          </w:tcPr>
          <w:p w14:paraId="4239B207" w14:textId="77777777" w:rsidR="00ED0AD9" w:rsidRPr="00A93B18" w:rsidRDefault="00ED0AD9" w:rsidP="00FB08E8">
            <w:pPr>
              <w:spacing w:before="0" w:after="0"/>
              <w:rPr>
                <w:rFonts w:cs="Times New Roman"/>
                <w:szCs w:val="24"/>
              </w:rPr>
            </w:pPr>
            <w:r w:rsidRPr="00A93B18">
              <w:rPr>
                <w:rFonts w:cs="Times New Roman"/>
                <w:szCs w:val="24"/>
              </w:rPr>
              <w:t>Anxiety</w:t>
            </w:r>
          </w:p>
        </w:tc>
        <w:tc>
          <w:tcPr>
            <w:tcW w:w="486" w:type="pct"/>
            <w:shd w:val="clear" w:color="auto" w:fill="auto"/>
          </w:tcPr>
          <w:p w14:paraId="626ACF25" w14:textId="77777777" w:rsidR="00ED0AD9" w:rsidRPr="00A93B18" w:rsidRDefault="00ED0AD9" w:rsidP="00FB08E8">
            <w:pPr>
              <w:tabs>
                <w:tab w:val="decimal" w:pos="345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A93B18">
              <w:rPr>
                <w:rFonts w:cs="Times New Roman"/>
                <w:szCs w:val="24"/>
              </w:rPr>
              <w:t>0.18</w:t>
            </w:r>
          </w:p>
        </w:tc>
        <w:tc>
          <w:tcPr>
            <w:tcW w:w="604" w:type="pct"/>
            <w:shd w:val="clear" w:color="auto" w:fill="auto"/>
          </w:tcPr>
          <w:p w14:paraId="3699B714" w14:textId="77777777" w:rsidR="00ED0AD9" w:rsidRPr="00A93B18" w:rsidRDefault="00ED0AD9" w:rsidP="00FB08E8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A93B18">
              <w:rPr>
                <w:rFonts w:cs="Times New Roman"/>
                <w:szCs w:val="24"/>
              </w:rPr>
              <w:t>1.39</w:t>
            </w:r>
          </w:p>
        </w:tc>
        <w:tc>
          <w:tcPr>
            <w:tcW w:w="541" w:type="pct"/>
            <w:shd w:val="clear" w:color="auto" w:fill="auto"/>
          </w:tcPr>
          <w:p w14:paraId="42113EAD" w14:textId="77777777" w:rsidR="00ED0AD9" w:rsidRPr="00A93B18" w:rsidRDefault="00ED0AD9" w:rsidP="00FB08E8">
            <w:pPr>
              <w:tabs>
                <w:tab w:val="decimal" w:pos="12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8" w:type="pct"/>
            <w:shd w:val="clear" w:color="auto" w:fill="auto"/>
          </w:tcPr>
          <w:p w14:paraId="2A9E4678" w14:textId="77777777" w:rsidR="00ED0AD9" w:rsidRPr="00A93B18" w:rsidRDefault="00ED0AD9" w:rsidP="00FB08E8">
            <w:pPr>
              <w:tabs>
                <w:tab w:val="decimal" w:pos="49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47" w:type="pct"/>
            <w:shd w:val="clear" w:color="auto" w:fill="auto"/>
          </w:tcPr>
          <w:p w14:paraId="15023859" w14:textId="77777777" w:rsidR="00ED0AD9" w:rsidRPr="00A93B18" w:rsidRDefault="00ED0AD9" w:rsidP="00FB08E8">
            <w:pPr>
              <w:tabs>
                <w:tab w:val="decimal" w:pos="51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ED0AD9" w:rsidRPr="00A93B18" w14:paraId="7CAEDC6F" w14:textId="77777777" w:rsidTr="00ED0AD9">
        <w:tc>
          <w:tcPr>
            <w:tcW w:w="490" w:type="pct"/>
          </w:tcPr>
          <w:p w14:paraId="3A803A35" w14:textId="77777777" w:rsidR="00ED0AD9" w:rsidRPr="00A93B18" w:rsidRDefault="00ED0AD9" w:rsidP="00FB08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6445E6C2" w14:textId="77777777" w:rsidR="00ED0AD9" w:rsidRPr="00A93B18" w:rsidRDefault="00ED0AD9" w:rsidP="00FB08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52" w:type="pct"/>
            <w:tcBorders>
              <w:bottom w:val="single" w:sz="4" w:space="0" w:color="auto"/>
            </w:tcBorders>
          </w:tcPr>
          <w:p w14:paraId="68B282B5" w14:textId="177DC12C" w:rsidR="00ED0AD9" w:rsidRPr="00A93B18" w:rsidRDefault="00ED0AD9" w:rsidP="00FB08E8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1 </w:t>
            </w:r>
            <w:r w:rsidRPr="00A93B18">
              <w:rPr>
                <w:rFonts w:cs="Times New Roman"/>
                <w:szCs w:val="24"/>
              </w:rPr>
              <w:t xml:space="preserve">EDI-2 Bulimia 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</w:tcPr>
          <w:p w14:paraId="6481B739" w14:textId="77777777" w:rsidR="00ED0AD9" w:rsidRPr="00A93B18" w:rsidRDefault="00ED0AD9" w:rsidP="00FB08E8">
            <w:pPr>
              <w:tabs>
                <w:tab w:val="decimal" w:pos="34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93B18">
              <w:rPr>
                <w:rFonts w:cs="Times New Roman"/>
                <w:szCs w:val="24"/>
              </w:rPr>
              <w:t>0.73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14:paraId="5F5EFDE4" w14:textId="77777777" w:rsidR="00ED0AD9" w:rsidRPr="00A93B18" w:rsidRDefault="00ED0AD9" w:rsidP="00FB08E8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93B18">
              <w:rPr>
                <w:rFonts w:cs="Times New Roman"/>
                <w:b/>
                <w:bCs/>
                <w:szCs w:val="24"/>
              </w:rPr>
              <w:t>9.00</w:t>
            </w:r>
            <w:r w:rsidRPr="00487E40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5A3EFB27" w14:textId="77777777" w:rsidR="00ED0AD9" w:rsidRPr="00A93B18" w:rsidRDefault="00ED0AD9" w:rsidP="00FB08E8">
            <w:pPr>
              <w:tabs>
                <w:tab w:val="decimal" w:pos="12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</w:tcPr>
          <w:p w14:paraId="3D35F384" w14:textId="77777777" w:rsidR="00ED0AD9" w:rsidRPr="00A93B18" w:rsidRDefault="00ED0AD9" w:rsidP="00FB08E8">
            <w:pPr>
              <w:tabs>
                <w:tab w:val="decimal" w:pos="49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</w:tcPr>
          <w:p w14:paraId="59CBDB74" w14:textId="77777777" w:rsidR="00ED0AD9" w:rsidRPr="00A93B18" w:rsidRDefault="00ED0AD9" w:rsidP="00FB08E8">
            <w:pPr>
              <w:tabs>
                <w:tab w:val="decimal" w:pos="51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ED0AD9" w:rsidRPr="00A93B18" w14:paraId="194B357A" w14:textId="77777777" w:rsidTr="00ED0AD9">
        <w:tc>
          <w:tcPr>
            <w:tcW w:w="490" w:type="pct"/>
          </w:tcPr>
          <w:p w14:paraId="5B4B92B9" w14:textId="77777777" w:rsidR="00ED0AD9" w:rsidRPr="00A93B18" w:rsidRDefault="00ED0AD9" w:rsidP="00FB08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3B18">
              <w:rPr>
                <w:rFonts w:cs="Times New Roman"/>
                <w:szCs w:val="24"/>
              </w:rPr>
              <w:t>1</w:t>
            </w:r>
          </w:p>
        </w:tc>
        <w:tc>
          <w:tcPr>
            <w:tcW w:w="442" w:type="pct"/>
          </w:tcPr>
          <w:p w14:paraId="7D489B8B" w14:textId="77777777" w:rsidR="00ED0AD9" w:rsidRPr="00A93B18" w:rsidRDefault="00ED0AD9" w:rsidP="00FB08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3B18">
              <w:rPr>
                <w:rFonts w:cs="Times New Roman"/>
                <w:szCs w:val="24"/>
              </w:rPr>
              <w:t>2</w:t>
            </w:r>
          </w:p>
        </w:tc>
        <w:tc>
          <w:tcPr>
            <w:tcW w:w="1152" w:type="pct"/>
          </w:tcPr>
          <w:p w14:paraId="6584299E" w14:textId="1E62C1F6" w:rsidR="00ED0AD9" w:rsidRPr="00A93B18" w:rsidRDefault="00CA4813" w:rsidP="00FB08E8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S-11 AT</w:t>
            </w:r>
          </w:p>
        </w:tc>
        <w:tc>
          <w:tcPr>
            <w:tcW w:w="486" w:type="pct"/>
            <w:shd w:val="clear" w:color="auto" w:fill="auto"/>
          </w:tcPr>
          <w:p w14:paraId="423D2885" w14:textId="77777777" w:rsidR="00ED0AD9" w:rsidRPr="00A93B18" w:rsidRDefault="00ED0AD9" w:rsidP="00FB08E8">
            <w:pPr>
              <w:tabs>
                <w:tab w:val="decimal" w:pos="345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A93B18">
              <w:rPr>
                <w:rFonts w:cs="Times New Roman"/>
                <w:szCs w:val="24"/>
              </w:rPr>
              <w:t>0.06</w:t>
            </w:r>
          </w:p>
        </w:tc>
        <w:tc>
          <w:tcPr>
            <w:tcW w:w="604" w:type="pct"/>
            <w:shd w:val="clear" w:color="auto" w:fill="auto"/>
          </w:tcPr>
          <w:p w14:paraId="3F4859E5" w14:textId="77777777" w:rsidR="00ED0AD9" w:rsidRPr="00A93B18" w:rsidRDefault="00ED0AD9" w:rsidP="00FB08E8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A93B18">
              <w:rPr>
                <w:rFonts w:cs="Times New Roman"/>
                <w:szCs w:val="24"/>
              </w:rPr>
              <w:t>0.57</w:t>
            </w:r>
          </w:p>
        </w:tc>
        <w:tc>
          <w:tcPr>
            <w:tcW w:w="541" w:type="pct"/>
            <w:shd w:val="clear" w:color="auto" w:fill="auto"/>
          </w:tcPr>
          <w:p w14:paraId="55AD8F64" w14:textId="77777777" w:rsidR="00ED0AD9" w:rsidRPr="00A93B18" w:rsidRDefault="00ED0AD9" w:rsidP="00FB08E8">
            <w:pPr>
              <w:tabs>
                <w:tab w:val="decimal" w:pos="12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A93B18">
              <w:rPr>
                <w:rFonts w:cs="Times New Roman"/>
                <w:szCs w:val="24"/>
              </w:rPr>
              <w:t>0.62</w:t>
            </w:r>
          </w:p>
        </w:tc>
        <w:tc>
          <w:tcPr>
            <w:tcW w:w="638" w:type="pct"/>
            <w:shd w:val="clear" w:color="auto" w:fill="auto"/>
          </w:tcPr>
          <w:p w14:paraId="7E62CA10" w14:textId="77777777" w:rsidR="00ED0AD9" w:rsidRPr="00A93B18" w:rsidRDefault="00ED0AD9" w:rsidP="00FB08E8">
            <w:pPr>
              <w:tabs>
                <w:tab w:val="decimal" w:pos="49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A93B18">
              <w:rPr>
                <w:rFonts w:cs="Times New Roman"/>
                <w:szCs w:val="24"/>
              </w:rPr>
              <w:t>2.51</w:t>
            </w:r>
          </w:p>
        </w:tc>
        <w:tc>
          <w:tcPr>
            <w:tcW w:w="647" w:type="pct"/>
            <w:shd w:val="clear" w:color="auto" w:fill="auto"/>
          </w:tcPr>
          <w:p w14:paraId="2EEEC6BE" w14:textId="77777777" w:rsidR="00ED0AD9" w:rsidRPr="00A93B18" w:rsidRDefault="00ED0AD9" w:rsidP="00FB08E8">
            <w:pPr>
              <w:tabs>
                <w:tab w:val="decimal" w:pos="510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A93B18">
              <w:rPr>
                <w:rFonts w:cs="Times New Roman"/>
                <w:b/>
                <w:bCs/>
                <w:szCs w:val="24"/>
              </w:rPr>
              <w:t>14.66</w:t>
            </w:r>
            <w:r w:rsidRPr="00487E40">
              <w:rPr>
                <w:rFonts w:cs="Times New Roman"/>
                <w:b/>
                <w:bCs/>
                <w:szCs w:val="24"/>
              </w:rPr>
              <w:t>*</w:t>
            </w:r>
          </w:p>
        </w:tc>
      </w:tr>
      <w:tr w:rsidR="00ED0AD9" w:rsidRPr="00A93B18" w14:paraId="5F9EED6C" w14:textId="77777777" w:rsidTr="00ED0AD9">
        <w:tc>
          <w:tcPr>
            <w:tcW w:w="490" w:type="pct"/>
          </w:tcPr>
          <w:p w14:paraId="754F439D" w14:textId="77777777" w:rsidR="00ED0AD9" w:rsidRPr="00A93B18" w:rsidRDefault="00ED0AD9" w:rsidP="00FB08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42" w:type="pct"/>
          </w:tcPr>
          <w:p w14:paraId="7CE1C402" w14:textId="77777777" w:rsidR="00ED0AD9" w:rsidRPr="00A93B18" w:rsidRDefault="00ED0AD9" w:rsidP="00FB08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52" w:type="pct"/>
          </w:tcPr>
          <w:p w14:paraId="7C29892B" w14:textId="0A9666C6" w:rsidR="00ED0AD9" w:rsidRPr="00A93B18" w:rsidRDefault="00ED0AD9" w:rsidP="00FB08E8">
            <w:pPr>
              <w:spacing w:before="0" w:after="0"/>
              <w:rPr>
                <w:rFonts w:cs="Times New Roman"/>
                <w:szCs w:val="24"/>
              </w:rPr>
            </w:pPr>
            <w:r w:rsidRPr="00A93B18">
              <w:rPr>
                <w:rFonts w:cs="Times New Roman"/>
                <w:szCs w:val="24"/>
              </w:rPr>
              <w:t xml:space="preserve">BIS-11 </w:t>
            </w:r>
            <w:r>
              <w:rPr>
                <w:rFonts w:cs="Times New Roman"/>
                <w:szCs w:val="24"/>
              </w:rPr>
              <w:t>MT</w:t>
            </w:r>
          </w:p>
        </w:tc>
        <w:tc>
          <w:tcPr>
            <w:tcW w:w="486" w:type="pct"/>
            <w:shd w:val="clear" w:color="auto" w:fill="auto"/>
          </w:tcPr>
          <w:p w14:paraId="3070DDA9" w14:textId="77777777" w:rsidR="00ED0AD9" w:rsidRPr="00A93B18" w:rsidRDefault="00ED0AD9" w:rsidP="00FB08E8">
            <w:pPr>
              <w:tabs>
                <w:tab w:val="decimal" w:pos="345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A93B18">
              <w:rPr>
                <w:rFonts w:cs="Times New Roman"/>
                <w:szCs w:val="24"/>
              </w:rPr>
              <w:t>0.20</w:t>
            </w:r>
          </w:p>
        </w:tc>
        <w:tc>
          <w:tcPr>
            <w:tcW w:w="604" w:type="pct"/>
            <w:shd w:val="clear" w:color="auto" w:fill="auto"/>
          </w:tcPr>
          <w:p w14:paraId="74F47050" w14:textId="77777777" w:rsidR="00ED0AD9" w:rsidRPr="00A93B18" w:rsidRDefault="00ED0AD9" w:rsidP="00FB08E8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A93B18">
              <w:rPr>
                <w:rFonts w:cs="Times New Roman"/>
                <w:szCs w:val="24"/>
              </w:rPr>
              <w:t>2.05</w:t>
            </w:r>
            <w:r w:rsidRPr="00487E40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541" w:type="pct"/>
            <w:shd w:val="clear" w:color="auto" w:fill="auto"/>
          </w:tcPr>
          <w:p w14:paraId="608597AF" w14:textId="77777777" w:rsidR="00ED0AD9" w:rsidRPr="00A93B18" w:rsidRDefault="00ED0AD9" w:rsidP="00FB08E8">
            <w:pPr>
              <w:tabs>
                <w:tab w:val="decimal" w:pos="12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638" w:type="pct"/>
            <w:shd w:val="clear" w:color="auto" w:fill="auto"/>
          </w:tcPr>
          <w:p w14:paraId="001900B3" w14:textId="77777777" w:rsidR="00ED0AD9" w:rsidRPr="00A93B18" w:rsidRDefault="00ED0AD9" w:rsidP="00FB08E8">
            <w:pPr>
              <w:tabs>
                <w:tab w:val="decimal" w:pos="49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647" w:type="pct"/>
            <w:shd w:val="clear" w:color="auto" w:fill="auto"/>
          </w:tcPr>
          <w:p w14:paraId="5A3C8A9F" w14:textId="77777777" w:rsidR="00ED0AD9" w:rsidRPr="00A93B18" w:rsidRDefault="00ED0AD9" w:rsidP="00FB08E8">
            <w:pPr>
              <w:tabs>
                <w:tab w:val="decimal" w:pos="510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</w:p>
        </w:tc>
      </w:tr>
      <w:tr w:rsidR="00ED0AD9" w:rsidRPr="00A93B18" w14:paraId="39E3B001" w14:textId="77777777" w:rsidTr="00ED0AD9">
        <w:tc>
          <w:tcPr>
            <w:tcW w:w="490" w:type="pct"/>
          </w:tcPr>
          <w:p w14:paraId="6F0732C8" w14:textId="77777777" w:rsidR="00ED0AD9" w:rsidRPr="00A93B18" w:rsidRDefault="00ED0AD9" w:rsidP="00FB08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023407BD" w14:textId="77777777" w:rsidR="00ED0AD9" w:rsidRPr="00A93B18" w:rsidRDefault="00ED0AD9" w:rsidP="00FB08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52" w:type="pct"/>
            <w:tcBorders>
              <w:bottom w:val="single" w:sz="4" w:space="0" w:color="auto"/>
            </w:tcBorders>
          </w:tcPr>
          <w:p w14:paraId="2119927D" w14:textId="4B56321C" w:rsidR="00ED0AD9" w:rsidRPr="00A93B18" w:rsidRDefault="00ED0AD9" w:rsidP="00FB08E8">
            <w:pPr>
              <w:spacing w:before="0" w:after="0"/>
              <w:rPr>
                <w:rFonts w:cs="Times New Roman"/>
                <w:szCs w:val="24"/>
              </w:rPr>
            </w:pPr>
            <w:r w:rsidRPr="00A93B18">
              <w:rPr>
                <w:rFonts w:cs="Times New Roman"/>
                <w:szCs w:val="24"/>
              </w:rPr>
              <w:t xml:space="preserve">BIS-11 </w:t>
            </w:r>
            <w:r>
              <w:rPr>
                <w:rFonts w:cs="Times New Roman"/>
                <w:szCs w:val="24"/>
              </w:rPr>
              <w:t>NP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</w:tcPr>
          <w:p w14:paraId="6C1EE163" w14:textId="77777777" w:rsidR="00ED0AD9" w:rsidRPr="00A93B18" w:rsidRDefault="00ED0AD9" w:rsidP="00FB08E8">
            <w:pPr>
              <w:tabs>
                <w:tab w:val="decimal" w:pos="345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A93B18">
              <w:rPr>
                <w:rFonts w:cs="Times New Roman"/>
                <w:szCs w:val="24"/>
              </w:rPr>
              <w:t>0.00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14:paraId="77B98561" w14:textId="77777777" w:rsidR="00ED0AD9" w:rsidRPr="00A93B18" w:rsidRDefault="00ED0AD9" w:rsidP="00FB08E8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A93B18">
              <w:rPr>
                <w:rFonts w:cs="Times New Roman"/>
                <w:szCs w:val="24"/>
              </w:rPr>
              <w:t>0.05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233EC22A" w14:textId="77777777" w:rsidR="00ED0AD9" w:rsidRPr="00A93B18" w:rsidRDefault="00ED0AD9" w:rsidP="00FB08E8">
            <w:pPr>
              <w:tabs>
                <w:tab w:val="decimal" w:pos="12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</w:tcPr>
          <w:p w14:paraId="39AB9CB3" w14:textId="77777777" w:rsidR="00ED0AD9" w:rsidRPr="00A93B18" w:rsidRDefault="00ED0AD9" w:rsidP="00FB08E8">
            <w:pPr>
              <w:tabs>
                <w:tab w:val="decimal" w:pos="49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</w:tcPr>
          <w:p w14:paraId="07A757E5" w14:textId="77777777" w:rsidR="00ED0AD9" w:rsidRPr="00A93B18" w:rsidRDefault="00ED0AD9" w:rsidP="00FB08E8">
            <w:pPr>
              <w:tabs>
                <w:tab w:val="decimal" w:pos="510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</w:p>
        </w:tc>
      </w:tr>
      <w:tr w:rsidR="00ED0AD9" w:rsidRPr="00A93B18" w14:paraId="69817F9B" w14:textId="77777777" w:rsidTr="00ED0AD9">
        <w:tc>
          <w:tcPr>
            <w:tcW w:w="490" w:type="pct"/>
            <w:tcBorders>
              <w:bottom w:val="single" w:sz="8" w:space="0" w:color="auto"/>
            </w:tcBorders>
          </w:tcPr>
          <w:p w14:paraId="6EE3D899" w14:textId="77777777" w:rsidR="00ED0AD9" w:rsidRPr="00A93B18" w:rsidRDefault="00ED0AD9" w:rsidP="00FB08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3B18">
              <w:rPr>
                <w:rFonts w:cs="Times New Roman"/>
                <w:szCs w:val="24"/>
              </w:rPr>
              <w:t>2</w:t>
            </w:r>
          </w:p>
        </w:tc>
        <w:tc>
          <w:tcPr>
            <w:tcW w:w="442" w:type="pct"/>
            <w:tcBorders>
              <w:bottom w:val="single" w:sz="8" w:space="0" w:color="auto"/>
            </w:tcBorders>
          </w:tcPr>
          <w:p w14:paraId="35F9554D" w14:textId="77777777" w:rsidR="00ED0AD9" w:rsidRPr="00A93B18" w:rsidRDefault="00ED0AD9" w:rsidP="00FB08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3B18">
              <w:rPr>
                <w:rFonts w:cs="Times New Roman"/>
                <w:szCs w:val="24"/>
              </w:rPr>
              <w:t>2</w:t>
            </w:r>
          </w:p>
        </w:tc>
        <w:tc>
          <w:tcPr>
            <w:tcW w:w="1152" w:type="pct"/>
            <w:tcBorders>
              <w:bottom w:val="single" w:sz="8" w:space="0" w:color="auto"/>
            </w:tcBorders>
          </w:tcPr>
          <w:p w14:paraId="394A3E38" w14:textId="77777777" w:rsidR="00ED0AD9" w:rsidRPr="00A93B18" w:rsidRDefault="00ED0AD9" w:rsidP="00FB08E8">
            <w:pPr>
              <w:spacing w:before="0" w:after="0"/>
              <w:rPr>
                <w:rFonts w:cs="Times New Roman"/>
                <w:szCs w:val="24"/>
              </w:rPr>
            </w:pPr>
            <w:r w:rsidRPr="00A93B18">
              <w:rPr>
                <w:rFonts w:cs="Times New Roman"/>
                <w:szCs w:val="24"/>
              </w:rPr>
              <w:t>BIS-11 Total</w:t>
            </w:r>
          </w:p>
        </w:tc>
        <w:tc>
          <w:tcPr>
            <w:tcW w:w="486" w:type="pct"/>
            <w:tcBorders>
              <w:bottom w:val="single" w:sz="8" w:space="0" w:color="auto"/>
            </w:tcBorders>
            <w:shd w:val="clear" w:color="auto" w:fill="auto"/>
          </w:tcPr>
          <w:p w14:paraId="24EDBDCF" w14:textId="77777777" w:rsidR="00ED0AD9" w:rsidRPr="00A93B18" w:rsidRDefault="00ED0AD9" w:rsidP="00FB08E8">
            <w:pPr>
              <w:tabs>
                <w:tab w:val="decimal" w:pos="345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A93B18">
              <w:rPr>
                <w:rFonts w:cs="Times New Roman"/>
                <w:szCs w:val="24"/>
              </w:rPr>
              <w:t>0.22</w:t>
            </w:r>
          </w:p>
        </w:tc>
        <w:tc>
          <w:tcPr>
            <w:tcW w:w="604" w:type="pct"/>
            <w:tcBorders>
              <w:bottom w:val="single" w:sz="8" w:space="0" w:color="auto"/>
            </w:tcBorders>
            <w:shd w:val="clear" w:color="auto" w:fill="auto"/>
          </w:tcPr>
          <w:p w14:paraId="4F9781E5" w14:textId="77777777" w:rsidR="00ED0AD9" w:rsidRPr="00490210" w:rsidRDefault="00ED0AD9" w:rsidP="00FB08E8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490210">
              <w:rPr>
                <w:rFonts w:cs="Times New Roman"/>
                <w:szCs w:val="24"/>
              </w:rPr>
              <w:t>2.45</w:t>
            </w:r>
            <w:r w:rsidRPr="00490210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541" w:type="pct"/>
            <w:tcBorders>
              <w:bottom w:val="single" w:sz="8" w:space="0" w:color="auto"/>
            </w:tcBorders>
            <w:shd w:val="clear" w:color="auto" w:fill="auto"/>
          </w:tcPr>
          <w:p w14:paraId="025F03EA" w14:textId="77777777" w:rsidR="00ED0AD9" w:rsidRPr="00A93B18" w:rsidRDefault="00ED0AD9" w:rsidP="00FB08E8">
            <w:pPr>
              <w:tabs>
                <w:tab w:val="decimal" w:pos="12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A93B18">
              <w:rPr>
                <w:rFonts w:cs="Times New Roman"/>
                <w:szCs w:val="24"/>
              </w:rPr>
              <w:t>0.61</w:t>
            </w:r>
          </w:p>
        </w:tc>
        <w:tc>
          <w:tcPr>
            <w:tcW w:w="638" w:type="pct"/>
            <w:tcBorders>
              <w:bottom w:val="single" w:sz="8" w:space="0" w:color="auto"/>
            </w:tcBorders>
            <w:shd w:val="clear" w:color="auto" w:fill="auto"/>
          </w:tcPr>
          <w:p w14:paraId="1225D3B2" w14:textId="77777777" w:rsidR="00ED0AD9" w:rsidRPr="00A93B18" w:rsidRDefault="00ED0AD9" w:rsidP="00FB08E8">
            <w:pPr>
              <w:tabs>
                <w:tab w:val="decimal" w:pos="49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A93B18">
              <w:rPr>
                <w:rFonts w:cs="Times New Roman"/>
                <w:szCs w:val="24"/>
              </w:rPr>
              <w:t>6.02</w:t>
            </w:r>
            <w:r w:rsidRPr="00487E40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647" w:type="pct"/>
            <w:tcBorders>
              <w:bottom w:val="single" w:sz="8" w:space="0" w:color="auto"/>
            </w:tcBorders>
            <w:shd w:val="clear" w:color="auto" w:fill="auto"/>
          </w:tcPr>
          <w:p w14:paraId="5037032C" w14:textId="77777777" w:rsidR="00ED0AD9" w:rsidRPr="00A93B18" w:rsidRDefault="00ED0AD9" w:rsidP="00FB08E8">
            <w:pPr>
              <w:tabs>
                <w:tab w:val="decimal" w:pos="510"/>
              </w:tabs>
              <w:spacing w:before="0" w:after="0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A93B18">
              <w:rPr>
                <w:rFonts w:cs="Times New Roman"/>
                <w:b/>
                <w:bCs/>
                <w:szCs w:val="24"/>
              </w:rPr>
              <w:t>20.35</w:t>
            </w:r>
            <w:r w:rsidRPr="00487E40">
              <w:rPr>
                <w:rFonts w:cs="Times New Roman"/>
                <w:b/>
                <w:bCs/>
                <w:szCs w:val="24"/>
              </w:rPr>
              <w:t>*</w:t>
            </w:r>
          </w:p>
        </w:tc>
      </w:tr>
      <w:tr w:rsidR="00ED0AD9" w:rsidRPr="00A93B18" w14:paraId="5E2E1645" w14:textId="77777777" w:rsidTr="00ED0AD9">
        <w:tc>
          <w:tcPr>
            <w:tcW w:w="490" w:type="pct"/>
            <w:tcBorders>
              <w:top w:val="single" w:sz="8" w:space="0" w:color="auto"/>
            </w:tcBorders>
          </w:tcPr>
          <w:p w14:paraId="2809483C" w14:textId="77777777" w:rsidR="00ED0AD9" w:rsidRPr="00A93B18" w:rsidRDefault="00ED0AD9" w:rsidP="00FB08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42" w:type="pct"/>
            <w:tcBorders>
              <w:top w:val="single" w:sz="8" w:space="0" w:color="auto"/>
            </w:tcBorders>
          </w:tcPr>
          <w:p w14:paraId="0724E0FE" w14:textId="77777777" w:rsidR="00ED0AD9" w:rsidRPr="00A93B18" w:rsidRDefault="00ED0AD9" w:rsidP="00FB08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3B18">
              <w:rPr>
                <w:rFonts w:cs="Times New Roman"/>
                <w:szCs w:val="24"/>
              </w:rPr>
              <w:t>1</w:t>
            </w:r>
          </w:p>
        </w:tc>
        <w:tc>
          <w:tcPr>
            <w:tcW w:w="1152" w:type="pct"/>
            <w:tcBorders>
              <w:top w:val="single" w:sz="8" w:space="0" w:color="auto"/>
            </w:tcBorders>
          </w:tcPr>
          <w:p w14:paraId="2CD836C8" w14:textId="77777777" w:rsidR="00ED0AD9" w:rsidRPr="00A93B18" w:rsidRDefault="00ED0AD9" w:rsidP="00FB08E8">
            <w:pPr>
              <w:spacing w:before="0" w:after="0"/>
              <w:rPr>
                <w:rFonts w:cs="Times New Roman"/>
                <w:szCs w:val="24"/>
              </w:rPr>
            </w:pPr>
            <w:r w:rsidRPr="00A93B18">
              <w:rPr>
                <w:rFonts w:cs="Times New Roman"/>
                <w:szCs w:val="24"/>
              </w:rPr>
              <w:t>Depression</w:t>
            </w:r>
          </w:p>
        </w:tc>
        <w:tc>
          <w:tcPr>
            <w:tcW w:w="486" w:type="pct"/>
            <w:tcBorders>
              <w:top w:val="single" w:sz="8" w:space="0" w:color="auto"/>
            </w:tcBorders>
            <w:shd w:val="clear" w:color="auto" w:fill="auto"/>
          </w:tcPr>
          <w:p w14:paraId="740A6ED9" w14:textId="77777777" w:rsidR="00ED0AD9" w:rsidRPr="00A93B18" w:rsidRDefault="00ED0AD9" w:rsidP="00FB08E8">
            <w:pPr>
              <w:tabs>
                <w:tab w:val="decimal" w:pos="345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A93B18">
              <w:rPr>
                <w:rFonts w:cs="Times New Roman"/>
                <w:szCs w:val="24"/>
              </w:rPr>
              <w:t>-0.14</w:t>
            </w:r>
          </w:p>
        </w:tc>
        <w:tc>
          <w:tcPr>
            <w:tcW w:w="604" w:type="pct"/>
            <w:tcBorders>
              <w:top w:val="single" w:sz="8" w:space="0" w:color="auto"/>
            </w:tcBorders>
            <w:shd w:val="clear" w:color="auto" w:fill="auto"/>
          </w:tcPr>
          <w:p w14:paraId="4F4B81ED" w14:textId="77777777" w:rsidR="00ED0AD9" w:rsidRPr="00A93B18" w:rsidRDefault="00ED0AD9" w:rsidP="00FB08E8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A93B18">
              <w:rPr>
                <w:rFonts w:cs="Times New Roman"/>
                <w:szCs w:val="24"/>
              </w:rPr>
              <w:t>-1.04</w:t>
            </w:r>
          </w:p>
        </w:tc>
        <w:tc>
          <w:tcPr>
            <w:tcW w:w="541" w:type="pct"/>
            <w:tcBorders>
              <w:top w:val="single" w:sz="8" w:space="0" w:color="auto"/>
            </w:tcBorders>
            <w:shd w:val="clear" w:color="auto" w:fill="auto"/>
          </w:tcPr>
          <w:p w14:paraId="1EC44E1F" w14:textId="77777777" w:rsidR="00ED0AD9" w:rsidRPr="00A93B18" w:rsidRDefault="00ED0AD9" w:rsidP="00FB08E8">
            <w:pPr>
              <w:tabs>
                <w:tab w:val="decimal" w:pos="12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A93B18">
              <w:rPr>
                <w:rFonts w:cs="Times New Roman"/>
                <w:szCs w:val="24"/>
              </w:rPr>
              <w:t>0.57</w:t>
            </w:r>
          </w:p>
        </w:tc>
        <w:tc>
          <w:tcPr>
            <w:tcW w:w="638" w:type="pct"/>
            <w:tcBorders>
              <w:top w:val="single" w:sz="8" w:space="0" w:color="auto"/>
            </w:tcBorders>
            <w:shd w:val="clear" w:color="auto" w:fill="auto"/>
          </w:tcPr>
          <w:p w14:paraId="6BF5B9C0" w14:textId="77777777" w:rsidR="00ED0AD9" w:rsidRPr="00A93B18" w:rsidRDefault="00ED0AD9" w:rsidP="00FB08E8">
            <w:pPr>
              <w:tabs>
                <w:tab w:val="decimal" w:pos="495"/>
              </w:tabs>
              <w:spacing w:before="0" w:after="0"/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A93B18">
              <w:rPr>
                <w:rFonts w:cs="Times New Roman"/>
                <w:b/>
                <w:bCs/>
                <w:szCs w:val="24"/>
              </w:rPr>
              <w:t>29.26</w:t>
            </w:r>
            <w:r w:rsidRPr="00487E40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647" w:type="pct"/>
            <w:tcBorders>
              <w:top w:val="single" w:sz="8" w:space="0" w:color="auto"/>
            </w:tcBorders>
            <w:shd w:val="clear" w:color="auto" w:fill="auto"/>
          </w:tcPr>
          <w:p w14:paraId="4CE3E752" w14:textId="77777777" w:rsidR="00ED0AD9" w:rsidRPr="00A93B18" w:rsidRDefault="00ED0AD9" w:rsidP="00FB08E8">
            <w:pPr>
              <w:tabs>
                <w:tab w:val="decimal" w:pos="51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93B18">
              <w:rPr>
                <w:rFonts w:cs="Times New Roman"/>
                <w:b/>
                <w:bCs/>
                <w:szCs w:val="24"/>
              </w:rPr>
              <w:t>29.26</w:t>
            </w:r>
            <w:r w:rsidRPr="00487E40">
              <w:rPr>
                <w:rFonts w:cs="Times New Roman"/>
                <w:b/>
                <w:bCs/>
                <w:szCs w:val="24"/>
              </w:rPr>
              <w:t>*</w:t>
            </w:r>
          </w:p>
        </w:tc>
      </w:tr>
      <w:tr w:rsidR="00ED0AD9" w:rsidRPr="00A93B18" w14:paraId="1A779480" w14:textId="77777777" w:rsidTr="00ED0AD9">
        <w:tc>
          <w:tcPr>
            <w:tcW w:w="490" w:type="pct"/>
          </w:tcPr>
          <w:p w14:paraId="29193AF8" w14:textId="77777777" w:rsidR="00ED0AD9" w:rsidRPr="00A93B18" w:rsidRDefault="00ED0AD9" w:rsidP="00FB08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42" w:type="pct"/>
          </w:tcPr>
          <w:p w14:paraId="47F81722" w14:textId="77777777" w:rsidR="00ED0AD9" w:rsidRPr="00A93B18" w:rsidRDefault="00ED0AD9" w:rsidP="00FB08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52" w:type="pct"/>
          </w:tcPr>
          <w:p w14:paraId="139C416E" w14:textId="77777777" w:rsidR="00ED0AD9" w:rsidRPr="00A93B18" w:rsidRDefault="00ED0AD9" w:rsidP="00FB08E8">
            <w:pPr>
              <w:spacing w:before="0" w:after="0"/>
              <w:rPr>
                <w:rFonts w:cs="Times New Roman"/>
                <w:szCs w:val="24"/>
              </w:rPr>
            </w:pPr>
            <w:r w:rsidRPr="00A93B18">
              <w:rPr>
                <w:rFonts w:cs="Times New Roman"/>
                <w:szCs w:val="24"/>
              </w:rPr>
              <w:t>Anxiety</w:t>
            </w:r>
          </w:p>
        </w:tc>
        <w:tc>
          <w:tcPr>
            <w:tcW w:w="486" w:type="pct"/>
            <w:shd w:val="clear" w:color="auto" w:fill="auto"/>
          </w:tcPr>
          <w:p w14:paraId="0BEA6484" w14:textId="77777777" w:rsidR="00ED0AD9" w:rsidRPr="00A93B18" w:rsidRDefault="00ED0AD9" w:rsidP="00FB08E8">
            <w:pPr>
              <w:tabs>
                <w:tab w:val="decimal" w:pos="345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A93B18">
              <w:rPr>
                <w:rFonts w:cs="Times New Roman"/>
                <w:szCs w:val="24"/>
              </w:rPr>
              <w:t>0.17</w:t>
            </w:r>
          </w:p>
        </w:tc>
        <w:tc>
          <w:tcPr>
            <w:tcW w:w="604" w:type="pct"/>
            <w:shd w:val="clear" w:color="auto" w:fill="auto"/>
          </w:tcPr>
          <w:p w14:paraId="3A1ED5B9" w14:textId="77777777" w:rsidR="00ED0AD9" w:rsidRPr="00A93B18" w:rsidRDefault="00ED0AD9" w:rsidP="00FB08E8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A93B18">
              <w:rPr>
                <w:rFonts w:cs="Times New Roman"/>
                <w:szCs w:val="24"/>
              </w:rPr>
              <w:t>1.32</w:t>
            </w:r>
          </w:p>
        </w:tc>
        <w:tc>
          <w:tcPr>
            <w:tcW w:w="541" w:type="pct"/>
            <w:shd w:val="clear" w:color="auto" w:fill="auto"/>
          </w:tcPr>
          <w:p w14:paraId="4BF9F5C5" w14:textId="77777777" w:rsidR="00ED0AD9" w:rsidRPr="00A93B18" w:rsidRDefault="00ED0AD9" w:rsidP="00FB08E8">
            <w:pPr>
              <w:tabs>
                <w:tab w:val="decimal" w:pos="12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638" w:type="pct"/>
            <w:shd w:val="clear" w:color="auto" w:fill="auto"/>
          </w:tcPr>
          <w:p w14:paraId="4F565F0E" w14:textId="77777777" w:rsidR="00ED0AD9" w:rsidRPr="00A93B18" w:rsidRDefault="00ED0AD9" w:rsidP="00FB08E8">
            <w:pPr>
              <w:tabs>
                <w:tab w:val="decimal" w:pos="49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647" w:type="pct"/>
            <w:shd w:val="clear" w:color="auto" w:fill="auto"/>
          </w:tcPr>
          <w:p w14:paraId="3F8989C8" w14:textId="77777777" w:rsidR="00ED0AD9" w:rsidRPr="00A93B18" w:rsidRDefault="00ED0AD9" w:rsidP="00FB08E8">
            <w:pPr>
              <w:tabs>
                <w:tab w:val="decimal" w:pos="51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ED0AD9" w:rsidRPr="00A93B18" w14:paraId="23EFBF9B" w14:textId="77777777" w:rsidTr="00ED0AD9">
        <w:tc>
          <w:tcPr>
            <w:tcW w:w="490" w:type="pct"/>
          </w:tcPr>
          <w:p w14:paraId="7888B9FA" w14:textId="77777777" w:rsidR="00ED0AD9" w:rsidRPr="00A93B18" w:rsidRDefault="00ED0AD9" w:rsidP="00FB08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3053B6F7" w14:textId="77777777" w:rsidR="00ED0AD9" w:rsidRPr="00A93B18" w:rsidRDefault="00ED0AD9" w:rsidP="00FB08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52" w:type="pct"/>
            <w:tcBorders>
              <w:bottom w:val="single" w:sz="4" w:space="0" w:color="auto"/>
            </w:tcBorders>
          </w:tcPr>
          <w:p w14:paraId="169EE10C" w14:textId="21B278B1" w:rsidR="00ED0AD9" w:rsidRPr="00A93B18" w:rsidRDefault="00ED0AD9" w:rsidP="00FB08E8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1 </w:t>
            </w:r>
            <w:r w:rsidRPr="00A93B18">
              <w:rPr>
                <w:rFonts w:cs="Times New Roman"/>
                <w:szCs w:val="24"/>
              </w:rPr>
              <w:t xml:space="preserve">EDI-2 Bulimia 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</w:tcPr>
          <w:p w14:paraId="06F26F37" w14:textId="77777777" w:rsidR="00ED0AD9" w:rsidRPr="00A93B18" w:rsidRDefault="00ED0AD9" w:rsidP="00FB08E8">
            <w:pPr>
              <w:tabs>
                <w:tab w:val="decimal" w:pos="34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93B18">
              <w:rPr>
                <w:rFonts w:cs="Times New Roman"/>
                <w:szCs w:val="24"/>
              </w:rPr>
              <w:t>0.73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14:paraId="1DA14DAD" w14:textId="77777777" w:rsidR="00ED0AD9" w:rsidRPr="00A93B18" w:rsidRDefault="00ED0AD9" w:rsidP="00FB08E8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A93B18">
              <w:rPr>
                <w:rFonts w:cs="Times New Roman"/>
                <w:b/>
                <w:bCs/>
                <w:szCs w:val="24"/>
              </w:rPr>
              <w:t>9.06</w:t>
            </w:r>
            <w:r w:rsidRPr="00487E40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502D9E45" w14:textId="77777777" w:rsidR="00ED0AD9" w:rsidRPr="00A93B18" w:rsidRDefault="00ED0AD9" w:rsidP="00FB08E8">
            <w:pPr>
              <w:tabs>
                <w:tab w:val="decimal" w:pos="12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</w:tcPr>
          <w:p w14:paraId="011D8E4B" w14:textId="77777777" w:rsidR="00ED0AD9" w:rsidRPr="00A93B18" w:rsidRDefault="00ED0AD9" w:rsidP="00FB08E8">
            <w:pPr>
              <w:tabs>
                <w:tab w:val="decimal" w:pos="49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</w:tcPr>
          <w:p w14:paraId="65E882D3" w14:textId="77777777" w:rsidR="00ED0AD9" w:rsidRPr="00A93B18" w:rsidRDefault="00ED0AD9" w:rsidP="00FB08E8">
            <w:pPr>
              <w:tabs>
                <w:tab w:val="decimal" w:pos="510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ED0AD9" w:rsidRPr="00A93B18" w14:paraId="24F05467" w14:textId="77777777" w:rsidTr="00ED0AD9">
        <w:tc>
          <w:tcPr>
            <w:tcW w:w="490" w:type="pct"/>
          </w:tcPr>
          <w:p w14:paraId="3F967247" w14:textId="77777777" w:rsidR="00ED0AD9" w:rsidRPr="00A93B18" w:rsidRDefault="00ED0AD9" w:rsidP="00FB08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3B18">
              <w:rPr>
                <w:rFonts w:cs="Times New Roman"/>
                <w:szCs w:val="24"/>
              </w:rPr>
              <w:t>3</w:t>
            </w:r>
          </w:p>
        </w:tc>
        <w:tc>
          <w:tcPr>
            <w:tcW w:w="442" w:type="pct"/>
          </w:tcPr>
          <w:p w14:paraId="09AAE6E3" w14:textId="77777777" w:rsidR="00ED0AD9" w:rsidRPr="00A93B18" w:rsidRDefault="00ED0AD9" w:rsidP="00FB08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93B18">
              <w:rPr>
                <w:rFonts w:cs="Times New Roman"/>
                <w:szCs w:val="24"/>
              </w:rPr>
              <w:t>2</w:t>
            </w:r>
          </w:p>
        </w:tc>
        <w:tc>
          <w:tcPr>
            <w:tcW w:w="1152" w:type="pct"/>
          </w:tcPr>
          <w:p w14:paraId="7C6844D0" w14:textId="4C52BCA3" w:rsidR="00ED0AD9" w:rsidRPr="00A93B18" w:rsidRDefault="00ED0AD9" w:rsidP="00FB08E8">
            <w:pPr>
              <w:spacing w:before="0" w:after="0"/>
              <w:rPr>
                <w:rFonts w:cs="Times New Roman"/>
                <w:szCs w:val="24"/>
              </w:rPr>
            </w:pPr>
            <w:r w:rsidRPr="00A93B18">
              <w:rPr>
                <w:rFonts w:cs="Times New Roman"/>
                <w:szCs w:val="24"/>
              </w:rPr>
              <w:t xml:space="preserve">BAS </w:t>
            </w:r>
            <w:r>
              <w:rPr>
                <w:rFonts w:cs="Times New Roman"/>
                <w:szCs w:val="24"/>
              </w:rPr>
              <w:t>DR</w:t>
            </w:r>
          </w:p>
        </w:tc>
        <w:tc>
          <w:tcPr>
            <w:tcW w:w="486" w:type="pct"/>
            <w:shd w:val="clear" w:color="auto" w:fill="auto"/>
          </w:tcPr>
          <w:p w14:paraId="6D052FCF" w14:textId="77777777" w:rsidR="00ED0AD9" w:rsidRPr="00A93B18" w:rsidRDefault="00ED0AD9" w:rsidP="00FB08E8">
            <w:pPr>
              <w:tabs>
                <w:tab w:val="decimal" w:pos="345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A93B18">
              <w:rPr>
                <w:rFonts w:cs="Times New Roman"/>
                <w:szCs w:val="24"/>
              </w:rPr>
              <w:t>-0.06</w:t>
            </w:r>
          </w:p>
        </w:tc>
        <w:tc>
          <w:tcPr>
            <w:tcW w:w="604" w:type="pct"/>
            <w:shd w:val="clear" w:color="auto" w:fill="auto"/>
          </w:tcPr>
          <w:p w14:paraId="7B080E22" w14:textId="77777777" w:rsidR="00ED0AD9" w:rsidRPr="00A93B18" w:rsidRDefault="00ED0AD9" w:rsidP="00FB08E8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A93B18">
              <w:rPr>
                <w:rFonts w:cs="Times New Roman"/>
                <w:szCs w:val="24"/>
              </w:rPr>
              <w:t>-0.69</w:t>
            </w:r>
          </w:p>
        </w:tc>
        <w:tc>
          <w:tcPr>
            <w:tcW w:w="541" w:type="pct"/>
            <w:shd w:val="clear" w:color="auto" w:fill="auto"/>
          </w:tcPr>
          <w:p w14:paraId="7F132AF4" w14:textId="77777777" w:rsidR="00ED0AD9" w:rsidRPr="00A93B18" w:rsidRDefault="00ED0AD9" w:rsidP="00FB08E8">
            <w:pPr>
              <w:tabs>
                <w:tab w:val="decimal" w:pos="12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A93B18">
              <w:rPr>
                <w:rFonts w:cs="Times New Roman"/>
                <w:szCs w:val="24"/>
              </w:rPr>
              <w:t>0.63</w:t>
            </w:r>
          </w:p>
        </w:tc>
        <w:tc>
          <w:tcPr>
            <w:tcW w:w="638" w:type="pct"/>
            <w:shd w:val="clear" w:color="auto" w:fill="auto"/>
          </w:tcPr>
          <w:p w14:paraId="1D63D58B" w14:textId="77777777" w:rsidR="00ED0AD9" w:rsidRPr="00A93B18" w:rsidRDefault="00ED0AD9" w:rsidP="00FB08E8">
            <w:pPr>
              <w:tabs>
                <w:tab w:val="decimal" w:pos="49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A93B18">
              <w:rPr>
                <w:rFonts w:cs="Times New Roman"/>
                <w:szCs w:val="24"/>
              </w:rPr>
              <w:t>2.68</w:t>
            </w:r>
            <w:r w:rsidRPr="00487E40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647" w:type="pct"/>
            <w:shd w:val="clear" w:color="auto" w:fill="auto"/>
          </w:tcPr>
          <w:p w14:paraId="1A03F590" w14:textId="77777777" w:rsidR="00ED0AD9" w:rsidRPr="00A93B18" w:rsidRDefault="00ED0AD9" w:rsidP="00FB08E8">
            <w:pPr>
              <w:tabs>
                <w:tab w:val="decimal" w:pos="510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A93B18">
              <w:rPr>
                <w:rFonts w:cs="Times New Roman"/>
                <w:b/>
                <w:bCs/>
                <w:szCs w:val="24"/>
              </w:rPr>
              <w:t>15.31</w:t>
            </w:r>
            <w:r w:rsidRPr="00487E40">
              <w:rPr>
                <w:rFonts w:cs="Times New Roman"/>
                <w:b/>
                <w:bCs/>
                <w:szCs w:val="24"/>
              </w:rPr>
              <w:t>*</w:t>
            </w:r>
          </w:p>
        </w:tc>
      </w:tr>
      <w:tr w:rsidR="00ED0AD9" w:rsidRPr="00A93B18" w14:paraId="724FC7B6" w14:textId="77777777" w:rsidTr="00ED0AD9">
        <w:tc>
          <w:tcPr>
            <w:tcW w:w="490" w:type="pct"/>
          </w:tcPr>
          <w:p w14:paraId="32E2CB03" w14:textId="77777777" w:rsidR="00ED0AD9" w:rsidRPr="00A93B18" w:rsidRDefault="00ED0AD9" w:rsidP="00FB08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42" w:type="pct"/>
          </w:tcPr>
          <w:p w14:paraId="4192F287" w14:textId="77777777" w:rsidR="00ED0AD9" w:rsidRPr="00A93B18" w:rsidRDefault="00ED0AD9" w:rsidP="00FB08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52" w:type="pct"/>
          </w:tcPr>
          <w:p w14:paraId="3D6F06FA" w14:textId="3C29CC00" w:rsidR="00ED0AD9" w:rsidRPr="00A93B18" w:rsidRDefault="00ED0AD9" w:rsidP="00FB08E8">
            <w:pPr>
              <w:spacing w:before="0" w:after="0"/>
              <w:rPr>
                <w:rFonts w:cs="Times New Roman"/>
                <w:szCs w:val="24"/>
              </w:rPr>
            </w:pPr>
            <w:r w:rsidRPr="00A93B18">
              <w:rPr>
                <w:rFonts w:cs="Times New Roman"/>
                <w:szCs w:val="24"/>
              </w:rPr>
              <w:t xml:space="preserve">BAS </w:t>
            </w:r>
            <w:r>
              <w:rPr>
                <w:rFonts w:cs="Times New Roman"/>
                <w:szCs w:val="24"/>
              </w:rPr>
              <w:t>FS</w:t>
            </w:r>
          </w:p>
        </w:tc>
        <w:tc>
          <w:tcPr>
            <w:tcW w:w="486" w:type="pct"/>
            <w:shd w:val="clear" w:color="auto" w:fill="auto"/>
          </w:tcPr>
          <w:p w14:paraId="1E7A3283" w14:textId="77777777" w:rsidR="00ED0AD9" w:rsidRPr="00A93B18" w:rsidRDefault="00ED0AD9" w:rsidP="00FB08E8">
            <w:pPr>
              <w:tabs>
                <w:tab w:val="decimal" w:pos="345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A93B18">
              <w:rPr>
                <w:rFonts w:cs="Times New Roman"/>
                <w:szCs w:val="24"/>
              </w:rPr>
              <w:t>0.10</w:t>
            </w:r>
          </w:p>
        </w:tc>
        <w:tc>
          <w:tcPr>
            <w:tcW w:w="604" w:type="pct"/>
            <w:shd w:val="clear" w:color="auto" w:fill="auto"/>
          </w:tcPr>
          <w:p w14:paraId="50F09BEA" w14:textId="77777777" w:rsidR="00ED0AD9" w:rsidRPr="00A93B18" w:rsidRDefault="00ED0AD9" w:rsidP="00FB08E8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A93B18">
              <w:rPr>
                <w:rFonts w:cs="Times New Roman"/>
                <w:szCs w:val="24"/>
              </w:rPr>
              <w:t>1.11</w:t>
            </w:r>
          </w:p>
        </w:tc>
        <w:tc>
          <w:tcPr>
            <w:tcW w:w="541" w:type="pct"/>
            <w:shd w:val="clear" w:color="auto" w:fill="auto"/>
          </w:tcPr>
          <w:p w14:paraId="399A2F0F" w14:textId="77777777" w:rsidR="00ED0AD9" w:rsidRPr="00A93B18" w:rsidRDefault="00ED0AD9" w:rsidP="00FB08E8">
            <w:pPr>
              <w:tabs>
                <w:tab w:val="decimal" w:pos="12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638" w:type="pct"/>
            <w:shd w:val="clear" w:color="auto" w:fill="auto"/>
          </w:tcPr>
          <w:p w14:paraId="6B0C1E20" w14:textId="77777777" w:rsidR="00ED0AD9" w:rsidRPr="00A93B18" w:rsidRDefault="00ED0AD9" w:rsidP="00FB08E8">
            <w:pPr>
              <w:tabs>
                <w:tab w:val="decimal" w:pos="49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647" w:type="pct"/>
            <w:shd w:val="clear" w:color="auto" w:fill="auto"/>
          </w:tcPr>
          <w:p w14:paraId="4AEC9CFF" w14:textId="77777777" w:rsidR="00ED0AD9" w:rsidRPr="00A93B18" w:rsidRDefault="00ED0AD9" w:rsidP="00FB08E8">
            <w:pPr>
              <w:tabs>
                <w:tab w:val="decimal" w:pos="510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</w:p>
        </w:tc>
      </w:tr>
      <w:tr w:rsidR="00ED0AD9" w:rsidRPr="00A93B18" w14:paraId="50D53ACB" w14:textId="77777777" w:rsidTr="00ED0AD9">
        <w:tc>
          <w:tcPr>
            <w:tcW w:w="490" w:type="pct"/>
          </w:tcPr>
          <w:p w14:paraId="79AD9297" w14:textId="77777777" w:rsidR="00ED0AD9" w:rsidRPr="00A93B18" w:rsidRDefault="00ED0AD9" w:rsidP="00FB08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42" w:type="pct"/>
          </w:tcPr>
          <w:p w14:paraId="12DDA644" w14:textId="77777777" w:rsidR="00ED0AD9" w:rsidRPr="00A93B18" w:rsidRDefault="00ED0AD9" w:rsidP="00FB08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52" w:type="pct"/>
          </w:tcPr>
          <w:p w14:paraId="5C403879" w14:textId="5A9DB252" w:rsidR="00ED0AD9" w:rsidRPr="00A93B18" w:rsidRDefault="00ED0AD9" w:rsidP="00FB08E8">
            <w:pPr>
              <w:spacing w:before="0" w:after="0"/>
              <w:rPr>
                <w:rFonts w:cs="Times New Roman"/>
                <w:szCs w:val="24"/>
              </w:rPr>
            </w:pPr>
            <w:r w:rsidRPr="00A93B18">
              <w:rPr>
                <w:rFonts w:cs="Times New Roman"/>
                <w:szCs w:val="24"/>
              </w:rPr>
              <w:t xml:space="preserve">BAS </w:t>
            </w:r>
            <w:r>
              <w:rPr>
                <w:rFonts w:cs="Times New Roman"/>
                <w:szCs w:val="24"/>
              </w:rPr>
              <w:t>RR</w:t>
            </w:r>
          </w:p>
        </w:tc>
        <w:tc>
          <w:tcPr>
            <w:tcW w:w="486" w:type="pct"/>
            <w:shd w:val="clear" w:color="auto" w:fill="auto"/>
          </w:tcPr>
          <w:p w14:paraId="2EB4A7CF" w14:textId="77777777" w:rsidR="00ED0AD9" w:rsidRPr="00A93B18" w:rsidRDefault="00ED0AD9" w:rsidP="00FB08E8">
            <w:pPr>
              <w:tabs>
                <w:tab w:val="decimal" w:pos="345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A93B18">
              <w:rPr>
                <w:rFonts w:cs="Times New Roman"/>
                <w:szCs w:val="24"/>
              </w:rPr>
              <w:t>-0.24</w:t>
            </w:r>
          </w:p>
        </w:tc>
        <w:tc>
          <w:tcPr>
            <w:tcW w:w="604" w:type="pct"/>
            <w:shd w:val="clear" w:color="auto" w:fill="auto"/>
          </w:tcPr>
          <w:p w14:paraId="63967787" w14:textId="77777777" w:rsidR="00ED0AD9" w:rsidRPr="00A93B18" w:rsidRDefault="00ED0AD9" w:rsidP="00FB08E8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A93B18">
              <w:rPr>
                <w:rFonts w:cs="Times New Roman"/>
                <w:szCs w:val="24"/>
              </w:rPr>
              <w:t>-2.28</w:t>
            </w:r>
            <w:r w:rsidRPr="00487E40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541" w:type="pct"/>
            <w:shd w:val="clear" w:color="auto" w:fill="auto"/>
          </w:tcPr>
          <w:p w14:paraId="1E747340" w14:textId="77777777" w:rsidR="00ED0AD9" w:rsidRPr="00A93B18" w:rsidRDefault="00ED0AD9" w:rsidP="00FB08E8">
            <w:pPr>
              <w:tabs>
                <w:tab w:val="decimal" w:pos="12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638" w:type="pct"/>
            <w:shd w:val="clear" w:color="auto" w:fill="auto"/>
          </w:tcPr>
          <w:p w14:paraId="747625BB" w14:textId="77777777" w:rsidR="00ED0AD9" w:rsidRPr="00A93B18" w:rsidRDefault="00ED0AD9" w:rsidP="00FB08E8">
            <w:pPr>
              <w:tabs>
                <w:tab w:val="decimal" w:pos="49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647" w:type="pct"/>
            <w:shd w:val="clear" w:color="auto" w:fill="auto"/>
          </w:tcPr>
          <w:p w14:paraId="73925BB6" w14:textId="77777777" w:rsidR="00ED0AD9" w:rsidRPr="00A93B18" w:rsidRDefault="00ED0AD9" w:rsidP="00FB08E8">
            <w:pPr>
              <w:tabs>
                <w:tab w:val="decimal" w:pos="510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</w:p>
        </w:tc>
      </w:tr>
      <w:tr w:rsidR="00ED0AD9" w:rsidRPr="00A93B18" w14:paraId="39AAD7D9" w14:textId="77777777" w:rsidTr="00ED0AD9">
        <w:tc>
          <w:tcPr>
            <w:tcW w:w="490" w:type="pct"/>
            <w:tcBorders>
              <w:bottom w:val="single" w:sz="4" w:space="0" w:color="auto"/>
            </w:tcBorders>
          </w:tcPr>
          <w:p w14:paraId="1F3D6A52" w14:textId="77777777" w:rsidR="00ED0AD9" w:rsidRPr="00A93B18" w:rsidRDefault="00ED0AD9" w:rsidP="00FB08E8">
            <w:pPr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122486D6" w14:textId="77777777" w:rsidR="00ED0AD9" w:rsidRPr="00A93B18" w:rsidRDefault="00ED0AD9" w:rsidP="00FB08E8">
            <w:pPr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1152" w:type="pct"/>
            <w:tcBorders>
              <w:bottom w:val="single" w:sz="4" w:space="0" w:color="auto"/>
            </w:tcBorders>
          </w:tcPr>
          <w:p w14:paraId="1E557851" w14:textId="77777777" w:rsidR="00ED0AD9" w:rsidRPr="00A93B18" w:rsidRDefault="00ED0AD9" w:rsidP="00FB08E8">
            <w:pPr>
              <w:spacing w:before="0" w:after="0"/>
              <w:rPr>
                <w:rFonts w:cs="Times New Roman"/>
                <w:szCs w:val="24"/>
              </w:rPr>
            </w:pPr>
            <w:r w:rsidRPr="00A93B18">
              <w:rPr>
                <w:rFonts w:cs="Times New Roman"/>
                <w:szCs w:val="24"/>
              </w:rPr>
              <w:t>BIS subscale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</w:tcPr>
          <w:p w14:paraId="16787C69" w14:textId="77777777" w:rsidR="00ED0AD9" w:rsidRPr="00A93B18" w:rsidRDefault="00ED0AD9" w:rsidP="00FB08E8">
            <w:pPr>
              <w:tabs>
                <w:tab w:val="decimal" w:pos="34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A93B18">
              <w:rPr>
                <w:rFonts w:cs="Times New Roman"/>
                <w:szCs w:val="24"/>
              </w:rPr>
              <w:t>-0.02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14:paraId="2749897C" w14:textId="77777777" w:rsidR="00ED0AD9" w:rsidRPr="00A93B18" w:rsidRDefault="00ED0AD9" w:rsidP="00FB08E8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  <w:r w:rsidRPr="00A93B18">
              <w:rPr>
                <w:rFonts w:cs="Times New Roman"/>
                <w:szCs w:val="24"/>
              </w:rPr>
              <w:t>-0.23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4B2C1C82" w14:textId="77777777" w:rsidR="00ED0AD9" w:rsidRPr="00A93B18" w:rsidRDefault="00ED0AD9" w:rsidP="00FB08E8">
            <w:pPr>
              <w:tabs>
                <w:tab w:val="decimal" w:pos="120"/>
              </w:tabs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</w:tcPr>
          <w:p w14:paraId="764E857C" w14:textId="77777777" w:rsidR="00ED0AD9" w:rsidRPr="00A93B18" w:rsidRDefault="00ED0AD9" w:rsidP="00FB08E8">
            <w:pPr>
              <w:tabs>
                <w:tab w:val="decimal" w:pos="495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</w:tcPr>
          <w:p w14:paraId="3D63D338" w14:textId="77777777" w:rsidR="00ED0AD9" w:rsidRPr="00A93B18" w:rsidRDefault="00ED0AD9" w:rsidP="00FB08E8">
            <w:pPr>
              <w:tabs>
                <w:tab w:val="decimal" w:pos="510"/>
              </w:tabs>
              <w:spacing w:before="0" w:after="0"/>
              <w:rPr>
                <w:rFonts w:cs="Times New Roman"/>
                <w:szCs w:val="24"/>
                <w:highlight w:val="yellow"/>
              </w:rPr>
            </w:pPr>
          </w:p>
        </w:tc>
      </w:tr>
    </w:tbl>
    <w:p w14:paraId="428578CC" w14:textId="34A9791F" w:rsidR="00DF3693" w:rsidRPr="00DF3693" w:rsidRDefault="00DF3693" w:rsidP="00AB45BC">
      <w:pPr>
        <w:spacing w:after="0"/>
        <w:rPr>
          <w:rFonts w:cs="Times New Roman"/>
          <w:szCs w:val="24"/>
        </w:rPr>
      </w:pPr>
      <w:r w:rsidRPr="00DF3693">
        <w:rPr>
          <w:rFonts w:cs="Times New Roman"/>
          <w:i/>
          <w:iCs/>
          <w:szCs w:val="24"/>
          <w:lang w:val="en"/>
        </w:rPr>
        <w:t xml:space="preserve">Note. </w:t>
      </w:r>
      <w:r w:rsidRPr="00DF3693">
        <w:rPr>
          <w:rFonts w:cs="Times New Roman"/>
          <w:szCs w:val="24"/>
        </w:rPr>
        <w:t xml:space="preserve">Results with asterisk (*) are significant based on unadjusted </w:t>
      </w:r>
      <w:r w:rsidRPr="00DF3693">
        <w:rPr>
          <w:rFonts w:cs="Times New Roman"/>
          <w:i/>
          <w:iCs/>
          <w:szCs w:val="24"/>
        </w:rPr>
        <w:t xml:space="preserve">p </w:t>
      </w:r>
      <w:r w:rsidRPr="00DF3693">
        <w:rPr>
          <w:rFonts w:cs="Times New Roman"/>
          <w:szCs w:val="24"/>
        </w:rPr>
        <w:t>&lt;.05; Bolded results with asterisk (</w:t>
      </w:r>
      <w:r w:rsidRPr="00DF3693">
        <w:rPr>
          <w:rFonts w:cs="Times New Roman"/>
          <w:b/>
          <w:bCs/>
          <w:szCs w:val="24"/>
        </w:rPr>
        <w:t>bold</w:t>
      </w:r>
      <w:r w:rsidRPr="00DF3693">
        <w:rPr>
          <w:rFonts w:cs="Times New Roman"/>
          <w:szCs w:val="24"/>
        </w:rPr>
        <w:t xml:space="preserve">, *) are significant based on </w:t>
      </w:r>
      <w:r w:rsidRPr="00DF3693">
        <w:rPr>
          <w:rFonts w:cs="Times New Roman"/>
          <w:i/>
          <w:iCs/>
          <w:szCs w:val="24"/>
        </w:rPr>
        <w:t>p &lt;.</w:t>
      </w:r>
      <w:r w:rsidRPr="00DF3693">
        <w:rPr>
          <w:rFonts w:cs="Times New Roman"/>
          <w:szCs w:val="24"/>
        </w:rPr>
        <w:t>0167 (adjustment for multiple tests)</w:t>
      </w:r>
      <w:r w:rsidR="00AB45BC" w:rsidRPr="00956862">
        <w:rPr>
          <w:rFonts w:eastAsia="Times New Roman" w:cs="Times New Roman"/>
          <w:szCs w:val="24"/>
          <w:lang w:val="en"/>
        </w:rPr>
        <w:t>;</w:t>
      </w:r>
      <w:r w:rsidR="00AB45BC" w:rsidRPr="00DF3693">
        <w:rPr>
          <w:rFonts w:cs="Times New Roman"/>
          <w:i/>
          <w:iCs/>
          <w:szCs w:val="24"/>
          <w:lang w:val="en"/>
        </w:rPr>
        <w:t xml:space="preserve"> EDI-2</w:t>
      </w:r>
      <w:r w:rsidR="00AB45BC" w:rsidRPr="00DF3693">
        <w:rPr>
          <w:rFonts w:cs="Times New Roman"/>
          <w:szCs w:val="24"/>
          <w:lang w:val="en"/>
        </w:rPr>
        <w:t>, Eating Disorder Inventory 2</w:t>
      </w:r>
      <w:r w:rsidR="00AB45BC" w:rsidRPr="008B6211">
        <w:rPr>
          <w:rFonts w:cs="Times New Roman"/>
          <w:szCs w:val="24"/>
        </w:rPr>
        <w:t xml:space="preserve">; </w:t>
      </w:r>
      <w:r w:rsidR="00AB45BC" w:rsidRPr="00AB45BC">
        <w:rPr>
          <w:rFonts w:cs="Times New Roman"/>
          <w:i/>
          <w:iCs/>
          <w:szCs w:val="24"/>
        </w:rPr>
        <w:t>T1</w:t>
      </w:r>
      <w:r w:rsidR="00AB45BC" w:rsidRPr="008B6211">
        <w:rPr>
          <w:rFonts w:cs="Times New Roman"/>
          <w:szCs w:val="24"/>
        </w:rPr>
        <w:t xml:space="preserve">, time 1 (admission); </w:t>
      </w:r>
      <w:r w:rsidR="00AB45BC" w:rsidRPr="00AB45BC">
        <w:rPr>
          <w:rFonts w:cs="Times New Roman"/>
          <w:i/>
          <w:iCs/>
          <w:szCs w:val="24"/>
        </w:rPr>
        <w:t>T2</w:t>
      </w:r>
      <w:r w:rsidR="00AB45BC" w:rsidRPr="008B6211">
        <w:rPr>
          <w:rFonts w:cs="Times New Roman"/>
          <w:szCs w:val="24"/>
        </w:rPr>
        <w:t>, time 2 (discharge);</w:t>
      </w:r>
      <w:r w:rsidR="001C15BD" w:rsidRPr="00956862">
        <w:rPr>
          <w:rFonts w:eastAsia="Times New Roman" w:cs="Times New Roman"/>
          <w:szCs w:val="24"/>
        </w:rPr>
        <w:t xml:space="preserve"> </w:t>
      </w:r>
      <w:r w:rsidR="001C15BD" w:rsidRPr="00956862">
        <w:rPr>
          <w:rFonts w:eastAsia="Times New Roman" w:cs="Times New Roman"/>
          <w:i/>
          <w:iCs/>
          <w:szCs w:val="24"/>
          <w:lang w:val="en"/>
        </w:rPr>
        <w:t>BIS-11</w:t>
      </w:r>
      <w:r w:rsidR="001C15BD" w:rsidRPr="00956862">
        <w:rPr>
          <w:rFonts w:eastAsia="Times New Roman" w:cs="Times New Roman"/>
          <w:szCs w:val="24"/>
          <w:lang w:val="en"/>
        </w:rPr>
        <w:t xml:space="preserve">, Barratt Impulsiveness Scale; </w:t>
      </w:r>
      <w:r w:rsidR="00CA4813">
        <w:rPr>
          <w:rFonts w:eastAsia="Times New Roman" w:cs="Times New Roman"/>
          <w:i/>
          <w:iCs/>
          <w:szCs w:val="24"/>
          <w:lang w:val="en"/>
        </w:rPr>
        <w:t>AT, Attentional</w:t>
      </w:r>
      <w:r w:rsidR="001C15BD" w:rsidRPr="00956862">
        <w:rPr>
          <w:rFonts w:eastAsia="Times New Roman" w:cs="Times New Roman"/>
          <w:szCs w:val="24"/>
          <w:lang w:val="en"/>
        </w:rPr>
        <w:t xml:space="preserve">; </w:t>
      </w:r>
      <w:r w:rsidR="001C15BD" w:rsidRPr="00956862">
        <w:rPr>
          <w:rFonts w:eastAsia="Times New Roman" w:cs="Times New Roman"/>
          <w:i/>
          <w:iCs/>
          <w:szCs w:val="24"/>
          <w:lang w:val="en"/>
        </w:rPr>
        <w:t>MT</w:t>
      </w:r>
      <w:r w:rsidR="001C15BD" w:rsidRPr="00956862">
        <w:rPr>
          <w:rFonts w:eastAsia="Times New Roman" w:cs="Times New Roman"/>
          <w:szCs w:val="24"/>
          <w:lang w:val="en"/>
        </w:rPr>
        <w:t xml:space="preserve">, Motor; </w:t>
      </w:r>
      <w:r w:rsidR="001C15BD" w:rsidRPr="00956862">
        <w:rPr>
          <w:rFonts w:eastAsia="Times New Roman" w:cs="Times New Roman"/>
          <w:i/>
          <w:iCs/>
          <w:szCs w:val="24"/>
          <w:lang w:val="en"/>
        </w:rPr>
        <w:t>NP</w:t>
      </w:r>
      <w:r w:rsidR="001C15BD" w:rsidRPr="00956862">
        <w:rPr>
          <w:rFonts w:eastAsia="Times New Roman" w:cs="Times New Roman"/>
          <w:szCs w:val="24"/>
          <w:lang w:val="en"/>
        </w:rPr>
        <w:t xml:space="preserve">, Non-Planning; </w:t>
      </w:r>
      <w:r w:rsidR="001C15BD" w:rsidRPr="00956862">
        <w:rPr>
          <w:rFonts w:eastAsia="Times New Roman" w:cs="Times New Roman"/>
          <w:i/>
          <w:iCs/>
          <w:szCs w:val="24"/>
          <w:lang w:val="en"/>
        </w:rPr>
        <w:t>BAS</w:t>
      </w:r>
      <w:r w:rsidR="001C15BD" w:rsidRPr="00956862">
        <w:rPr>
          <w:rFonts w:eastAsia="Times New Roman" w:cs="Times New Roman"/>
          <w:szCs w:val="24"/>
          <w:lang w:val="en"/>
        </w:rPr>
        <w:t xml:space="preserve">, Behavioral Activation Scale; </w:t>
      </w:r>
      <w:r w:rsidR="001C15BD" w:rsidRPr="00956862">
        <w:rPr>
          <w:rFonts w:eastAsia="Times New Roman" w:cs="Times New Roman"/>
          <w:i/>
          <w:iCs/>
          <w:szCs w:val="24"/>
          <w:lang w:val="en"/>
        </w:rPr>
        <w:t>DR</w:t>
      </w:r>
      <w:r w:rsidR="001C15BD" w:rsidRPr="00956862">
        <w:rPr>
          <w:rFonts w:eastAsia="Times New Roman" w:cs="Times New Roman"/>
          <w:szCs w:val="24"/>
          <w:lang w:val="en"/>
        </w:rPr>
        <w:t xml:space="preserve">, Drive; </w:t>
      </w:r>
      <w:r w:rsidR="001C15BD" w:rsidRPr="00956862">
        <w:rPr>
          <w:rFonts w:eastAsia="Times New Roman" w:cs="Times New Roman"/>
          <w:i/>
          <w:iCs/>
          <w:szCs w:val="24"/>
          <w:lang w:val="en"/>
        </w:rPr>
        <w:t>FS</w:t>
      </w:r>
      <w:r w:rsidR="001C15BD" w:rsidRPr="00956862">
        <w:rPr>
          <w:rFonts w:eastAsia="Times New Roman" w:cs="Times New Roman"/>
          <w:szCs w:val="24"/>
          <w:lang w:val="en"/>
        </w:rPr>
        <w:t xml:space="preserve">, Fun Seeking; </w:t>
      </w:r>
      <w:r w:rsidR="001C15BD" w:rsidRPr="00956862">
        <w:rPr>
          <w:rFonts w:eastAsia="Times New Roman" w:cs="Times New Roman"/>
          <w:i/>
          <w:iCs/>
          <w:szCs w:val="24"/>
          <w:lang w:val="en"/>
        </w:rPr>
        <w:t>RR</w:t>
      </w:r>
      <w:r w:rsidR="001C15BD" w:rsidRPr="00956862">
        <w:rPr>
          <w:rFonts w:eastAsia="Times New Roman" w:cs="Times New Roman"/>
          <w:szCs w:val="24"/>
          <w:lang w:val="en"/>
        </w:rPr>
        <w:t xml:space="preserve">, Reward Responsiveness; </w:t>
      </w:r>
      <w:r w:rsidR="001C15BD" w:rsidRPr="00956862">
        <w:rPr>
          <w:rFonts w:eastAsia="Times New Roman" w:cs="Times New Roman"/>
          <w:i/>
          <w:iCs/>
          <w:szCs w:val="24"/>
          <w:lang w:val="en"/>
        </w:rPr>
        <w:t>BIS</w:t>
      </w:r>
      <w:r w:rsidR="001C15BD" w:rsidRPr="00956862">
        <w:rPr>
          <w:rFonts w:eastAsia="Times New Roman" w:cs="Times New Roman"/>
          <w:szCs w:val="24"/>
          <w:lang w:val="en"/>
        </w:rPr>
        <w:t>, Behavioral Inhibition Scale</w:t>
      </w:r>
      <w:r w:rsidRPr="00DF3693">
        <w:rPr>
          <w:rFonts w:cs="Times New Roman"/>
          <w:szCs w:val="24"/>
          <w:lang w:val="en"/>
        </w:rPr>
        <w:t xml:space="preserve"> </w:t>
      </w:r>
      <w:r w:rsidRPr="00DF3693">
        <w:rPr>
          <w:rFonts w:cs="Times New Roman"/>
          <w:i/>
          <w:iCs/>
          <w:szCs w:val="24"/>
          <w:lang w:val="en"/>
        </w:rPr>
        <w:t>Depression</w:t>
      </w:r>
      <w:r w:rsidRPr="00DF3693">
        <w:rPr>
          <w:rFonts w:cs="Times New Roman"/>
          <w:szCs w:val="24"/>
          <w:lang w:val="en"/>
        </w:rPr>
        <w:t xml:space="preserve">, total Beck Depression Inventory (BDI-II) score; </w:t>
      </w:r>
      <w:r w:rsidRPr="00DF3693">
        <w:rPr>
          <w:rFonts w:cs="Times New Roman"/>
          <w:i/>
          <w:iCs/>
          <w:szCs w:val="24"/>
          <w:lang w:val="en"/>
        </w:rPr>
        <w:t>Anxiety</w:t>
      </w:r>
      <w:r w:rsidRPr="00DF3693">
        <w:rPr>
          <w:rFonts w:cs="Times New Roman"/>
          <w:szCs w:val="24"/>
          <w:lang w:val="en"/>
        </w:rPr>
        <w:t xml:space="preserve">, State-Trait Anxiety Inventory trait subscale (STAI-T).  </w:t>
      </w:r>
    </w:p>
    <w:p w14:paraId="157800BB" w14:textId="77777777" w:rsidR="00DF3693" w:rsidRDefault="00DF3693" w:rsidP="00DF3693">
      <w:pPr>
        <w:spacing w:before="0" w:after="0"/>
        <w:rPr>
          <w:rFonts w:cs="Times New Roman"/>
          <w:szCs w:val="24"/>
          <w:lang w:val="en"/>
        </w:rPr>
      </w:pPr>
      <w:r w:rsidRPr="00DF3693">
        <w:rPr>
          <w:rFonts w:cs="Times New Roman"/>
          <w:szCs w:val="24"/>
          <w:vertAlign w:val="superscript"/>
          <w:lang w:val="en"/>
        </w:rPr>
        <w:t>a</w:t>
      </w:r>
      <w:r w:rsidRPr="00DF3693">
        <w:rPr>
          <w:rFonts w:cs="Times New Roman"/>
          <w:szCs w:val="24"/>
          <w:lang w:val="en"/>
        </w:rPr>
        <w:t>Only variables unique to each step are presented</w:t>
      </w:r>
    </w:p>
    <w:p w14:paraId="5DFF28B5" w14:textId="77777777" w:rsidR="00866368" w:rsidRDefault="00866368" w:rsidP="00DF3693">
      <w:pPr>
        <w:spacing w:before="0" w:after="0"/>
        <w:rPr>
          <w:rFonts w:cs="Times New Roman"/>
          <w:szCs w:val="24"/>
          <w:lang w:val="en"/>
        </w:rPr>
      </w:pPr>
    </w:p>
    <w:p w14:paraId="570821B4" w14:textId="77777777" w:rsidR="000D3CFC" w:rsidRDefault="000D3CFC" w:rsidP="00DF3693">
      <w:pPr>
        <w:spacing w:before="0" w:after="0"/>
        <w:rPr>
          <w:rFonts w:cs="Times New Roman"/>
          <w:szCs w:val="24"/>
          <w:lang w:val="en"/>
        </w:rPr>
      </w:pPr>
    </w:p>
    <w:p w14:paraId="262BA6E3" w14:textId="77777777" w:rsidR="000D3CFC" w:rsidRDefault="000D3CFC" w:rsidP="00DF3693">
      <w:pPr>
        <w:spacing w:before="0" w:after="0"/>
        <w:rPr>
          <w:rFonts w:cs="Times New Roman"/>
          <w:szCs w:val="24"/>
          <w:lang w:val="en"/>
        </w:rPr>
      </w:pPr>
    </w:p>
    <w:p w14:paraId="79401C87" w14:textId="77777777" w:rsidR="000D3CFC" w:rsidRDefault="000D3CFC" w:rsidP="00DF3693">
      <w:pPr>
        <w:spacing w:before="0" w:after="0"/>
        <w:rPr>
          <w:rFonts w:cs="Times New Roman"/>
          <w:szCs w:val="24"/>
          <w:lang w:val="en"/>
        </w:rPr>
      </w:pPr>
    </w:p>
    <w:p w14:paraId="586464AC" w14:textId="77777777" w:rsidR="000D3CFC" w:rsidRDefault="000D3CFC" w:rsidP="00DF3693">
      <w:pPr>
        <w:spacing w:before="0" w:after="0"/>
        <w:rPr>
          <w:rFonts w:cs="Times New Roman"/>
          <w:szCs w:val="24"/>
          <w:lang w:val="en"/>
        </w:rPr>
      </w:pPr>
    </w:p>
    <w:p w14:paraId="00ECB511" w14:textId="77777777" w:rsidR="00866368" w:rsidRPr="00DF3693" w:rsidRDefault="00866368" w:rsidP="00DF3693">
      <w:pPr>
        <w:spacing w:before="0" w:after="0"/>
        <w:rPr>
          <w:rFonts w:cs="Times New Roman"/>
          <w:szCs w:val="24"/>
          <w:lang w:val="en"/>
        </w:rPr>
      </w:pPr>
    </w:p>
    <w:p w14:paraId="3DC7860E" w14:textId="77777777" w:rsidR="00866368" w:rsidRDefault="00866368" w:rsidP="00DF3693">
      <w:pPr>
        <w:spacing w:before="0" w:after="0"/>
        <w:rPr>
          <w:rFonts w:cs="Times New Roman"/>
          <w:szCs w:val="24"/>
        </w:rPr>
        <w:sectPr w:rsidR="00866368" w:rsidSect="001F5776">
          <w:pgSz w:w="12240" w:h="15840"/>
          <w:pgMar w:top="1138" w:right="1181" w:bottom="1138" w:left="1282" w:header="720" w:footer="720" w:gutter="0"/>
          <w:cols w:space="720"/>
          <w:docGrid w:linePitch="360"/>
        </w:sectPr>
      </w:pPr>
    </w:p>
    <w:p w14:paraId="30A23868" w14:textId="47003318" w:rsidR="008D0805" w:rsidRPr="008A2891" w:rsidRDefault="008D0805" w:rsidP="00DE75D6">
      <w:pPr>
        <w:spacing w:after="0"/>
        <w:rPr>
          <w:rFonts w:eastAsia="Times New Roman" w:cs="Times New Roman"/>
          <w:b/>
          <w:bCs/>
          <w:szCs w:val="24"/>
        </w:rPr>
      </w:pPr>
      <w:r w:rsidRPr="003B51C9">
        <w:rPr>
          <w:rFonts w:eastAsia="Times New Roman" w:cs="Times New Roman"/>
          <w:b/>
          <w:bCs/>
          <w:szCs w:val="24"/>
        </w:rPr>
        <w:lastRenderedPageBreak/>
        <w:t xml:space="preserve">Supplementary Table 6. </w:t>
      </w:r>
      <w:r w:rsidR="0044752C" w:rsidRPr="003B51C9">
        <w:rPr>
          <w:rFonts w:eastAsia="Times New Roman" w:cs="Times New Roman"/>
          <w:szCs w:val="24"/>
        </w:rPr>
        <w:t>H</w:t>
      </w:r>
      <w:r w:rsidRPr="00956862">
        <w:rPr>
          <w:rFonts w:eastAsia="Times New Roman" w:cs="Times New Roman"/>
          <w:szCs w:val="24"/>
        </w:rPr>
        <w:t>ierarchical regression</w:t>
      </w:r>
      <w:r w:rsidR="00B148DC">
        <w:rPr>
          <w:rFonts w:eastAsia="Times New Roman" w:cs="Times New Roman"/>
          <w:szCs w:val="24"/>
        </w:rPr>
        <w:t>s</w:t>
      </w:r>
      <w:r w:rsidRPr="00956862">
        <w:rPr>
          <w:rFonts w:eastAsia="Times New Roman" w:cs="Times New Roman"/>
          <w:szCs w:val="24"/>
        </w:rPr>
        <w:t xml:space="preserve"> for </w:t>
      </w:r>
      <w:r w:rsidR="00AB45BC">
        <w:rPr>
          <w:rFonts w:eastAsia="Times New Roman" w:cs="Times New Roman"/>
          <w:szCs w:val="24"/>
        </w:rPr>
        <w:t xml:space="preserve">T2 </w:t>
      </w:r>
      <w:r w:rsidRPr="00956862">
        <w:rPr>
          <w:rFonts w:eastAsia="Times New Roman" w:cs="Times New Roman"/>
          <w:szCs w:val="24"/>
        </w:rPr>
        <w:t>ED</w:t>
      </w:r>
      <w:r w:rsidR="0044752C">
        <w:rPr>
          <w:rFonts w:eastAsia="Times New Roman" w:cs="Times New Roman"/>
          <w:szCs w:val="24"/>
        </w:rPr>
        <w:t>E-Q eating, weight, and shape concerns</w:t>
      </w:r>
      <w:r w:rsidRPr="00956862">
        <w:rPr>
          <w:rFonts w:eastAsia="Times New Roman" w:cs="Times New Roman"/>
          <w:szCs w:val="24"/>
        </w:rPr>
        <w:t xml:space="preserve">. </w:t>
      </w:r>
    </w:p>
    <w:tbl>
      <w:tblPr>
        <w:tblStyle w:val="TableGrid"/>
        <w:tblW w:w="461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8"/>
        <w:gridCol w:w="901"/>
        <w:gridCol w:w="808"/>
        <w:gridCol w:w="2342"/>
        <w:gridCol w:w="1081"/>
        <w:gridCol w:w="1261"/>
        <w:gridCol w:w="1168"/>
        <w:gridCol w:w="1439"/>
        <w:gridCol w:w="1261"/>
      </w:tblGrid>
      <w:tr w:rsidR="00DE75D6" w:rsidRPr="00BF48FE" w14:paraId="127B79BD" w14:textId="77777777" w:rsidTr="0069740F"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EFF37F" w14:textId="77777777" w:rsidR="007A04DB" w:rsidRPr="00BF48FE" w:rsidRDefault="007A04DB" w:rsidP="00915231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 xml:space="preserve">DV 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5D381D" w14:textId="77777777" w:rsidR="007A04DB" w:rsidRPr="00BF48FE" w:rsidRDefault="007A04DB" w:rsidP="0091523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Model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3E7672" w14:textId="77777777" w:rsidR="007A04DB" w:rsidRPr="00BF48FE" w:rsidRDefault="007A04DB" w:rsidP="0091523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Step</w:t>
            </w:r>
            <w:r w:rsidRPr="00BF48F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52B8F3" w14:textId="77777777" w:rsidR="007A04DB" w:rsidRPr="00BF48FE" w:rsidRDefault="007A04DB" w:rsidP="00915231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Predictors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8E0B55" w14:textId="77777777" w:rsidR="007A04DB" w:rsidRPr="00BF48FE" w:rsidRDefault="007A04DB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F48FE">
              <w:rPr>
                <w:rFonts w:cs="Times New Roman"/>
                <w:i/>
                <w:iCs/>
                <w:szCs w:val="24"/>
              </w:rPr>
              <w:t>β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55998B" w14:textId="77777777" w:rsidR="007A04DB" w:rsidRPr="00BF48FE" w:rsidRDefault="007A04DB" w:rsidP="0091523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eastAsia="Times New Roman" w:cs="Times New Roman"/>
                <w:i/>
                <w:iCs/>
                <w:szCs w:val="24"/>
              </w:rPr>
              <w:t>t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F01EEC" w14:textId="77777777" w:rsidR="007A04DB" w:rsidRPr="00BF48FE" w:rsidRDefault="007A04DB" w:rsidP="009152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F48FE">
              <w:rPr>
                <w:rFonts w:eastAsia="Times New Roman" w:cs="Times New Roman"/>
                <w:i/>
                <w:iCs/>
                <w:szCs w:val="24"/>
              </w:rPr>
              <w:t>R</w:t>
            </w:r>
            <w:r w:rsidRPr="00BF48FE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DF0AC4" w14:textId="77777777" w:rsidR="007A04DB" w:rsidRPr="00BF48FE" w:rsidRDefault="007A04DB" w:rsidP="00915231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F48FE">
              <w:rPr>
                <w:rFonts w:eastAsia="Times New Roman" w:cs="Times New Roman"/>
                <w:i/>
                <w:iCs/>
                <w:szCs w:val="24"/>
              </w:rPr>
              <w:t>F-</w:t>
            </w:r>
            <w:r w:rsidRPr="00BF48FE">
              <w:rPr>
                <w:rFonts w:eastAsia="Times New Roman" w:cs="Times New Roman"/>
                <w:szCs w:val="24"/>
              </w:rPr>
              <w:t>change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ACE289" w14:textId="77777777" w:rsidR="007A04DB" w:rsidRPr="00BF48FE" w:rsidRDefault="007A04DB" w:rsidP="0091523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BF48FE">
              <w:rPr>
                <w:rFonts w:eastAsia="Times New Roman" w:cs="Times New Roman"/>
                <w:i/>
                <w:iCs/>
                <w:szCs w:val="24"/>
              </w:rPr>
              <w:t>F</w:t>
            </w:r>
          </w:p>
        </w:tc>
      </w:tr>
      <w:tr w:rsidR="00DE75D6" w:rsidRPr="00BF48FE" w14:paraId="3C402069" w14:textId="77777777" w:rsidTr="0069740F">
        <w:tc>
          <w:tcPr>
            <w:tcW w:w="899" w:type="pct"/>
            <w:vMerge w:val="restart"/>
            <w:shd w:val="clear" w:color="auto" w:fill="auto"/>
          </w:tcPr>
          <w:p w14:paraId="25FA0494" w14:textId="2E5DD77B" w:rsidR="00B11721" w:rsidRPr="00BF48FE" w:rsidRDefault="00DE75D6" w:rsidP="00B148D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T2 </w:t>
            </w:r>
            <w:r w:rsidR="00B11721" w:rsidRPr="00BF48FE">
              <w:rPr>
                <w:rFonts w:cs="Times New Roman"/>
                <w:b/>
                <w:bCs/>
                <w:szCs w:val="24"/>
              </w:rPr>
              <w:t>EDE-Q Eating Concern</w:t>
            </w:r>
            <w:r w:rsidR="00B11721" w:rsidRPr="00956862">
              <w:rPr>
                <w:rFonts w:eastAsia="Times New Roman" w:cs="Times New Roman"/>
                <w:szCs w:val="24"/>
                <w:vertAlign w:val="superscript"/>
                <w:lang w:val="en"/>
              </w:rPr>
              <w:t>b</w:t>
            </w:r>
          </w:p>
        </w:tc>
        <w:tc>
          <w:tcPr>
            <w:tcW w:w="360" w:type="pct"/>
            <w:shd w:val="clear" w:color="auto" w:fill="auto"/>
          </w:tcPr>
          <w:p w14:paraId="038E6F18" w14:textId="77777777" w:rsidR="00B11721" w:rsidRPr="00BF48FE" w:rsidRDefault="00B11721" w:rsidP="00B11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1</w:t>
            </w:r>
          </w:p>
        </w:tc>
        <w:tc>
          <w:tcPr>
            <w:tcW w:w="323" w:type="pct"/>
            <w:shd w:val="clear" w:color="auto" w:fill="auto"/>
          </w:tcPr>
          <w:p w14:paraId="0A48B095" w14:textId="77777777" w:rsidR="00B11721" w:rsidRPr="00BF48FE" w:rsidRDefault="00B11721" w:rsidP="00B11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1</w:t>
            </w:r>
          </w:p>
        </w:tc>
        <w:tc>
          <w:tcPr>
            <w:tcW w:w="936" w:type="pct"/>
            <w:tcBorders>
              <w:top w:val="single" w:sz="4" w:space="0" w:color="auto"/>
            </w:tcBorders>
            <w:shd w:val="clear" w:color="auto" w:fill="auto"/>
          </w:tcPr>
          <w:p w14:paraId="21AAF4D6" w14:textId="77777777" w:rsidR="00B11721" w:rsidRPr="00BF48FE" w:rsidRDefault="00B11721" w:rsidP="00B11721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Age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7F6BC4" w14:textId="572D2873" w:rsidR="00B11721" w:rsidRPr="00BF48FE" w:rsidRDefault="00B11721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0.06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</w:tcPr>
          <w:p w14:paraId="5156169E" w14:textId="11821627" w:rsidR="00B11721" w:rsidRPr="00BF48FE" w:rsidRDefault="00B1172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0.81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</w:tcPr>
          <w:p w14:paraId="6EAE921F" w14:textId="4B9B185C" w:rsidR="00B11721" w:rsidRPr="00BF48FE" w:rsidRDefault="00B11721" w:rsidP="00B1172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29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</w:tcPr>
          <w:p w14:paraId="3A28B097" w14:textId="292CFD4E" w:rsidR="00B11721" w:rsidRPr="00BF48FE" w:rsidRDefault="00B11721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b/>
                <w:bCs/>
                <w:szCs w:val="24"/>
              </w:rPr>
              <w:t>13.88*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</w:tcPr>
          <w:p w14:paraId="460B581D" w14:textId="59AAC8CD" w:rsidR="00B11721" w:rsidRPr="00BF48FE" w:rsidRDefault="00B1172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b/>
                <w:bCs/>
                <w:szCs w:val="24"/>
              </w:rPr>
              <w:t>13.88*</w:t>
            </w:r>
          </w:p>
        </w:tc>
      </w:tr>
      <w:tr w:rsidR="00DE75D6" w:rsidRPr="00BF48FE" w14:paraId="021C39F7" w14:textId="77777777" w:rsidTr="0069740F">
        <w:tc>
          <w:tcPr>
            <w:tcW w:w="899" w:type="pct"/>
            <w:vMerge/>
            <w:shd w:val="clear" w:color="auto" w:fill="auto"/>
          </w:tcPr>
          <w:p w14:paraId="032827C0" w14:textId="77777777" w:rsidR="00B11721" w:rsidRPr="00BF48FE" w:rsidRDefault="00B11721" w:rsidP="00B1172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60" w:type="pct"/>
            <w:shd w:val="clear" w:color="auto" w:fill="auto"/>
          </w:tcPr>
          <w:p w14:paraId="3689AECB" w14:textId="77777777" w:rsidR="00B11721" w:rsidRPr="00BF48FE" w:rsidRDefault="00B11721" w:rsidP="00B1172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3" w:type="pct"/>
            <w:shd w:val="clear" w:color="auto" w:fill="auto"/>
          </w:tcPr>
          <w:p w14:paraId="5B036482" w14:textId="77777777" w:rsidR="00B11721" w:rsidRPr="00BF48FE" w:rsidRDefault="00B11721" w:rsidP="00B1172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6" w:type="pct"/>
            <w:shd w:val="clear" w:color="auto" w:fill="auto"/>
          </w:tcPr>
          <w:p w14:paraId="2C33BA00" w14:textId="77777777" w:rsidR="00B11721" w:rsidRPr="00BF48FE" w:rsidRDefault="00B11721" w:rsidP="00B11721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Depression</w:t>
            </w:r>
          </w:p>
        </w:tc>
        <w:tc>
          <w:tcPr>
            <w:tcW w:w="432" w:type="pct"/>
            <w:shd w:val="clear" w:color="auto" w:fill="auto"/>
            <w:vAlign w:val="bottom"/>
          </w:tcPr>
          <w:p w14:paraId="5773659E" w14:textId="67E7ADF4" w:rsidR="00B11721" w:rsidRPr="00BF48FE" w:rsidRDefault="00B11721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0.14</w:t>
            </w:r>
          </w:p>
        </w:tc>
        <w:tc>
          <w:tcPr>
            <w:tcW w:w="504" w:type="pct"/>
            <w:shd w:val="clear" w:color="auto" w:fill="auto"/>
          </w:tcPr>
          <w:p w14:paraId="010E5384" w14:textId="0593CA2B" w:rsidR="00B11721" w:rsidRPr="00BF48FE" w:rsidRDefault="00B1172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szCs w:val="24"/>
              </w:rPr>
              <w:t>-1.34</w:t>
            </w:r>
          </w:p>
        </w:tc>
        <w:tc>
          <w:tcPr>
            <w:tcW w:w="467" w:type="pct"/>
            <w:shd w:val="clear" w:color="auto" w:fill="auto"/>
          </w:tcPr>
          <w:p w14:paraId="1DA69EC3" w14:textId="77777777" w:rsidR="00B11721" w:rsidRPr="00BF48FE" w:rsidRDefault="00B11721" w:rsidP="00B1172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14:paraId="1C254DF9" w14:textId="77777777" w:rsidR="00B11721" w:rsidRPr="00BF48FE" w:rsidRDefault="00B11721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04" w:type="pct"/>
            <w:shd w:val="clear" w:color="auto" w:fill="auto"/>
          </w:tcPr>
          <w:p w14:paraId="5E2D1219" w14:textId="77777777" w:rsidR="00B11721" w:rsidRPr="00BF48FE" w:rsidRDefault="00B1172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DE75D6" w:rsidRPr="00BF48FE" w14:paraId="4B5B50A7" w14:textId="77777777" w:rsidTr="0069740F">
        <w:tc>
          <w:tcPr>
            <w:tcW w:w="899" w:type="pct"/>
            <w:vMerge/>
            <w:shd w:val="clear" w:color="auto" w:fill="auto"/>
          </w:tcPr>
          <w:p w14:paraId="0FE871AE" w14:textId="77777777" w:rsidR="00B11721" w:rsidRPr="00BF48FE" w:rsidRDefault="00B11721" w:rsidP="00B1172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60" w:type="pct"/>
            <w:shd w:val="clear" w:color="auto" w:fill="auto"/>
          </w:tcPr>
          <w:p w14:paraId="635DD57C" w14:textId="77777777" w:rsidR="00B11721" w:rsidRPr="00BF48FE" w:rsidRDefault="00B11721" w:rsidP="00B1172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3" w:type="pct"/>
            <w:shd w:val="clear" w:color="auto" w:fill="auto"/>
          </w:tcPr>
          <w:p w14:paraId="21D3EC83" w14:textId="77777777" w:rsidR="00B11721" w:rsidRPr="00BF48FE" w:rsidRDefault="00B11721" w:rsidP="00B1172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6" w:type="pct"/>
            <w:shd w:val="clear" w:color="auto" w:fill="auto"/>
          </w:tcPr>
          <w:p w14:paraId="5A2517BC" w14:textId="77777777" w:rsidR="00B11721" w:rsidRPr="00BF48FE" w:rsidRDefault="00B11721" w:rsidP="00B11721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Anxiety</w:t>
            </w:r>
          </w:p>
        </w:tc>
        <w:tc>
          <w:tcPr>
            <w:tcW w:w="432" w:type="pct"/>
            <w:shd w:val="clear" w:color="auto" w:fill="auto"/>
            <w:vAlign w:val="bottom"/>
          </w:tcPr>
          <w:p w14:paraId="5C0C5F56" w14:textId="7BDC99AE" w:rsidR="00B11721" w:rsidRPr="00BF48FE" w:rsidRDefault="00B11721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42</w:t>
            </w:r>
          </w:p>
        </w:tc>
        <w:tc>
          <w:tcPr>
            <w:tcW w:w="504" w:type="pct"/>
            <w:shd w:val="clear" w:color="auto" w:fill="auto"/>
          </w:tcPr>
          <w:p w14:paraId="61B2507D" w14:textId="653BDFB8" w:rsidR="00B11721" w:rsidRPr="00BF48FE" w:rsidRDefault="00B1172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b/>
                <w:bCs/>
                <w:szCs w:val="24"/>
              </w:rPr>
              <w:t>3.78*</w:t>
            </w:r>
          </w:p>
        </w:tc>
        <w:tc>
          <w:tcPr>
            <w:tcW w:w="467" w:type="pct"/>
            <w:shd w:val="clear" w:color="auto" w:fill="auto"/>
          </w:tcPr>
          <w:p w14:paraId="10C6BAFB" w14:textId="77777777" w:rsidR="00B11721" w:rsidRPr="00BF48FE" w:rsidRDefault="00B11721" w:rsidP="00B1172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14:paraId="32FFF46B" w14:textId="77777777" w:rsidR="00B11721" w:rsidRPr="00BF48FE" w:rsidRDefault="00B11721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04" w:type="pct"/>
            <w:shd w:val="clear" w:color="auto" w:fill="auto"/>
          </w:tcPr>
          <w:p w14:paraId="2050806B" w14:textId="77777777" w:rsidR="00B11721" w:rsidRPr="00BF48FE" w:rsidRDefault="00B1172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DE75D6" w:rsidRPr="00BF48FE" w14:paraId="73270D2D" w14:textId="77777777" w:rsidTr="0069740F">
        <w:tc>
          <w:tcPr>
            <w:tcW w:w="899" w:type="pct"/>
            <w:shd w:val="clear" w:color="auto" w:fill="auto"/>
          </w:tcPr>
          <w:p w14:paraId="0861CF23" w14:textId="77777777" w:rsidR="00B11721" w:rsidRPr="00BF48FE" w:rsidRDefault="00B11721" w:rsidP="00B1172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60" w:type="pct"/>
            <w:shd w:val="clear" w:color="auto" w:fill="auto"/>
          </w:tcPr>
          <w:p w14:paraId="2B542066" w14:textId="77777777" w:rsidR="00B11721" w:rsidRPr="00BF48FE" w:rsidRDefault="00B11721" w:rsidP="00B1172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</w:tcPr>
          <w:p w14:paraId="556BA2C0" w14:textId="77777777" w:rsidR="00B11721" w:rsidRPr="00BF48FE" w:rsidRDefault="00B11721" w:rsidP="00B1172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6" w:type="pct"/>
            <w:tcBorders>
              <w:bottom w:val="single" w:sz="4" w:space="0" w:color="auto"/>
            </w:tcBorders>
            <w:shd w:val="clear" w:color="auto" w:fill="auto"/>
          </w:tcPr>
          <w:p w14:paraId="1D4F7459" w14:textId="7BC81CA7" w:rsidR="00B11721" w:rsidRPr="00BF48FE" w:rsidRDefault="00B11721" w:rsidP="00B11721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 xml:space="preserve">T1 </w:t>
            </w:r>
            <w:r w:rsidR="00B148DC">
              <w:rPr>
                <w:rFonts w:cs="Times New Roman"/>
                <w:szCs w:val="24"/>
              </w:rPr>
              <w:t>E</w:t>
            </w:r>
            <w:r w:rsidRPr="00BF48FE">
              <w:rPr>
                <w:rFonts w:cs="Times New Roman"/>
                <w:szCs w:val="24"/>
              </w:rPr>
              <w:t xml:space="preserve">ating </w:t>
            </w:r>
            <w:r w:rsidR="00B148DC">
              <w:rPr>
                <w:rFonts w:cs="Times New Roman"/>
                <w:szCs w:val="24"/>
              </w:rPr>
              <w:t>C</w:t>
            </w:r>
            <w:r w:rsidRPr="00BF48FE">
              <w:rPr>
                <w:rFonts w:cs="Times New Roman"/>
                <w:szCs w:val="24"/>
              </w:rPr>
              <w:t>oncern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C2F3095" w14:textId="5EBCFEE2" w:rsidR="00B11721" w:rsidRPr="00BF48FE" w:rsidRDefault="00B11721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32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14:paraId="09678B17" w14:textId="450283C3" w:rsidR="00B11721" w:rsidRPr="00BF48FE" w:rsidRDefault="00B1172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b/>
                <w:bCs/>
                <w:szCs w:val="24"/>
              </w:rPr>
              <w:t>4.07*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</w:tcPr>
          <w:p w14:paraId="644FA55B" w14:textId="77777777" w:rsidR="00B11721" w:rsidRPr="00BF48FE" w:rsidRDefault="00B11721" w:rsidP="00B1172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</w:tcPr>
          <w:p w14:paraId="5E877025" w14:textId="77777777" w:rsidR="00B11721" w:rsidRPr="00BF48FE" w:rsidRDefault="00B11721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14:paraId="0CE61E5A" w14:textId="77777777" w:rsidR="00B11721" w:rsidRPr="00BF48FE" w:rsidRDefault="00B1172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DE75D6" w:rsidRPr="00BF48FE" w14:paraId="69FAFC0E" w14:textId="77777777" w:rsidTr="0069740F">
        <w:tc>
          <w:tcPr>
            <w:tcW w:w="899" w:type="pct"/>
            <w:shd w:val="clear" w:color="auto" w:fill="auto"/>
          </w:tcPr>
          <w:p w14:paraId="0931F0F6" w14:textId="77777777" w:rsidR="00B11721" w:rsidRPr="00BF48FE" w:rsidRDefault="00B11721" w:rsidP="00B1172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60" w:type="pct"/>
            <w:shd w:val="clear" w:color="auto" w:fill="auto"/>
          </w:tcPr>
          <w:p w14:paraId="5BF5BC1F" w14:textId="77777777" w:rsidR="00B11721" w:rsidRPr="00BF48FE" w:rsidRDefault="00B11721" w:rsidP="00B1172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auto"/>
          </w:tcPr>
          <w:p w14:paraId="7D3ED849" w14:textId="77777777" w:rsidR="00B11721" w:rsidRPr="00BF48FE" w:rsidRDefault="00B11721" w:rsidP="00B117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2</w:t>
            </w:r>
          </w:p>
        </w:tc>
        <w:tc>
          <w:tcPr>
            <w:tcW w:w="936" w:type="pct"/>
            <w:tcBorders>
              <w:top w:val="single" w:sz="4" w:space="0" w:color="auto"/>
            </w:tcBorders>
            <w:shd w:val="clear" w:color="auto" w:fill="auto"/>
          </w:tcPr>
          <w:p w14:paraId="6EFC5F5A" w14:textId="2F6685DA" w:rsidR="00B11721" w:rsidRPr="00BF48FE" w:rsidRDefault="00CA4813" w:rsidP="00B1172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S-11 AT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E30331" w14:textId="2E729F99" w:rsidR="00B11721" w:rsidRPr="00BF48FE" w:rsidRDefault="00B11721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0.15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</w:tcPr>
          <w:p w14:paraId="39FE669D" w14:textId="7B7EABA4" w:rsidR="00B11721" w:rsidRPr="00BF48FE" w:rsidRDefault="00B1172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1.43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</w:tcPr>
          <w:p w14:paraId="6FB35984" w14:textId="392A15F2" w:rsidR="00B11721" w:rsidRPr="00BF48FE" w:rsidRDefault="00B11721" w:rsidP="00B1172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31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</w:tcPr>
          <w:p w14:paraId="4E7E1DE7" w14:textId="65A654B5" w:rsidR="00B11721" w:rsidRPr="00BF48FE" w:rsidRDefault="00B11721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1.20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</w:tcPr>
          <w:p w14:paraId="574E17FC" w14:textId="6333EAE1" w:rsidR="00B11721" w:rsidRPr="00BF48FE" w:rsidRDefault="00B1172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b/>
                <w:bCs/>
                <w:szCs w:val="24"/>
              </w:rPr>
              <w:t>8.48*</w:t>
            </w:r>
          </w:p>
        </w:tc>
      </w:tr>
      <w:tr w:rsidR="00DE75D6" w:rsidRPr="00BF48FE" w14:paraId="3222D8E5" w14:textId="77777777" w:rsidTr="0069740F">
        <w:tc>
          <w:tcPr>
            <w:tcW w:w="899" w:type="pct"/>
            <w:shd w:val="clear" w:color="auto" w:fill="auto"/>
          </w:tcPr>
          <w:p w14:paraId="5CA4994C" w14:textId="77777777" w:rsidR="00B11721" w:rsidRPr="00BF48FE" w:rsidRDefault="00B11721" w:rsidP="00B1172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60" w:type="pct"/>
            <w:shd w:val="clear" w:color="auto" w:fill="auto"/>
          </w:tcPr>
          <w:p w14:paraId="3199EE3F" w14:textId="77777777" w:rsidR="00B11721" w:rsidRPr="00BF48FE" w:rsidRDefault="00B11721" w:rsidP="00B1172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3" w:type="pct"/>
            <w:shd w:val="clear" w:color="auto" w:fill="auto"/>
          </w:tcPr>
          <w:p w14:paraId="7955C777" w14:textId="77777777" w:rsidR="00B11721" w:rsidRPr="00BF48FE" w:rsidRDefault="00B11721" w:rsidP="00B1172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6" w:type="pct"/>
            <w:shd w:val="clear" w:color="auto" w:fill="auto"/>
          </w:tcPr>
          <w:p w14:paraId="6AD2259A" w14:textId="77777777" w:rsidR="00B11721" w:rsidRPr="00BF48FE" w:rsidRDefault="00B11721" w:rsidP="00B11721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BIS-11 MT</w:t>
            </w:r>
          </w:p>
        </w:tc>
        <w:tc>
          <w:tcPr>
            <w:tcW w:w="432" w:type="pct"/>
            <w:shd w:val="clear" w:color="auto" w:fill="auto"/>
            <w:vAlign w:val="bottom"/>
          </w:tcPr>
          <w:p w14:paraId="1AF96B13" w14:textId="1A597FC9" w:rsidR="00B11721" w:rsidRPr="00BF48FE" w:rsidRDefault="00B11721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08</w:t>
            </w:r>
          </w:p>
        </w:tc>
        <w:tc>
          <w:tcPr>
            <w:tcW w:w="504" w:type="pct"/>
            <w:shd w:val="clear" w:color="auto" w:fill="auto"/>
          </w:tcPr>
          <w:p w14:paraId="6D8D818E" w14:textId="5C76D18D" w:rsidR="00B11721" w:rsidRPr="00BF48FE" w:rsidRDefault="00B1172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82</w:t>
            </w:r>
          </w:p>
        </w:tc>
        <w:tc>
          <w:tcPr>
            <w:tcW w:w="467" w:type="pct"/>
            <w:shd w:val="clear" w:color="auto" w:fill="auto"/>
          </w:tcPr>
          <w:p w14:paraId="68B013A1" w14:textId="77777777" w:rsidR="00B11721" w:rsidRPr="00BF48FE" w:rsidRDefault="00B11721" w:rsidP="00B1172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14:paraId="45EDE8D2" w14:textId="77777777" w:rsidR="00B11721" w:rsidRPr="00BF48FE" w:rsidRDefault="00B11721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04" w:type="pct"/>
            <w:shd w:val="clear" w:color="auto" w:fill="auto"/>
          </w:tcPr>
          <w:p w14:paraId="53099841" w14:textId="77777777" w:rsidR="00B11721" w:rsidRPr="00BF48FE" w:rsidRDefault="00B1172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75D6" w:rsidRPr="00BF48FE" w14:paraId="2710B8DB" w14:textId="77777777" w:rsidTr="0069740F">
        <w:tc>
          <w:tcPr>
            <w:tcW w:w="899" w:type="pct"/>
            <w:shd w:val="clear" w:color="auto" w:fill="auto"/>
          </w:tcPr>
          <w:p w14:paraId="7DE79684" w14:textId="77777777" w:rsidR="00B11721" w:rsidRPr="00BF48FE" w:rsidRDefault="00B11721" w:rsidP="00B1172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60" w:type="pct"/>
            <w:tcBorders>
              <w:bottom w:val="single" w:sz="8" w:space="0" w:color="auto"/>
            </w:tcBorders>
            <w:shd w:val="clear" w:color="auto" w:fill="auto"/>
          </w:tcPr>
          <w:p w14:paraId="3886312D" w14:textId="77777777" w:rsidR="00B11721" w:rsidRPr="00BF48FE" w:rsidRDefault="00B11721" w:rsidP="00B1172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</w:tcPr>
          <w:p w14:paraId="0F19627E" w14:textId="77777777" w:rsidR="00B11721" w:rsidRPr="00BF48FE" w:rsidRDefault="00B11721" w:rsidP="00B1172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6" w:type="pct"/>
            <w:tcBorders>
              <w:bottom w:val="single" w:sz="4" w:space="0" w:color="auto"/>
            </w:tcBorders>
            <w:shd w:val="clear" w:color="auto" w:fill="auto"/>
          </w:tcPr>
          <w:p w14:paraId="5BE438C4" w14:textId="77777777" w:rsidR="00B11721" w:rsidRPr="00BF48FE" w:rsidRDefault="00B11721" w:rsidP="00B11721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BIS-11 NP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628B7F" w14:textId="46680FA2" w:rsidR="00B11721" w:rsidRPr="00BF48FE" w:rsidRDefault="00B11721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0.07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14:paraId="288E6E3D" w14:textId="478F2EF0" w:rsidR="00B11721" w:rsidRPr="00BF48FE" w:rsidRDefault="00B1172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0.67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</w:tcPr>
          <w:p w14:paraId="7B27F199" w14:textId="77777777" w:rsidR="00B11721" w:rsidRPr="00BF48FE" w:rsidRDefault="00B11721" w:rsidP="00B1172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</w:tcPr>
          <w:p w14:paraId="466C79CF" w14:textId="77777777" w:rsidR="00B11721" w:rsidRPr="00BF48FE" w:rsidRDefault="00B11721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14:paraId="4A89E486" w14:textId="77777777" w:rsidR="00B11721" w:rsidRPr="00BF48FE" w:rsidRDefault="00B1172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75D6" w:rsidRPr="00BF48FE" w14:paraId="22E32FD6" w14:textId="77777777" w:rsidTr="0069740F">
        <w:tc>
          <w:tcPr>
            <w:tcW w:w="899" w:type="pct"/>
            <w:shd w:val="clear" w:color="auto" w:fill="auto"/>
          </w:tcPr>
          <w:p w14:paraId="47906AAC" w14:textId="77777777" w:rsidR="007A04DB" w:rsidRPr="00BF48FE" w:rsidRDefault="007A04DB" w:rsidP="0091523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</w:tcPr>
          <w:p w14:paraId="0A591C68" w14:textId="77777777" w:rsidR="007A04DB" w:rsidRPr="00BF48FE" w:rsidRDefault="007A04DB" w:rsidP="0091523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2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</w:tcPr>
          <w:p w14:paraId="17A3860B" w14:textId="77777777" w:rsidR="007A04DB" w:rsidRPr="00BF48FE" w:rsidRDefault="007A04DB" w:rsidP="0091523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2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shd w:val="clear" w:color="auto" w:fill="auto"/>
          </w:tcPr>
          <w:p w14:paraId="775A19AD" w14:textId="77777777" w:rsidR="007A04DB" w:rsidRPr="00BF48FE" w:rsidRDefault="007A04DB" w:rsidP="00915231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BIS-11 Total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</w:tcPr>
          <w:p w14:paraId="5697FF34" w14:textId="29B064D6" w:rsidR="007A04DB" w:rsidRPr="00BF48FE" w:rsidRDefault="00B11721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</w:t>
            </w:r>
            <w:r w:rsidR="007A04DB" w:rsidRPr="00BF48FE">
              <w:rPr>
                <w:rFonts w:cs="Times New Roman"/>
                <w:szCs w:val="24"/>
              </w:rPr>
              <w:t>0.0</w:t>
            </w:r>
            <w:r w:rsidRPr="00BF48FE">
              <w:rPr>
                <w:rFonts w:cs="Times New Roman"/>
                <w:szCs w:val="24"/>
              </w:rPr>
              <w:t>9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14:paraId="20264363" w14:textId="0C0DE4EF" w:rsidR="007A04DB" w:rsidRPr="00BF48FE" w:rsidRDefault="00B1172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1.52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</w:tcPr>
          <w:p w14:paraId="76F3EA1A" w14:textId="6316072B" w:rsidR="007A04DB" w:rsidRPr="00BF48FE" w:rsidRDefault="007A04DB" w:rsidP="0091523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</w:t>
            </w:r>
            <w:r w:rsidR="00B11721" w:rsidRPr="00BF48FE">
              <w:rPr>
                <w:rFonts w:cs="Times New Roman"/>
                <w:szCs w:val="24"/>
              </w:rPr>
              <w:t>30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</w:tcPr>
          <w:p w14:paraId="0668F00B" w14:textId="677156D0" w:rsidR="007A04DB" w:rsidRPr="00BF48FE" w:rsidRDefault="00B11721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szCs w:val="24"/>
              </w:rPr>
              <w:t>1.33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14:paraId="02CD8E92" w14:textId="4A64E13A" w:rsidR="007A04DB" w:rsidRPr="00BF48FE" w:rsidRDefault="00B1172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b/>
                <w:bCs/>
                <w:szCs w:val="24"/>
              </w:rPr>
              <w:t>11.39</w:t>
            </w:r>
            <w:r w:rsidR="007A04DB" w:rsidRPr="00BF48FE">
              <w:rPr>
                <w:rFonts w:cs="Times New Roman"/>
                <w:b/>
                <w:bCs/>
                <w:szCs w:val="24"/>
              </w:rPr>
              <w:t>*</w:t>
            </w:r>
          </w:p>
        </w:tc>
      </w:tr>
      <w:tr w:rsidR="00DE75D6" w:rsidRPr="00BF48FE" w14:paraId="7BDD8BDE" w14:textId="77777777" w:rsidTr="0069740F">
        <w:tc>
          <w:tcPr>
            <w:tcW w:w="899" w:type="pct"/>
            <w:shd w:val="clear" w:color="auto" w:fill="auto"/>
          </w:tcPr>
          <w:p w14:paraId="00AEF273" w14:textId="77777777" w:rsidR="00BF48FE" w:rsidRPr="00BF48FE" w:rsidRDefault="00BF48FE" w:rsidP="00BF48FE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60" w:type="pct"/>
            <w:shd w:val="clear" w:color="auto" w:fill="auto"/>
          </w:tcPr>
          <w:p w14:paraId="5297D7C1" w14:textId="77777777" w:rsidR="00BF48FE" w:rsidRPr="00BF48FE" w:rsidRDefault="00BF48FE" w:rsidP="00BF48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3</w:t>
            </w:r>
          </w:p>
        </w:tc>
        <w:tc>
          <w:tcPr>
            <w:tcW w:w="323" w:type="pct"/>
            <w:shd w:val="clear" w:color="auto" w:fill="auto"/>
          </w:tcPr>
          <w:p w14:paraId="263CE6E0" w14:textId="77777777" w:rsidR="00BF48FE" w:rsidRPr="00BF48FE" w:rsidRDefault="00BF48FE" w:rsidP="00BF48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1</w:t>
            </w:r>
          </w:p>
        </w:tc>
        <w:tc>
          <w:tcPr>
            <w:tcW w:w="936" w:type="pct"/>
            <w:tcBorders>
              <w:top w:val="single" w:sz="4" w:space="0" w:color="auto"/>
            </w:tcBorders>
            <w:shd w:val="clear" w:color="auto" w:fill="auto"/>
          </w:tcPr>
          <w:p w14:paraId="0971E390" w14:textId="77777777" w:rsidR="00BF48FE" w:rsidRPr="00BF48FE" w:rsidRDefault="00BF48FE" w:rsidP="00BF48FE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Depression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33CA06" w14:textId="50661057" w:rsidR="00BF48FE" w:rsidRPr="00BF48FE" w:rsidRDefault="00BF48FE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0.15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</w:tcPr>
          <w:p w14:paraId="6ADA49A7" w14:textId="36D35AF2" w:rsidR="00BF48FE" w:rsidRPr="00BF48FE" w:rsidRDefault="00BF48FE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szCs w:val="24"/>
              </w:rPr>
              <w:t>-1.40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</w:tcPr>
          <w:p w14:paraId="53488713" w14:textId="22F2D7BE" w:rsidR="00BF48FE" w:rsidRPr="00BF48FE" w:rsidRDefault="00BF48FE" w:rsidP="00BF48FE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29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</w:tcPr>
          <w:p w14:paraId="2072C40A" w14:textId="0957B129" w:rsidR="00BF48FE" w:rsidRPr="00BF48FE" w:rsidRDefault="00BF48FE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b/>
                <w:bCs/>
                <w:szCs w:val="24"/>
              </w:rPr>
              <w:t>18.33*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</w:tcPr>
          <w:p w14:paraId="6DD768D4" w14:textId="0AAA1B43" w:rsidR="00BF48FE" w:rsidRPr="00BF48FE" w:rsidRDefault="00BF48FE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b/>
                <w:bCs/>
                <w:szCs w:val="24"/>
              </w:rPr>
              <w:t>18.33*</w:t>
            </w:r>
          </w:p>
        </w:tc>
      </w:tr>
      <w:tr w:rsidR="00DE75D6" w:rsidRPr="00BF48FE" w14:paraId="0CC3C5BB" w14:textId="77777777" w:rsidTr="0069740F">
        <w:tc>
          <w:tcPr>
            <w:tcW w:w="899" w:type="pct"/>
            <w:shd w:val="clear" w:color="auto" w:fill="auto"/>
          </w:tcPr>
          <w:p w14:paraId="7D4BB16A" w14:textId="77777777" w:rsidR="00BF48FE" w:rsidRPr="00BF48FE" w:rsidRDefault="00BF48FE" w:rsidP="00BF48FE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60" w:type="pct"/>
            <w:shd w:val="clear" w:color="auto" w:fill="auto"/>
          </w:tcPr>
          <w:p w14:paraId="5BE233C1" w14:textId="77777777" w:rsidR="00BF48FE" w:rsidRPr="00BF48FE" w:rsidRDefault="00BF48FE" w:rsidP="00BF48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3" w:type="pct"/>
            <w:shd w:val="clear" w:color="auto" w:fill="auto"/>
          </w:tcPr>
          <w:p w14:paraId="0FE863E2" w14:textId="77777777" w:rsidR="00BF48FE" w:rsidRPr="00BF48FE" w:rsidRDefault="00BF48FE" w:rsidP="00BF48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6" w:type="pct"/>
            <w:shd w:val="clear" w:color="auto" w:fill="auto"/>
          </w:tcPr>
          <w:p w14:paraId="614C96BD" w14:textId="77777777" w:rsidR="00BF48FE" w:rsidRPr="00BF48FE" w:rsidRDefault="00BF48FE" w:rsidP="00BF48FE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Anxiety</w:t>
            </w:r>
          </w:p>
        </w:tc>
        <w:tc>
          <w:tcPr>
            <w:tcW w:w="432" w:type="pct"/>
            <w:shd w:val="clear" w:color="auto" w:fill="auto"/>
            <w:vAlign w:val="bottom"/>
          </w:tcPr>
          <w:p w14:paraId="523FAEFE" w14:textId="023CEA95" w:rsidR="00BF48FE" w:rsidRPr="00BF48FE" w:rsidRDefault="00BF48FE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42</w:t>
            </w:r>
          </w:p>
        </w:tc>
        <w:tc>
          <w:tcPr>
            <w:tcW w:w="504" w:type="pct"/>
            <w:shd w:val="clear" w:color="auto" w:fill="auto"/>
          </w:tcPr>
          <w:p w14:paraId="70293A69" w14:textId="62E83C5C" w:rsidR="00BF48FE" w:rsidRPr="00BF48FE" w:rsidRDefault="00BF48FE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b/>
                <w:bCs/>
                <w:szCs w:val="24"/>
              </w:rPr>
              <w:t>3.78*</w:t>
            </w:r>
          </w:p>
        </w:tc>
        <w:tc>
          <w:tcPr>
            <w:tcW w:w="467" w:type="pct"/>
            <w:shd w:val="clear" w:color="auto" w:fill="auto"/>
          </w:tcPr>
          <w:p w14:paraId="78B2BCCF" w14:textId="77777777" w:rsidR="00BF48FE" w:rsidRPr="00BF48FE" w:rsidRDefault="00BF48FE" w:rsidP="00BF48FE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14:paraId="7C025C56" w14:textId="77777777" w:rsidR="00BF48FE" w:rsidRPr="00BF48FE" w:rsidRDefault="00BF48FE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04" w:type="pct"/>
            <w:shd w:val="clear" w:color="auto" w:fill="auto"/>
          </w:tcPr>
          <w:p w14:paraId="019D5B4A" w14:textId="77777777" w:rsidR="00BF48FE" w:rsidRPr="00BF48FE" w:rsidRDefault="00BF48FE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75D6" w:rsidRPr="00BF48FE" w14:paraId="49CEAB15" w14:textId="77777777" w:rsidTr="0069740F">
        <w:tc>
          <w:tcPr>
            <w:tcW w:w="899" w:type="pct"/>
            <w:shd w:val="clear" w:color="auto" w:fill="auto"/>
          </w:tcPr>
          <w:p w14:paraId="428F97DE" w14:textId="77777777" w:rsidR="00BF48FE" w:rsidRPr="00BF48FE" w:rsidRDefault="00BF48FE" w:rsidP="00BF48FE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60" w:type="pct"/>
            <w:shd w:val="clear" w:color="auto" w:fill="auto"/>
          </w:tcPr>
          <w:p w14:paraId="19C205C7" w14:textId="77777777" w:rsidR="00BF48FE" w:rsidRPr="00BF48FE" w:rsidRDefault="00BF48FE" w:rsidP="00BF48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</w:tcPr>
          <w:p w14:paraId="43646CDF" w14:textId="77777777" w:rsidR="00BF48FE" w:rsidRPr="00BF48FE" w:rsidRDefault="00BF48FE" w:rsidP="00BF48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6" w:type="pct"/>
            <w:tcBorders>
              <w:bottom w:val="single" w:sz="4" w:space="0" w:color="auto"/>
            </w:tcBorders>
            <w:shd w:val="clear" w:color="auto" w:fill="auto"/>
          </w:tcPr>
          <w:p w14:paraId="7EB18F15" w14:textId="34A507D3" w:rsidR="00BF48FE" w:rsidRPr="00BF48FE" w:rsidRDefault="00BF48FE" w:rsidP="00BF48FE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 xml:space="preserve">T1 </w:t>
            </w:r>
            <w:r w:rsidR="00B148DC">
              <w:rPr>
                <w:rFonts w:cs="Times New Roman"/>
                <w:szCs w:val="24"/>
              </w:rPr>
              <w:t>E</w:t>
            </w:r>
            <w:r w:rsidRPr="00BF48FE">
              <w:rPr>
                <w:rFonts w:cs="Times New Roman"/>
                <w:szCs w:val="24"/>
              </w:rPr>
              <w:t xml:space="preserve">ating </w:t>
            </w:r>
            <w:r w:rsidR="00B148DC">
              <w:rPr>
                <w:rFonts w:cs="Times New Roman"/>
                <w:szCs w:val="24"/>
              </w:rPr>
              <w:t>C</w:t>
            </w:r>
            <w:r w:rsidRPr="00BF48FE">
              <w:rPr>
                <w:rFonts w:cs="Times New Roman"/>
                <w:szCs w:val="24"/>
              </w:rPr>
              <w:t>oncern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CB244B" w14:textId="28F10B0E" w:rsidR="00BF48FE" w:rsidRPr="00BF48FE" w:rsidRDefault="00BF48FE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33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14:paraId="183C4144" w14:textId="0260757C" w:rsidR="00BF48FE" w:rsidRPr="00BF48FE" w:rsidRDefault="00BF48FE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b/>
                <w:bCs/>
                <w:szCs w:val="24"/>
              </w:rPr>
              <w:t>4.17*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</w:tcPr>
          <w:p w14:paraId="5AA09675" w14:textId="77777777" w:rsidR="00BF48FE" w:rsidRPr="00BF48FE" w:rsidRDefault="00BF48FE" w:rsidP="00BF48FE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</w:tcPr>
          <w:p w14:paraId="5DB8EEA7" w14:textId="77777777" w:rsidR="00BF48FE" w:rsidRPr="00BF48FE" w:rsidRDefault="00BF48FE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14:paraId="1AA868F1" w14:textId="77777777" w:rsidR="00BF48FE" w:rsidRPr="00BF48FE" w:rsidRDefault="00BF48FE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75D6" w:rsidRPr="00BF48FE" w14:paraId="38E49EAB" w14:textId="77777777" w:rsidTr="0069740F">
        <w:tc>
          <w:tcPr>
            <w:tcW w:w="899" w:type="pct"/>
            <w:shd w:val="clear" w:color="auto" w:fill="auto"/>
          </w:tcPr>
          <w:p w14:paraId="4D8551FA" w14:textId="77777777" w:rsidR="00BF48FE" w:rsidRPr="00BF48FE" w:rsidRDefault="00BF48FE" w:rsidP="00BF48FE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60" w:type="pct"/>
            <w:shd w:val="clear" w:color="auto" w:fill="auto"/>
          </w:tcPr>
          <w:p w14:paraId="0EA6CE42" w14:textId="77777777" w:rsidR="00BF48FE" w:rsidRPr="00BF48FE" w:rsidRDefault="00BF48FE" w:rsidP="00BF48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auto"/>
          </w:tcPr>
          <w:p w14:paraId="30438176" w14:textId="77777777" w:rsidR="00BF48FE" w:rsidRPr="00BF48FE" w:rsidRDefault="00BF48FE" w:rsidP="00BF48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2</w:t>
            </w:r>
          </w:p>
        </w:tc>
        <w:tc>
          <w:tcPr>
            <w:tcW w:w="936" w:type="pct"/>
            <w:tcBorders>
              <w:top w:val="single" w:sz="4" w:space="0" w:color="auto"/>
            </w:tcBorders>
            <w:shd w:val="clear" w:color="auto" w:fill="auto"/>
          </w:tcPr>
          <w:p w14:paraId="28CA4A49" w14:textId="77777777" w:rsidR="00BF48FE" w:rsidRPr="00BF48FE" w:rsidRDefault="00BF48FE" w:rsidP="00BF48FE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BAS DR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39091C2" w14:textId="18891BE4" w:rsidR="00BF48FE" w:rsidRPr="00BF48FE" w:rsidRDefault="00BF48FE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0.08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</w:tcPr>
          <w:p w14:paraId="0C34A502" w14:textId="15CFEB29" w:rsidR="00BF48FE" w:rsidRPr="00BF48FE" w:rsidRDefault="00BF48FE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0.96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</w:tcPr>
          <w:p w14:paraId="5AAAF5FF" w14:textId="2C3EA4A4" w:rsidR="00BF48FE" w:rsidRPr="00BF48FE" w:rsidRDefault="00BF48FE" w:rsidP="00BF48FE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31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</w:tcPr>
          <w:p w14:paraId="6BAC2149" w14:textId="157A77EA" w:rsidR="00BF48FE" w:rsidRPr="00BF48FE" w:rsidRDefault="00BF48FE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75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</w:tcPr>
          <w:p w14:paraId="4585CBB4" w14:textId="17E735FF" w:rsidR="00BF48FE" w:rsidRPr="00BF48FE" w:rsidRDefault="00BF48FE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b/>
                <w:bCs/>
                <w:szCs w:val="24"/>
              </w:rPr>
              <w:t>8.22*</w:t>
            </w:r>
          </w:p>
        </w:tc>
      </w:tr>
      <w:tr w:rsidR="00DE75D6" w:rsidRPr="00BF48FE" w14:paraId="5CEB3FF6" w14:textId="77777777" w:rsidTr="0069740F">
        <w:tc>
          <w:tcPr>
            <w:tcW w:w="899" w:type="pct"/>
            <w:shd w:val="clear" w:color="auto" w:fill="auto"/>
          </w:tcPr>
          <w:p w14:paraId="35A7DDA3" w14:textId="77777777" w:rsidR="00BF48FE" w:rsidRPr="00BF48FE" w:rsidRDefault="00BF48FE" w:rsidP="00BF48FE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60" w:type="pct"/>
            <w:shd w:val="clear" w:color="auto" w:fill="auto"/>
          </w:tcPr>
          <w:p w14:paraId="03EE960D" w14:textId="77777777" w:rsidR="00BF48FE" w:rsidRPr="00BF48FE" w:rsidRDefault="00BF48FE" w:rsidP="00BF48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3" w:type="pct"/>
            <w:shd w:val="clear" w:color="auto" w:fill="auto"/>
          </w:tcPr>
          <w:p w14:paraId="72FF3069" w14:textId="77777777" w:rsidR="00BF48FE" w:rsidRPr="00BF48FE" w:rsidRDefault="00BF48FE" w:rsidP="00BF48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6" w:type="pct"/>
            <w:shd w:val="clear" w:color="auto" w:fill="auto"/>
          </w:tcPr>
          <w:p w14:paraId="42F1151F" w14:textId="77777777" w:rsidR="00BF48FE" w:rsidRPr="00BF48FE" w:rsidRDefault="00BF48FE" w:rsidP="00BF48FE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BAS FS</w:t>
            </w:r>
          </w:p>
        </w:tc>
        <w:tc>
          <w:tcPr>
            <w:tcW w:w="432" w:type="pct"/>
            <w:shd w:val="clear" w:color="auto" w:fill="auto"/>
            <w:vAlign w:val="bottom"/>
          </w:tcPr>
          <w:p w14:paraId="35C40C2C" w14:textId="34267926" w:rsidR="00BF48FE" w:rsidRPr="00BF48FE" w:rsidRDefault="00BF48FE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0.08</w:t>
            </w:r>
          </w:p>
        </w:tc>
        <w:tc>
          <w:tcPr>
            <w:tcW w:w="504" w:type="pct"/>
            <w:shd w:val="clear" w:color="auto" w:fill="auto"/>
          </w:tcPr>
          <w:p w14:paraId="3D13B985" w14:textId="50256199" w:rsidR="00BF48FE" w:rsidRPr="00BF48FE" w:rsidRDefault="00BF48FE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0.89</w:t>
            </w:r>
          </w:p>
        </w:tc>
        <w:tc>
          <w:tcPr>
            <w:tcW w:w="467" w:type="pct"/>
            <w:shd w:val="clear" w:color="auto" w:fill="auto"/>
          </w:tcPr>
          <w:p w14:paraId="38C0EC5F" w14:textId="77777777" w:rsidR="00BF48FE" w:rsidRPr="00BF48FE" w:rsidRDefault="00BF48FE" w:rsidP="00BF48FE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14:paraId="5C38D62C" w14:textId="77777777" w:rsidR="00BF48FE" w:rsidRPr="00BF48FE" w:rsidRDefault="00BF48FE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04" w:type="pct"/>
            <w:shd w:val="clear" w:color="auto" w:fill="auto"/>
          </w:tcPr>
          <w:p w14:paraId="0B7D31C6" w14:textId="77777777" w:rsidR="00BF48FE" w:rsidRPr="00BF48FE" w:rsidRDefault="00BF48FE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75D6" w:rsidRPr="00BF48FE" w14:paraId="29C344FC" w14:textId="77777777" w:rsidTr="0069740F">
        <w:tc>
          <w:tcPr>
            <w:tcW w:w="899" w:type="pct"/>
            <w:shd w:val="clear" w:color="auto" w:fill="auto"/>
          </w:tcPr>
          <w:p w14:paraId="4801A1B3" w14:textId="77777777" w:rsidR="00BF48FE" w:rsidRPr="00BF48FE" w:rsidRDefault="00BF48FE" w:rsidP="00BF48FE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60" w:type="pct"/>
            <w:shd w:val="clear" w:color="auto" w:fill="auto"/>
          </w:tcPr>
          <w:p w14:paraId="01A527FF" w14:textId="77777777" w:rsidR="00BF48FE" w:rsidRPr="00BF48FE" w:rsidRDefault="00BF48FE" w:rsidP="00BF48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3" w:type="pct"/>
            <w:shd w:val="clear" w:color="auto" w:fill="auto"/>
          </w:tcPr>
          <w:p w14:paraId="37FC1E8E" w14:textId="77777777" w:rsidR="00BF48FE" w:rsidRPr="00BF48FE" w:rsidRDefault="00BF48FE" w:rsidP="00BF48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6" w:type="pct"/>
            <w:shd w:val="clear" w:color="auto" w:fill="auto"/>
          </w:tcPr>
          <w:p w14:paraId="5E2CFAE9" w14:textId="77777777" w:rsidR="00BF48FE" w:rsidRPr="00BF48FE" w:rsidRDefault="00BF48FE" w:rsidP="00BF48FE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BAS RR</w:t>
            </w:r>
          </w:p>
        </w:tc>
        <w:tc>
          <w:tcPr>
            <w:tcW w:w="432" w:type="pct"/>
            <w:shd w:val="clear" w:color="auto" w:fill="auto"/>
            <w:vAlign w:val="bottom"/>
          </w:tcPr>
          <w:p w14:paraId="7EA2B354" w14:textId="2D0C645B" w:rsidR="00BF48FE" w:rsidRPr="00BF48FE" w:rsidRDefault="00BF48FE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02</w:t>
            </w:r>
          </w:p>
        </w:tc>
        <w:tc>
          <w:tcPr>
            <w:tcW w:w="504" w:type="pct"/>
            <w:shd w:val="clear" w:color="auto" w:fill="auto"/>
          </w:tcPr>
          <w:p w14:paraId="42C692EE" w14:textId="7E63CBA9" w:rsidR="00BF48FE" w:rsidRPr="00BF48FE" w:rsidRDefault="00BF48FE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25</w:t>
            </w:r>
          </w:p>
        </w:tc>
        <w:tc>
          <w:tcPr>
            <w:tcW w:w="467" w:type="pct"/>
            <w:shd w:val="clear" w:color="auto" w:fill="auto"/>
          </w:tcPr>
          <w:p w14:paraId="56FF8036" w14:textId="77777777" w:rsidR="00BF48FE" w:rsidRPr="00BF48FE" w:rsidRDefault="00BF48FE" w:rsidP="00BF48FE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14:paraId="22E689F6" w14:textId="77777777" w:rsidR="00BF48FE" w:rsidRPr="00BF48FE" w:rsidRDefault="00BF48FE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04" w:type="pct"/>
            <w:shd w:val="clear" w:color="auto" w:fill="auto"/>
          </w:tcPr>
          <w:p w14:paraId="01475CE4" w14:textId="77777777" w:rsidR="00BF48FE" w:rsidRPr="00BF48FE" w:rsidRDefault="00BF48FE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75D6" w:rsidRPr="00BF48FE" w14:paraId="148312E7" w14:textId="77777777" w:rsidTr="0069740F">
        <w:tc>
          <w:tcPr>
            <w:tcW w:w="899" w:type="pct"/>
            <w:tcBorders>
              <w:bottom w:val="single" w:sz="4" w:space="0" w:color="auto"/>
            </w:tcBorders>
            <w:shd w:val="clear" w:color="auto" w:fill="auto"/>
          </w:tcPr>
          <w:p w14:paraId="433A4D31" w14:textId="77777777" w:rsidR="00BF48FE" w:rsidRPr="00BF48FE" w:rsidRDefault="00BF48FE" w:rsidP="00BF48FE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</w:tcPr>
          <w:p w14:paraId="2EB02762" w14:textId="77777777" w:rsidR="00BF48FE" w:rsidRPr="00BF48FE" w:rsidRDefault="00BF48FE" w:rsidP="00BF48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</w:tcPr>
          <w:p w14:paraId="36E39CD7" w14:textId="77777777" w:rsidR="00BF48FE" w:rsidRPr="00BF48FE" w:rsidRDefault="00BF48FE" w:rsidP="00BF48F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6" w:type="pct"/>
            <w:tcBorders>
              <w:bottom w:val="single" w:sz="4" w:space="0" w:color="auto"/>
            </w:tcBorders>
            <w:shd w:val="clear" w:color="auto" w:fill="auto"/>
          </w:tcPr>
          <w:p w14:paraId="5504AD76" w14:textId="583C3A39" w:rsidR="00BF48FE" w:rsidRPr="00BF48FE" w:rsidRDefault="004A61ED" w:rsidP="00BF48F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S subscale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7F5B0A" w14:textId="05EED118" w:rsidR="00BF48FE" w:rsidRPr="00BF48FE" w:rsidRDefault="00BF48FE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05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14:paraId="43D459F0" w14:textId="40E0BE50" w:rsidR="00BF48FE" w:rsidRPr="00BF48FE" w:rsidRDefault="00BF48FE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54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</w:tcPr>
          <w:p w14:paraId="448B14B8" w14:textId="77777777" w:rsidR="00BF48FE" w:rsidRPr="00BF48FE" w:rsidRDefault="00BF48FE" w:rsidP="00BF48FE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</w:tcPr>
          <w:p w14:paraId="26A6AA17" w14:textId="77777777" w:rsidR="00BF48FE" w:rsidRPr="00BF48FE" w:rsidRDefault="00BF48FE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14:paraId="62D806A0" w14:textId="77777777" w:rsidR="00BF48FE" w:rsidRPr="00BF48FE" w:rsidRDefault="00BF48FE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75D6" w:rsidRPr="00BF48FE" w14:paraId="78392188" w14:textId="77777777" w:rsidTr="0069740F">
        <w:tc>
          <w:tcPr>
            <w:tcW w:w="899" w:type="pct"/>
            <w:vMerge w:val="restart"/>
            <w:shd w:val="clear" w:color="auto" w:fill="auto"/>
          </w:tcPr>
          <w:p w14:paraId="0378D52E" w14:textId="502C9A05" w:rsidR="00D164F2" w:rsidRPr="00BF48FE" w:rsidRDefault="00DE75D6" w:rsidP="00D164F2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T2 </w:t>
            </w:r>
            <w:r w:rsidR="00D164F2" w:rsidRPr="00BF48FE">
              <w:rPr>
                <w:rFonts w:cs="Times New Roman"/>
                <w:b/>
                <w:bCs/>
                <w:szCs w:val="24"/>
              </w:rPr>
              <w:t>EDE-Q Weight Concern</w:t>
            </w:r>
            <w:r w:rsidR="00D164F2" w:rsidRPr="00BF48FE">
              <w:rPr>
                <w:rFonts w:eastAsia="Times New Roman" w:cs="Times New Roman"/>
                <w:szCs w:val="24"/>
                <w:vertAlign w:val="superscript"/>
                <w:lang w:val="en"/>
              </w:rPr>
              <w:t>c</w:t>
            </w:r>
          </w:p>
        </w:tc>
        <w:tc>
          <w:tcPr>
            <w:tcW w:w="360" w:type="pct"/>
            <w:shd w:val="clear" w:color="auto" w:fill="auto"/>
          </w:tcPr>
          <w:p w14:paraId="4D96EE19" w14:textId="77777777" w:rsidR="00D164F2" w:rsidRPr="00BF48FE" w:rsidRDefault="00D164F2" w:rsidP="00D164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1</w:t>
            </w:r>
          </w:p>
        </w:tc>
        <w:tc>
          <w:tcPr>
            <w:tcW w:w="323" w:type="pct"/>
            <w:shd w:val="clear" w:color="auto" w:fill="auto"/>
          </w:tcPr>
          <w:p w14:paraId="32390B40" w14:textId="77777777" w:rsidR="00D164F2" w:rsidRPr="00BF48FE" w:rsidRDefault="00D164F2" w:rsidP="00D164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1</w:t>
            </w:r>
          </w:p>
        </w:tc>
        <w:tc>
          <w:tcPr>
            <w:tcW w:w="936" w:type="pct"/>
            <w:tcBorders>
              <w:top w:val="single" w:sz="4" w:space="0" w:color="auto"/>
            </w:tcBorders>
            <w:shd w:val="clear" w:color="auto" w:fill="auto"/>
          </w:tcPr>
          <w:p w14:paraId="51716BBE" w14:textId="77777777" w:rsidR="00D164F2" w:rsidRPr="00BF48FE" w:rsidRDefault="00D164F2" w:rsidP="00D164F2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Age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3F3B88" w14:textId="21C922DC" w:rsidR="00D164F2" w:rsidRPr="00BF48FE" w:rsidRDefault="00D164F2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0.05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</w:tcPr>
          <w:p w14:paraId="1FDB8C47" w14:textId="28B5A237" w:rsidR="00D164F2" w:rsidRPr="00BF48FE" w:rsidRDefault="00D164F2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0.88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</w:tcPr>
          <w:p w14:paraId="44A1384A" w14:textId="765ACA6F" w:rsidR="00D164F2" w:rsidRPr="00BF48FE" w:rsidRDefault="00D164F2" w:rsidP="00D164F2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53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</w:tcPr>
          <w:p w14:paraId="77F94712" w14:textId="7004D27D" w:rsidR="00D164F2" w:rsidRPr="00BF48FE" w:rsidRDefault="00D164F2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b/>
                <w:bCs/>
                <w:szCs w:val="24"/>
              </w:rPr>
              <w:t>37.59*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</w:tcPr>
          <w:p w14:paraId="312875BA" w14:textId="24673874" w:rsidR="00D164F2" w:rsidRPr="00BF48FE" w:rsidRDefault="00D164F2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b/>
                <w:bCs/>
                <w:szCs w:val="24"/>
              </w:rPr>
              <w:t>37.59*</w:t>
            </w:r>
          </w:p>
        </w:tc>
      </w:tr>
      <w:tr w:rsidR="00DE75D6" w:rsidRPr="00BF48FE" w14:paraId="16084876" w14:textId="77777777" w:rsidTr="0069740F">
        <w:tc>
          <w:tcPr>
            <w:tcW w:w="899" w:type="pct"/>
            <w:vMerge/>
            <w:shd w:val="clear" w:color="auto" w:fill="auto"/>
          </w:tcPr>
          <w:p w14:paraId="42C84AC1" w14:textId="77777777" w:rsidR="00D164F2" w:rsidRPr="00BF48FE" w:rsidRDefault="00D164F2" w:rsidP="00D164F2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60" w:type="pct"/>
            <w:shd w:val="clear" w:color="auto" w:fill="auto"/>
          </w:tcPr>
          <w:p w14:paraId="18E89AC5" w14:textId="77777777" w:rsidR="00D164F2" w:rsidRPr="00BF48FE" w:rsidRDefault="00D164F2" w:rsidP="00D164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3" w:type="pct"/>
            <w:shd w:val="clear" w:color="auto" w:fill="auto"/>
          </w:tcPr>
          <w:p w14:paraId="2E862413" w14:textId="77777777" w:rsidR="00D164F2" w:rsidRPr="00BF48FE" w:rsidRDefault="00D164F2" w:rsidP="00D164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6" w:type="pct"/>
            <w:shd w:val="clear" w:color="auto" w:fill="auto"/>
          </w:tcPr>
          <w:p w14:paraId="6B22C2B1" w14:textId="77777777" w:rsidR="00D164F2" w:rsidRPr="00BF48FE" w:rsidRDefault="00D164F2" w:rsidP="00D164F2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Depression</w:t>
            </w:r>
          </w:p>
        </w:tc>
        <w:tc>
          <w:tcPr>
            <w:tcW w:w="432" w:type="pct"/>
            <w:shd w:val="clear" w:color="auto" w:fill="auto"/>
            <w:vAlign w:val="bottom"/>
          </w:tcPr>
          <w:p w14:paraId="2F93FFAE" w14:textId="7D9E97AD" w:rsidR="00D164F2" w:rsidRPr="00BF48FE" w:rsidRDefault="00D164F2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00</w:t>
            </w:r>
          </w:p>
        </w:tc>
        <w:tc>
          <w:tcPr>
            <w:tcW w:w="504" w:type="pct"/>
            <w:shd w:val="clear" w:color="auto" w:fill="auto"/>
          </w:tcPr>
          <w:p w14:paraId="5BC487F5" w14:textId="2054C167" w:rsidR="00D164F2" w:rsidRPr="00BF48FE" w:rsidRDefault="00D164F2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szCs w:val="24"/>
              </w:rPr>
              <w:t>-0.04</w:t>
            </w:r>
          </w:p>
        </w:tc>
        <w:tc>
          <w:tcPr>
            <w:tcW w:w="467" w:type="pct"/>
            <w:shd w:val="clear" w:color="auto" w:fill="auto"/>
          </w:tcPr>
          <w:p w14:paraId="1DA0A25D" w14:textId="77777777" w:rsidR="00D164F2" w:rsidRPr="00BF48FE" w:rsidRDefault="00D164F2" w:rsidP="00D164F2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14:paraId="368193E4" w14:textId="77777777" w:rsidR="00D164F2" w:rsidRPr="00BF48FE" w:rsidRDefault="00D164F2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04" w:type="pct"/>
            <w:shd w:val="clear" w:color="auto" w:fill="auto"/>
          </w:tcPr>
          <w:p w14:paraId="24135DF5" w14:textId="77777777" w:rsidR="00D164F2" w:rsidRPr="00BF48FE" w:rsidRDefault="00D164F2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DE75D6" w:rsidRPr="00BF48FE" w14:paraId="5575C5E9" w14:textId="77777777" w:rsidTr="0069740F">
        <w:tc>
          <w:tcPr>
            <w:tcW w:w="899" w:type="pct"/>
            <w:vMerge/>
            <w:shd w:val="clear" w:color="auto" w:fill="auto"/>
          </w:tcPr>
          <w:p w14:paraId="56D0A325" w14:textId="77777777" w:rsidR="00D164F2" w:rsidRPr="00BF48FE" w:rsidRDefault="00D164F2" w:rsidP="00D164F2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60" w:type="pct"/>
            <w:shd w:val="clear" w:color="auto" w:fill="auto"/>
          </w:tcPr>
          <w:p w14:paraId="1D0F98D6" w14:textId="77777777" w:rsidR="00D164F2" w:rsidRPr="00BF48FE" w:rsidRDefault="00D164F2" w:rsidP="00D164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3" w:type="pct"/>
            <w:shd w:val="clear" w:color="auto" w:fill="auto"/>
          </w:tcPr>
          <w:p w14:paraId="7A670DC6" w14:textId="77777777" w:rsidR="00D164F2" w:rsidRPr="00BF48FE" w:rsidRDefault="00D164F2" w:rsidP="00D164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6" w:type="pct"/>
            <w:shd w:val="clear" w:color="auto" w:fill="auto"/>
          </w:tcPr>
          <w:p w14:paraId="5E88626F" w14:textId="77777777" w:rsidR="00D164F2" w:rsidRPr="00BF48FE" w:rsidRDefault="00D164F2" w:rsidP="00D164F2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Anxiety</w:t>
            </w:r>
          </w:p>
        </w:tc>
        <w:tc>
          <w:tcPr>
            <w:tcW w:w="432" w:type="pct"/>
            <w:shd w:val="clear" w:color="auto" w:fill="auto"/>
            <w:vAlign w:val="bottom"/>
          </w:tcPr>
          <w:p w14:paraId="31351FC1" w14:textId="1A69ED18" w:rsidR="00D164F2" w:rsidRPr="00BF48FE" w:rsidRDefault="00D164F2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20</w:t>
            </w:r>
          </w:p>
        </w:tc>
        <w:tc>
          <w:tcPr>
            <w:tcW w:w="504" w:type="pct"/>
            <w:shd w:val="clear" w:color="auto" w:fill="auto"/>
          </w:tcPr>
          <w:p w14:paraId="5E100A60" w14:textId="1F91FC1B" w:rsidR="00D164F2" w:rsidRPr="00BF48FE" w:rsidRDefault="00D164F2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szCs w:val="24"/>
              </w:rPr>
              <w:t>2.13*</w:t>
            </w:r>
          </w:p>
        </w:tc>
        <w:tc>
          <w:tcPr>
            <w:tcW w:w="467" w:type="pct"/>
            <w:shd w:val="clear" w:color="auto" w:fill="auto"/>
          </w:tcPr>
          <w:p w14:paraId="286AE7DB" w14:textId="77777777" w:rsidR="00D164F2" w:rsidRPr="00BF48FE" w:rsidRDefault="00D164F2" w:rsidP="00D164F2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14:paraId="284D9460" w14:textId="77777777" w:rsidR="00D164F2" w:rsidRPr="00BF48FE" w:rsidRDefault="00D164F2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04" w:type="pct"/>
            <w:shd w:val="clear" w:color="auto" w:fill="auto"/>
          </w:tcPr>
          <w:p w14:paraId="4341FC38" w14:textId="77777777" w:rsidR="00D164F2" w:rsidRPr="00BF48FE" w:rsidRDefault="00D164F2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DE75D6" w:rsidRPr="00BF48FE" w14:paraId="5830825F" w14:textId="77777777" w:rsidTr="0069740F">
        <w:tc>
          <w:tcPr>
            <w:tcW w:w="899" w:type="pct"/>
            <w:shd w:val="clear" w:color="auto" w:fill="auto"/>
          </w:tcPr>
          <w:p w14:paraId="5DEEF7BC" w14:textId="77777777" w:rsidR="00D164F2" w:rsidRPr="00BF48FE" w:rsidRDefault="00D164F2" w:rsidP="00D164F2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60" w:type="pct"/>
            <w:shd w:val="clear" w:color="auto" w:fill="auto"/>
          </w:tcPr>
          <w:p w14:paraId="33A2C8DB" w14:textId="77777777" w:rsidR="00D164F2" w:rsidRPr="00BF48FE" w:rsidRDefault="00D164F2" w:rsidP="00D164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</w:tcPr>
          <w:p w14:paraId="07004012" w14:textId="77777777" w:rsidR="00D164F2" w:rsidRPr="00BF48FE" w:rsidRDefault="00D164F2" w:rsidP="00D164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6" w:type="pct"/>
            <w:tcBorders>
              <w:bottom w:val="single" w:sz="4" w:space="0" w:color="auto"/>
            </w:tcBorders>
            <w:shd w:val="clear" w:color="auto" w:fill="auto"/>
          </w:tcPr>
          <w:p w14:paraId="2FA6A318" w14:textId="29DC179D" w:rsidR="00D164F2" w:rsidRPr="00BF48FE" w:rsidRDefault="00D164F2" w:rsidP="00D164F2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 xml:space="preserve">T1 </w:t>
            </w:r>
            <w:r w:rsidR="00B148DC">
              <w:rPr>
                <w:rFonts w:cs="Times New Roman"/>
                <w:szCs w:val="24"/>
              </w:rPr>
              <w:t>W</w:t>
            </w:r>
            <w:r w:rsidRPr="00BF48FE">
              <w:rPr>
                <w:rFonts w:cs="Times New Roman"/>
                <w:szCs w:val="24"/>
              </w:rPr>
              <w:t xml:space="preserve">eight </w:t>
            </w:r>
            <w:r w:rsidR="00B148DC">
              <w:rPr>
                <w:rFonts w:cs="Times New Roman"/>
                <w:szCs w:val="24"/>
              </w:rPr>
              <w:t>C</w:t>
            </w:r>
            <w:r w:rsidRPr="00BF48FE">
              <w:rPr>
                <w:rFonts w:cs="Times New Roman"/>
                <w:szCs w:val="24"/>
              </w:rPr>
              <w:t>oncern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6CB9E2C" w14:textId="01C1588A" w:rsidR="00D164F2" w:rsidRPr="00BF48FE" w:rsidRDefault="00D164F2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62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14:paraId="6C7FB847" w14:textId="3E8150C1" w:rsidR="00D164F2" w:rsidRPr="00BF48FE" w:rsidRDefault="00D164F2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b/>
                <w:bCs/>
                <w:szCs w:val="24"/>
              </w:rPr>
              <w:t>9.11*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</w:tcPr>
          <w:p w14:paraId="7ACD61C4" w14:textId="77777777" w:rsidR="00D164F2" w:rsidRPr="00BF48FE" w:rsidRDefault="00D164F2" w:rsidP="00D164F2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</w:tcPr>
          <w:p w14:paraId="342CA4A6" w14:textId="77777777" w:rsidR="00D164F2" w:rsidRPr="00BF48FE" w:rsidRDefault="00D164F2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14:paraId="2FB5454E" w14:textId="77777777" w:rsidR="00D164F2" w:rsidRPr="00BF48FE" w:rsidRDefault="00D164F2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DE75D6" w:rsidRPr="00BF48FE" w14:paraId="235703C4" w14:textId="77777777" w:rsidTr="0069740F">
        <w:tc>
          <w:tcPr>
            <w:tcW w:w="899" w:type="pct"/>
            <w:shd w:val="clear" w:color="auto" w:fill="auto"/>
          </w:tcPr>
          <w:p w14:paraId="2236661F" w14:textId="77777777" w:rsidR="00D164F2" w:rsidRPr="00BF48FE" w:rsidRDefault="00D164F2" w:rsidP="00D164F2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60" w:type="pct"/>
            <w:shd w:val="clear" w:color="auto" w:fill="auto"/>
          </w:tcPr>
          <w:p w14:paraId="1BF86B03" w14:textId="77777777" w:rsidR="00D164F2" w:rsidRPr="00BF48FE" w:rsidRDefault="00D164F2" w:rsidP="00D164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auto"/>
          </w:tcPr>
          <w:p w14:paraId="242E0AF6" w14:textId="77777777" w:rsidR="00D164F2" w:rsidRPr="00BF48FE" w:rsidRDefault="00D164F2" w:rsidP="00D164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2</w:t>
            </w:r>
          </w:p>
        </w:tc>
        <w:tc>
          <w:tcPr>
            <w:tcW w:w="936" w:type="pct"/>
            <w:tcBorders>
              <w:top w:val="single" w:sz="4" w:space="0" w:color="auto"/>
            </w:tcBorders>
            <w:shd w:val="clear" w:color="auto" w:fill="auto"/>
          </w:tcPr>
          <w:p w14:paraId="1567540A" w14:textId="5D589C36" w:rsidR="00D164F2" w:rsidRPr="00BF48FE" w:rsidRDefault="00CA4813" w:rsidP="00D164F2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S-11 AT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80FC0DA" w14:textId="52F0F958" w:rsidR="00D164F2" w:rsidRPr="00BF48FE" w:rsidRDefault="00D164F2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0.12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</w:tcPr>
          <w:p w14:paraId="4F662E08" w14:textId="1D8CCD8E" w:rsidR="00D164F2" w:rsidRPr="00BF48FE" w:rsidRDefault="00D164F2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1.34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</w:tcPr>
          <w:p w14:paraId="1E00C3A6" w14:textId="44552516" w:rsidR="00D164F2" w:rsidRPr="00BF48FE" w:rsidRDefault="00D164F2" w:rsidP="00D164F2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54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</w:tcPr>
          <w:p w14:paraId="1E5E6982" w14:textId="21D51795" w:rsidR="00D164F2" w:rsidRPr="00BF48FE" w:rsidRDefault="00D164F2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80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</w:tcPr>
          <w:p w14:paraId="27026E87" w14:textId="03A7D498" w:rsidR="00D164F2" w:rsidRPr="00BF48FE" w:rsidRDefault="00D164F2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b/>
                <w:bCs/>
                <w:szCs w:val="24"/>
              </w:rPr>
              <w:t>21.73*</w:t>
            </w:r>
          </w:p>
        </w:tc>
      </w:tr>
      <w:tr w:rsidR="00DE75D6" w:rsidRPr="00BF48FE" w14:paraId="6DE2001A" w14:textId="77777777" w:rsidTr="0069740F">
        <w:tc>
          <w:tcPr>
            <w:tcW w:w="899" w:type="pct"/>
            <w:shd w:val="clear" w:color="auto" w:fill="auto"/>
          </w:tcPr>
          <w:p w14:paraId="5C383E0F" w14:textId="77777777" w:rsidR="00D164F2" w:rsidRPr="00BF48FE" w:rsidRDefault="00D164F2" w:rsidP="00D164F2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60" w:type="pct"/>
            <w:shd w:val="clear" w:color="auto" w:fill="auto"/>
          </w:tcPr>
          <w:p w14:paraId="74B1A6B4" w14:textId="77777777" w:rsidR="00D164F2" w:rsidRPr="00BF48FE" w:rsidRDefault="00D164F2" w:rsidP="00D164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3" w:type="pct"/>
            <w:shd w:val="clear" w:color="auto" w:fill="auto"/>
          </w:tcPr>
          <w:p w14:paraId="5E553EC0" w14:textId="77777777" w:rsidR="00D164F2" w:rsidRPr="00BF48FE" w:rsidRDefault="00D164F2" w:rsidP="00D164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6" w:type="pct"/>
            <w:shd w:val="clear" w:color="auto" w:fill="auto"/>
          </w:tcPr>
          <w:p w14:paraId="0755333B" w14:textId="77777777" w:rsidR="00D164F2" w:rsidRPr="00BF48FE" w:rsidRDefault="00D164F2" w:rsidP="00D164F2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BIS-11 MT</w:t>
            </w:r>
          </w:p>
        </w:tc>
        <w:tc>
          <w:tcPr>
            <w:tcW w:w="432" w:type="pct"/>
            <w:shd w:val="clear" w:color="auto" w:fill="auto"/>
            <w:vAlign w:val="bottom"/>
          </w:tcPr>
          <w:p w14:paraId="6A9B0BFD" w14:textId="206C0EFD" w:rsidR="00D164F2" w:rsidRPr="00BF48FE" w:rsidRDefault="00D164F2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07</w:t>
            </w:r>
          </w:p>
        </w:tc>
        <w:tc>
          <w:tcPr>
            <w:tcW w:w="504" w:type="pct"/>
            <w:shd w:val="clear" w:color="auto" w:fill="auto"/>
          </w:tcPr>
          <w:p w14:paraId="5927D388" w14:textId="31E795DD" w:rsidR="00D164F2" w:rsidRPr="00BF48FE" w:rsidRDefault="00D164F2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89</w:t>
            </w:r>
          </w:p>
        </w:tc>
        <w:tc>
          <w:tcPr>
            <w:tcW w:w="467" w:type="pct"/>
            <w:shd w:val="clear" w:color="auto" w:fill="auto"/>
          </w:tcPr>
          <w:p w14:paraId="67EAF473" w14:textId="77777777" w:rsidR="00D164F2" w:rsidRPr="00BF48FE" w:rsidRDefault="00D164F2" w:rsidP="00D164F2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14:paraId="3BB0DD22" w14:textId="77777777" w:rsidR="00D164F2" w:rsidRPr="00BF48FE" w:rsidRDefault="00D164F2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04" w:type="pct"/>
            <w:shd w:val="clear" w:color="auto" w:fill="auto"/>
          </w:tcPr>
          <w:p w14:paraId="0B2036C6" w14:textId="77777777" w:rsidR="00D164F2" w:rsidRPr="00BF48FE" w:rsidRDefault="00D164F2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75D6" w:rsidRPr="00BF48FE" w14:paraId="7390424F" w14:textId="77777777" w:rsidTr="0069740F">
        <w:tc>
          <w:tcPr>
            <w:tcW w:w="899" w:type="pct"/>
            <w:shd w:val="clear" w:color="auto" w:fill="auto"/>
          </w:tcPr>
          <w:p w14:paraId="122ACBCD" w14:textId="77777777" w:rsidR="00D164F2" w:rsidRPr="00BF48FE" w:rsidRDefault="00D164F2" w:rsidP="00D164F2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60" w:type="pct"/>
            <w:tcBorders>
              <w:bottom w:val="single" w:sz="8" w:space="0" w:color="auto"/>
            </w:tcBorders>
            <w:shd w:val="clear" w:color="auto" w:fill="auto"/>
          </w:tcPr>
          <w:p w14:paraId="0ED92FBF" w14:textId="77777777" w:rsidR="00D164F2" w:rsidRPr="00BF48FE" w:rsidRDefault="00D164F2" w:rsidP="00D164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</w:tcPr>
          <w:p w14:paraId="3D0975AC" w14:textId="77777777" w:rsidR="00D164F2" w:rsidRPr="00BF48FE" w:rsidRDefault="00D164F2" w:rsidP="00D164F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6" w:type="pct"/>
            <w:tcBorders>
              <w:bottom w:val="single" w:sz="4" w:space="0" w:color="auto"/>
            </w:tcBorders>
            <w:shd w:val="clear" w:color="auto" w:fill="auto"/>
          </w:tcPr>
          <w:p w14:paraId="2EF425AC" w14:textId="77777777" w:rsidR="00D164F2" w:rsidRPr="00BF48FE" w:rsidRDefault="00D164F2" w:rsidP="00D164F2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BIS-11 NP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55F752" w14:textId="1F727D6C" w:rsidR="00D164F2" w:rsidRPr="00BF48FE" w:rsidRDefault="00D164F2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0.02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14:paraId="67FDFBB3" w14:textId="39ACC7CA" w:rsidR="00D164F2" w:rsidRPr="00BF48FE" w:rsidRDefault="00D164F2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0.19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</w:tcPr>
          <w:p w14:paraId="15ADE5FC" w14:textId="77777777" w:rsidR="00D164F2" w:rsidRPr="00BF48FE" w:rsidRDefault="00D164F2" w:rsidP="00D164F2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</w:tcPr>
          <w:p w14:paraId="4B5CB3DC" w14:textId="77777777" w:rsidR="00D164F2" w:rsidRPr="00BF48FE" w:rsidRDefault="00D164F2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14:paraId="3E6CEB6B" w14:textId="77777777" w:rsidR="00D164F2" w:rsidRPr="00BF48FE" w:rsidRDefault="00D164F2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75D6" w:rsidRPr="00BF48FE" w14:paraId="2F5207CB" w14:textId="77777777" w:rsidTr="0069740F">
        <w:tc>
          <w:tcPr>
            <w:tcW w:w="899" w:type="pct"/>
            <w:shd w:val="clear" w:color="auto" w:fill="auto"/>
          </w:tcPr>
          <w:p w14:paraId="004CB3C2" w14:textId="77777777" w:rsidR="00AB45BC" w:rsidRPr="00BF48FE" w:rsidRDefault="00AB45BC" w:rsidP="00AB45B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</w:tcPr>
          <w:p w14:paraId="1998D20D" w14:textId="77777777" w:rsidR="00AB45BC" w:rsidRPr="00BF48FE" w:rsidRDefault="00AB45BC" w:rsidP="00AB45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2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</w:tcPr>
          <w:p w14:paraId="16BEF586" w14:textId="77777777" w:rsidR="00AB45BC" w:rsidRPr="00BF48FE" w:rsidRDefault="00AB45BC" w:rsidP="00AB45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2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shd w:val="clear" w:color="auto" w:fill="auto"/>
          </w:tcPr>
          <w:p w14:paraId="36DDCB63" w14:textId="77777777" w:rsidR="00AB45BC" w:rsidRPr="00BF48FE" w:rsidRDefault="00AB45BC" w:rsidP="00AB45BC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BIS-11 Total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</w:tcPr>
          <w:p w14:paraId="75D0595A" w14:textId="6DCC2153" w:rsidR="00AB45BC" w:rsidRPr="00BF48FE" w:rsidRDefault="00AB45BC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0.</w:t>
            </w:r>
            <w:r w:rsidR="00D164F2" w:rsidRPr="00BF48FE">
              <w:rPr>
                <w:rFonts w:cs="Times New Roman"/>
                <w:szCs w:val="24"/>
              </w:rPr>
              <w:t>03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14:paraId="5500D38C" w14:textId="3E688F8E" w:rsidR="00AB45BC" w:rsidRPr="00BF48FE" w:rsidRDefault="00AB45BC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0.</w:t>
            </w:r>
            <w:r w:rsidR="00D164F2" w:rsidRPr="00BF48FE">
              <w:rPr>
                <w:rFonts w:cs="Times New Roman"/>
                <w:szCs w:val="24"/>
              </w:rPr>
              <w:t>43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</w:tcPr>
          <w:p w14:paraId="1BC07375" w14:textId="0AD7C74E" w:rsidR="00AB45BC" w:rsidRPr="00BF48FE" w:rsidRDefault="00AB45BC" w:rsidP="00AB45BC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</w:t>
            </w:r>
            <w:r w:rsidR="00D164F2" w:rsidRPr="00BF48FE">
              <w:rPr>
                <w:rFonts w:cs="Times New Roman"/>
                <w:szCs w:val="24"/>
              </w:rPr>
              <w:t>53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</w:tcPr>
          <w:p w14:paraId="411A21ED" w14:textId="082AD85D" w:rsidR="00AB45BC" w:rsidRPr="00BF48FE" w:rsidRDefault="00AB45BC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szCs w:val="24"/>
              </w:rPr>
              <w:t>0.</w:t>
            </w:r>
            <w:r w:rsidR="00D164F2" w:rsidRPr="00BF48FE">
              <w:rPr>
                <w:rFonts w:cs="Times New Roman"/>
                <w:szCs w:val="24"/>
              </w:rPr>
              <w:t>18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14:paraId="22945372" w14:textId="01B94092" w:rsidR="00AB45BC" w:rsidRPr="00BF48FE" w:rsidRDefault="00D164F2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b/>
                <w:bCs/>
                <w:szCs w:val="24"/>
              </w:rPr>
              <w:t>29.92</w:t>
            </w:r>
            <w:r w:rsidR="00AB45BC" w:rsidRPr="00BF48FE">
              <w:rPr>
                <w:rFonts w:cs="Times New Roman"/>
                <w:b/>
                <w:bCs/>
                <w:szCs w:val="24"/>
              </w:rPr>
              <w:t>*</w:t>
            </w:r>
          </w:p>
        </w:tc>
      </w:tr>
      <w:tr w:rsidR="00DE75D6" w:rsidRPr="00BF48FE" w14:paraId="6F889987" w14:textId="77777777" w:rsidTr="0069740F">
        <w:tc>
          <w:tcPr>
            <w:tcW w:w="899" w:type="pct"/>
            <w:shd w:val="clear" w:color="auto" w:fill="auto"/>
          </w:tcPr>
          <w:p w14:paraId="7901C63E" w14:textId="77777777" w:rsidR="00DF7BA1" w:rsidRPr="00BF48FE" w:rsidRDefault="00DF7BA1" w:rsidP="00DF7BA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60" w:type="pct"/>
            <w:shd w:val="clear" w:color="auto" w:fill="auto"/>
          </w:tcPr>
          <w:p w14:paraId="541F2E03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3</w:t>
            </w:r>
          </w:p>
        </w:tc>
        <w:tc>
          <w:tcPr>
            <w:tcW w:w="323" w:type="pct"/>
            <w:shd w:val="clear" w:color="auto" w:fill="auto"/>
          </w:tcPr>
          <w:p w14:paraId="4B34FBBC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1</w:t>
            </w:r>
          </w:p>
        </w:tc>
        <w:tc>
          <w:tcPr>
            <w:tcW w:w="936" w:type="pct"/>
            <w:tcBorders>
              <w:top w:val="single" w:sz="4" w:space="0" w:color="auto"/>
            </w:tcBorders>
            <w:shd w:val="clear" w:color="auto" w:fill="auto"/>
          </w:tcPr>
          <w:p w14:paraId="4AAA428C" w14:textId="77777777" w:rsidR="00DF7BA1" w:rsidRPr="00BF48FE" w:rsidRDefault="00DF7BA1" w:rsidP="00DF7BA1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Depression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C7DA3E" w14:textId="10219253" w:rsidR="00DF7BA1" w:rsidRPr="00BF48FE" w:rsidRDefault="00DF7BA1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0.01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</w:tcPr>
          <w:p w14:paraId="0E0C26C9" w14:textId="0E341B75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szCs w:val="24"/>
              </w:rPr>
              <w:t>-0.10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</w:tcPr>
          <w:p w14:paraId="0338B196" w14:textId="230BFB3D" w:rsidR="00DF7BA1" w:rsidRPr="00BF48FE" w:rsidRDefault="00DF7BA1" w:rsidP="00DF7BA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53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</w:tcPr>
          <w:p w14:paraId="310167D3" w14:textId="41F485C0" w:rsidR="00DF7BA1" w:rsidRPr="00BF48FE" w:rsidRDefault="00DF7BA1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b/>
                <w:bCs/>
                <w:szCs w:val="24"/>
              </w:rPr>
              <w:t>49.94*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</w:tcPr>
          <w:p w14:paraId="1DF8DED0" w14:textId="2B67C7A2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b/>
                <w:bCs/>
                <w:szCs w:val="24"/>
              </w:rPr>
              <w:t>49.94*</w:t>
            </w:r>
          </w:p>
        </w:tc>
      </w:tr>
      <w:tr w:rsidR="00DE75D6" w:rsidRPr="00BF48FE" w14:paraId="38624D28" w14:textId="77777777" w:rsidTr="0069740F">
        <w:tc>
          <w:tcPr>
            <w:tcW w:w="899" w:type="pct"/>
            <w:shd w:val="clear" w:color="auto" w:fill="auto"/>
          </w:tcPr>
          <w:p w14:paraId="6676CEEF" w14:textId="77777777" w:rsidR="00DF7BA1" w:rsidRPr="00BF48FE" w:rsidRDefault="00DF7BA1" w:rsidP="00DF7BA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60" w:type="pct"/>
            <w:shd w:val="clear" w:color="auto" w:fill="auto"/>
          </w:tcPr>
          <w:p w14:paraId="76ED84DB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3" w:type="pct"/>
            <w:shd w:val="clear" w:color="auto" w:fill="auto"/>
          </w:tcPr>
          <w:p w14:paraId="110EC431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6" w:type="pct"/>
            <w:shd w:val="clear" w:color="auto" w:fill="auto"/>
          </w:tcPr>
          <w:p w14:paraId="7E893E60" w14:textId="77777777" w:rsidR="00DF7BA1" w:rsidRPr="00BF48FE" w:rsidRDefault="00DF7BA1" w:rsidP="00DF7BA1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Anxiety</w:t>
            </w:r>
          </w:p>
        </w:tc>
        <w:tc>
          <w:tcPr>
            <w:tcW w:w="432" w:type="pct"/>
            <w:shd w:val="clear" w:color="auto" w:fill="auto"/>
            <w:vAlign w:val="bottom"/>
          </w:tcPr>
          <w:p w14:paraId="722ADA04" w14:textId="38CA6E32" w:rsidR="00DF7BA1" w:rsidRPr="00BF48FE" w:rsidRDefault="00DF7BA1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20</w:t>
            </w:r>
          </w:p>
        </w:tc>
        <w:tc>
          <w:tcPr>
            <w:tcW w:w="504" w:type="pct"/>
            <w:shd w:val="clear" w:color="auto" w:fill="auto"/>
          </w:tcPr>
          <w:p w14:paraId="70FAB014" w14:textId="012A6871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szCs w:val="24"/>
              </w:rPr>
              <w:t>2.18*</w:t>
            </w:r>
          </w:p>
        </w:tc>
        <w:tc>
          <w:tcPr>
            <w:tcW w:w="467" w:type="pct"/>
            <w:shd w:val="clear" w:color="auto" w:fill="auto"/>
          </w:tcPr>
          <w:p w14:paraId="5C41ED5E" w14:textId="77777777" w:rsidR="00DF7BA1" w:rsidRPr="00BF48FE" w:rsidRDefault="00DF7BA1" w:rsidP="00DF7BA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14:paraId="683C23F6" w14:textId="77777777" w:rsidR="00DF7BA1" w:rsidRPr="00BF48FE" w:rsidRDefault="00DF7BA1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04" w:type="pct"/>
            <w:shd w:val="clear" w:color="auto" w:fill="auto"/>
          </w:tcPr>
          <w:p w14:paraId="663C7506" w14:textId="77777777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75D6" w:rsidRPr="00BF48FE" w14:paraId="4BD5D759" w14:textId="77777777" w:rsidTr="0069740F">
        <w:tc>
          <w:tcPr>
            <w:tcW w:w="899" w:type="pct"/>
            <w:shd w:val="clear" w:color="auto" w:fill="auto"/>
          </w:tcPr>
          <w:p w14:paraId="37841E02" w14:textId="77777777" w:rsidR="00DF7BA1" w:rsidRPr="00BF48FE" w:rsidRDefault="00DF7BA1" w:rsidP="00DF7BA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60" w:type="pct"/>
            <w:shd w:val="clear" w:color="auto" w:fill="auto"/>
          </w:tcPr>
          <w:p w14:paraId="62800EE3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</w:tcPr>
          <w:p w14:paraId="65C80456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6" w:type="pct"/>
            <w:tcBorders>
              <w:bottom w:val="single" w:sz="4" w:space="0" w:color="auto"/>
            </w:tcBorders>
            <w:shd w:val="clear" w:color="auto" w:fill="auto"/>
          </w:tcPr>
          <w:p w14:paraId="455B4A55" w14:textId="433D2618" w:rsidR="00DF7BA1" w:rsidRPr="00BF48FE" w:rsidRDefault="00DF7BA1" w:rsidP="00DF7BA1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 xml:space="preserve">T1 </w:t>
            </w:r>
            <w:r w:rsidR="00B148DC">
              <w:rPr>
                <w:rFonts w:cs="Times New Roman"/>
                <w:szCs w:val="24"/>
              </w:rPr>
              <w:t>W</w:t>
            </w:r>
            <w:r w:rsidRPr="00BF48FE">
              <w:rPr>
                <w:rFonts w:cs="Times New Roman"/>
                <w:szCs w:val="24"/>
              </w:rPr>
              <w:t xml:space="preserve">eight </w:t>
            </w:r>
            <w:r w:rsidR="00B148DC">
              <w:rPr>
                <w:rFonts w:cs="Times New Roman"/>
                <w:szCs w:val="24"/>
              </w:rPr>
              <w:t>C</w:t>
            </w:r>
            <w:r w:rsidRPr="00BF48FE">
              <w:rPr>
                <w:rFonts w:cs="Times New Roman"/>
                <w:szCs w:val="24"/>
              </w:rPr>
              <w:t>oncern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3F78B7" w14:textId="2982E1F9" w:rsidR="00DF7BA1" w:rsidRPr="00BF48FE" w:rsidRDefault="00DF7BA1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62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14:paraId="5006FC84" w14:textId="52F56F52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b/>
                <w:bCs/>
                <w:szCs w:val="24"/>
              </w:rPr>
              <w:t>9.08*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</w:tcPr>
          <w:p w14:paraId="37122D58" w14:textId="77777777" w:rsidR="00DF7BA1" w:rsidRPr="00BF48FE" w:rsidRDefault="00DF7BA1" w:rsidP="00DF7BA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</w:tcPr>
          <w:p w14:paraId="4F625731" w14:textId="77777777" w:rsidR="00DF7BA1" w:rsidRPr="00BF48FE" w:rsidRDefault="00DF7BA1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14:paraId="0AB7E4EC" w14:textId="77777777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75D6" w:rsidRPr="00BF48FE" w14:paraId="406A5829" w14:textId="77777777" w:rsidTr="0069740F">
        <w:tc>
          <w:tcPr>
            <w:tcW w:w="899" w:type="pct"/>
            <w:shd w:val="clear" w:color="auto" w:fill="auto"/>
          </w:tcPr>
          <w:p w14:paraId="2E36D98A" w14:textId="77777777" w:rsidR="00DF7BA1" w:rsidRPr="00BF48FE" w:rsidRDefault="00DF7BA1" w:rsidP="00DF7BA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60" w:type="pct"/>
            <w:shd w:val="clear" w:color="auto" w:fill="auto"/>
          </w:tcPr>
          <w:p w14:paraId="09444D17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auto"/>
          </w:tcPr>
          <w:p w14:paraId="1C4E298C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2</w:t>
            </w:r>
          </w:p>
        </w:tc>
        <w:tc>
          <w:tcPr>
            <w:tcW w:w="936" w:type="pct"/>
            <w:tcBorders>
              <w:top w:val="single" w:sz="4" w:space="0" w:color="auto"/>
            </w:tcBorders>
            <w:shd w:val="clear" w:color="auto" w:fill="auto"/>
          </w:tcPr>
          <w:p w14:paraId="7D9CB08E" w14:textId="77777777" w:rsidR="00DF7BA1" w:rsidRPr="00BF48FE" w:rsidRDefault="00DF7BA1" w:rsidP="00DF7BA1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BAS DR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F2E2979" w14:textId="293727C5" w:rsidR="00DF7BA1" w:rsidRPr="00BF48FE" w:rsidRDefault="00DF7BA1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04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</w:tcPr>
          <w:p w14:paraId="28FA0AC2" w14:textId="6C46FC68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56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</w:tcPr>
          <w:p w14:paraId="1B7B7B70" w14:textId="5F0FF754" w:rsidR="00DF7BA1" w:rsidRPr="00BF48FE" w:rsidRDefault="00DF7BA1" w:rsidP="00DF7BA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53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</w:tcPr>
          <w:p w14:paraId="6B3B2BAF" w14:textId="0F4D89CF" w:rsidR="00DF7BA1" w:rsidRPr="00BF48FE" w:rsidRDefault="00DF7BA1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10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</w:tcPr>
          <w:p w14:paraId="5807DB06" w14:textId="5C394FCC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b/>
                <w:bCs/>
                <w:szCs w:val="24"/>
              </w:rPr>
              <w:t>20.88*</w:t>
            </w:r>
          </w:p>
        </w:tc>
      </w:tr>
      <w:tr w:rsidR="00DE75D6" w:rsidRPr="00BF48FE" w14:paraId="014312E7" w14:textId="77777777" w:rsidTr="0069740F">
        <w:tc>
          <w:tcPr>
            <w:tcW w:w="899" w:type="pct"/>
            <w:shd w:val="clear" w:color="auto" w:fill="auto"/>
          </w:tcPr>
          <w:p w14:paraId="4AC4F4B6" w14:textId="77777777" w:rsidR="00DF7BA1" w:rsidRPr="00BF48FE" w:rsidRDefault="00DF7BA1" w:rsidP="00DF7BA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60" w:type="pct"/>
            <w:shd w:val="clear" w:color="auto" w:fill="auto"/>
          </w:tcPr>
          <w:p w14:paraId="00ECBF77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3" w:type="pct"/>
            <w:shd w:val="clear" w:color="auto" w:fill="auto"/>
          </w:tcPr>
          <w:p w14:paraId="1579E770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6" w:type="pct"/>
            <w:shd w:val="clear" w:color="auto" w:fill="auto"/>
          </w:tcPr>
          <w:p w14:paraId="00B077CD" w14:textId="77777777" w:rsidR="00DF7BA1" w:rsidRPr="00BF48FE" w:rsidRDefault="00DF7BA1" w:rsidP="00DF7BA1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BAS FS</w:t>
            </w:r>
          </w:p>
        </w:tc>
        <w:tc>
          <w:tcPr>
            <w:tcW w:w="432" w:type="pct"/>
            <w:shd w:val="clear" w:color="auto" w:fill="auto"/>
            <w:vAlign w:val="bottom"/>
          </w:tcPr>
          <w:p w14:paraId="0CF0B6B9" w14:textId="1E86BFD2" w:rsidR="00DF7BA1" w:rsidRPr="00BF48FE" w:rsidRDefault="00DF7BA1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0.02</w:t>
            </w:r>
          </w:p>
        </w:tc>
        <w:tc>
          <w:tcPr>
            <w:tcW w:w="504" w:type="pct"/>
            <w:shd w:val="clear" w:color="auto" w:fill="auto"/>
          </w:tcPr>
          <w:p w14:paraId="099E9EBB" w14:textId="7C4FC7E8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0.26</w:t>
            </w:r>
          </w:p>
        </w:tc>
        <w:tc>
          <w:tcPr>
            <w:tcW w:w="467" w:type="pct"/>
            <w:shd w:val="clear" w:color="auto" w:fill="auto"/>
          </w:tcPr>
          <w:p w14:paraId="253C2628" w14:textId="77777777" w:rsidR="00DF7BA1" w:rsidRPr="00BF48FE" w:rsidRDefault="00DF7BA1" w:rsidP="00DF7BA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14:paraId="0F90852E" w14:textId="77777777" w:rsidR="00DF7BA1" w:rsidRPr="00BF48FE" w:rsidRDefault="00DF7BA1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04" w:type="pct"/>
            <w:shd w:val="clear" w:color="auto" w:fill="auto"/>
          </w:tcPr>
          <w:p w14:paraId="3651F57A" w14:textId="77777777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75D6" w:rsidRPr="00BF48FE" w14:paraId="1F8AA323" w14:textId="77777777" w:rsidTr="0069740F">
        <w:tc>
          <w:tcPr>
            <w:tcW w:w="899" w:type="pct"/>
            <w:shd w:val="clear" w:color="auto" w:fill="auto"/>
          </w:tcPr>
          <w:p w14:paraId="0538E9A2" w14:textId="77777777" w:rsidR="00DF7BA1" w:rsidRPr="00BF48FE" w:rsidRDefault="00DF7BA1" w:rsidP="00DF7BA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60" w:type="pct"/>
            <w:shd w:val="clear" w:color="auto" w:fill="auto"/>
          </w:tcPr>
          <w:p w14:paraId="7367AACA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3" w:type="pct"/>
            <w:shd w:val="clear" w:color="auto" w:fill="auto"/>
          </w:tcPr>
          <w:p w14:paraId="6B1002E5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6" w:type="pct"/>
            <w:shd w:val="clear" w:color="auto" w:fill="auto"/>
          </w:tcPr>
          <w:p w14:paraId="604C015A" w14:textId="77777777" w:rsidR="00DF7BA1" w:rsidRPr="00BF48FE" w:rsidRDefault="00DF7BA1" w:rsidP="00DF7BA1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BAS RR</w:t>
            </w:r>
          </w:p>
        </w:tc>
        <w:tc>
          <w:tcPr>
            <w:tcW w:w="432" w:type="pct"/>
            <w:shd w:val="clear" w:color="auto" w:fill="auto"/>
            <w:vAlign w:val="bottom"/>
          </w:tcPr>
          <w:p w14:paraId="5EDCC4C4" w14:textId="0B3FA3E2" w:rsidR="00DF7BA1" w:rsidRPr="00BF48FE" w:rsidRDefault="00DF7BA1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0.03</w:t>
            </w:r>
          </w:p>
        </w:tc>
        <w:tc>
          <w:tcPr>
            <w:tcW w:w="504" w:type="pct"/>
            <w:shd w:val="clear" w:color="auto" w:fill="auto"/>
          </w:tcPr>
          <w:p w14:paraId="567582B2" w14:textId="55096319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0.36</w:t>
            </w:r>
          </w:p>
        </w:tc>
        <w:tc>
          <w:tcPr>
            <w:tcW w:w="467" w:type="pct"/>
            <w:shd w:val="clear" w:color="auto" w:fill="auto"/>
          </w:tcPr>
          <w:p w14:paraId="7523CB4A" w14:textId="77777777" w:rsidR="00DF7BA1" w:rsidRPr="00BF48FE" w:rsidRDefault="00DF7BA1" w:rsidP="00DF7BA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14:paraId="793AD3E9" w14:textId="77777777" w:rsidR="00DF7BA1" w:rsidRPr="00BF48FE" w:rsidRDefault="00DF7BA1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04" w:type="pct"/>
            <w:shd w:val="clear" w:color="auto" w:fill="auto"/>
          </w:tcPr>
          <w:p w14:paraId="60E07F90" w14:textId="77777777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75D6" w:rsidRPr="00BF48FE" w14:paraId="248C4A4F" w14:textId="77777777" w:rsidTr="0069740F">
        <w:tc>
          <w:tcPr>
            <w:tcW w:w="899" w:type="pct"/>
            <w:tcBorders>
              <w:bottom w:val="single" w:sz="4" w:space="0" w:color="auto"/>
            </w:tcBorders>
            <w:shd w:val="clear" w:color="auto" w:fill="auto"/>
          </w:tcPr>
          <w:p w14:paraId="24A137CE" w14:textId="77777777" w:rsidR="00DF7BA1" w:rsidRPr="00BF48FE" w:rsidRDefault="00DF7BA1" w:rsidP="00DF7BA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</w:tcPr>
          <w:p w14:paraId="57E69541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</w:tcPr>
          <w:p w14:paraId="43F8BA07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6" w:type="pct"/>
            <w:tcBorders>
              <w:bottom w:val="single" w:sz="4" w:space="0" w:color="auto"/>
            </w:tcBorders>
            <w:shd w:val="clear" w:color="auto" w:fill="auto"/>
          </w:tcPr>
          <w:p w14:paraId="38056919" w14:textId="23E5FE82" w:rsidR="00DF7BA1" w:rsidRPr="00BF48FE" w:rsidRDefault="004A61ED" w:rsidP="00DF7BA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S subscale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9DB3A8" w14:textId="751ACF77" w:rsidR="00DF7BA1" w:rsidRPr="00BF48FE" w:rsidRDefault="00DF7BA1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02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14:paraId="37020A20" w14:textId="35DFC6BB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21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</w:tcPr>
          <w:p w14:paraId="644B3C26" w14:textId="77777777" w:rsidR="00DF7BA1" w:rsidRPr="00BF48FE" w:rsidRDefault="00DF7BA1" w:rsidP="00DF7BA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</w:tcPr>
          <w:p w14:paraId="354F656E" w14:textId="77777777" w:rsidR="00DF7BA1" w:rsidRPr="00BF48FE" w:rsidRDefault="00DF7BA1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14:paraId="41F30ED1" w14:textId="77777777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75D6" w:rsidRPr="00BF48FE" w14:paraId="623B35D5" w14:textId="77777777" w:rsidTr="0069740F">
        <w:tc>
          <w:tcPr>
            <w:tcW w:w="899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50B7F22" w14:textId="0AB8433F" w:rsidR="00DF7BA1" w:rsidRPr="00BF48FE" w:rsidRDefault="00DE75D6" w:rsidP="00B148D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T2 </w:t>
            </w:r>
            <w:r w:rsidR="00DF7BA1" w:rsidRPr="00BF48FE">
              <w:rPr>
                <w:rFonts w:cs="Times New Roman"/>
                <w:b/>
                <w:bCs/>
                <w:szCs w:val="24"/>
              </w:rPr>
              <w:t>EDE-Q Shape Concern</w:t>
            </w:r>
            <w:r w:rsidR="00DF7BA1" w:rsidRPr="00BF48FE">
              <w:rPr>
                <w:rFonts w:eastAsia="Times New Roman" w:cs="Times New Roman"/>
                <w:szCs w:val="24"/>
                <w:vertAlign w:val="superscript"/>
                <w:lang w:val="en"/>
              </w:rPr>
              <w:t>c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</w:tcPr>
          <w:p w14:paraId="15190B4E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auto"/>
          </w:tcPr>
          <w:p w14:paraId="7CD35B8A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1</w:t>
            </w:r>
          </w:p>
        </w:tc>
        <w:tc>
          <w:tcPr>
            <w:tcW w:w="936" w:type="pct"/>
            <w:tcBorders>
              <w:top w:val="single" w:sz="4" w:space="0" w:color="auto"/>
            </w:tcBorders>
            <w:shd w:val="clear" w:color="auto" w:fill="auto"/>
          </w:tcPr>
          <w:p w14:paraId="536BC3C7" w14:textId="77777777" w:rsidR="00DF7BA1" w:rsidRPr="00BF48FE" w:rsidRDefault="00DF7BA1" w:rsidP="00DF7BA1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Age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84292DD" w14:textId="0752B75C" w:rsidR="00DF7BA1" w:rsidRPr="00BF48FE" w:rsidRDefault="00DF7BA1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0.05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</w:tcPr>
          <w:p w14:paraId="5D0925DD" w14:textId="3A297C69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0.75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</w:tcPr>
          <w:p w14:paraId="42FE799C" w14:textId="13C09326" w:rsidR="00DF7BA1" w:rsidRPr="00BF48FE" w:rsidRDefault="00DF7BA1" w:rsidP="00DF7BA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50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</w:tcPr>
          <w:p w14:paraId="378C25D9" w14:textId="78561D34" w:rsidR="00DF7BA1" w:rsidRPr="00BF48FE" w:rsidRDefault="00DF7BA1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b/>
                <w:bCs/>
                <w:szCs w:val="24"/>
              </w:rPr>
              <w:t>32.94*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</w:tcPr>
          <w:p w14:paraId="1694B6F3" w14:textId="0B84E966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b/>
                <w:bCs/>
                <w:szCs w:val="24"/>
              </w:rPr>
              <w:t>32.94*</w:t>
            </w:r>
          </w:p>
        </w:tc>
      </w:tr>
      <w:tr w:rsidR="00DE75D6" w:rsidRPr="00BF48FE" w14:paraId="39668883" w14:textId="77777777" w:rsidTr="0069740F">
        <w:tc>
          <w:tcPr>
            <w:tcW w:w="899" w:type="pct"/>
            <w:vMerge/>
            <w:shd w:val="clear" w:color="auto" w:fill="auto"/>
          </w:tcPr>
          <w:p w14:paraId="148D1701" w14:textId="77777777" w:rsidR="00DF7BA1" w:rsidRPr="00BF48FE" w:rsidRDefault="00DF7BA1" w:rsidP="00DF7BA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60" w:type="pct"/>
            <w:shd w:val="clear" w:color="auto" w:fill="auto"/>
          </w:tcPr>
          <w:p w14:paraId="03B8470D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3" w:type="pct"/>
            <w:shd w:val="clear" w:color="auto" w:fill="auto"/>
          </w:tcPr>
          <w:p w14:paraId="4F8A6E5A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6" w:type="pct"/>
            <w:shd w:val="clear" w:color="auto" w:fill="auto"/>
          </w:tcPr>
          <w:p w14:paraId="0CB8481E" w14:textId="77777777" w:rsidR="00DF7BA1" w:rsidRPr="00BF48FE" w:rsidRDefault="00DF7BA1" w:rsidP="00DF7BA1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Depression</w:t>
            </w:r>
          </w:p>
        </w:tc>
        <w:tc>
          <w:tcPr>
            <w:tcW w:w="432" w:type="pct"/>
            <w:shd w:val="clear" w:color="auto" w:fill="auto"/>
            <w:vAlign w:val="bottom"/>
          </w:tcPr>
          <w:p w14:paraId="14B35D13" w14:textId="02412D2E" w:rsidR="00DF7BA1" w:rsidRPr="00BF48FE" w:rsidRDefault="00DF7BA1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0.08</w:t>
            </w:r>
          </w:p>
        </w:tc>
        <w:tc>
          <w:tcPr>
            <w:tcW w:w="504" w:type="pct"/>
            <w:shd w:val="clear" w:color="auto" w:fill="auto"/>
          </w:tcPr>
          <w:p w14:paraId="400661E4" w14:textId="4EFF7D6F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szCs w:val="24"/>
              </w:rPr>
              <w:t>-0.81</w:t>
            </w:r>
          </w:p>
        </w:tc>
        <w:tc>
          <w:tcPr>
            <w:tcW w:w="467" w:type="pct"/>
            <w:shd w:val="clear" w:color="auto" w:fill="auto"/>
          </w:tcPr>
          <w:p w14:paraId="4FE64650" w14:textId="77777777" w:rsidR="00DF7BA1" w:rsidRPr="00BF48FE" w:rsidRDefault="00DF7BA1" w:rsidP="00DF7BA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14:paraId="502446C6" w14:textId="77777777" w:rsidR="00DF7BA1" w:rsidRPr="00BF48FE" w:rsidRDefault="00DF7BA1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04" w:type="pct"/>
            <w:shd w:val="clear" w:color="auto" w:fill="auto"/>
          </w:tcPr>
          <w:p w14:paraId="1ABC005C" w14:textId="77777777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75D6" w:rsidRPr="00BF48FE" w14:paraId="7EE77ADD" w14:textId="77777777" w:rsidTr="0069740F">
        <w:tc>
          <w:tcPr>
            <w:tcW w:w="899" w:type="pct"/>
            <w:vMerge/>
            <w:shd w:val="clear" w:color="auto" w:fill="auto"/>
          </w:tcPr>
          <w:p w14:paraId="2D8FE12F" w14:textId="77777777" w:rsidR="00DF7BA1" w:rsidRPr="00BF48FE" w:rsidRDefault="00DF7BA1" w:rsidP="00DF7BA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60" w:type="pct"/>
            <w:shd w:val="clear" w:color="auto" w:fill="auto"/>
          </w:tcPr>
          <w:p w14:paraId="03BE8884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3" w:type="pct"/>
            <w:shd w:val="clear" w:color="auto" w:fill="auto"/>
          </w:tcPr>
          <w:p w14:paraId="3F87EB85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6" w:type="pct"/>
            <w:shd w:val="clear" w:color="auto" w:fill="auto"/>
          </w:tcPr>
          <w:p w14:paraId="5C6336AA" w14:textId="77777777" w:rsidR="00DF7BA1" w:rsidRPr="00BF48FE" w:rsidRDefault="00DF7BA1" w:rsidP="00DF7BA1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Anxiety</w:t>
            </w:r>
          </w:p>
        </w:tc>
        <w:tc>
          <w:tcPr>
            <w:tcW w:w="432" w:type="pct"/>
            <w:shd w:val="clear" w:color="auto" w:fill="auto"/>
            <w:vAlign w:val="bottom"/>
          </w:tcPr>
          <w:p w14:paraId="6535006E" w14:textId="3C13A4F3" w:rsidR="00DF7BA1" w:rsidRPr="00BF48FE" w:rsidRDefault="00DF7BA1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28</w:t>
            </w:r>
          </w:p>
        </w:tc>
        <w:tc>
          <w:tcPr>
            <w:tcW w:w="504" w:type="pct"/>
            <w:shd w:val="clear" w:color="auto" w:fill="auto"/>
          </w:tcPr>
          <w:p w14:paraId="3D5E72A6" w14:textId="412084CE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b/>
                <w:bCs/>
                <w:szCs w:val="24"/>
              </w:rPr>
              <w:t>2.95*</w:t>
            </w:r>
          </w:p>
        </w:tc>
        <w:tc>
          <w:tcPr>
            <w:tcW w:w="467" w:type="pct"/>
            <w:shd w:val="clear" w:color="auto" w:fill="auto"/>
          </w:tcPr>
          <w:p w14:paraId="6B61195A" w14:textId="77777777" w:rsidR="00DF7BA1" w:rsidRPr="00BF48FE" w:rsidRDefault="00DF7BA1" w:rsidP="00DF7BA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14:paraId="071683BD" w14:textId="77777777" w:rsidR="00DF7BA1" w:rsidRPr="00BF48FE" w:rsidRDefault="00DF7BA1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04" w:type="pct"/>
            <w:shd w:val="clear" w:color="auto" w:fill="auto"/>
          </w:tcPr>
          <w:p w14:paraId="05C8AED3" w14:textId="77777777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75D6" w:rsidRPr="00BF48FE" w14:paraId="301EB2DD" w14:textId="77777777" w:rsidTr="0069740F">
        <w:tc>
          <w:tcPr>
            <w:tcW w:w="899" w:type="pct"/>
            <w:shd w:val="clear" w:color="auto" w:fill="auto"/>
          </w:tcPr>
          <w:p w14:paraId="7FD23150" w14:textId="77777777" w:rsidR="00DF7BA1" w:rsidRPr="00BF48FE" w:rsidRDefault="00DF7BA1" w:rsidP="00DF7BA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60" w:type="pct"/>
            <w:shd w:val="clear" w:color="auto" w:fill="auto"/>
          </w:tcPr>
          <w:p w14:paraId="3DBACACA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</w:tcPr>
          <w:p w14:paraId="4202839F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6" w:type="pct"/>
            <w:tcBorders>
              <w:bottom w:val="single" w:sz="4" w:space="0" w:color="auto"/>
            </w:tcBorders>
            <w:shd w:val="clear" w:color="auto" w:fill="auto"/>
          </w:tcPr>
          <w:p w14:paraId="7580353D" w14:textId="39C7EC1F" w:rsidR="00DF7BA1" w:rsidRPr="00BF48FE" w:rsidRDefault="00DF7BA1" w:rsidP="00DF7BA1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 xml:space="preserve">T1 </w:t>
            </w:r>
            <w:r w:rsidR="00B148DC">
              <w:rPr>
                <w:rFonts w:cs="Times New Roman"/>
                <w:szCs w:val="24"/>
              </w:rPr>
              <w:t>S</w:t>
            </w:r>
            <w:r w:rsidRPr="00BF48FE">
              <w:rPr>
                <w:rFonts w:cs="Times New Roman"/>
                <w:szCs w:val="24"/>
              </w:rPr>
              <w:t xml:space="preserve">hape </w:t>
            </w:r>
            <w:r w:rsidR="00B148DC">
              <w:rPr>
                <w:rFonts w:cs="Times New Roman"/>
                <w:szCs w:val="24"/>
              </w:rPr>
              <w:t>C</w:t>
            </w:r>
            <w:r w:rsidRPr="00BF48FE">
              <w:rPr>
                <w:rFonts w:cs="Times New Roman"/>
                <w:szCs w:val="24"/>
              </w:rPr>
              <w:t>oncern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2875421" w14:textId="47188C4E" w:rsidR="00DF7BA1" w:rsidRPr="00BF48FE" w:rsidRDefault="00DF7BA1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58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14:paraId="2CB35047" w14:textId="1793A0EA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b/>
                <w:bCs/>
                <w:szCs w:val="24"/>
              </w:rPr>
              <w:t>8.19*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</w:tcPr>
          <w:p w14:paraId="761B88E9" w14:textId="77777777" w:rsidR="00DF7BA1" w:rsidRPr="00BF48FE" w:rsidRDefault="00DF7BA1" w:rsidP="00DF7BA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</w:tcPr>
          <w:p w14:paraId="196039AC" w14:textId="77777777" w:rsidR="00DF7BA1" w:rsidRPr="00BF48FE" w:rsidRDefault="00DF7BA1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14:paraId="1B914C09" w14:textId="77777777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75D6" w:rsidRPr="00BF48FE" w14:paraId="1848AEF5" w14:textId="77777777" w:rsidTr="0069740F">
        <w:tc>
          <w:tcPr>
            <w:tcW w:w="899" w:type="pct"/>
            <w:shd w:val="clear" w:color="auto" w:fill="auto"/>
          </w:tcPr>
          <w:p w14:paraId="1161628E" w14:textId="77777777" w:rsidR="00DF7BA1" w:rsidRPr="00BF48FE" w:rsidRDefault="00DF7BA1" w:rsidP="00DF7BA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60" w:type="pct"/>
            <w:shd w:val="clear" w:color="auto" w:fill="auto"/>
          </w:tcPr>
          <w:p w14:paraId="600E9536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auto"/>
          </w:tcPr>
          <w:p w14:paraId="2A7F183A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2</w:t>
            </w:r>
          </w:p>
        </w:tc>
        <w:tc>
          <w:tcPr>
            <w:tcW w:w="936" w:type="pct"/>
            <w:tcBorders>
              <w:top w:val="single" w:sz="4" w:space="0" w:color="auto"/>
            </w:tcBorders>
            <w:shd w:val="clear" w:color="auto" w:fill="auto"/>
          </w:tcPr>
          <w:p w14:paraId="68D13A37" w14:textId="2735C391" w:rsidR="00DF7BA1" w:rsidRPr="00BF48FE" w:rsidRDefault="00CA4813" w:rsidP="00DF7BA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S-11 AT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B34552" w14:textId="7FEBB389" w:rsidR="00DF7BA1" w:rsidRPr="00BF48FE" w:rsidRDefault="00DF7BA1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0.20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</w:tcPr>
          <w:p w14:paraId="21771F80" w14:textId="2BA3AC94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2.23*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</w:tcPr>
          <w:p w14:paraId="72003AA1" w14:textId="79F906C7" w:rsidR="00DF7BA1" w:rsidRPr="00BF48FE" w:rsidRDefault="00DF7BA1" w:rsidP="00DF7BA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53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</w:tcPr>
          <w:p w14:paraId="0DD6171F" w14:textId="6FF3D1EB" w:rsidR="00DF7BA1" w:rsidRPr="00BF48FE" w:rsidRDefault="00DF7BA1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2.28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</w:tcPr>
          <w:p w14:paraId="6941B1A3" w14:textId="589D13DB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b/>
                <w:bCs/>
                <w:szCs w:val="24"/>
              </w:rPr>
              <w:t>20.35*</w:t>
            </w:r>
          </w:p>
        </w:tc>
      </w:tr>
      <w:tr w:rsidR="00DE75D6" w:rsidRPr="00BF48FE" w14:paraId="1A431FC9" w14:textId="77777777" w:rsidTr="0069740F">
        <w:tc>
          <w:tcPr>
            <w:tcW w:w="899" w:type="pct"/>
            <w:shd w:val="clear" w:color="auto" w:fill="auto"/>
          </w:tcPr>
          <w:p w14:paraId="376CA055" w14:textId="77777777" w:rsidR="00DF7BA1" w:rsidRPr="00BF48FE" w:rsidRDefault="00DF7BA1" w:rsidP="00DF7BA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60" w:type="pct"/>
            <w:shd w:val="clear" w:color="auto" w:fill="auto"/>
          </w:tcPr>
          <w:p w14:paraId="5D4FA09D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3" w:type="pct"/>
            <w:shd w:val="clear" w:color="auto" w:fill="auto"/>
          </w:tcPr>
          <w:p w14:paraId="52D188AA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6" w:type="pct"/>
            <w:shd w:val="clear" w:color="auto" w:fill="auto"/>
          </w:tcPr>
          <w:p w14:paraId="4B74D599" w14:textId="77777777" w:rsidR="00DF7BA1" w:rsidRPr="00BF48FE" w:rsidRDefault="00DF7BA1" w:rsidP="00DF7BA1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BIS-11 MT</w:t>
            </w:r>
          </w:p>
        </w:tc>
        <w:tc>
          <w:tcPr>
            <w:tcW w:w="432" w:type="pct"/>
            <w:shd w:val="clear" w:color="auto" w:fill="auto"/>
            <w:vAlign w:val="bottom"/>
          </w:tcPr>
          <w:p w14:paraId="5C332160" w14:textId="5D167064" w:rsidR="00DF7BA1" w:rsidRPr="00BF48FE" w:rsidRDefault="00DF7BA1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0.02</w:t>
            </w:r>
          </w:p>
        </w:tc>
        <w:tc>
          <w:tcPr>
            <w:tcW w:w="504" w:type="pct"/>
            <w:shd w:val="clear" w:color="auto" w:fill="auto"/>
          </w:tcPr>
          <w:p w14:paraId="30945510" w14:textId="5127646B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0.22</w:t>
            </w:r>
          </w:p>
        </w:tc>
        <w:tc>
          <w:tcPr>
            <w:tcW w:w="467" w:type="pct"/>
            <w:shd w:val="clear" w:color="auto" w:fill="auto"/>
          </w:tcPr>
          <w:p w14:paraId="459023F3" w14:textId="77777777" w:rsidR="00DF7BA1" w:rsidRPr="00BF48FE" w:rsidRDefault="00DF7BA1" w:rsidP="00DF7BA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14:paraId="45BFF2A6" w14:textId="77777777" w:rsidR="00DF7BA1" w:rsidRPr="00BF48FE" w:rsidRDefault="00DF7BA1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04" w:type="pct"/>
            <w:shd w:val="clear" w:color="auto" w:fill="auto"/>
          </w:tcPr>
          <w:p w14:paraId="6FCCAE2E" w14:textId="77777777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75D6" w:rsidRPr="00BF48FE" w14:paraId="60FC1C82" w14:textId="77777777" w:rsidTr="0069740F">
        <w:tc>
          <w:tcPr>
            <w:tcW w:w="899" w:type="pct"/>
            <w:shd w:val="clear" w:color="auto" w:fill="auto"/>
          </w:tcPr>
          <w:p w14:paraId="1C272C47" w14:textId="77777777" w:rsidR="00DF7BA1" w:rsidRPr="00BF48FE" w:rsidRDefault="00DF7BA1" w:rsidP="00DF7BA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</w:tcPr>
          <w:p w14:paraId="25DA537F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</w:tcPr>
          <w:p w14:paraId="43C1EF5A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6" w:type="pct"/>
            <w:tcBorders>
              <w:bottom w:val="single" w:sz="4" w:space="0" w:color="auto"/>
            </w:tcBorders>
            <w:shd w:val="clear" w:color="auto" w:fill="auto"/>
          </w:tcPr>
          <w:p w14:paraId="02081CBA" w14:textId="77777777" w:rsidR="00DF7BA1" w:rsidRPr="00BF48FE" w:rsidRDefault="00DF7BA1" w:rsidP="00DF7BA1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BIS-11 NP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C42B48F" w14:textId="254D28CD" w:rsidR="00DF7BA1" w:rsidRPr="00BF48FE" w:rsidRDefault="00DF7BA1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02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14:paraId="76159323" w14:textId="08734F39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18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</w:tcPr>
          <w:p w14:paraId="34BA9799" w14:textId="77777777" w:rsidR="00DF7BA1" w:rsidRPr="00BF48FE" w:rsidRDefault="00DF7BA1" w:rsidP="00DF7BA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</w:tcPr>
          <w:p w14:paraId="755696E1" w14:textId="77777777" w:rsidR="00DF7BA1" w:rsidRPr="00BF48FE" w:rsidRDefault="00DF7BA1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14:paraId="15E72ED3" w14:textId="77777777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75D6" w:rsidRPr="00BF48FE" w14:paraId="7E2233C7" w14:textId="77777777" w:rsidTr="0069740F">
        <w:tc>
          <w:tcPr>
            <w:tcW w:w="899" w:type="pct"/>
            <w:shd w:val="clear" w:color="auto" w:fill="auto"/>
          </w:tcPr>
          <w:p w14:paraId="42DE887C" w14:textId="77777777" w:rsidR="00AB45BC" w:rsidRPr="00BF48FE" w:rsidRDefault="00AB45BC" w:rsidP="00AB45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</w:tcPr>
          <w:p w14:paraId="6E26CE0B" w14:textId="77777777" w:rsidR="00AB45BC" w:rsidRPr="00BF48FE" w:rsidRDefault="00AB45BC" w:rsidP="00AB45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2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</w:tcPr>
          <w:p w14:paraId="61BB6365" w14:textId="77777777" w:rsidR="00AB45BC" w:rsidRPr="00BF48FE" w:rsidRDefault="00AB45BC" w:rsidP="00AB45B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2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shd w:val="clear" w:color="auto" w:fill="auto"/>
          </w:tcPr>
          <w:p w14:paraId="6CE10D01" w14:textId="77777777" w:rsidR="00AB45BC" w:rsidRPr="00BF48FE" w:rsidRDefault="00AB45BC" w:rsidP="00AB45BC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BIS-11 Total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BCCE1C" w14:textId="4F7F2427" w:rsidR="00AB45BC" w:rsidRPr="00BF48FE" w:rsidRDefault="00AB45BC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0.</w:t>
            </w:r>
            <w:r w:rsidR="00DF7BA1" w:rsidRPr="00BF48FE">
              <w:rPr>
                <w:rFonts w:cs="Times New Roman"/>
                <w:szCs w:val="24"/>
              </w:rPr>
              <w:t>13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14:paraId="363BCDA2" w14:textId="58D797D4" w:rsidR="00AB45BC" w:rsidRPr="00BF48FE" w:rsidRDefault="00AB45BC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</w:t>
            </w:r>
            <w:r w:rsidR="00DF7BA1" w:rsidRPr="00BF48FE">
              <w:rPr>
                <w:rFonts w:cs="Times New Roman"/>
                <w:szCs w:val="24"/>
              </w:rPr>
              <w:t>1.92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</w:tcPr>
          <w:p w14:paraId="2F4C81F1" w14:textId="7D63E0B4" w:rsidR="00AB45BC" w:rsidRPr="00BF48FE" w:rsidRDefault="00AB45BC" w:rsidP="00AB45BC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</w:t>
            </w:r>
            <w:r w:rsidR="00DF7BA1" w:rsidRPr="00BF48FE">
              <w:rPr>
                <w:rFonts w:cs="Times New Roman"/>
                <w:szCs w:val="24"/>
              </w:rPr>
              <w:t>51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</w:tcPr>
          <w:p w14:paraId="2521B5F9" w14:textId="4A34BEDE" w:rsidR="00AB45BC" w:rsidRPr="00BF48FE" w:rsidRDefault="00DF7BA1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3.68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14:paraId="194EC682" w14:textId="57D82C30" w:rsidR="00AB45BC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b/>
                <w:bCs/>
                <w:szCs w:val="24"/>
              </w:rPr>
              <w:t>27.62</w:t>
            </w:r>
            <w:r w:rsidR="00AB45BC" w:rsidRPr="00BF48FE">
              <w:rPr>
                <w:rFonts w:cs="Times New Roman"/>
                <w:b/>
                <w:bCs/>
                <w:szCs w:val="24"/>
              </w:rPr>
              <w:t>*</w:t>
            </w:r>
          </w:p>
        </w:tc>
      </w:tr>
      <w:tr w:rsidR="00DE75D6" w:rsidRPr="00BF48FE" w14:paraId="5B827D02" w14:textId="77777777" w:rsidTr="0069740F">
        <w:tc>
          <w:tcPr>
            <w:tcW w:w="899" w:type="pct"/>
            <w:shd w:val="clear" w:color="auto" w:fill="auto"/>
          </w:tcPr>
          <w:p w14:paraId="01294F3C" w14:textId="77777777" w:rsidR="00DF7BA1" w:rsidRPr="00BF48FE" w:rsidRDefault="00DF7BA1" w:rsidP="00DF7B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</w:tcPr>
          <w:p w14:paraId="28D160AE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auto"/>
          </w:tcPr>
          <w:p w14:paraId="0376A950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1</w:t>
            </w:r>
          </w:p>
        </w:tc>
        <w:tc>
          <w:tcPr>
            <w:tcW w:w="936" w:type="pct"/>
            <w:tcBorders>
              <w:top w:val="single" w:sz="4" w:space="0" w:color="auto"/>
            </w:tcBorders>
            <w:shd w:val="clear" w:color="auto" w:fill="auto"/>
          </w:tcPr>
          <w:p w14:paraId="7A4A2695" w14:textId="77777777" w:rsidR="00DF7BA1" w:rsidRPr="00BF48FE" w:rsidRDefault="00DF7BA1" w:rsidP="00DF7BA1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Depression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9B71363" w14:textId="752B1996" w:rsidR="00DF7BA1" w:rsidRPr="00BF48FE" w:rsidRDefault="00DF7BA1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0.08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</w:tcPr>
          <w:p w14:paraId="4F6F7263" w14:textId="2EB83347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szCs w:val="24"/>
              </w:rPr>
              <w:t>-0.85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</w:tcPr>
          <w:p w14:paraId="01842D5D" w14:textId="1F69B024" w:rsidR="00DF7BA1" w:rsidRPr="00BF48FE" w:rsidRDefault="00DF7BA1" w:rsidP="00DF7BA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50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</w:tcPr>
          <w:p w14:paraId="46CD03C1" w14:textId="077B6598" w:rsidR="00DF7BA1" w:rsidRPr="00BF48FE" w:rsidRDefault="00DF7BA1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b/>
                <w:bCs/>
                <w:szCs w:val="24"/>
              </w:rPr>
              <w:t>43.88*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</w:tcPr>
          <w:p w14:paraId="4215DB15" w14:textId="12E84D5C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b/>
                <w:bCs/>
                <w:szCs w:val="24"/>
              </w:rPr>
              <w:t>43.88*</w:t>
            </w:r>
          </w:p>
        </w:tc>
      </w:tr>
      <w:tr w:rsidR="00DE75D6" w:rsidRPr="00BF48FE" w14:paraId="03EF9FA1" w14:textId="77777777" w:rsidTr="0069740F">
        <w:tc>
          <w:tcPr>
            <w:tcW w:w="899" w:type="pct"/>
            <w:shd w:val="clear" w:color="auto" w:fill="auto"/>
          </w:tcPr>
          <w:p w14:paraId="3802A166" w14:textId="77777777" w:rsidR="00DF7BA1" w:rsidRPr="00BF48FE" w:rsidRDefault="00DF7BA1" w:rsidP="00DF7B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60" w:type="pct"/>
            <w:shd w:val="clear" w:color="auto" w:fill="auto"/>
          </w:tcPr>
          <w:p w14:paraId="57F6A091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3" w:type="pct"/>
            <w:shd w:val="clear" w:color="auto" w:fill="auto"/>
          </w:tcPr>
          <w:p w14:paraId="2B7AC4B3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6" w:type="pct"/>
            <w:shd w:val="clear" w:color="auto" w:fill="auto"/>
          </w:tcPr>
          <w:p w14:paraId="1FD8E1B1" w14:textId="77777777" w:rsidR="00DF7BA1" w:rsidRPr="00BF48FE" w:rsidRDefault="00DF7BA1" w:rsidP="00DF7BA1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Anxiety</w:t>
            </w:r>
          </w:p>
        </w:tc>
        <w:tc>
          <w:tcPr>
            <w:tcW w:w="432" w:type="pct"/>
            <w:shd w:val="clear" w:color="auto" w:fill="auto"/>
            <w:vAlign w:val="bottom"/>
          </w:tcPr>
          <w:p w14:paraId="5E5714E5" w14:textId="25271332" w:rsidR="00DF7BA1" w:rsidRPr="00BF48FE" w:rsidRDefault="00DF7BA1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28</w:t>
            </w:r>
          </w:p>
        </w:tc>
        <w:tc>
          <w:tcPr>
            <w:tcW w:w="504" w:type="pct"/>
            <w:shd w:val="clear" w:color="auto" w:fill="auto"/>
          </w:tcPr>
          <w:p w14:paraId="4DC98DFA" w14:textId="23E297DB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b/>
                <w:bCs/>
                <w:szCs w:val="24"/>
              </w:rPr>
              <w:t>2.98*</w:t>
            </w:r>
          </w:p>
        </w:tc>
        <w:tc>
          <w:tcPr>
            <w:tcW w:w="467" w:type="pct"/>
            <w:shd w:val="clear" w:color="auto" w:fill="auto"/>
          </w:tcPr>
          <w:p w14:paraId="4858822B" w14:textId="77777777" w:rsidR="00DF7BA1" w:rsidRPr="00BF48FE" w:rsidRDefault="00DF7BA1" w:rsidP="00DF7BA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14:paraId="06867701" w14:textId="77777777" w:rsidR="00DF7BA1" w:rsidRPr="00BF48FE" w:rsidRDefault="00DF7BA1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04" w:type="pct"/>
            <w:shd w:val="clear" w:color="auto" w:fill="auto"/>
          </w:tcPr>
          <w:p w14:paraId="6F900A7F" w14:textId="77777777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75D6" w:rsidRPr="00BF48FE" w14:paraId="00AD56DB" w14:textId="77777777" w:rsidTr="0069740F">
        <w:tc>
          <w:tcPr>
            <w:tcW w:w="899" w:type="pct"/>
            <w:shd w:val="clear" w:color="auto" w:fill="auto"/>
          </w:tcPr>
          <w:p w14:paraId="05871234" w14:textId="77777777" w:rsidR="00DF7BA1" w:rsidRPr="00BF48FE" w:rsidRDefault="00DF7BA1" w:rsidP="00DF7B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60" w:type="pct"/>
            <w:shd w:val="clear" w:color="auto" w:fill="auto"/>
          </w:tcPr>
          <w:p w14:paraId="29D20479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</w:tcPr>
          <w:p w14:paraId="7902568B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6" w:type="pct"/>
            <w:tcBorders>
              <w:bottom w:val="single" w:sz="4" w:space="0" w:color="auto"/>
            </w:tcBorders>
            <w:shd w:val="clear" w:color="auto" w:fill="auto"/>
          </w:tcPr>
          <w:p w14:paraId="69BF025D" w14:textId="5D2E12D5" w:rsidR="00DF7BA1" w:rsidRPr="00BF48FE" w:rsidRDefault="00DF7BA1" w:rsidP="00DF7BA1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 xml:space="preserve">T1 </w:t>
            </w:r>
            <w:r w:rsidR="00B148DC">
              <w:rPr>
                <w:rFonts w:cs="Times New Roman"/>
                <w:szCs w:val="24"/>
              </w:rPr>
              <w:t>S</w:t>
            </w:r>
            <w:r w:rsidRPr="00BF48FE">
              <w:rPr>
                <w:rFonts w:cs="Times New Roman"/>
                <w:szCs w:val="24"/>
              </w:rPr>
              <w:t xml:space="preserve">hape </w:t>
            </w:r>
            <w:r w:rsidR="00B148DC">
              <w:rPr>
                <w:rFonts w:cs="Times New Roman"/>
                <w:szCs w:val="24"/>
              </w:rPr>
              <w:t>C</w:t>
            </w:r>
            <w:r w:rsidRPr="00BF48FE">
              <w:rPr>
                <w:rFonts w:cs="Times New Roman"/>
                <w:szCs w:val="24"/>
              </w:rPr>
              <w:t>oncern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FCA8AF7" w14:textId="47B42384" w:rsidR="00DF7BA1" w:rsidRPr="00BF48FE" w:rsidRDefault="00DF7BA1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58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14:paraId="7842161F" w14:textId="7E126CBD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b/>
                <w:bCs/>
                <w:szCs w:val="24"/>
              </w:rPr>
              <w:t>8.19*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</w:tcPr>
          <w:p w14:paraId="1A578EC9" w14:textId="77777777" w:rsidR="00DF7BA1" w:rsidRPr="00BF48FE" w:rsidRDefault="00DF7BA1" w:rsidP="00DF7BA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</w:tcPr>
          <w:p w14:paraId="2C0D81AC" w14:textId="77777777" w:rsidR="00DF7BA1" w:rsidRPr="00BF48FE" w:rsidRDefault="00DF7BA1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14:paraId="1D34765C" w14:textId="77777777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75D6" w:rsidRPr="00BF48FE" w14:paraId="6E32A60B" w14:textId="77777777" w:rsidTr="0069740F">
        <w:tc>
          <w:tcPr>
            <w:tcW w:w="899" w:type="pct"/>
            <w:shd w:val="clear" w:color="auto" w:fill="auto"/>
          </w:tcPr>
          <w:p w14:paraId="1ACB8FC6" w14:textId="77777777" w:rsidR="00DF7BA1" w:rsidRPr="00BF48FE" w:rsidRDefault="00DF7BA1" w:rsidP="00DF7B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60" w:type="pct"/>
            <w:shd w:val="clear" w:color="auto" w:fill="auto"/>
          </w:tcPr>
          <w:p w14:paraId="0E575FD2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auto"/>
          </w:tcPr>
          <w:p w14:paraId="4903BA4E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2</w:t>
            </w:r>
          </w:p>
        </w:tc>
        <w:tc>
          <w:tcPr>
            <w:tcW w:w="936" w:type="pct"/>
            <w:tcBorders>
              <w:top w:val="single" w:sz="4" w:space="0" w:color="auto"/>
            </w:tcBorders>
            <w:shd w:val="clear" w:color="auto" w:fill="auto"/>
          </w:tcPr>
          <w:p w14:paraId="2F0F12F6" w14:textId="77777777" w:rsidR="00DF7BA1" w:rsidRPr="00BF48FE" w:rsidRDefault="00DF7BA1" w:rsidP="00DF7BA1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BAS DR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572BED" w14:textId="3A99D798" w:rsidR="00DF7BA1" w:rsidRPr="00BF48FE" w:rsidRDefault="00DF7BA1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0.02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</w:tcPr>
          <w:p w14:paraId="5B3D04A7" w14:textId="3FF2A28E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0.21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</w:tcPr>
          <w:p w14:paraId="4EE867B0" w14:textId="0FF7E146" w:rsidR="00DF7BA1" w:rsidRPr="00BF48FE" w:rsidRDefault="00DF7BA1" w:rsidP="00DF7BA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50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</w:tcPr>
          <w:p w14:paraId="44DEAFCA" w14:textId="56954225" w:rsidR="00DF7BA1" w:rsidRPr="00BF48FE" w:rsidRDefault="00DF7BA1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16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</w:tcPr>
          <w:p w14:paraId="2E0AC4F5" w14:textId="2CDD39DA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F48FE">
              <w:rPr>
                <w:rFonts w:cs="Times New Roman"/>
                <w:b/>
                <w:bCs/>
                <w:szCs w:val="24"/>
              </w:rPr>
              <w:t>18.42*</w:t>
            </w:r>
          </w:p>
        </w:tc>
      </w:tr>
      <w:tr w:rsidR="00DE75D6" w:rsidRPr="00BF48FE" w14:paraId="0E08E37D" w14:textId="77777777" w:rsidTr="0069740F">
        <w:tc>
          <w:tcPr>
            <w:tcW w:w="899" w:type="pct"/>
            <w:shd w:val="clear" w:color="auto" w:fill="auto"/>
          </w:tcPr>
          <w:p w14:paraId="2818F94C" w14:textId="77777777" w:rsidR="00DF7BA1" w:rsidRPr="00BF48FE" w:rsidRDefault="00DF7BA1" w:rsidP="00DF7B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60" w:type="pct"/>
            <w:shd w:val="clear" w:color="auto" w:fill="auto"/>
          </w:tcPr>
          <w:p w14:paraId="6120917A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3" w:type="pct"/>
            <w:shd w:val="clear" w:color="auto" w:fill="auto"/>
          </w:tcPr>
          <w:p w14:paraId="3979F05A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6" w:type="pct"/>
            <w:shd w:val="clear" w:color="auto" w:fill="auto"/>
          </w:tcPr>
          <w:p w14:paraId="16069047" w14:textId="77777777" w:rsidR="00DF7BA1" w:rsidRPr="00BF48FE" w:rsidRDefault="00DF7BA1" w:rsidP="00DF7BA1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BAS FS</w:t>
            </w:r>
          </w:p>
        </w:tc>
        <w:tc>
          <w:tcPr>
            <w:tcW w:w="432" w:type="pct"/>
            <w:shd w:val="clear" w:color="auto" w:fill="auto"/>
            <w:vAlign w:val="bottom"/>
          </w:tcPr>
          <w:p w14:paraId="14D9B6A2" w14:textId="39A47761" w:rsidR="00DF7BA1" w:rsidRPr="00BF48FE" w:rsidRDefault="00DF7BA1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0.01</w:t>
            </w:r>
          </w:p>
        </w:tc>
        <w:tc>
          <w:tcPr>
            <w:tcW w:w="504" w:type="pct"/>
            <w:shd w:val="clear" w:color="auto" w:fill="auto"/>
          </w:tcPr>
          <w:p w14:paraId="7F401939" w14:textId="78C018D1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0.08</w:t>
            </w:r>
          </w:p>
        </w:tc>
        <w:tc>
          <w:tcPr>
            <w:tcW w:w="467" w:type="pct"/>
            <w:shd w:val="clear" w:color="auto" w:fill="auto"/>
          </w:tcPr>
          <w:p w14:paraId="59149EA2" w14:textId="77777777" w:rsidR="00DF7BA1" w:rsidRPr="00BF48FE" w:rsidRDefault="00DF7BA1" w:rsidP="00DF7BA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14:paraId="0716A1AB" w14:textId="77777777" w:rsidR="00DF7BA1" w:rsidRPr="00BF48FE" w:rsidRDefault="00DF7BA1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04" w:type="pct"/>
            <w:shd w:val="clear" w:color="auto" w:fill="auto"/>
          </w:tcPr>
          <w:p w14:paraId="0A44D76B" w14:textId="77777777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75D6" w:rsidRPr="00BF48FE" w14:paraId="4D036C56" w14:textId="77777777" w:rsidTr="0069740F">
        <w:tc>
          <w:tcPr>
            <w:tcW w:w="899" w:type="pct"/>
            <w:shd w:val="clear" w:color="auto" w:fill="auto"/>
          </w:tcPr>
          <w:p w14:paraId="060BEE0F" w14:textId="77777777" w:rsidR="00DF7BA1" w:rsidRPr="00BF48FE" w:rsidRDefault="00DF7BA1" w:rsidP="00DF7B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60" w:type="pct"/>
            <w:shd w:val="clear" w:color="auto" w:fill="auto"/>
          </w:tcPr>
          <w:p w14:paraId="12B8590B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3" w:type="pct"/>
            <w:shd w:val="clear" w:color="auto" w:fill="auto"/>
          </w:tcPr>
          <w:p w14:paraId="453CB930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6" w:type="pct"/>
            <w:shd w:val="clear" w:color="auto" w:fill="auto"/>
          </w:tcPr>
          <w:p w14:paraId="45993723" w14:textId="77777777" w:rsidR="00DF7BA1" w:rsidRPr="00BF48FE" w:rsidRDefault="00DF7BA1" w:rsidP="00DF7BA1">
            <w:pPr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BAS RR</w:t>
            </w:r>
          </w:p>
        </w:tc>
        <w:tc>
          <w:tcPr>
            <w:tcW w:w="432" w:type="pct"/>
            <w:shd w:val="clear" w:color="auto" w:fill="auto"/>
            <w:vAlign w:val="bottom"/>
          </w:tcPr>
          <w:p w14:paraId="21E5053F" w14:textId="17A5DCF2" w:rsidR="00DF7BA1" w:rsidRPr="00BF48FE" w:rsidRDefault="00DF7BA1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0.03</w:t>
            </w:r>
          </w:p>
        </w:tc>
        <w:tc>
          <w:tcPr>
            <w:tcW w:w="504" w:type="pct"/>
            <w:shd w:val="clear" w:color="auto" w:fill="auto"/>
          </w:tcPr>
          <w:p w14:paraId="6A06F8F5" w14:textId="6871CDCB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-0.33</w:t>
            </w:r>
          </w:p>
        </w:tc>
        <w:tc>
          <w:tcPr>
            <w:tcW w:w="467" w:type="pct"/>
            <w:shd w:val="clear" w:color="auto" w:fill="auto"/>
          </w:tcPr>
          <w:p w14:paraId="2889BC40" w14:textId="77777777" w:rsidR="00DF7BA1" w:rsidRPr="00BF48FE" w:rsidRDefault="00DF7BA1" w:rsidP="00DF7BA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14:paraId="4707B6A5" w14:textId="77777777" w:rsidR="00DF7BA1" w:rsidRPr="00BF48FE" w:rsidRDefault="00DF7BA1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04" w:type="pct"/>
            <w:shd w:val="clear" w:color="auto" w:fill="auto"/>
          </w:tcPr>
          <w:p w14:paraId="0DF6B827" w14:textId="77777777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75D6" w:rsidRPr="00BF48FE" w14:paraId="0ADBFD19" w14:textId="77777777" w:rsidTr="0069740F">
        <w:tc>
          <w:tcPr>
            <w:tcW w:w="899" w:type="pct"/>
            <w:tcBorders>
              <w:bottom w:val="single" w:sz="4" w:space="0" w:color="auto"/>
            </w:tcBorders>
            <w:shd w:val="clear" w:color="auto" w:fill="auto"/>
          </w:tcPr>
          <w:p w14:paraId="175FF39D" w14:textId="77777777" w:rsidR="00DF7BA1" w:rsidRPr="00BF48FE" w:rsidRDefault="00DF7BA1" w:rsidP="00DF7BA1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</w:tcPr>
          <w:p w14:paraId="571195BE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</w:tcPr>
          <w:p w14:paraId="58AA6D58" w14:textId="77777777" w:rsidR="00DF7BA1" w:rsidRPr="00BF48FE" w:rsidRDefault="00DF7BA1" w:rsidP="00DF7BA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6" w:type="pct"/>
            <w:tcBorders>
              <w:bottom w:val="single" w:sz="4" w:space="0" w:color="auto"/>
            </w:tcBorders>
            <w:shd w:val="clear" w:color="auto" w:fill="auto"/>
          </w:tcPr>
          <w:p w14:paraId="1D31A236" w14:textId="3AC40F31" w:rsidR="00DF7BA1" w:rsidRPr="00BF48FE" w:rsidRDefault="004A61ED" w:rsidP="00DF7BA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S subscale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28B1E9" w14:textId="607B7EC3" w:rsidR="00DF7BA1" w:rsidRPr="00BF48FE" w:rsidRDefault="00DF7BA1" w:rsidP="00DE75D6">
            <w:pPr>
              <w:tabs>
                <w:tab w:val="decimal" w:pos="165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06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14:paraId="783DE546" w14:textId="2C1F22F2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  <w:r w:rsidRPr="00BF48FE">
              <w:rPr>
                <w:rFonts w:cs="Times New Roman"/>
                <w:szCs w:val="24"/>
              </w:rPr>
              <w:t>0.68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</w:tcPr>
          <w:p w14:paraId="7991A005" w14:textId="77777777" w:rsidR="00DF7BA1" w:rsidRPr="00BF48FE" w:rsidRDefault="00DF7BA1" w:rsidP="00DF7BA1">
            <w:pPr>
              <w:tabs>
                <w:tab w:val="decimal" w:pos="1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</w:tcPr>
          <w:p w14:paraId="62B4C7BD" w14:textId="77777777" w:rsidR="00DF7BA1" w:rsidRPr="00BF48FE" w:rsidRDefault="00DF7BA1" w:rsidP="00DE75D6">
            <w:pPr>
              <w:tabs>
                <w:tab w:val="decimal" w:pos="525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14:paraId="4C5F9B77" w14:textId="77777777" w:rsidR="00DF7BA1" w:rsidRPr="00BF48FE" w:rsidRDefault="00DF7BA1" w:rsidP="00DE75D6">
            <w:pPr>
              <w:tabs>
                <w:tab w:val="decimal" w:pos="435"/>
              </w:tabs>
              <w:spacing w:before="0" w:after="0"/>
              <w:rPr>
                <w:rFonts w:cs="Times New Roman"/>
                <w:szCs w:val="24"/>
              </w:rPr>
            </w:pPr>
          </w:p>
        </w:tc>
      </w:tr>
    </w:tbl>
    <w:p w14:paraId="742A9AE5" w14:textId="43A009AD" w:rsidR="00EB6806" w:rsidRPr="00150FA2" w:rsidRDefault="00EB6806" w:rsidP="00D164F2">
      <w:pPr>
        <w:spacing w:before="0" w:after="0"/>
        <w:rPr>
          <w:rFonts w:cs="Times New Roman"/>
          <w:szCs w:val="24"/>
        </w:rPr>
      </w:pPr>
      <w:r w:rsidRPr="00150FA2">
        <w:rPr>
          <w:rFonts w:eastAsia="Times New Roman" w:cs="Times New Roman"/>
          <w:i/>
          <w:iCs/>
          <w:szCs w:val="24"/>
          <w:lang w:val="en"/>
        </w:rPr>
        <w:t>Note.</w:t>
      </w:r>
      <w:r w:rsidRPr="00150FA2">
        <w:rPr>
          <w:rFonts w:eastAsia="Times New Roman" w:cs="Times New Roman"/>
          <w:szCs w:val="24"/>
          <w:lang w:val="en"/>
        </w:rPr>
        <w:t xml:space="preserve"> </w:t>
      </w:r>
      <w:r w:rsidRPr="00150FA2">
        <w:rPr>
          <w:rFonts w:eastAsia="Times New Roman" w:cs="Times New Roman"/>
          <w:szCs w:val="24"/>
        </w:rPr>
        <w:t xml:space="preserve">Results with asterisk (*) are significant based on unadjusted </w:t>
      </w:r>
      <w:r w:rsidRPr="00150FA2">
        <w:rPr>
          <w:rFonts w:eastAsia="Times New Roman" w:cs="Times New Roman"/>
          <w:i/>
          <w:iCs/>
          <w:szCs w:val="24"/>
        </w:rPr>
        <w:t xml:space="preserve">p </w:t>
      </w:r>
      <w:r w:rsidRPr="00150FA2">
        <w:rPr>
          <w:rFonts w:eastAsia="Times New Roman" w:cs="Times New Roman"/>
          <w:szCs w:val="24"/>
        </w:rPr>
        <w:t>&lt;.05; Bolded results with asterisk (</w:t>
      </w:r>
      <w:r w:rsidRPr="00150FA2">
        <w:rPr>
          <w:rFonts w:eastAsia="Times New Roman" w:cs="Times New Roman"/>
          <w:b/>
          <w:bCs/>
          <w:szCs w:val="24"/>
        </w:rPr>
        <w:t>bold, *</w:t>
      </w:r>
      <w:r w:rsidRPr="00150FA2">
        <w:rPr>
          <w:rFonts w:eastAsia="Times New Roman" w:cs="Times New Roman"/>
          <w:szCs w:val="24"/>
        </w:rPr>
        <w:t xml:space="preserve">) are significant based on </w:t>
      </w:r>
      <w:r w:rsidRPr="00150FA2">
        <w:rPr>
          <w:rFonts w:eastAsia="Times New Roman" w:cs="Times New Roman"/>
          <w:i/>
          <w:iCs/>
          <w:szCs w:val="24"/>
        </w:rPr>
        <w:t>p &lt;.</w:t>
      </w:r>
      <w:r w:rsidRPr="00150FA2">
        <w:rPr>
          <w:rFonts w:eastAsia="Times New Roman" w:cs="Times New Roman"/>
          <w:szCs w:val="24"/>
        </w:rPr>
        <w:t>0167 (adjustment for multiple tests)</w:t>
      </w:r>
      <w:r w:rsidRPr="00A87996">
        <w:rPr>
          <w:rFonts w:eastAsia="Times New Roman" w:cs="Times New Roman"/>
          <w:szCs w:val="24"/>
          <w:lang w:val="en"/>
        </w:rPr>
        <w:t>; EDE-Q, Eating Disorder Examination Questionnaire</w:t>
      </w:r>
      <w:r w:rsidR="00AB45BC" w:rsidRPr="008B6211">
        <w:rPr>
          <w:rFonts w:cs="Times New Roman"/>
          <w:szCs w:val="24"/>
        </w:rPr>
        <w:t xml:space="preserve">; </w:t>
      </w:r>
      <w:r w:rsidR="00AB45BC" w:rsidRPr="00AB45BC">
        <w:rPr>
          <w:rFonts w:cs="Times New Roman"/>
          <w:i/>
          <w:iCs/>
          <w:szCs w:val="24"/>
        </w:rPr>
        <w:t>T1</w:t>
      </w:r>
      <w:r w:rsidR="00AB45BC" w:rsidRPr="008B6211">
        <w:rPr>
          <w:rFonts w:cs="Times New Roman"/>
          <w:szCs w:val="24"/>
        </w:rPr>
        <w:t xml:space="preserve">, time 1 (admission); </w:t>
      </w:r>
      <w:r w:rsidR="00AB45BC" w:rsidRPr="00AB45BC">
        <w:rPr>
          <w:rFonts w:cs="Times New Roman"/>
          <w:i/>
          <w:iCs/>
          <w:szCs w:val="24"/>
        </w:rPr>
        <w:t>T2</w:t>
      </w:r>
      <w:r w:rsidR="00AB45BC" w:rsidRPr="008B6211">
        <w:rPr>
          <w:rFonts w:cs="Times New Roman"/>
          <w:szCs w:val="24"/>
        </w:rPr>
        <w:t>, time 2 (discharge);</w:t>
      </w:r>
      <w:r w:rsidRPr="00956862">
        <w:rPr>
          <w:rFonts w:eastAsia="Times New Roman" w:cs="Times New Roman"/>
          <w:szCs w:val="24"/>
        </w:rPr>
        <w:t xml:space="preserve"> </w:t>
      </w:r>
      <w:r w:rsidRPr="00956862">
        <w:rPr>
          <w:rFonts w:eastAsia="Times New Roman" w:cs="Times New Roman"/>
          <w:i/>
          <w:iCs/>
          <w:szCs w:val="24"/>
          <w:lang w:val="en"/>
        </w:rPr>
        <w:t>BIS-11</w:t>
      </w:r>
      <w:r w:rsidRPr="00956862">
        <w:rPr>
          <w:rFonts w:eastAsia="Times New Roman" w:cs="Times New Roman"/>
          <w:szCs w:val="24"/>
          <w:lang w:val="en"/>
        </w:rPr>
        <w:t xml:space="preserve">, Barratt Impulsiveness Scale; </w:t>
      </w:r>
      <w:r w:rsidR="00CA4813">
        <w:rPr>
          <w:rFonts w:eastAsia="Times New Roman" w:cs="Times New Roman"/>
          <w:i/>
          <w:iCs/>
          <w:szCs w:val="24"/>
          <w:lang w:val="en"/>
        </w:rPr>
        <w:t>AT, Attentional</w:t>
      </w:r>
      <w:r w:rsidRPr="00956862">
        <w:rPr>
          <w:rFonts w:eastAsia="Times New Roman" w:cs="Times New Roman"/>
          <w:szCs w:val="24"/>
          <w:lang w:val="en"/>
        </w:rPr>
        <w:t xml:space="preserve">; </w:t>
      </w:r>
      <w:r w:rsidRPr="00956862">
        <w:rPr>
          <w:rFonts w:eastAsia="Times New Roman" w:cs="Times New Roman"/>
          <w:i/>
          <w:iCs/>
          <w:szCs w:val="24"/>
          <w:lang w:val="en"/>
        </w:rPr>
        <w:t>MT</w:t>
      </w:r>
      <w:r w:rsidRPr="00956862">
        <w:rPr>
          <w:rFonts w:eastAsia="Times New Roman" w:cs="Times New Roman"/>
          <w:szCs w:val="24"/>
          <w:lang w:val="en"/>
        </w:rPr>
        <w:t xml:space="preserve">, Motor; </w:t>
      </w:r>
      <w:r w:rsidRPr="00956862">
        <w:rPr>
          <w:rFonts w:eastAsia="Times New Roman" w:cs="Times New Roman"/>
          <w:i/>
          <w:iCs/>
          <w:szCs w:val="24"/>
          <w:lang w:val="en"/>
        </w:rPr>
        <w:t>NP</w:t>
      </w:r>
      <w:r w:rsidRPr="00956862">
        <w:rPr>
          <w:rFonts w:eastAsia="Times New Roman" w:cs="Times New Roman"/>
          <w:szCs w:val="24"/>
          <w:lang w:val="en"/>
        </w:rPr>
        <w:t xml:space="preserve">, Non-Planning; </w:t>
      </w:r>
      <w:r w:rsidRPr="00956862">
        <w:rPr>
          <w:rFonts w:eastAsia="Times New Roman" w:cs="Times New Roman"/>
          <w:i/>
          <w:iCs/>
          <w:szCs w:val="24"/>
          <w:lang w:val="en"/>
        </w:rPr>
        <w:t>BAS</w:t>
      </w:r>
      <w:r w:rsidRPr="00956862">
        <w:rPr>
          <w:rFonts w:eastAsia="Times New Roman" w:cs="Times New Roman"/>
          <w:szCs w:val="24"/>
          <w:lang w:val="en"/>
        </w:rPr>
        <w:t xml:space="preserve">, Behavioral Activation Scale; </w:t>
      </w:r>
      <w:r w:rsidRPr="00956862">
        <w:rPr>
          <w:rFonts w:eastAsia="Times New Roman" w:cs="Times New Roman"/>
          <w:i/>
          <w:iCs/>
          <w:szCs w:val="24"/>
          <w:lang w:val="en"/>
        </w:rPr>
        <w:t>DR</w:t>
      </w:r>
      <w:r w:rsidRPr="00956862">
        <w:rPr>
          <w:rFonts w:eastAsia="Times New Roman" w:cs="Times New Roman"/>
          <w:szCs w:val="24"/>
          <w:lang w:val="en"/>
        </w:rPr>
        <w:t xml:space="preserve">, Drive; </w:t>
      </w:r>
      <w:r w:rsidRPr="00956862">
        <w:rPr>
          <w:rFonts w:eastAsia="Times New Roman" w:cs="Times New Roman"/>
          <w:i/>
          <w:iCs/>
          <w:szCs w:val="24"/>
          <w:lang w:val="en"/>
        </w:rPr>
        <w:t>FS</w:t>
      </w:r>
      <w:r w:rsidRPr="00956862">
        <w:rPr>
          <w:rFonts w:eastAsia="Times New Roman" w:cs="Times New Roman"/>
          <w:szCs w:val="24"/>
          <w:lang w:val="en"/>
        </w:rPr>
        <w:t xml:space="preserve">, Fun Seeking; </w:t>
      </w:r>
      <w:r w:rsidRPr="00956862">
        <w:rPr>
          <w:rFonts w:eastAsia="Times New Roman" w:cs="Times New Roman"/>
          <w:i/>
          <w:iCs/>
          <w:szCs w:val="24"/>
          <w:lang w:val="en"/>
        </w:rPr>
        <w:t>RR</w:t>
      </w:r>
      <w:r w:rsidRPr="00956862">
        <w:rPr>
          <w:rFonts w:eastAsia="Times New Roman" w:cs="Times New Roman"/>
          <w:szCs w:val="24"/>
          <w:lang w:val="en"/>
        </w:rPr>
        <w:t xml:space="preserve">, Reward Responsiveness; </w:t>
      </w:r>
      <w:r w:rsidRPr="00956862">
        <w:rPr>
          <w:rFonts w:eastAsia="Times New Roman" w:cs="Times New Roman"/>
          <w:i/>
          <w:iCs/>
          <w:szCs w:val="24"/>
          <w:lang w:val="en"/>
        </w:rPr>
        <w:t>BIS</w:t>
      </w:r>
      <w:r w:rsidRPr="00956862">
        <w:rPr>
          <w:rFonts w:eastAsia="Times New Roman" w:cs="Times New Roman"/>
          <w:szCs w:val="24"/>
          <w:lang w:val="en"/>
        </w:rPr>
        <w:t>, Behavioral Inhibition Scale;</w:t>
      </w:r>
      <w:r w:rsidRPr="00150FA2">
        <w:rPr>
          <w:rFonts w:eastAsia="Times New Roman" w:cs="Times New Roman"/>
          <w:szCs w:val="24"/>
          <w:lang w:val="en"/>
        </w:rPr>
        <w:t xml:space="preserve"> </w:t>
      </w:r>
      <w:r w:rsidRPr="00150FA2">
        <w:rPr>
          <w:rFonts w:eastAsia="Times New Roman" w:cs="Times New Roman"/>
          <w:i/>
          <w:iCs/>
          <w:szCs w:val="24"/>
          <w:lang w:val="en"/>
        </w:rPr>
        <w:t>Depression</w:t>
      </w:r>
      <w:r w:rsidRPr="00150FA2">
        <w:rPr>
          <w:rFonts w:eastAsia="Times New Roman" w:cs="Times New Roman"/>
          <w:szCs w:val="24"/>
          <w:lang w:val="en"/>
        </w:rPr>
        <w:t xml:space="preserve">, Beck Depression Inventory (BDI-II) total score; </w:t>
      </w:r>
      <w:r w:rsidRPr="00150FA2">
        <w:rPr>
          <w:rFonts w:eastAsia="Times New Roman" w:cs="Times New Roman"/>
          <w:i/>
          <w:iCs/>
          <w:szCs w:val="24"/>
          <w:lang w:val="en"/>
        </w:rPr>
        <w:t>Anxiety</w:t>
      </w:r>
      <w:r w:rsidRPr="00150FA2">
        <w:rPr>
          <w:rFonts w:eastAsia="Times New Roman" w:cs="Times New Roman"/>
          <w:szCs w:val="24"/>
          <w:lang w:val="en"/>
        </w:rPr>
        <w:t xml:space="preserve">, State-Trait Anxiety Inventory Trait subscale (STAI-T).  </w:t>
      </w:r>
    </w:p>
    <w:p w14:paraId="218525F4" w14:textId="77777777" w:rsidR="00EB6806" w:rsidRPr="00150FA2" w:rsidRDefault="00EB6806" w:rsidP="00EB6806">
      <w:pPr>
        <w:spacing w:before="0" w:after="0"/>
        <w:rPr>
          <w:rFonts w:eastAsia="Times New Roman" w:cs="Times New Roman"/>
          <w:szCs w:val="24"/>
          <w:lang w:val="en"/>
        </w:rPr>
      </w:pPr>
      <w:r w:rsidRPr="00150FA2">
        <w:rPr>
          <w:rFonts w:eastAsia="Times New Roman" w:cs="Times New Roman"/>
          <w:szCs w:val="24"/>
          <w:vertAlign w:val="superscript"/>
          <w:lang w:val="en"/>
        </w:rPr>
        <w:t>a</w:t>
      </w:r>
      <w:r w:rsidRPr="00150FA2">
        <w:rPr>
          <w:rFonts w:eastAsia="Times New Roman" w:cs="Times New Roman"/>
          <w:szCs w:val="24"/>
          <w:lang w:val="en"/>
        </w:rPr>
        <w:t>Only variables unique to each step are presented</w:t>
      </w:r>
    </w:p>
    <w:p w14:paraId="0C0DB545" w14:textId="0871416E" w:rsidR="00EB6806" w:rsidRDefault="00EB6806" w:rsidP="00EB6806">
      <w:pPr>
        <w:spacing w:before="0" w:after="0"/>
        <w:rPr>
          <w:rFonts w:eastAsia="Times New Roman" w:cs="Times New Roman"/>
          <w:szCs w:val="24"/>
          <w:lang w:val="en"/>
        </w:rPr>
      </w:pPr>
      <w:r w:rsidRPr="00956862">
        <w:rPr>
          <w:rFonts w:eastAsia="Times New Roman" w:cs="Times New Roman"/>
          <w:szCs w:val="24"/>
          <w:vertAlign w:val="superscript"/>
          <w:lang w:val="en"/>
        </w:rPr>
        <w:t>b</w:t>
      </w:r>
      <w:r w:rsidRPr="00956862">
        <w:rPr>
          <w:rFonts w:eastAsia="Times New Roman" w:cs="Times New Roman"/>
          <w:i/>
          <w:iCs/>
          <w:szCs w:val="24"/>
          <w:lang w:val="en"/>
        </w:rPr>
        <w:t xml:space="preserve">n </w:t>
      </w:r>
      <w:r w:rsidRPr="00956862">
        <w:rPr>
          <w:rFonts w:eastAsia="Times New Roman" w:cs="Times New Roman"/>
          <w:szCs w:val="24"/>
          <w:lang w:val="en"/>
        </w:rPr>
        <w:t xml:space="preserve">= </w:t>
      </w:r>
      <w:r w:rsidR="008B6211">
        <w:rPr>
          <w:rFonts w:eastAsia="Times New Roman" w:cs="Times New Roman"/>
          <w:szCs w:val="24"/>
          <w:lang w:val="en"/>
        </w:rPr>
        <w:t>138</w:t>
      </w:r>
      <w:r w:rsidRPr="00956862">
        <w:rPr>
          <w:rFonts w:eastAsia="Times New Roman" w:cs="Times New Roman"/>
          <w:szCs w:val="24"/>
          <w:lang w:val="en"/>
        </w:rPr>
        <w:t xml:space="preserve"> </w:t>
      </w:r>
    </w:p>
    <w:p w14:paraId="04EFD151" w14:textId="5E389D37" w:rsidR="00EB6806" w:rsidRDefault="00EB6806" w:rsidP="00EB6806">
      <w:pPr>
        <w:spacing w:before="0" w:after="0"/>
        <w:rPr>
          <w:rFonts w:eastAsia="Times New Roman" w:cs="Times New Roman"/>
          <w:szCs w:val="24"/>
        </w:rPr>
      </w:pPr>
      <w:r w:rsidRPr="00956862">
        <w:rPr>
          <w:rFonts w:eastAsia="Times New Roman" w:cs="Times New Roman"/>
          <w:szCs w:val="24"/>
          <w:vertAlign w:val="superscript"/>
          <w:lang w:val="en"/>
        </w:rPr>
        <w:t>c</w:t>
      </w:r>
      <w:r w:rsidRPr="00956862">
        <w:rPr>
          <w:rFonts w:eastAsia="Times New Roman" w:cs="Times New Roman"/>
          <w:i/>
          <w:iCs/>
          <w:szCs w:val="24"/>
          <w:lang w:val="en"/>
        </w:rPr>
        <w:t xml:space="preserve">n </w:t>
      </w:r>
      <w:r w:rsidRPr="00956862">
        <w:rPr>
          <w:rFonts w:eastAsia="Times New Roman" w:cs="Times New Roman"/>
          <w:szCs w:val="24"/>
          <w:lang w:val="en"/>
        </w:rPr>
        <w:t xml:space="preserve">= </w:t>
      </w:r>
      <w:r w:rsidR="008B6211">
        <w:rPr>
          <w:rFonts w:eastAsia="Times New Roman" w:cs="Times New Roman"/>
          <w:szCs w:val="24"/>
          <w:lang w:val="en"/>
        </w:rPr>
        <w:t>137</w:t>
      </w:r>
    </w:p>
    <w:p w14:paraId="69BAD2CF" w14:textId="77777777" w:rsidR="00D444AA" w:rsidRDefault="00D444AA" w:rsidP="00EB6806">
      <w:pPr>
        <w:spacing w:before="0" w:after="0"/>
        <w:rPr>
          <w:rFonts w:cs="Times New Roman"/>
          <w:szCs w:val="24"/>
        </w:rPr>
      </w:pPr>
    </w:p>
    <w:sectPr w:rsidR="00D444AA" w:rsidSect="00DE75D6">
      <w:pgSz w:w="15840" w:h="12240" w:orient="landscape"/>
      <w:pgMar w:top="1282" w:right="1138" w:bottom="1181" w:left="113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39EEB3" w14:textId="77777777" w:rsidR="006156A0" w:rsidRDefault="006156A0" w:rsidP="006156A0">
      <w:pPr>
        <w:spacing w:before="0" w:after="0"/>
      </w:pPr>
      <w:r>
        <w:separator/>
      </w:r>
    </w:p>
  </w:endnote>
  <w:endnote w:type="continuationSeparator" w:id="0">
    <w:p w14:paraId="1A19184C" w14:textId="77777777" w:rsidR="006156A0" w:rsidRDefault="006156A0" w:rsidP="006156A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15422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D859F6" w14:textId="6C61BB73" w:rsidR="006156A0" w:rsidRDefault="006156A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0913C7" w14:textId="77777777" w:rsidR="006156A0" w:rsidRDefault="006156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F9119" w14:textId="77777777" w:rsidR="006156A0" w:rsidRDefault="006156A0" w:rsidP="006156A0">
      <w:pPr>
        <w:spacing w:before="0" w:after="0"/>
      </w:pPr>
      <w:r>
        <w:separator/>
      </w:r>
    </w:p>
  </w:footnote>
  <w:footnote w:type="continuationSeparator" w:id="0">
    <w:p w14:paraId="46C5428A" w14:textId="77777777" w:rsidR="006156A0" w:rsidRDefault="006156A0" w:rsidP="006156A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A3C500" w14:textId="6A610240" w:rsidR="006B676D" w:rsidRPr="006B676D" w:rsidRDefault="006B676D" w:rsidP="006B676D">
    <w:pPr>
      <w:pStyle w:val="Header"/>
      <w:jc w:val="right"/>
      <w:rPr>
        <w:b w:val="0"/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27728791">
    <w:abstractNumId w:val="1"/>
  </w:num>
  <w:num w:numId="2" w16cid:durableId="1008215377">
    <w:abstractNumId w:val="0"/>
  </w:num>
  <w:num w:numId="3" w16cid:durableId="1628387417">
    <w:abstractNumId w:val="0"/>
  </w:num>
  <w:num w:numId="4" w16cid:durableId="2011634116">
    <w:abstractNumId w:val="0"/>
  </w:num>
  <w:num w:numId="5" w16cid:durableId="90710869">
    <w:abstractNumId w:val="0"/>
  </w:num>
  <w:num w:numId="6" w16cid:durableId="283460186">
    <w:abstractNumId w:val="0"/>
  </w:num>
  <w:num w:numId="7" w16cid:durableId="2322057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F2C"/>
    <w:rsid w:val="00013EC9"/>
    <w:rsid w:val="000314CD"/>
    <w:rsid w:val="00035A46"/>
    <w:rsid w:val="00043955"/>
    <w:rsid w:val="000A6333"/>
    <w:rsid w:val="000C0AAA"/>
    <w:rsid w:val="000D3CFC"/>
    <w:rsid w:val="00110F31"/>
    <w:rsid w:val="001321E1"/>
    <w:rsid w:val="001408B1"/>
    <w:rsid w:val="00150FA2"/>
    <w:rsid w:val="001534B4"/>
    <w:rsid w:val="00166892"/>
    <w:rsid w:val="00186A4D"/>
    <w:rsid w:val="001C15BD"/>
    <w:rsid w:val="001F5776"/>
    <w:rsid w:val="001F6880"/>
    <w:rsid w:val="002203F1"/>
    <w:rsid w:val="00223377"/>
    <w:rsid w:val="00235EC0"/>
    <w:rsid w:val="002420E0"/>
    <w:rsid w:val="0025639E"/>
    <w:rsid w:val="00287DE2"/>
    <w:rsid w:val="00312EA3"/>
    <w:rsid w:val="00317C9E"/>
    <w:rsid w:val="0037672D"/>
    <w:rsid w:val="00390BB9"/>
    <w:rsid w:val="00395167"/>
    <w:rsid w:val="003A76AD"/>
    <w:rsid w:val="003B51C9"/>
    <w:rsid w:val="003D185E"/>
    <w:rsid w:val="00406B41"/>
    <w:rsid w:val="0044752C"/>
    <w:rsid w:val="0045235A"/>
    <w:rsid w:val="004806F2"/>
    <w:rsid w:val="00497935"/>
    <w:rsid w:val="004A61ED"/>
    <w:rsid w:val="00556FF6"/>
    <w:rsid w:val="00600985"/>
    <w:rsid w:val="006156A0"/>
    <w:rsid w:val="00673B5B"/>
    <w:rsid w:val="00685AC2"/>
    <w:rsid w:val="006968BF"/>
    <w:rsid w:val="0069740F"/>
    <w:rsid w:val="006A387F"/>
    <w:rsid w:val="006B676D"/>
    <w:rsid w:val="006C4D1D"/>
    <w:rsid w:val="006C7D65"/>
    <w:rsid w:val="006F74FF"/>
    <w:rsid w:val="00754192"/>
    <w:rsid w:val="00771BC6"/>
    <w:rsid w:val="007A04DB"/>
    <w:rsid w:val="007B0543"/>
    <w:rsid w:val="008328AA"/>
    <w:rsid w:val="00866368"/>
    <w:rsid w:val="00883A49"/>
    <w:rsid w:val="008A2891"/>
    <w:rsid w:val="008B6211"/>
    <w:rsid w:val="008D0805"/>
    <w:rsid w:val="008D4282"/>
    <w:rsid w:val="008F034D"/>
    <w:rsid w:val="008F791A"/>
    <w:rsid w:val="00984C5F"/>
    <w:rsid w:val="009C35AD"/>
    <w:rsid w:val="00A5472B"/>
    <w:rsid w:val="00A87996"/>
    <w:rsid w:val="00AB45BC"/>
    <w:rsid w:val="00AC1166"/>
    <w:rsid w:val="00B11721"/>
    <w:rsid w:val="00B148DC"/>
    <w:rsid w:val="00B25603"/>
    <w:rsid w:val="00BE4CFB"/>
    <w:rsid w:val="00BF48FE"/>
    <w:rsid w:val="00C44F2C"/>
    <w:rsid w:val="00C60C1E"/>
    <w:rsid w:val="00C76ECF"/>
    <w:rsid w:val="00C9264C"/>
    <w:rsid w:val="00CA2863"/>
    <w:rsid w:val="00CA3ECC"/>
    <w:rsid w:val="00CA4813"/>
    <w:rsid w:val="00CA71B2"/>
    <w:rsid w:val="00CB0DAC"/>
    <w:rsid w:val="00CE420C"/>
    <w:rsid w:val="00CF402C"/>
    <w:rsid w:val="00D02FEE"/>
    <w:rsid w:val="00D154EC"/>
    <w:rsid w:val="00D164F2"/>
    <w:rsid w:val="00D444AA"/>
    <w:rsid w:val="00D71190"/>
    <w:rsid w:val="00DC6B88"/>
    <w:rsid w:val="00DE75D6"/>
    <w:rsid w:val="00DF3693"/>
    <w:rsid w:val="00DF7BA1"/>
    <w:rsid w:val="00E02260"/>
    <w:rsid w:val="00E07085"/>
    <w:rsid w:val="00E25E3F"/>
    <w:rsid w:val="00E802BA"/>
    <w:rsid w:val="00EB33B8"/>
    <w:rsid w:val="00EB6806"/>
    <w:rsid w:val="00EC5470"/>
    <w:rsid w:val="00ED0AD9"/>
    <w:rsid w:val="00F560A7"/>
    <w:rsid w:val="00F577BA"/>
    <w:rsid w:val="00F8238E"/>
    <w:rsid w:val="00FB0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4BDD610"/>
  <w15:chartTrackingRefBased/>
  <w15:docId w15:val="{B3418EA0-E627-42B2-BD3A-DFD85B59A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7BA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577BA"/>
    <w:pPr>
      <w:numPr>
        <w:numId w:val="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577B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577BA"/>
    <w:pPr>
      <w:keepNext/>
      <w:keepLines/>
      <w:numPr>
        <w:ilvl w:val="2"/>
        <w:numId w:val="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577B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577B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77BA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577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77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77BA"/>
    <w:rPr>
      <w:rFonts w:ascii="Times New Roman" w:hAnsi="Times New Roman"/>
      <w:kern w:val="0"/>
      <w:sz w:val="20"/>
      <w:szCs w:val="20"/>
      <w14:ligatures w14:val="none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F577BA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F577BA"/>
    <w:rPr>
      <w:rFonts w:ascii="Times New Roman" w:hAnsi="Times New Roman" w:cs="Times New Roman"/>
      <w:b/>
      <w:kern w:val="0"/>
      <w:sz w:val="24"/>
      <w:szCs w:val="24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577BA"/>
  </w:style>
  <w:style w:type="paragraph" w:styleId="BalloonText">
    <w:name w:val="Balloon Text"/>
    <w:basedOn w:val="Normal"/>
    <w:link w:val="BalloonTextChar"/>
    <w:uiPriority w:val="99"/>
    <w:semiHidden/>
    <w:unhideWhenUsed/>
    <w:rsid w:val="00F577B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7BA"/>
    <w:rPr>
      <w:rFonts w:ascii="Tahoma" w:hAnsi="Tahoma" w:cs="Tahoma"/>
      <w:kern w:val="0"/>
      <w:sz w:val="16"/>
      <w:szCs w:val="16"/>
      <w14:ligatures w14:val="none"/>
    </w:rPr>
  </w:style>
  <w:style w:type="character" w:styleId="BookTitle">
    <w:name w:val="Book Title"/>
    <w:basedOn w:val="DefaultParagraphFont"/>
    <w:uiPriority w:val="33"/>
    <w:qFormat/>
    <w:rsid w:val="00F577BA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F577BA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F577BA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7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7BA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Emphasis">
    <w:name w:val="Emphasis"/>
    <w:basedOn w:val="DefaultParagraphFont"/>
    <w:uiPriority w:val="20"/>
    <w:qFormat/>
    <w:rsid w:val="00F577BA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577B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577BA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577BA"/>
    <w:rPr>
      <w:rFonts w:ascii="Times New Roman" w:hAnsi="Times New Roman"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F577BA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577B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577BA"/>
    <w:rPr>
      <w:rFonts w:ascii="Times New Roman" w:hAnsi="Times New Roman"/>
      <w:kern w:val="0"/>
      <w:sz w:val="24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577B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577BA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577BA"/>
    <w:rPr>
      <w:rFonts w:ascii="Times New Roman" w:hAnsi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577B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F577BA"/>
    <w:rPr>
      <w:rFonts w:ascii="Times New Roman" w:hAnsi="Times New Roman"/>
      <w:b/>
      <w:kern w:val="0"/>
      <w:sz w:val="24"/>
      <w14:ligatures w14:val="none"/>
    </w:rPr>
  </w:style>
  <w:style w:type="paragraph" w:styleId="ListParagraph">
    <w:name w:val="List Paragraph"/>
    <w:basedOn w:val="Normal"/>
    <w:uiPriority w:val="3"/>
    <w:qFormat/>
    <w:rsid w:val="00F577BA"/>
    <w:pPr>
      <w:numPr>
        <w:numId w:val="1"/>
      </w:numPr>
      <w:contextualSpacing/>
    </w:pPr>
    <w:rPr>
      <w:rFonts w:eastAsia="Cambria"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rsid w:val="00F577BA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F577BA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F577BA"/>
    <w:rPr>
      <w:rFonts w:ascii="Times New Roman" w:eastAsiaTheme="majorEastAsia" w:hAnsi="Times New Roman" w:cstheme="majorBidi"/>
      <w:b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F577BA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F577BA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numbering" w:customStyle="1" w:styleId="Headings">
    <w:name w:val="Headings"/>
    <w:uiPriority w:val="99"/>
    <w:rsid w:val="00F577BA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F577BA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F577BA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F577BA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577BA"/>
  </w:style>
  <w:style w:type="paragraph" w:styleId="NormalWeb">
    <w:name w:val="Normal (Web)"/>
    <w:basedOn w:val="Normal"/>
    <w:uiPriority w:val="99"/>
    <w:unhideWhenUsed/>
    <w:rsid w:val="00F577BA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F577B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77BA"/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character" w:styleId="Strong">
    <w:name w:val="Strong"/>
    <w:basedOn w:val="DefaultParagraphFont"/>
    <w:uiPriority w:val="22"/>
    <w:qFormat/>
    <w:rsid w:val="00F577BA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F577BA"/>
    <w:rPr>
      <w:rFonts w:ascii="Times New Roman" w:hAnsi="Times New Roman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F577B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577BA"/>
    <w:rPr>
      <w:rFonts w:ascii="Times New Roman" w:hAnsi="Times New Roman" w:cs="Times New Roman"/>
      <w:b/>
      <w:kern w:val="0"/>
      <w:sz w:val="32"/>
      <w:szCs w:val="32"/>
      <w14:ligatures w14:val="none"/>
    </w:rPr>
  </w:style>
  <w:style w:type="paragraph" w:customStyle="1" w:styleId="SupplementaryMaterial">
    <w:name w:val="Supplementary Material"/>
    <w:basedOn w:val="Title"/>
    <w:next w:val="Title"/>
    <w:qFormat/>
    <w:rsid w:val="00F577B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1408B1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653</Words>
  <Characters>9423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lli,Mary</dc:creator>
  <cp:keywords/>
  <dc:description/>
  <cp:lastModifiedBy>Martinelli,Mary</cp:lastModifiedBy>
  <cp:revision>4</cp:revision>
  <dcterms:created xsi:type="dcterms:W3CDTF">2023-10-20T19:16:00Z</dcterms:created>
  <dcterms:modified xsi:type="dcterms:W3CDTF">2023-10-20T20:52:00Z</dcterms:modified>
</cp:coreProperties>
</file>